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DAF3C" w14:textId="2D57C7EA" w:rsidR="00C1217C" w:rsidRDefault="00E367A4" w:rsidP="00C1217C">
      <w:pPr>
        <w:rPr>
          <w:b/>
        </w:rPr>
      </w:pPr>
      <w:r>
        <w:rPr>
          <w:b/>
        </w:rPr>
        <w:t>Additional File 1</w:t>
      </w:r>
    </w:p>
    <w:p w14:paraId="14982F35" w14:textId="77777777" w:rsidR="00E367A4" w:rsidRDefault="00E367A4" w:rsidP="00C1217C">
      <w:pPr>
        <w:rPr>
          <w:b/>
        </w:rPr>
      </w:pPr>
    </w:p>
    <w:p w14:paraId="514361D6" w14:textId="77777777" w:rsidR="0085375B" w:rsidRDefault="0085375B" w:rsidP="00C1217C">
      <w:pPr>
        <w:rPr>
          <w:b/>
        </w:rPr>
      </w:pPr>
    </w:p>
    <w:p w14:paraId="1B9D36AC" w14:textId="79473614" w:rsidR="00E367A4" w:rsidRDefault="00E367A4" w:rsidP="00C1217C">
      <w:pPr>
        <w:rPr>
          <w:b/>
        </w:rPr>
      </w:pPr>
      <w:bookmarkStart w:id="0" w:name="_GoBack"/>
      <w:r>
        <w:rPr>
          <w:b/>
        </w:rPr>
        <w:t>Suppl</w:t>
      </w:r>
      <w:bookmarkEnd w:id="0"/>
      <w:r>
        <w:rPr>
          <w:b/>
        </w:rPr>
        <w:t>ementary Methods</w:t>
      </w:r>
    </w:p>
    <w:p w14:paraId="6E78592D" w14:textId="77777777" w:rsidR="00C1217C" w:rsidRDefault="00C1217C" w:rsidP="00C1217C">
      <w:pPr>
        <w:rPr>
          <w:b/>
        </w:rPr>
      </w:pPr>
    </w:p>
    <w:p w14:paraId="1A01FF06" w14:textId="77777777" w:rsidR="00C1217C" w:rsidRPr="00FE2EED" w:rsidRDefault="00C1217C" w:rsidP="00C1217C">
      <w:pPr>
        <w:spacing w:line="480" w:lineRule="auto"/>
        <w:rPr>
          <w:b/>
        </w:rPr>
      </w:pPr>
      <w:r>
        <w:rPr>
          <w:b/>
        </w:rPr>
        <w:t xml:space="preserve">Intracellular trafficking </w:t>
      </w:r>
    </w:p>
    <w:p w14:paraId="59A13D67" w14:textId="715081DD" w:rsidR="00C1217C" w:rsidRPr="00FE2EED" w:rsidRDefault="00C1217C" w:rsidP="00C1217C">
      <w:pPr>
        <w:spacing w:line="480" w:lineRule="auto"/>
        <w:ind w:firstLine="720"/>
      </w:pPr>
      <w:r>
        <w:t>To determine the internalization rate of IGF1-IGF1R, OVCAR5 were plated in 35 mm plates at 5,300 cells/cm</w:t>
      </w:r>
      <w:r>
        <w:rPr>
          <w:vertAlign w:val="superscript"/>
        </w:rPr>
        <w:t>2</w:t>
      </w:r>
      <w:r>
        <w:t>, allowed</w:t>
      </w:r>
      <w:r w:rsidRPr="00FE2EED">
        <w:t xml:space="preserve"> to grow for 2 days, and then serum-starved</w:t>
      </w:r>
      <w:r>
        <w:t xml:space="preserve"> for 24 hours prior to analysis of trafficking. To isolate the internalization rate of IGF2-IGF1R from IGF2-IGF2R, siRNA knockdown of IGF2R and IGF1R, respectively, was performed as described in the Materials and Methods. Trafficking rates were determined using established methods </w:t>
      </w:r>
      <w:r>
        <w:fldChar w:fldCharType="begin">
          <w:fldData xml:space="preserve">PEVuZE5vdGU+PENpdGU+PEF1dGhvcj5XaWxleTwvQXV0aG9yPjxZZWFyPjE5OTE8L1llYXI+PFJl
Y051bT42MjwvUmVjTnVtPjxEaXNwbGF5VGV4dD4oMTEpPC9EaXNwbGF5VGV4dD48cmVjb3JkPjxy
ZWMtbnVtYmVyPjYyPC9yZWMtbnVtYmVyPjxmb3JlaWduLWtleXM+PGtleSBhcHA9IkVOIiBkYi1p
ZD0iZXowdHJhNXhjZHJzNXZlOTVyZDVyMHQ4OXN0YXN0ZHJyZXpzIj42Mjwva2V5PjwvZm9yZWln
bi1rZXlzPjxyZWYtdHlwZSBuYW1lPSJKb3VybmFsIEFydGljbGUiPjE3PC9yZWYtdHlwZT48Y29u
dHJpYnV0b3JzPjxhdXRob3JzPjxhdXRob3I+V2lsZXksIEguIFMuPC9hdXRob3I+PGF1dGhvcj5I
ZXJic3QsIEouIEouPC9hdXRob3I+PGF1dGhvcj5XYWxzaCwgQi4gSi48L2F1dGhvcj48YXV0aG9y
PkxhdWZmZW5idXJnZXIsIEQuIEEuPC9hdXRob3I+PGF1dGhvcj5Sb3NlbmZlbGQsIE0uIEcuPC9h
dXRob3I+PGF1dGhvcj5HaWxsLCBHLiBOLjwvYXV0aG9yPjwvYXV0aG9ycz48L2NvbnRyaWJ1dG9y
cz48YXV0aC1hZGRyZXNzPkRlcGFydG1lbnQgb2YgUGF0aG9sb2d5LCBVbml2ZXJzaXR5IG9mIFV0
YWggTWVkaWNhbCBDZW50ZXIsIFNhbHQgTGFrZSBDaXR5IDg0MTMyLjwvYXV0aC1hZGRyZXNzPjx0
aXRsZXM+PHRpdGxlPlRoZSByb2xlIG9mIHR5cm9zaW5lIGtpbmFzZSBhY3Rpdml0eSBpbiBlbmRv
Y3l0b3NpcywgY29tcGFydG1lbnRhdGlvbiwgYW5kIGRvd24tcmVndWxhdGlvbiBvZiB0aGUgZXBp
ZGVybWFsIGdyb3d0aCBmYWN0b3IgcmVjZXB0b3I8L3RpdGxlPjxzZWNvbmRhcnktdGl0bGU+SiBC
aW9sIENoZW08L3NlY29uZGFyeS10aXRsZT48YWx0LXRpdGxlPlRoZSBKb3VybmFsIG9mIGJpb2xv
Z2ljYWwgY2hlbWlzdHJ5PC9hbHQtdGl0bGU+PC90aXRsZXM+PHBlcmlvZGljYWw+PGZ1bGwtdGl0
bGU+SiBCaW9sIENoZW08L2Z1bGwtdGl0bGU+PGFiYnItMT5UaGUgSm91cm5hbCBvZiBiaW9sb2dp
Y2FsIGNoZW1pc3RyeTwvYWJici0xPjwvcGVyaW9kaWNhbD48YWx0LXBlcmlvZGljYWw+PGZ1bGwt
dGl0bGU+SiBCaW9sIENoZW08L2Z1bGwtdGl0bGU+PGFiYnItMT5UaGUgSm91cm5hbCBvZiBiaW9s
b2dpY2FsIGNoZW1pc3RyeTwvYWJici0xPjwvYWx0LXBlcmlvZGljYWw+PHBhZ2VzPjExMDgzLTk0
PC9wYWdlcz48dm9sdW1lPjI2Njwvdm9sdW1lPjxudW1iZXI+MTc8L251bWJlcj48a2V5d29yZHM+
PGtleXdvcmQ+QW5pbWFsczwva2V5d29yZD48a2V5d29yZD5DZWxsIENvbXBhcnRtZW50YXRpb248
L2tleXdvcmQ+PGtleXdvcmQ+Q2VsbCBMaW5lPC9rZXl3b3JkPjxrZXl3b3JkPkNlbGwgTWVtYnJh
bmUvbWV0YWJvbGlzbTwva2V5d29yZD48a2V5d29yZD4qRG93bi1SZWd1bGF0aW9uPC9rZXl3b3Jk
PjxrZXl3b3JkPipFbmRvY3l0b3Npczwva2V5d29yZD48a2V5d29yZD5FcGlkZXJtYWwgR3Jvd3Ro
IEZhY3Rvci9tZXRhYm9saXNtPC9rZXl3b3JkPjxrZXl3b3JkPktpbmV0aWNzPC9rZXl3b3JkPjxr
ZXl3b3JkPkwgQ2VsbHMgKENlbGwgTGluZSkvcGh5c2lvbG9neTwva2V5d29yZD48a2V5d29yZD5N
YXRoZW1hdGljczwva2V5d29yZD48a2V5d29yZD5NaWNlPC9rZXl3b3JkPjxrZXl3b3JkPk1vZGVs
cywgVGhlb3JldGljYWw8L2tleXdvcmQ+PGtleXdvcmQ+UHJvdGVpbi1UeXJvc2luZSBLaW5hc2Vz
L2dlbmV0aWNzLyptZXRhYm9saXNtPC9rZXl3b3JkPjxrZXl3b3JkPlJlY2VwdG9yLCBFcGlkZXJt
YWwgR3Jvd3RoIEZhY3Rvci9nZW5ldGljcy8qbWV0YWJvbGlzbTwva2V5d29yZD48a2V5d29yZD5U
cmFuc2ZlY3Rpb248L2tleXdvcmQ+PGtleXdvcmQ+VHJhbnNmZXJyaW4vbWV0YWJvbGlzbTwva2V5
d29yZD48L2tleXdvcmRzPjxkYXRlcz48eWVhcj4xOTkxPC95ZWFyPjxwdWItZGF0ZXM+PGRhdGU+
SnVuIDE1PC9kYXRlPjwvcHViLWRhdGVzPjwvZGF0ZXM+PGlzYm4+MDAyMS05MjU4IChQcmludCkm
I3hEOzAwMjEtOTI1OCAoTGlua2luZyk8L2lzYm4+PGFjY2Vzc2lvbi1udW0+MTY0NTcyNDwvYWNj
ZXNzaW9uLW51bT48dXJscz48cmVsYXRlZC11cmxzPjx1cmw+aHR0cDovL3d3dy5uY2JpLm5sbS5u
aWguZ292L3B1Ym1lZC8xNjQ1NzI0PC91cmw+PC9yZWxhdGVkLXVybHM+PC91cmxzPjwvcmVjb3Jk
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XaWxleTwvQXV0aG9yPjxZZWFyPjE5OTE8L1llYXI+PFJl
Y051bT42MjwvUmVjTnVtPjxEaXNwbGF5VGV4dD4oMTEpPC9EaXNwbGF5VGV4dD48cmVjb3JkPjxy
ZWMtbnVtYmVyPjYyPC9yZWMtbnVtYmVyPjxmb3JlaWduLWtleXM+PGtleSBhcHA9IkVOIiBkYi1p
ZD0iZXowdHJhNXhjZHJzNXZlOTVyZDVyMHQ4OXN0YXN0ZHJyZXpzIj42Mjwva2V5PjwvZm9yZWln
bi1rZXlzPjxyZWYtdHlwZSBuYW1lPSJKb3VybmFsIEFydGljbGUiPjE3PC9yZWYtdHlwZT48Y29u
dHJpYnV0b3JzPjxhdXRob3JzPjxhdXRob3I+V2lsZXksIEguIFMuPC9hdXRob3I+PGF1dGhvcj5I
ZXJic3QsIEouIEouPC9hdXRob3I+PGF1dGhvcj5XYWxzaCwgQi4gSi48L2F1dGhvcj48YXV0aG9y
PkxhdWZmZW5idXJnZXIsIEQuIEEuPC9hdXRob3I+PGF1dGhvcj5Sb3NlbmZlbGQsIE0uIEcuPC9h
dXRob3I+PGF1dGhvcj5HaWxsLCBHLiBOLjwvYXV0aG9yPjwvYXV0aG9ycz48L2NvbnRyaWJ1dG9y
cz48YXV0aC1hZGRyZXNzPkRlcGFydG1lbnQgb2YgUGF0aG9sb2d5LCBVbml2ZXJzaXR5IG9mIFV0
YWggTWVkaWNhbCBDZW50ZXIsIFNhbHQgTGFrZSBDaXR5IDg0MTMyLjwvYXV0aC1hZGRyZXNzPjx0
aXRsZXM+PHRpdGxlPlRoZSByb2xlIG9mIHR5cm9zaW5lIGtpbmFzZSBhY3Rpdml0eSBpbiBlbmRv
Y3l0b3NpcywgY29tcGFydG1lbnRhdGlvbiwgYW5kIGRvd24tcmVndWxhdGlvbiBvZiB0aGUgZXBp
ZGVybWFsIGdyb3d0aCBmYWN0b3IgcmVjZXB0b3I8L3RpdGxlPjxzZWNvbmRhcnktdGl0bGU+SiBC
aW9sIENoZW08L3NlY29uZGFyeS10aXRsZT48YWx0LXRpdGxlPlRoZSBKb3VybmFsIG9mIGJpb2xv
Z2ljYWwgY2hlbWlzdHJ5PC9hbHQtdGl0bGU+PC90aXRsZXM+PHBlcmlvZGljYWw+PGZ1bGwtdGl0
bGU+SiBCaW9sIENoZW08L2Z1bGwtdGl0bGU+PGFiYnItMT5UaGUgSm91cm5hbCBvZiBiaW9sb2dp
Y2FsIGNoZW1pc3RyeTwvYWJici0xPjwvcGVyaW9kaWNhbD48YWx0LXBlcmlvZGljYWw+PGZ1bGwt
dGl0bGU+SiBCaW9sIENoZW08L2Z1bGwtdGl0bGU+PGFiYnItMT5UaGUgSm91cm5hbCBvZiBiaW9s
b2dpY2FsIGNoZW1pc3RyeTwvYWJici0xPjwvYWx0LXBlcmlvZGljYWw+PHBhZ2VzPjExMDgzLTk0
PC9wYWdlcz48dm9sdW1lPjI2Njwvdm9sdW1lPjxudW1iZXI+MTc8L251bWJlcj48a2V5d29yZHM+
PGtleXdvcmQ+QW5pbWFsczwva2V5d29yZD48a2V5d29yZD5DZWxsIENvbXBhcnRtZW50YXRpb248
L2tleXdvcmQ+PGtleXdvcmQ+Q2VsbCBMaW5lPC9rZXl3b3JkPjxrZXl3b3JkPkNlbGwgTWVtYnJh
bmUvbWV0YWJvbGlzbTwva2V5d29yZD48a2V5d29yZD4qRG93bi1SZWd1bGF0aW9uPC9rZXl3b3Jk
PjxrZXl3b3JkPipFbmRvY3l0b3Npczwva2V5d29yZD48a2V5d29yZD5FcGlkZXJtYWwgR3Jvd3Ro
IEZhY3Rvci9tZXRhYm9saXNtPC9rZXl3b3JkPjxrZXl3b3JkPktpbmV0aWNzPC9rZXl3b3JkPjxr
ZXl3b3JkPkwgQ2VsbHMgKENlbGwgTGluZSkvcGh5c2lvbG9neTwva2V5d29yZD48a2V5d29yZD5N
YXRoZW1hdGljczwva2V5d29yZD48a2V5d29yZD5NaWNlPC9rZXl3b3JkPjxrZXl3b3JkPk1vZGVs
cywgVGhlb3JldGljYWw8L2tleXdvcmQ+PGtleXdvcmQ+UHJvdGVpbi1UeXJvc2luZSBLaW5hc2Vz
L2dlbmV0aWNzLyptZXRhYm9saXNtPC9rZXl3b3JkPjxrZXl3b3JkPlJlY2VwdG9yLCBFcGlkZXJt
YWwgR3Jvd3RoIEZhY3Rvci9nZW5ldGljcy8qbWV0YWJvbGlzbTwva2V5d29yZD48a2V5d29yZD5U
cmFuc2ZlY3Rpb248L2tleXdvcmQ+PGtleXdvcmQ+VHJhbnNmZXJyaW4vbWV0YWJvbGlzbTwva2V5
d29yZD48L2tleXdvcmRzPjxkYXRlcz48eWVhcj4xOTkxPC95ZWFyPjxwdWItZGF0ZXM+PGRhdGU+
SnVuIDE1PC9kYXRlPjwvcHViLWRhdGVzPjwvZGF0ZXM+PGlzYm4+MDAyMS05MjU4IChQcmludCkm
I3hEOzAwMjEtOTI1OCAoTGlua2luZyk8L2lzYm4+PGFjY2Vzc2lvbi1udW0+MTY0NTcyNDwvYWNj
ZXNzaW9uLW51bT48dXJscz48cmVsYXRlZC11cmxzPjx1cmw+aHR0cDovL3d3dy5uY2JpLm5sbS5u
aWguZ292L3B1Ym1lZC8xNjQ1NzI0PC91cmw+PC9yZWxhdGVkLXVybHM+PC91cmxzPjwvcmVjb3Jk
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11" w:tooltip="Wiley, 1991 #62" w:history="1">
        <w:r w:rsidR="00CD66B8">
          <w:rPr>
            <w:noProof/>
          </w:rPr>
          <w:t>11</w:t>
        </w:r>
      </w:hyperlink>
      <w:r>
        <w:rPr>
          <w:noProof/>
        </w:rPr>
        <w:t>)</w:t>
      </w:r>
      <w:r>
        <w:fldChar w:fldCharType="end"/>
      </w:r>
      <w:r>
        <w:t xml:space="preserve">. Briefly, </w:t>
      </w:r>
      <w:r w:rsidRPr="00DB50E2">
        <w:t>serum-free media was aspirat</w:t>
      </w:r>
      <w:r>
        <w:t>ed, cells</w:t>
      </w:r>
      <w:r w:rsidRPr="00DB50E2">
        <w:t xml:space="preserve"> </w:t>
      </w:r>
      <w:r>
        <w:t xml:space="preserve">were </w:t>
      </w:r>
      <w:r w:rsidRPr="00DB50E2">
        <w:t>rinsed once with PBS,</w:t>
      </w:r>
      <w:r>
        <w:t xml:space="preserve"> and then incubated with 10 nM </w:t>
      </w:r>
      <w:r w:rsidRPr="002604D7">
        <w:rPr>
          <w:vertAlign w:val="superscript"/>
        </w:rPr>
        <w:t>125</w:t>
      </w:r>
      <w:r>
        <w:t xml:space="preserve">I-IGF ligand </w:t>
      </w:r>
      <w:r w:rsidRPr="00FE2EED">
        <w:t>(PerkinElmer, Waltham, MA)</w:t>
      </w:r>
      <w:r>
        <w:t xml:space="preserve"> at 37°C for 1.5, 3, 4.5, 6, 7.5, or 10 minutes. Binding was terminated by placing cells on ice and aspirating off the labeled ligand. Cells were then washed with ice-cold WHIPS solution (1 mg/mL </w:t>
      </w:r>
      <w:proofErr w:type="spellStart"/>
      <w:r>
        <w:t>polyvinylpyrrolidone</w:t>
      </w:r>
      <w:proofErr w:type="spellEnd"/>
      <w:r>
        <w:t xml:space="preserve">, 130 mM </w:t>
      </w:r>
      <w:proofErr w:type="spellStart"/>
      <w:r>
        <w:t>NaCl</w:t>
      </w:r>
      <w:proofErr w:type="spellEnd"/>
      <w:r>
        <w:t xml:space="preserve">, 5 mM </w:t>
      </w:r>
      <w:proofErr w:type="spellStart"/>
      <w:r>
        <w:t>KCl</w:t>
      </w:r>
      <w:proofErr w:type="spellEnd"/>
      <w:r>
        <w:t>, 0.5 mM MgCl</w:t>
      </w:r>
      <w:r w:rsidRPr="0084032A">
        <w:rPr>
          <w:vertAlign w:val="subscript"/>
        </w:rPr>
        <w:t>2</w:t>
      </w:r>
      <w:r>
        <w:t>, 1 mM CaCl</w:t>
      </w:r>
      <w:r w:rsidRPr="0084032A">
        <w:rPr>
          <w:vertAlign w:val="subscript"/>
        </w:rPr>
        <w:t>2</w:t>
      </w:r>
      <w:r>
        <w:t xml:space="preserve">, 20 mM HEPES, pH 7.4) to remove unbound </w:t>
      </w:r>
      <w:r w:rsidRPr="002604D7">
        <w:rPr>
          <w:vertAlign w:val="superscript"/>
        </w:rPr>
        <w:t>125</w:t>
      </w:r>
      <w:r>
        <w:t xml:space="preserve">I-IGF. To obtain surface-associated </w:t>
      </w:r>
      <w:r w:rsidRPr="002604D7">
        <w:rPr>
          <w:vertAlign w:val="superscript"/>
        </w:rPr>
        <w:t>125</w:t>
      </w:r>
      <w:r>
        <w:t>I-IGF, cells were incubated in an acid strip solution (50 mM glycine-</w:t>
      </w:r>
      <w:proofErr w:type="spellStart"/>
      <w:r>
        <w:t>HCl</w:t>
      </w:r>
      <w:proofErr w:type="spellEnd"/>
      <w:r>
        <w:t xml:space="preserve">, 100 mM </w:t>
      </w:r>
      <w:proofErr w:type="spellStart"/>
      <w:r>
        <w:t>NaCl</w:t>
      </w:r>
      <w:proofErr w:type="spellEnd"/>
      <w:r>
        <w:t xml:space="preserve">, 1 mg/mL </w:t>
      </w:r>
      <w:proofErr w:type="spellStart"/>
      <w:r>
        <w:t>polyvinylpyrrolidone</w:t>
      </w:r>
      <w:proofErr w:type="spellEnd"/>
      <w:r>
        <w:t xml:space="preserve">, 2 M urea, pH 3.0) for 8 minutes on ice. The acid strip solution was collected and the level of </w:t>
      </w:r>
      <w:r w:rsidRPr="002604D7">
        <w:rPr>
          <w:vertAlign w:val="superscript"/>
        </w:rPr>
        <w:t>125</w:t>
      </w:r>
      <w:r>
        <w:t xml:space="preserve">I-IGF was quantified by a gamma counter (Perkin-Elmer, Cobra II Auto-Gamma). To obtain internalized </w:t>
      </w:r>
      <w:r w:rsidRPr="002604D7">
        <w:rPr>
          <w:vertAlign w:val="superscript"/>
        </w:rPr>
        <w:t>125</w:t>
      </w:r>
      <w:r>
        <w:t xml:space="preserve">I-IGF, cells were solubilized with ice-cold 1 N </w:t>
      </w:r>
      <w:proofErr w:type="spellStart"/>
      <w:r>
        <w:t>NaOH</w:t>
      </w:r>
      <w:proofErr w:type="spellEnd"/>
      <w:r>
        <w:t xml:space="preserve"> for 8 minutes on ice, and this fraction was quantified by a gamma counter. The internalization rate for each ligand-receptor complex was determined as the slope of a plot of internalized ligand versus the integral of surface-associated ligand (</w:t>
      </w:r>
      <w:r w:rsidR="0085375B">
        <w:t>Additional File 2</w:t>
      </w:r>
      <w:r>
        <w:t xml:space="preserve">) </w:t>
      </w:r>
      <w:r>
        <w:fldChar w:fldCharType="begin">
          <w:fldData xml:space="preserve">PEVuZE5vdGU+PENpdGU+PEF1dGhvcj5XaWxleTwvQXV0aG9yPjxZZWFyPjE5OTE8L1llYXI+PFJl
Y051bT42MjwvUmVjTnVtPjxEaXNwbGF5VGV4dD4oMTEpPC9EaXNwbGF5VGV4dD48cmVjb3JkPjxy
ZWMtbnVtYmVyPjYyPC9yZWMtbnVtYmVyPjxmb3JlaWduLWtleXM+PGtleSBhcHA9IkVOIiBkYi1p
ZD0iZXowdHJhNXhjZHJzNXZlOTVyZDVyMHQ4OXN0YXN0ZHJyZXpzIj42Mjwva2V5PjwvZm9yZWln
bi1rZXlzPjxyZWYtdHlwZSBuYW1lPSJKb3VybmFsIEFydGljbGUiPjE3PC9yZWYtdHlwZT48Y29u
dHJpYnV0b3JzPjxhdXRob3JzPjxhdXRob3I+V2lsZXksIEguIFMuPC9hdXRob3I+PGF1dGhvcj5I
ZXJic3QsIEouIEouPC9hdXRob3I+PGF1dGhvcj5XYWxzaCwgQi4gSi48L2F1dGhvcj48YXV0aG9y
PkxhdWZmZW5idXJnZXIsIEQuIEEuPC9hdXRob3I+PGF1dGhvcj5Sb3NlbmZlbGQsIE0uIEcuPC9h
dXRob3I+PGF1dGhvcj5HaWxsLCBHLiBOLjwvYXV0aG9yPjwvYXV0aG9ycz48L2NvbnRyaWJ1dG9y
cz48YXV0aC1hZGRyZXNzPkRlcGFydG1lbnQgb2YgUGF0aG9sb2d5LCBVbml2ZXJzaXR5IG9mIFV0
YWggTWVkaWNhbCBDZW50ZXIsIFNhbHQgTGFrZSBDaXR5IDg0MTMyLjwvYXV0aC1hZGRyZXNzPjx0
aXRsZXM+PHRpdGxlPlRoZSByb2xlIG9mIHR5cm9zaW5lIGtpbmFzZSBhY3Rpdml0eSBpbiBlbmRv
Y3l0b3NpcywgY29tcGFydG1lbnRhdGlvbiwgYW5kIGRvd24tcmVndWxhdGlvbiBvZiB0aGUgZXBp
ZGVybWFsIGdyb3d0aCBmYWN0b3IgcmVjZXB0b3I8L3RpdGxlPjxzZWNvbmRhcnktdGl0bGU+SiBC
aW9sIENoZW08L3NlY29uZGFyeS10aXRsZT48YWx0LXRpdGxlPlRoZSBKb3VybmFsIG9mIGJpb2xv
Z2ljYWwgY2hlbWlzdHJ5PC9hbHQtdGl0bGU+PC90aXRsZXM+PHBlcmlvZGljYWw+PGZ1bGwtdGl0
bGU+SiBCaW9sIENoZW08L2Z1bGwtdGl0bGU+PGFiYnItMT5UaGUgSm91cm5hbCBvZiBiaW9sb2dp
Y2FsIGNoZW1pc3RyeTwvYWJici0xPjwvcGVyaW9kaWNhbD48YWx0LXBlcmlvZGljYWw+PGZ1bGwt
dGl0bGU+SiBCaW9sIENoZW08L2Z1bGwtdGl0bGU+PGFiYnItMT5UaGUgSm91cm5hbCBvZiBiaW9s
b2dpY2FsIGNoZW1pc3RyeTwvYWJici0xPjwvYWx0LXBlcmlvZGljYWw+PHBhZ2VzPjExMDgzLTk0
PC9wYWdlcz48dm9sdW1lPjI2Njwvdm9sdW1lPjxudW1iZXI+MTc8L251bWJlcj48a2V5d29yZHM+
PGtleXdvcmQ+QW5pbWFsczwva2V5d29yZD48a2V5d29yZD5DZWxsIENvbXBhcnRtZW50YXRpb248
L2tleXdvcmQ+PGtleXdvcmQ+Q2VsbCBMaW5lPC9rZXl3b3JkPjxrZXl3b3JkPkNlbGwgTWVtYnJh
bmUvbWV0YWJvbGlzbTwva2V5d29yZD48a2V5d29yZD4qRG93bi1SZWd1bGF0aW9uPC9rZXl3b3Jk
PjxrZXl3b3JkPipFbmRvY3l0b3Npczwva2V5d29yZD48a2V5d29yZD5FcGlkZXJtYWwgR3Jvd3Ro
IEZhY3Rvci9tZXRhYm9saXNtPC9rZXl3b3JkPjxrZXl3b3JkPktpbmV0aWNzPC9rZXl3b3JkPjxr
ZXl3b3JkPkwgQ2VsbHMgKENlbGwgTGluZSkvcGh5c2lvbG9neTwva2V5d29yZD48a2V5d29yZD5N
YXRoZW1hdGljczwva2V5d29yZD48a2V5d29yZD5NaWNlPC9rZXl3b3JkPjxrZXl3b3JkPk1vZGVs
cywgVGhlb3JldGljYWw8L2tleXdvcmQ+PGtleXdvcmQ+UHJvdGVpbi1UeXJvc2luZSBLaW5hc2Vz
L2dlbmV0aWNzLyptZXRhYm9saXNtPC9rZXl3b3JkPjxrZXl3b3JkPlJlY2VwdG9yLCBFcGlkZXJt
YWwgR3Jvd3RoIEZhY3Rvci9nZW5ldGljcy8qbWV0YWJvbGlzbTwva2V5d29yZD48a2V5d29yZD5U
cmFuc2ZlY3Rpb248L2tleXdvcmQ+PGtleXdvcmQ+VHJhbnNmZXJyaW4vbWV0YWJvbGlzbTwva2V5
d29yZD48L2tleXdvcmRzPjxkYXRlcz48eWVhcj4xOTkxPC95ZWFyPjxwdWItZGF0ZXM+PGRhdGU+
SnVuIDE1PC9kYXRlPjwvcHViLWRhdGVzPjwvZGF0ZXM+PGlzYm4+MDAyMS05MjU4IChQcmludCkm
I3hEOzAwMjEtOTI1OCAoTGlua2luZyk8L2lzYm4+PGFjY2Vzc2lvbi1udW0+MTY0NTcyNDwvYWNj
ZXNzaW9uLW51bT48dXJscz48cmVsYXRlZC11cmxzPjx1cmw+aHR0cDovL3d3dy5uY2JpLm5sbS5u
aWguZ292L3B1Ym1lZC8xNjQ1NzI0PC91cmw+PC9yZWxhdGVkLXVybHM+PC91cmxzPjwvcmVjb3Jk
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XaWxleTwvQXV0aG9yPjxZZWFyPjE5OTE8L1llYXI+PFJl
Y051bT42MjwvUmVjTnVtPjxEaXNwbGF5VGV4dD4oMTEpPC9EaXNwbGF5VGV4dD48cmVjb3JkPjxy
ZWMtbnVtYmVyPjYyPC9yZWMtbnVtYmVyPjxmb3JlaWduLWtleXM+PGtleSBhcHA9IkVOIiBkYi1p
ZD0iZXowdHJhNXhjZHJzNXZlOTVyZDVyMHQ4OXN0YXN0ZHJyZXpzIj42Mjwva2V5PjwvZm9yZWln
bi1rZXlzPjxyZWYtdHlwZSBuYW1lPSJKb3VybmFsIEFydGljbGUiPjE3PC9yZWYtdHlwZT48Y29u
dHJpYnV0b3JzPjxhdXRob3JzPjxhdXRob3I+V2lsZXksIEguIFMuPC9hdXRob3I+PGF1dGhvcj5I
ZXJic3QsIEouIEouPC9hdXRob3I+PGF1dGhvcj5XYWxzaCwgQi4gSi48L2F1dGhvcj48YXV0aG9y
PkxhdWZmZW5idXJnZXIsIEQuIEEuPC9hdXRob3I+PGF1dGhvcj5Sb3NlbmZlbGQsIE0uIEcuPC9h
dXRob3I+PGF1dGhvcj5HaWxsLCBHLiBOLjwvYXV0aG9yPjwvYXV0aG9ycz48L2NvbnRyaWJ1dG9y
cz48YXV0aC1hZGRyZXNzPkRlcGFydG1lbnQgb2YgUGF0aG9sb2d5LCBVbml2ZXJzaXR5IG9mIFV0
YWggTWVkaWNhbCBDZW50ZXIsIFNhbHQgTGFrZSBDaXR5IDg0MTMyLjwvYXV0aC1hZGRyZXNzPjx0
aXRsZXM+PHRpdGxlPlRoZSByb2xlIG9mIHR5cm9zaW5lIGtpbmFzZSBhY3Rpdml0eSBpbiBlbmRv
Y3l0b3NpcywgY29tcGFydG1lbnRhdGlvbiwgYW5kIGRvd24tcmVndWxhdGlvbiBvZiB0aGUgZXBp
ZGVybWFsIGdyb3d0aCBmYWN0b3IgcmVjZXB0b3I8L3RpdGxlPjxzZWNvbmRhcnktdGl0bGU+SiBC
aW9sIENoZW08L3NlY29uZGFyeS10aXRsZT48YWx0LXRpdGxlPlRoZSBKb3VybmFsIG9mIGJpb2xv
Z2ljYWwgY2hlbWlzdHJ5PC9hbHQtdGl0bGU+PC90aXRsZXM+PHBlcmlvZGljYWw+PGZ1bGwtdGl0
bGU+SiBCaW9sIENoZW08L2Z1bGwtdGl0bGU+PGFiYnItMT5UaGUgSm91cm5hbCBvZiBiaW9sb2dp
Y2FsIGNoZW1pc3RyeTwvYWJici0xPjwvcGVyaW9kaWNhbD48YWx0LXBlcmlvZGljYWw+PGZ1bGwt
dGl0bGU+SiBCaW9sIENoZW08L2Z1bGwtdGl0bGU+PGFiYnItMT5UaGUgSm91cm5hbCBvZiBiaW9s
b2dpY2FsIGNoZW1pc3RyeTwvYWJici0xPjwvYWx0LXBlcmlvZGljYWw+PHBhZ2VzPjExMDgzLTk0
PC9wYWdlcz48dm9sdW1lPjI2Njwvdm9sdW1lPjxudW1iZXI+MTc8L251bWJlcj48a2V5d29yZHM+
PGtleXdvcmQ+QW5pbWFsczwva2V5d29yZD48a2V5d29yZD5DZWxsIENvbXBhcnRtZW50YXRpb248
L2tleXdvcmQ+PGtleXdvcmQ+Q2VsbCBMaW5lPC9rZXl3b3JkPjxrZXl3b3JkPkNlbGwgTWVtYnJh
bmUvbWV0YWJvbGlzbTwva2V5d29yZD48a2V5d29yZD4qRG93bi1SZWd1bGF0aW9uPC9rZXl3b3Jk
PjxrZXl3b3JkPipFbmRvY3l0b3Npczwva2V5d29yZD48a2V5d29yZD5FcGlkZXJtYWwgR3Jvd3Ro
IEZhY3Rvci9tZXRhYm9saXNtPC9rZXl3b3JkPjxrZXl3b3JkPktpbmV0aWNzPC9rZXl3b3JkPjxr
ZXl3b3JkPkwgQ2VsbHMgKENlbGwgTGluZSkvcGh5c2lvbG9neTwva2V5d29yZD48a2V5d29yZD5N
YXRoZW1hdGljczwva2V5d29yZD48a2V5d29yZD5NaWNlPC9rZXl3b3JkPjxrZXl3b3JkPk1vZGVs
cywgVGhlb3JldGljYWw8L2tleXdvcmQ+PGtleXdvcmQ+UHJvdGVpbi1UeXJvc2luZSBLaW5hc2Vz
L2dlbmV0aWNzLyptZXRhYm9saXNtPC9rZXl3b3JkPjxrZXl3b3JkPlJlY2VwdG9yLCBFcGlkZXJt
YWwgR3Jvd3RoIEZhY3Rvci9nZW5ldGljcy8qbWV0YWJvbGlzbTwva2V5d29yZD48a2V5d29yZD5U
cmFuc2ZlY3Rpb248L2tleXdvcmQ+PGtleXdvcmQ+VHJhbnNmZXJyaW4vbWV0YWJvbGlzbTwva2V5
d29yZD48L2tleXdvcmRzPjxkYXRlcz48eWVhcj4xOTkxPC95ZWFyPjxwdWItZGF0ZXM+PGRhdGU+
SnVuIDE1PC9kYXRlPjwvcHViLWRhdGVzPjwvZGF0ZXM+PGlzYm4+MDAyMS05MjU4IChQcmludCkm
I3hEOzAwMjEtOTI1OCAoTGlua2luZyk8L2lzYm4+PGFjY2Vzc2lvbi1udW0+MTY0NTcyNDwvYWNj
ZXNzaW9uLW51bT48dXJscz48cmVsYXRlZC11cmxzPjx1cmw+aHR0cDovL3d3dy5uY2JpLm5sbS5u
aWguZ292L3B1Ym1lZC8xNjQ1NzI0PC91cmw+PC9yZWxhdGVkLXVybHM+PC91cmxzPjwvcmVjb3Jk
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11" w:tooltip="Wiley, 1991 #62" w:history="1">
        <w:r w:rsidR="00CD66B8">
          <w:rPr>
            <w:noProof/>
          </w:rPr>
          <w:t>11</w:t>
        </w:r>
      </w:hyperlink>
      <w:r>
        <w:rPr>
          <w:noProof/>
        </w:rPr>
        <w:t>)</w:t>
      </w:r>
      <w:r>
        <w:fldChar w:fldCharType="end"/>
      </w:r>
      <w:r>
        <w:t>.</w:t>
      </w:r>
      <w:r w:rsidRPr="00BE095E">
        <w:t xml:space="preserve"> </w:t>
      </w:r>
    </w:p>
    <w:p w14:paraId="19BD896A" w14:textId="41CD51FE" w:rsidR="00C1217C" w:rsidRDefault="00C1217C" w:rsidP="00C1217C">
      <w:pPr>
        <w:spacing w:line="480" w:lineRule="auto"/>
        <w:ind w:firstLine="720"/>
      </w:pPr>
      <w:r>
        <w:lastRenderedPageBreak/>
        <w:t xml:space="preserve">To determine the endosomal exit rate and recycling fraction, OVCAR5 (transfected with siRNA against IGF1R or IGF2R for IGF2 trafficking experiments) were </w:t>
      </w:r>
      <w:r>
        <w:lastRenderedPageBreak/>
        <w:t>plated in 35 mm plates at 5,300 cells/cm</w:t>
      </w:r>
      <w:r>
        <w:rPr>
          <w:vertAlign w:val="superscript"/>
        </w:rPr>
        <w:t>2</w:t>
      </w:r>
      <w:r>
        <w:t>, allowed</w:t>
      </w:r>
      <w:r w:rsidRPr="00FE2EED">
        <w:t xml:space="preserve"> to grow for 2 days, and then serum-starved</w:t>
      </w:r>
      <w:r>
        <w:t xml:space="preserve"> for 24 hours. S</w:t>
      </w:r>
      <w:r w:rsidRPr="00DB50E2">
        <w:t>erum-free media was aspirated,</w:t>
      </w:r>
      <w:r>
        <w:t xml:space="preserve"> cells were</w:t>
      </w:r>
      <w:r w:rsidRPr="00DB50E2">
        <w:t xml:space="preserve"> rinsed once with PBS,</w:t>
      </w:r>
      <w:r>
        <w:t xml:space="preserve"> and then incubated with various concentrations of </w:t>
      </w:r>
      <w:r w:rsidRPr="002604D7">
        <w:rPr>
          <w:vertAlign w:val="superscript"/>
        </w:rPr>
        <w:t>125</w:t>
      </w:r>
      <w:r>
        <w:t>I-IGF ligand (0.1 to 10 nM) for 2</w:t>
      </w:r>
      <w:r w:rsidRPr="00FE2EED">
        <w:t xml:space="preserve"> hours at 37°C to allo</w:t>
      </w:r>
      <w:r>
        <w:t>w endosomal sorting to reach</w:t>
      </w:r>
      <w:r w:rsidRPr="00FE2EED">
        <w:t xml:space="preserve"> steady-state. After the incubation, </w:t>
      </w:r>
      <w:r>
        <w:t>OVCAR5</w:t>
      </w:r>
      <w:r w:rsidRPr="00FE2EED">
        <w:t xml:space="preserve"> were washed </w:t>
      </w:r>
      <w:r>
        <w:t>with ice-</w:t>
      </w:r>
      <w:r w:rsidRPr="00FE2EED">
        <w:t>cold WHIPS</w:t>
      </w:r>
      <w:r>
        <w:t xml:space="preserve"> solution and incubated for 2 minutes with</w:t>
      </w:r>
      <w:r w:rsidRPr="00FE2EED">
        <w:t xml:space="preserve"> </w:t>
      </w:r>
      <w:r>
        <w:t xml:space="preserve">the </w:t>
      </w:r>
      <w:r w:rsidRPr="00FE2EED">
        <w:t xml:space="preserve">acid strip solution </w:t>
      </w:r>
      <w:r>
        <w:t xml:space="preserve">without urea </w:t>
      </w:r>
      <w:r w:rsidRPr="00FE2EED">
        <w:t>to remove surface-</w:t>
      </w:r>
      <w:r>
        <w:t>associated</w:t>
      </w:r>
      <w:r w:rsidRPr="00FE2EED">
        <w:t xml:space="preserve"> ligand. Cells were then washed </w:t>
      </w:r>
      <w:r>
        <w:t xml:space="preserve">with </w:t>
      </w:r>
      <w:r w:rsidRPr="00FE2EED">
        <w:t>ice</w:t>
      </w:r>
      <w:r>
        <w:t>-cold WHIPS and</w:t>
      </w:r>
      <w:r w:rsidRPr="00FE2EED">
        <w:t xml:space="preserve"> returned to 37°C </w:t>
      </w:r>
      <w:r>
        <w:t xml:space="preserve">for 10 minutes </w:t>
      </w:r>
      <w:r w:rsidRPr="00FE2EED">
        <w:t xml:space="preserve">in </w:t>
      </w:r>
      <w:r>
        <w:t xml:space="preserve">a </w:t>
      </w:r>
      <w:r w:rsidRPr="00FE2EED">
        <w:t xml:space="preserve">saturating concentration </w:t>
      </w:r>
      <w:r>
        <w:t xml:space="preserve">(200 nM) </w:t>
      </w:r>
      <w:r w:rsidRPr="00FE2EED">
        <w:t xml:space="preserve">of </w:t>
      </w:r>
      <w:r>
        <w:t xml:space="preserve">unlabeled </w:t>
      </w:r>
      <w:r w:rsidRPr="00FE2EED">
        <w:t>IGF solution to inhibit the rebinding and reinternalization of recycl</w:t>
      </w:r>
      <w:r>
        <w:t xml:space="preserve">ed </w:t>
      </w:r>
      <w:r w:rsidRPr="002604D7">
        <w:rPr>
          <w:vertAlign w:val="superscript"/>
        </w:rPr>
        <w:t>125</w:t>
      </w:r>
      <w:r>
        <w:t>I-IGF</w:t>
      </w:r>
      <w:r w:rsidRPr="00FE2EED">
        <w:t>. The medi</w:t>
      </w:r>
      <w:r>
        <w:t>um</w:t>
      </w:r>
      <w:r w:rsidRPr="00FE2EED">
        <w:t xml:space="preserve"> was collected and centrifuged at </w:t>
      </w:r>
      <w:r>
        <w:t>14,000</w:t>
      </w:r>
      <w:r w:rsidRPr="00FE2EED">
        <w:t xml:space="preserve"> </w:t>
      </w:r>
      <w:r>
        <w:t xml:space="preserve">g </w:t>
      </w:r>
      <w:r w:rsidRPr="00FE2EED">
        <w:t>for 20 minutes</w:t>
      </w:r>
      <w:r>
        <w:t xml:space="preserve"> to separate degraded and intact (recycled) ligand in the medium </w:t>
      </w:r>
      <w:r w:rsidRPr="00FE2EED">
        <w:t xml:space="preserve">using </w:t>
      </w:r>
      <w:r>
        <w:t>3000 MWCO</w:t>
      </w:r>
      <w:r w:rsidRPr="00FE2EED">
        <w:t xml:space="preserve"> </w:t>
      </w:r>
      <w:proofErr w:type="spellStart"/>
      <w:r w:rsidRPr="00FE2EED">
        <w:t>Amicon</w:t>
      </w:r>
      <w:proofErr w:type="spellEnd"/>
      <w:r w:rsidRPr="00FE2EED">
        <w:t xml:space="preserve"> Ultra filter unit</w:t>
      </w:r>
      <w:r>
        <w:t>s (EMD Millipore, Billerica, MA)</w:t>
      </w:r>
      <w:r w:rsidRPr="00FE2EED">
        <w:t xml:space="preserve">. The </w:t>
      </w:r>
      <w:r>
        <w:t>flow through (degraded ligand)</w:t>
      </w:r>
      <w:r w:rsidRPr="00FE2EED">
        <w:t xml:space="preserve"> was separated from the filter </w:t>
      </w:r>
      <w:r>
        <w:t>which contained intact (recycled) ligand, and the radioactivity of the flow through and the filter were measured using a gamma counter. OVCAR5</w:t>
      </w:r>
      <w:r w:rsidRPr="00FE2EED">
        <w:t xml:space="preserve"> were </w:t>
      </w:r>
      <w:r>
        <w:t>wash</w:t>
      </w:r>
      <w:r w:rsidRPr="00FE2EED">
        <w:t xml:space="preserve">ed with WHIPS </w:t>
      </w:r>
      <w:r>
        <w:t xml:space="preserve">solution, </w:t>
      </w:r>
      <w:r w:rsidRPr="00FE2EED">
        <w:t xml:space="preserve">incubated </w:t>
      </w:r>
      <w:r>
        <w:t xml:space="preserve">for 8 minutes </w:t>
      </w:r>
      <w:r w:rsidRPr="00FE2EED">
        <w:t xml:space="preserve">with </w:t>
      </w:r>
      <w:r>
        <w:t xml:space="preserve">the </w:t>
      </w:r>
      <w:r w:rsidRPr="00FE2EED">
        <w:t>acid strip solution</w:t>
      </w:r>
      <w:r>
        <w:t xml:space="preserve"> containing urea</w:t>
      </w:r>
      <w:r w:rsidRPr="00FE2EED">
        <w:t xml:space="preserve"> to remove surface-</w:t>
      </w:r>
      <w:r>
        <w:t xml:space="preserve">associated ligand, and then </w:t>
      </w:r>
      <w:r w:rsidRPr="00FE2EED">
        <w:t xml:space="preserve">solubilized with </w:t>
      </w:r>
      <w:r>
        <w:t xml:space="preserve">1 N </w:t>
      </w:r>
      <w:proofErr w:type="spellStart"/>
      <w:r w:rsidRPr="00FE2EED">
        <w:t>NaOH</w:t>
      </w:r>
      <w:proofErr w:type="spellEnd"/>
      <w:r w:rsidRPr="00FE2EED">
        <w:t xml:space="preserve"> </w:t>
      </w:r>
      <w:r>
        <w:t>to collect</w:t>
      </w:r>
      <w:r w:rsidRPr="00FE2EED">
        <w:t xml:space="preserve"> internalized </w:t>
      </w:r>
      <w:r>
        <w:t>ligand</w:t>
      </w:r>
      <w:r w:rsidRPr="00FE2EED">
        <w:t>.</w:t>
      </w:r>
      <w:r>
        <w:t xml:space="preserve"> The endosomal exit rate was calculated using the internalized to surface-associated ligand distribution </w:t>
      </w:r>
      <w:r>
        <w:fldChar w:fldCharType="begin"/>
      </w:r>
      <w:r>
        <w:instrText xml:space="preserve"> ADDIN EN.CITE &lt;EndNote&gt;&lt;Cite&gt;&lt;Author&gt;French&lt;/Author&gt;&lt;Year&gt;1995&lt;/Year&gt;&lt;RecNum&gt;61&lt;/RecNum&gt;&lt;DisplayText&gt;(12)&lt;/DisplayText&gt;&lt;record&gt;&lt;rec-number&gt;61&lt;/rec-number&gt;&lt;foreign-keys&gt;&lt;key app="EN" db-id="ez0tra5xcdrs5ve95rd5r0t89stastdrrezs"&gt;61&lt;/key&gt;&lt;/foreign-keys&gt;&lt;ref-type name="Journal Article"&gt;17&lt;/ref-type&gt;&lt;contributors&gt;&lt;authors&gt;&lt;author&gt;French, A. R.&lt;/author&gt;&lt;author&gt;Tadaki, D. K.&lt;/author&gt;&lt;author&gt;Niyogi, S. K.&lt;/author&gt;&lt;author&gt;Lauffenburger, D. A.&lt;/author&gt;&lt;/authors&gt;&lt;/contributors&gt;&lt;auth-address&gt;Department of Chemical Engineering, University of Illinois at Urbana-Champaign 61801.&lt;/auth-address&gt;&lt;titles&gt;&lt;title&gt;Intracellular trafficking of epidermal growth factor family ligands is directly influenced by the pH sensitivity of the receptor/ligand interaction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4334-40&lt;/pages&gt;&lt;volume&gt;270&lt;/volume&gt;&lt;number&gt;9&lt;/number&gt;&lt;keywords&gt;&lt;keyword&gt;Animals&lt;/keyword&gt;&lt;keyword&gt;Biological Transport&lt;/keyword&gt;&lt;keyword&gt;Epidermal Growth Factor/genetics/*metabolism&lt;/keyword&gt;&lt;keyword&gt;Humans&lt;/keyword&gt;&lt;keyword&gt;Hydrogen-Ion Concentration&lt;/keyword&gt;&lt;keyword&gt;Hydrolysis&lt;/keyword&gt;&lt;keyword&gt;Kinetics&lt;/keyword&gt;&lt;keyword&gt;Ligands&lt;/keyword&gt;&lt;keyword&gt;Mice&lt;/keyword&gt;&lt;keyword&gt;Mutation&lt;/keyword&gt;&lt;keyword&gt;Protein Binding&lt;/keyword&gt;&lt;keyword&gt;Receptor, Epidermal Growth Factor/*metabolism&lt;/keyword&gt;&lt;keyword&gt;Transforming Growth Factor alpha/metabolism&lt;/keyword&gt;&lt;/keywords&gt;&lt;dates&gt;&lt;year&gt;1995&lt;/year&gt;&lt;pub-dates&gt;&lt;date&gt;Mar 3&lt;/date&gt;&lt;/pub-dates&gt;&lt;/dates&gt;&lt;isbn&gt;0021-9258 (Print)&amp;#xD;0021-9258 (Linking)&lt;/isbn&gt;&lt;accession-num&gt;7876195&lt;/accession-num&gt;&lt;urls&gt;&lt;related-urls&gt;&lt;url&gt;http://www.ncbi.nlm.nih.gov/pubmed/7876195&lt;/url&gt;&lt;/related-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2" w:tooltip="French, 1995 #61" w:history="1">
        <w:r w:rsidR="00CD66B8">
          <w:rPr>
            <w:noProof/>
          </w:rPr>
          <w:t>12</w:t>
        </w:r>
      </w:hyperlink>
      <w:r>
        <w:rPr>
          <w:noProof/>
        </w:rPr>
        <w:t>)</w:t>
      </w:r>
      <w:r>
        <w:fldChar w:fldCharType="end"/>
      </w:r>
      <w:r>
        <w:t xml:space="preserve">. The recycling fraction was defined as the radioactivity of intact ligand in the medium divided by the radioactivity of the degraded and intact ligand combined </w:t>
      </w:r>
      <w:r>
        <w:fldChar w:fldCharType="begin"/>
      </w:r>
      <w:r>
        <w:instrText xml:space="preserve"> ADDIN EN.CITE &lt;EndNote&gt;&lt;Cite&gt;&lt;Author&gt;French&lt;/Author&gt;&lt;Year&gt;1995&lt;/Year&gt;&lt;RecNum&gt;61&lt;/RecNum&gt;&lt;DisplayText&gt;(12)&lt;/DisplayText&gt;&lt;record&gt;&lt;rec-number&gt;61&lt;/rec-number&gt;&lt;foreign-keys&gt;&lt;key app="EN" db-id="ez0tra5xcdrs5ve95rd5r0t89stastdrrezs"&gt;61&lt;/key&gt;&lt;/foreign-keys&gt;&lt;ref-type name="Journal Article"&gt;17&lt;/ref-type&gt;&lt;contributors&gt;&lt;authors&gt;&lt;author&gt;French, A. R.&lt;/author&gt;&lt;author&gt;Tadaki, D. K.&lt;/author&gt;&lt;author&gt;Niyogi, S. K.&lt;/author&gt;&lt;author&gt;Lauffenburger, D. A.&lt;/author&gt;&lt;/authors&gt;&lt;/contributors&gt;&lt;auth-address&gt;Department of Chemical Engineering, University of Illinois at Urbana-Champaign 61801.&lt;/auth-address&gt;&lt;titles&gt;&lt;title&gt;Intracellular trafficking of epidermal growth factor family ligands is directly influenced by the pH sensitivity of the receptor/ligand interaction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4334-40&lt;/pages&gt;&lt;volume&gt;270&lt;/volume&gt;&lt;number&gt;9&lt;/number&gt;&lt;keywords&gt;&lt;keyword&gt;Animals&lt;/keyword&gt;&lt;keyword&gt;Biological Transport&lt;/keyword&gt;&lt;keyword&gt;Epidermal Growth Factor/genetics/*metabolism&lt;/keyword&gt;&lt;keyword&gt;Humans&lt;/keyword&gt;&lt;keyword&gt;Hydrogen-Ion Concentration&lt;/keyword&gt;&lt;keyword&gt;Hydrolysis&lt;/keyword&gt;&lt;keyword&gt;Kinetics&lt;/keyword&gt;&lt;keyword&gt;Ligands&lt;/keyword&gt;&lt;keyword&gt;Mice&lt;/keyword&gt;&lt;keyword&gt;Mutation&lt;/keyword&gt;&lt;keyword&gt;Protein Binding&lt;/keyword&gt;&lt;keyword&gt;Receptor, Epidermal Growth Factor/*metabolism&lt;/keyword&gt;&lt;keyword&gt;Transforming Growth Factor alpha/metabolism&lt;/keyword&gt;&lt;/keywords&gt;&lt;dates&gt;&lt;year&gt;1995&lt;/year&gt;&lt;pub-dates&gt;&lt;date&gt;Mar 3&lt;/date&gt;&lt;/pub-dates&gt;&lt;/dates&gt;&lt;isbn&gt;0021-9258 (Print)&amp;#xD;0021-9258 (Linking)&lt;/isbn&gt;&lt;accession-num&gt;7876195&lt;/accession-num&gt;&lt;urls&gt;&lt;related-urls&gt;&lt;url&gt;http://www.ncbi.nlm.nih.gov/pubmed/7876195&lt;/url&gt;&lt;/related-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2" w:tooltip="French, 1995 #61" w:history="1">
        <w:r w:rsidR="00CD66B8">
          <w:rPr>
            <w:noProof/>
          </w:rPr>
          <w:t>12</w:t>
        </w:r>
      </w:hyperlink>
      <w:r>
        <w:rPr>
          <w:noProof/>
        </w:rPr>
        <w:t>)</w:t>
      </w:r>
      <w:r>
        <w:fldChar w:fldCharType="end"/>
      </w:r>
      <w:r>
        <w:t xml:space="preserve">. </w:t>
      </w:r>
    </w:p>
    <w:p w14:paraId="174D57B1" w14:textId="77777777" w:rsidR="00C1217C" w:rsidRPr="00985F3D" w:rsidRDefault="00C1217C" w:rsidP="00C1217C">
      <w:pPr>
        <w:spacing w:line="480" w:lineRule="auto"/>
        <w:rPr>
          <w:b/>
        </w:rPr>
      </w:pPr>
      <w:r>
        <w:rPr>
          <w:b/>
        </w:rPr>
        <w:t>Validation of IGF2R knockdown and overexpression</w:t>
      </w:r>
    </w:p>
    <w:p w14:paraId="0D29CCEA" w14:textId="5DC73F83" w:rsidR="00C1217C" w:rsidRDefault="00C1217C" w:rsidP="00C1217C">
      <w:pPr>
        <w:spacing w:line="480" w:lineRule="auto"/>
        <w:ind w:firstLine="720"/>
      </w:pPr>
      <w:r w:rsidRPr="00DC5E9A">
        <w:lastRenderedPageBreak/>
        <w:t xml:space="preserve">OVCAR5 </w:t>
      </w:r>
      <w:r>
        <w:t>transfected with siRNA against IGF2R or pcDNA3.1(+) MPR-270 to overexpress IGF2R were</w:t>
      </w:r>
      <w:r w:rsidRPr="00DC5E9A">
        <w:rPr>
          <w:color w:val="000000"/>
          <w:shd w:val="clear" w:color="auto" w:fill="FFFFFF"/>
        </w:rPr>
        <w:t xml:space="preserve"> lysed with </w:t>
      </w:r>
      <w:r>
        <w:rPr>
          <w:color w:val="000000"/>
          <w:shd w:val="clear" w:color="auto" w:fill="FFFFFF"/>
        </w:rPr>
        <w:t>whole cell lys</w:t>
      </w:r>
      <w:r w:rsidRPr="00DC5E9A">
        <w:rPr>
          <w:color w:val="000000"/>
          <w:shd w:val="clear" w:color="auto" w:fill="FFFFFF"/>
        </w:rPr>
        <w:t xml:space="preserve">is buffer composed of </w:t>
      </w:r>
      <w:r w:rsidR="00680DAC">
        <w:rPr>
          <w:color w:val="000000"/>
          <w:shd w:val="clear" w:color="auto" w:fill="FFFFFF"/>
        </w:rPr>
        <w:t>6</w:t>
      </w:r>
      <w:r>
        <w:rPr>
          <w:color w:val="000000"/>
          <w:shd w:val="clear" w:color="auto" w:fill="FFFFFF"/>
        </w:rPr>
        <w:t>.3</w:t>
      </w:r>
      <w:r w:rsidRPr="00DC5E9A">
        <w:rPr>
          <w:color w:val="000000"/>
          <w:shd w:val="clear" w:color="auto" w:fill="FFFFFF"/>
        </w:rPr>
        <w:t xml:space="preserve">% </w:t>
      </w:r>
      <w:r>
        <w:rPr>
          <w:color w:val="000000"/>
          <w:shd w:val="clear" w:color="auto" w:fill="FFFFFF"/>
        </w:rPr>
        <w:t>glycerol</w:t>
      </w:r>
      <w:r w:rsidRPr="00DC5E9A">
        <w:rPr>
          <w:color w:val="000000"/>
          <w:shd w:val="clear" w:color="auto" w:fill="FFFFFF"/>
        </w:rPr>
        <w:t>, 2</w:t>
      </w:r>
      <w:r>
        <w:rPr>
          <w:color w:val="000000"/>
          <w:shd w:val="clear" w:color="auto" w:fill="FFFFFF"/>
        </w:rPr>
        <w:t xml:space="preserve">% SDS, 50 mM </w:t>
      </w:r>
      <w:proofErr w:type="spellStart"/>
      <w:r>
        <w:rPr>
          <w:color w:val="000000"/>
          <w:shd w:val="clear" w:color="auto" w:fill="FFFFFF"/>
        </w:rPr>
        <w:t>Tris-HCl</w:t>
      </w:r>
      <w:proofErr w:type="spellEnd"/>
      <w:r>
        <w:rPr>
          <w:color w:val="000000"/>
          <w:shd w:val="clear" w:color="auto" w:fill="FFFFFF"/>
        </w:rPr>
        <w:t xml:space="preserve"> </w:t>
      </w:r>
      <w:r w:rsidRPr="00DC5E9A">
        <w:rPr>
          <w:color w:val="000000"/>
          <w:shd w:val="clear" w:color="auto" w:fill="FFFFFF"/>
        </w:rPr>
        <w:t xml:space="preserve">(pH </w:t>
      </w:r>
      <w:r>
        <w:rPr>
          <w:color w:val="000000"/>
          <w:shd w:val="clear" w:color="auto" w:fill="FFFFFF"/>
        </w:rPr>
        <w:t>6.8</w:t>
      </w:r>
      <w:r w:rsidRPr="00DC5E9A">
        <w:rPr>
          <w:color w:val="000000"/>
          <w:shd w:val="clear" w:color="auto" w:fill="FFFFFF"/>
        </w:rPr>
        <w:t xml:space="preserve">), </w:t>
      </w:r>
      <w:r>
        <w:rPr>
          <w:color w:val="000000"/>
          <w:shd w:val="clear" w:color="auto" w:fill="FFFFFF"/>
        </w:rPr>
        <w:t>10</w:t>
      </w:r>
      <w:r w:rsidRPr="00DC5E9A">
        <w:rPr>
          <w:color w:val="000000"/>
          <w:shd w:val="clear" w:color="auto" w:fill="FFFFFF"/>
        </w:rPr>
        <w:t xml:space="preserve"> </w:t>
      </w:r>
      <w:r>
        <w:rPr>
          <w:rFonts w:ascii="Symbol" w:hAnsi="Symbol"/>
          <w:color w:val="000000"/>
          <w:shd w:val="clear" w:color="auto" w:fill="FFFFFF"/>
        </w:rPr>
        <w:t></w:t>
      </w:r>
      <w:r w:rsidRPr="00DC5E9A">
        <w:rPr>
          <w:color w:val="000000"/>
          <w:shd w:val="clear" w:color="auto" w:fill="FFFFFF"/>
        </w:rPr>
        <w:t xml:space="preserve">g/mL </w:t>
      </w:r>
      <w:proofErr w:type="spellStart"/>
      <w:r w:rsidRPr="00DC5E9A">
        <w:rPr>
          <w:color w:val="000000"/>
          <w:shd w:val="clear" w:color="auto" w:fill="FFFFFF"/>
        </w:rPr>
        <w:t>aprotinin</w:t>
      </w:r>
      <w:proofErr w:type="spellEnd"/>
      <w:r w:rsidRPr="00DC5E9A">
        <w:rPr>
          <w:color w:val="000000"/>
          <w:shd w:val="clear" w:color="auto" w:fill="FFFFFF"/>
        </w:rPr>
        <w:t xml:space="preserve">, 10 </w:t>
      </w:r>
      <w:r>
        <w:rPr>
          <w:rFonts w:ascii="Symbol" w:hAnsi="Symbol"/>
          <w:color w:val="000000"/>
          <w:shd w:val="clear" w:color="auto" w:fill="FFFFFF"/>
        </w:rPr>
        <w:t></w:t>
      </w:r>
      <w:r w:rsidRPr="00DC5E9A">
        <w:rPr>
          <w:color w:val="000000"/>
          <w:shd w:val="clear" w:color="auto" w:fill="FFFFFF"/>
        </w:rPr>
        <w:t xml:space="preserve">g/mL </w:t>
      </w:r>
      <w:proofErr w:type="spellStart"/>
      <w:r w:rsidRPr="00DC5E9A">
        <w:rPr>
          <w:color w:val="000000"/>
          <w:shd w:val="clear" w:color="auto" w:fill="FFFFFF"/>
        </w:rPr>
        <w:t>leupeptin</w:t>
      </w:r>
      <w:proofErr w:type="spellEnd"/>
      <w:r w:rsidRPr="00DC5E9A">
        <w:rPr>
          <w:color w:val="000000"/>
          <w:shd w:val="clear" w:color="auto" w:fill="FFFFFF"/>
        </w:rPr>
        <w:t>, 1 </w:t>
      </w:r>
      <w:r>
        <w:rPr>
          <w:rFonts w:ascii="Symbol" w:hAnsi="Symbol"/>
          <w:color w:val="000000"/>
          <w:shd w:val="clear" w:color="auto" w:fill="FFFFFF"/>
        </w:rPr>
        <w:t></w:t>
      </w:r>
      <w:r w:rsidRPr="00DC5E9A">
        <w:rPr>
          <w:color w:val="000000"/>
          <w:shd w:val="clear" w:color="auto" w:fill="FFFFFF"/>
        </w:rPr>
        <w:t>g</w:t>
      </w:r>
      <w:r>
        <w:rPr>
          <w:color w:val="000000"/>
          <w:shd w:val="clear" w:color="auto" w:fill="FFFFFF"/>
        </w:rPr>
        <w:t xml:space="preserve">/mL </w:t>
      </w:r>
      <w:proofErr w:type="spellStart"/>
      <w:r>
        <w:rPr>
          <w:color w:val="000000"/>
          <w:shd w:val="clear" w:color="auto" w:fill="FFFFFF"/>
        </w:rPr>
        <w:lastRenderedPageBreak/>
        <w:t>pepstatin</w:t>
      </w:r>
      <w:proofErr w:type="spellEnd"/>
      <w:r>
        <w:rPr>
          <w:color w:val="000000"/>
          <w:shd w:val="clear" w:color="auto" w:fill="FFFFFF"/>
        </w:rPr>
        <w:t>, 1</w:t>
      </w:r>
      <w:r w:rsidRPr="00DC5E9A">
        <w:rPr>
          <w:color w:val="000000"/>
          <w:shd w:val="clear" w:color="auto" w:fill="FFFFFF"/>
        </w:rPr>
        <w:t> mM PMSF</w:t>
      </w:r>
      <w:r>
        <w:rPr>
          <w:color w:val="000000"/>
          <w:shd w:val="clear" w:color="auto" w:fill="FFFFFF"/>
        </w:rPr>
        <w:t xml:space="preserve">, 50 U/ml </w:t>
      </w:r>
      <w:proofErr w:type="spellStart"/>
      <w:r>
        <w:rPr>
          <w:color w:val="000000"/>
          <w:shd w:val="clear" w:color="auto" w:fill="FFFFFF"/>
        </w:rPr>
        <w:t>Benzonase</w:t>
      </w:r>
      <w:proofErr w:type="spellEnd"/>
      <w:r>
        <w:rPr>
          <w:color w:val="000000"/>
          <w:shd w:val="clear" w:color="auto" w:fill="FFFFFF"/>
        </w:rPr>
        <w:t xml:space="preserve"> nuclease, with freshly added Phosphatase Inhibitor II (5X total concentration; Boston </w:t>
      </w:r>
      <w:proofErr w:type="spellStart"/>
      <w:r>
        <w:rPr>
          <w:color w:val="000000"/>
          <w:shd w:val="clear" w:color="auto" w:fill="FFFFFF"/>
        </w:rPr>
        <w:t>BioProducts</w:t>
      </w:r>
      <w:proofErr w:type="spellEnd"/>
      <w:r>
        <w:rPr>
          <w:color w:val="000000"/>
          <w:shd w:val="clear" w:color="auto" w:fill="FFFFFF"/>
        </w:rPr>
        <w:t>, Ashland, MA) and Phosphatase Inhibitor I (1X total concentration)</w:t>
      </w:r>
      <w:r w:rsidRPr="00DC5E9A">
        <w:rPr>
          <w:color w:val="000000"/>
          <w:shd w:val="clear" w:color="auto" w:fill="FFFFFF"/>
        </w:rPr>
        <w:t xml:space="preserve">. Total protein was measured by BCA assay. </w:t>
      </w:r>
      <w:r>
        <w:rPr>
          <w:color w:val="000000"/>
          <w:shd w:val="clear" w:color="auto" w:fill="FFFFFF"/>
        </w:rPr>
        <w:t>Equal amounts of protein were</w:t>
      </w:r>
      <w:r w:rsidRPr="00DC5E9A">
        <w:rPr>
          <w:color w:val="000000"/>
          <w:shd w:val="clear" w:color="auto" w:fill="FFFFFF"/>
        </w:rPr>
        <w:t xml:space="preserve"> separated by SDS–PAGE and blotted onto nitrocellulose membranes. Membranes were incubated overnight at 4°C in primary antibody and for 1 hour at room temperature in secondary antibody. Membranes were washed and fluorescence signals were detected and quantified using the Odyssey Infrared Imaging System (LI-COR Biotechnology, Lincoln, NE). </w:t>
      </w:r>
      <w:r>
        <w:rPr>
          <w:color w:val="000000"/>
          <w:shd w:val="clear" w:color="auto" w:fill="FFFFFF"/>
        </w:rPr>
        <w:t xml:space="preserve">Anti-IGF2R (1:50,000; ab124767) was purchased from Abcam (Cambridge, England) and </w:t>
      </w:r>
      <w:r w:rsidR="005668CE">
        <w:rPr>
          <w:color w:val="000000"/>
          <w:shd w:val="clear" w:color="auto" w:fill="FFFFFF"/>
        </w:rPr>
        <w:t>anti-</w:t>
      </w:r>
      <w:r>
        <w:rPr>
          <w:color w:val="000000"/>
          <w:shd w:val="clear" w:color="auto" w:fill="FFFFFF"/>
        </w:rPr>
        <w:t>G</w:t>
      </w:r>
      <w:r w:rsidRPr="00DC5E9A">
        <w:rPr>
          <w:color w:val="000000"/>
          <w:shd w:val="clear" w:color="auto" w:fill="FFFFFF"/>
        </w:rPr>
        <w:t xml:space="preserve">APDH (1:10,000; #2118) </w:t>
      </w:r>
      <w:r>
        <w:rPr>
          <w:color w:val="000000"/>
          <w:shd w:val="clear" w:color="auto" w:fill="FFFFFF"/>
        </w:rPr>
        <w:t>was</w:t>
      </w:r>
      <w:r w:rsidRPr="00DC5E9A">
        <w:rPr>
          <w:color w:val="000000"/>
          <w:shd w:val="clear" w:color="auto" w:fill="FFFFFF"/>
        </w:rPr>
        <w:t xml:space="preserve"> purchased from Cell Signaling Technology (Devers, MA).</w:t>
      </w:r>
      <w:r>
        <w:rPr>
          <w:color w:val="000000"/>
          <w:shd w:val="clear" w:color="auto" w:fill="FFFFFF"/>
        </w:rPr>
        <w:t xml:space="preserve"> </w:t>
      </w:r>
      <w:r w:rsidRPr="00DC5E9A">
        <w:rPr>
          <w:color w:val="000000"/>
          <w:shd w:val="clear" w:color="auto" w:fill="FFFFFF"/>
        </w:rPr>
        <w:t>Secondary antibodies were purchased from LI-COR Biotechnology and used at 1:15,000 dilution</w:t>
      </w:r>
      <w:r w:rsidRPr="00DC5E9A">
        <w:rPr>
          <w:rStyle w:val="apple-converted-space"/>
          <w:color w:val="000000"/>
          <w:shd w:val="clear" w:color="auto" w:fill="FFFFFF"/>
        </w:rPr>
        <w:t>.</w:t>
      </w:r>
    </w:p>
    <w:p w14:paraId="17A6D58C" w14:textId="77777777" w:rsidR="00C1217C" w:rsidRPr="00104EAA" w:rsidRDefault="00C1217C" w:rsidP="00C1217C">
      <w:pPr>
        <w:rPr>
          <w:b/>
        </w:rPr>
      </w:pPr>
      <w:r>
        <w:rPr>
          <w:b/>
        </w:rPr>
        <w:t>M</w:t>
      </w:r>
      <w:r w:rsidRPr="00104EAA">
        <w:rPr>
          <w:b/>
        </w:rPr>
        <w:t>ass-action model of</w:t>
      </w:r>
      <w:r>
        <w:rPr>
          <w:b/>
        </w:rPr>
        <w:t xml:space="preserve"> the</w:t>
      </w:r>
      <w:r w:rsidRPr="00104EAA">
        <w:rPr>
          <w:b/>
        </w:rPr>
        <w:t xml:space="preserve"> IGF network</w:t>
      </w:r>
    </w:p>
    <w:p w14:paraId="765B1999" w14:textId="77777777" w:rsidR="00C1217C" w:rsidRDefault="00C1217C" w:rsidP="00C1217C"/>
    <w:p w14:paraId="1FF1F633" w14:textId="77777777" w:rsidR="00C1217C" w:rsidRDefault="00C1217C" w:rsidP="00C1217C">
      <w:pPr>
        <w:spacing w:line="480" w:lineRule="auto"/>
        <w:ind w:firstLine="720"/>
      </w:pPr>
      <w:r w:rsidRPr="00FE2EED">
        <w:rPr>
          <w:shd w:val="clear" w:color="auto" w:fill="FFFFFF"/>
        </w:rPr>
        <w:t xml:space="preserve">A mass-action </w:t>
      </w:r>
      <w:r>
        <w:t>kinetics</w:t>
      </w:r>
      <w:r w:rsidRPr="00FE2EED">
        <w:t xml:space="preserve"> model was developed to analyze the surface binding interactions between IGF ligands with IGFBPs and IGF receptors and the subsequent intracellular trafficking events</w:t>
      </w:r>
      <w:r>
        <w:t xml:space="preserve"> (Figure 1A)</w:t>
      </w:r>
      <w:r w:rsidRPr="00FE2EED">
        <w:t>. This model is described by the following system of ordinary differential equations:</w:t>
      </w:r>
    </w:p>
    <w:p w14:paraId="6F931095" w14:textId="77777777" w:rsidR="005E6B06" w:rsidRPr="00D953BD" w:rsidRDefault="005E6B06" w:rsidP="005E6B06">
      <w:pPr>
        <w:tabs>
          <w:tab w:val="left" w:pos="900"/>
        </w:tabs>
        <w:spacing w:after="120" w:line="480" w:lineRule="auto"/>
      </w:pPr>
      <w:r w:rsidRPr="00DB50E2">
        <w:t>Eqn. 1a</w:t>
      </w:r>
      <w:r w:rsidRPr="00DB50E2">
        <w:tab/>
      </w:r>
      <w:r w:rsidRPr="00DB50E2"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BP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BP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</m:t>
            </m:r>
          </m:sub>
        </m:sSub>
      </m:oMath>
    </w:p>
    <w:p w14:paraId="77F024DA" w14:textId="77777777" w:rsidR="005E6B06" w:rsidRPr="00D953BD" w:rsidRDefault="005E6B06" w:rsidP="005E6B06">
      <w:pPr>
        <w:tabs>
          <w:tab w:val="left" w:pos="900"/>
        </w:tabs>
        <w:spacing w:after="120" w:line="480" w:lineRule="auto"/>
        <w:ind w:left="1440" w:hanging="1440"/>
      </w:pPr>
      <w:r w:rsidRPr="00DB50E2">
        <w:t>Eqn. 1b</w:t>
      </w:r>
      <w:r w:rsidRPr="00DB50E2">
        <w:tab/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BP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BP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2R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</m:t>
            </m:r>
          </m:sub>
        </m:sSub>
      </m:oMath>
    </w:p>
    <w:p w14:paraId="52C2C1CB" w14:textId="77777777" w:rsidR="005E6B06" w:rsidRPr="00DB50E2" w:rsidRDefault="005E6B06" w:rsidP="005E6B06">
      <w:pPr>
        <w:tabs>
          <w:tab w:val="left" w:pos="900"/>
        </w:tabs>
        <w:spacing w:after="120" w:line="480" w:lineRule="auto"/>
      </w:pPr>
      <w:r w:rsidRPr="00DB50E2">
        <w:t>Eqn. 1c</w:t>
      </w:r>
      <w:r w:rsidRPr="00DB50E2">
        <w:tab/>
      </w:r>
      <w:r w:rsidRPr="00DB50E2"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BP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BP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BP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BP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BP</m:t>
            </m:r>
          </m:sub>
        </m:sSub>
      </m:oMath>
    </w:p>
    <w:p w14:paraId="149179AA" w14:textId="77777777" w:rsidR="005E6B06" w:rsidRPr="00DB50E2" w:rsidRDefault="005E6B06" w:rsidP="005E6B06">
      <w:pPr>
        <w:tabs>
          <w:tab w:val="left" w:pos="900"/>
        </w:tabs>
        <w:spacing w:after="120" w:line="480" w:lineRule="auto"/>
        <w:ind w:left="1440" w:hanging="1440"/>
      </w:pPr>
      <w:r w:rsidRPr="00DB50E2">
        <w:t>Eqn. 1d</w:t>
      </w:r>
      <w:r w:rsidRPr="00DB50E2">
        <w:tab/>
      </w:r>
      <w:r w:rsidRPr="00DB50E2"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R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k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k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Rint</m:t>
            </m:r>
          </m:sub>
        </m:sSub>
      </m:oMath>
    </w:p>
    <w:p w14:paraId="2BF53E55" w14:textId="77777777" w:rsidR="005E6B06" w:rsidRDefault="005E6B06" w:rsidP="005E6B06">
      <w:pPr>
        <w:spacing w:line="480" w:lineRule="auto"/>
      </w:pPr>
      <w:r w:rsidRPr="00DB50E2">
        <w:lastRenderedPageBreak/>
        <w:t>Eqn. 1e</w:t>
      </w:r>
      <w:r w:rsidRPr="00DB50E2"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R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k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2R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Rint</m:t>
            </m:r>
          </m:sub>
        </m:sSub>
      </m:oMath>
    </w:p>
    <w:p w14:paraId="7A6518F8" w14:textId="77777777" w:rsidR="005E6B06" w:rsidRDefault="005E6B06" w:rsidP="005E6B06">
      <w:pPr>
        <w:spacing w:line="480" w:lineRule="auto"/>
        <w:jc w:val="both"/>
      </w:pPr>
      <w:r>
        <w:t>Eqn. 1f</w:t>
      </w:r>
      <w:r>
        <w:tab/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:BP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BP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BP</m:t>
            </m:r>
          </m:sub>
        </m:sSub>
      </m:oMath>
    </w:p>
    <w:p w14:paraId="137BD6FC" w14:textId="77777777" w:rsidR="005E6B06" w:rsidRDefault="005E6B06" w:rsidP="005E6B06">
      <w:pPr>
        <w:spacing w:line="480" w:lineRule="auto"/>
        <w:jc w:val="both"/>
      </w:pPr>
      <w:r w:rsidRPr="00DB50E2">
        <w:t>Eqn. 1</w:t>
      </w:r>
      <w:r>
        <w:t>g</w:t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:BP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BP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BP</m:t>
            </m:r>
          </m:sub>
        </m:sSub>
      </m:oMath>
    </w:p>
    <w:p w14:paraId="10F342D0" w14:textId="77777777" w:rsidR="005E6B06" w:rsidRDefault="005E6B06" w:rsidP="005E6B06">
      <w:pPr>
        <w:spacing w:line="480" w:lineRule="auto"/>
        <w:jc w:val="both"/>
      </w:pPr>
      <w:r w:rsidRPr="00DB50E2">
        <w:t>Eqn. 1</w:t>
      </w:r>
      <w:r>
        <w:t>h</w:t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:1R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R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*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int</m:t>
            </m:r>
          </m:sub>
        </m:sSub>
      </m:oMath>
    </w:p>
    <w:p w14:paraId="5F56E10E" w14:textId="77777777" w:rsidR="005E6B06" w:rsidRDefault="005E6B06" w:rsidP="005E6B06">
      <w:pPr>
        <w:spacing w:line="480" w:lineRule="auto"/>
        <w:jc w:val="both"/>
      </w:pPr>
      <w:r>
        <w:t>Eqn. 1i</w:t>
      </w:r>
      <w:r>
        <w:tab/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:1R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R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7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*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7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int</m:t>
            </m:r>
          </m:sub>
        </m:sSub>
      </m:oMath>
    </w:p>
    <w:p w14:paraId="2304B878" w14:textId="77777777" w:rsidR="005E6B06" w:rsidRDefault="005E6B06" w:rsidP="005E6B06">
      <w:pPr>
        <w:spacing w:line="480" w:lineRule="auto"/>
        <w:jc w:val="both"/>
      </w:pPr>
      <w:r>
        <w:t>Eqn. 1j</w:t>
      </w:r>
      <w:r>
        <w:tab/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:2R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R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2R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8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2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9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2Rint</m:t>
            </m:r>
          </m:sub>
        </m:sSub>
      </m:oMath>
    </w:p>
    <w:p w14:paraId="07259A08" w14:textId="77777777" w:rsidR="005E6B06" w:rsidRDefault="005E6B06" w:rsidP="005E6B06">
      <w:pPr>
        <w:spacing w:line="480" w:lineRule="auto"/>
        <w:jc w:val="both"/>
      </w:pPr>
      <w:r>
        <w:t>Eqn. 1k</w:t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:1R*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k</m:t>
            </m:r>
          </m:e>
          <m:sub>
            <m:r>
              <w:rPr>
                <w:rFonts w:ascii="Cambria Math" w:hAnsi="Cambria Math"/>
              </w:rPr>
              <m:t>-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*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*</m:t>
            </m:r>
          </m:sub>
        </m:sSub>
      </m:oMath>
    </w:p>
    <w:p w14:paraId="4892CE7E" w14:textId="77777777" w:rsidR="005E6B06" w:rsidRDefault="005E6B06" w:rsidP="005E6B06">
      <w:pPr>
        <w:spacing w:line="480" w:lineRule="auto"/>
        <w:jc w:val="both"/>
      </w:pPr>
      <w:r>
        <w:t>Eqn. 1l</w:t>
      </w:r>
      <w:r>
        <w:tab/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:1R*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k</m:t>
            </m:r>
          </m:e>
          <m:sub>
            <m:r>
              <w:rPr>
                <w:rFonts w:ascii="Cambria Math" w:hAnsi="Cambria Math"/>
              </w:rPr>
              <m:t>-7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*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*</m:t>
            </m:r>
          </m:sub>
        </m:sSub>
      </m:oMath>
    </w:p>
    <w:p w14:paraId="43088A58" w14:textId="77777777" w:rsidR="005E6B06" w:rsidRDefault="005E6B06" w:rsidP="005E6B06">
      <w:pPr>
        <w:spacing w:line="480" w:lineRule="auto"/>
        <w:jc w:val="both"/>
      </w:pPr>
      <w:r w:rsidRPr="0025513C">
        <w:t>Eqn. 1m</w:t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:1Rint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0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*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int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int</m:t>
            </m:r>
          </m:sub>
        </m:sSub>
      </m:oMath>
    </w:p>
    <w:p w14:paraId="39B03241" w14:textId="77777777" w:rsidR="005E6B06" w:rsidRDefault="005E6B06" w:rsidP="005E6B06">
      <w:pPr>
        <w:spacing w:line="480" w:lineRule="auto"/>
        <w:jc w:val="both"/>
      </w:pPr>
      <w:r w:rsidRPr="0025513C">
        <w:t>Eqn. 1n</w:t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:1Rint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*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7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int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7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int</m:t>
            </m:r>
          </m:sub>
        </m:sSub>
      </m:oMath>
    </w:p>
    <w:p w14:paraId="3784AAC0" w14:textId="77777777" w:rsidR="005E6B06" w:rsidRDefault="005E6B06" w:rsidP="005E6B06">
      <w:pPr>
        <w:spacing w:line="480" w:lineRule="auto"/>
        <w:jc w:val="both"/>
      </w:pPr>
      <w:r>
        <w:t>Eqn. 1o</w:t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:1R*int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4</m:t>
                </m:r>
              </m:sub>
            </m:sSub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*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0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*int</m:t>
            </m:r>
          </m:sub>
        </m:sSub>
      </m:oMath>
    </w:p>
    <w:p w14:paraId="779757FF" w14:textId="77777777" w:rsidR="005E6B06" w:rsidRDefault="005E6B06" w:rsidP="005E6B06">
      <w:pPr>
        <w:spacing w:line="480" w:lineRule="auto"/>
        <w:jc w:val="both"/>
      </w:pPr>
      <w:r>
        <w:t>Eqn. 1p</w:t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:1R*int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6</m:t>
                </m:r>
              </m:sub>
            </m:sSub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*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k</m:t>
            </m:r>
          </m:e>
          <m:sub>
            <m:r>
              <w:rPr>
                <w:rFonts w:ascii="Cambria Math" w:hAnsi="Cambria Math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*int</m:t>
            </m:r>
          </m:sub>
        </m:sSub>
      </m:oMath>
    </w:p>
    <w:p w14:paraId="0417C016" w14:textId="77777777" w:rsidR="005E6B06" w:rsidRDefault="005E6B06" w:rsidP="005E6B06">
      <w:pPr>
        <w:spacing w:line="480" w:lineRule="auto"/>
        <w:jc w:val="both"/>
      </w:pPr>
      <w:r>
        <w:t>Eqn. 1q</w:t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:2Rint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8</m:t>
                </m:r>
              </m:sub>
            </m:sSub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2R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9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2Rint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9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2Rint</m:t>
            </m:r>
          </m:sub>
        </m:sSub>
      </m:oMath>
    </w:p>
    <w:p w14:paraId="1E30B594" w14:textId="77777777" w:rsidR="005E6B06" w:rsidRDefault="005E6B06" w:rsidP="005E6B06">
      <w:pPr>
        <w:spacing w:line="480" w:lineRule="auto"/>
        <w:jc w:val="both"/>
      </w:pPr>
      <w:r>
        <w:t>Eqn. 1r</w:t>
      </w:r>
      <w:r>
        <w:tab/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:1Rdeg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:1Rint</m:t>
            </m:r>
          </m:sub>
        </m:sSub>
      </m:oMath>
    </w:p>
    <w:p w14:paraId="4DB2C156" w14:textId="77777777" w:rsidR="005E6B06" w:rsidRDefault="005E6B06" w:rsidP="005E6B06">
      <w:pPr>
        <w:spacing w:line="480" w:lineRule="auto"/>
        <w:jc w:val="both"/>
      </w:pPr>
      <w:r>
        <w:t>Eqn. 1s</w:t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:1Rdeg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7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1Rint</m:t>
            </m:r>
          </m:sub>
        </m:sSub>
      </m:oMath>
    </w:p>
    <w:p w14:paraId="5DAFE086" w14:textId="77777777" w:rsidR="005E6B06" w:rsidRDefault="005E6B06" w:rsidP="005E6B06">
      <w:pPr>
        <w:spacing w:line="480" w:lineRule="auto"/>
        <w:jc w:val="both"/>
      </w:pPr>
      <w:r>
        <w:t>Eqn. 1t</w:t>
      </w:r>
      <w:r>
        <w:tab/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:2Rdeg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9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:2Rint</m:t>
            </m:r>
          </m:sub>
        </m:sSub>
      </m:oMath>
    </w:p>
    <w:p w14:paraId="3F455E2E" w14:textId="77777777" w:rsidR="005E6B06" w:rsidRDefault="005E6B06" w:rsidP="005E6B06">
      <w:pPr>
        <w:spacing w:line="480" w:lineRule="auto"/>
        <w:jc w:val="both"/>
      </w:pPr>
      <w:r>
        <w:t>Eqn. 1u</w:t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Rint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8</m:t>
                </m:r>
              </m:sub>
            </m:sSub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R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k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Rint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k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Rint</m:t>
            </m:r>
          </m:sub>
        </m:sSub>
      </m:oMath>
    </w:p>
    <w:p w14:paraId="633ADAF5" w14:textId="77777777" w:rsidR="005E6B06" w:rsidRDefault="005E6B06" w:rsidP="005E6B06">
      <w:pPr>
        <w:spacing w:line="480" w:lineRule="auto"/>
        <w:jc w:val="both"/>
      </w:pPr>
      <w:r>
        <w:t>Eqn. 1v</w:t>
      </w:r>
      <w: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Rint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1</m:t>
                </m:r>
              </m:sub>
            </m:sSub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R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k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Rint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k</m:t>
            </m:r>
          </m:e>
          <m:sub>
            <m:r>
              <w:rPr>
                <w:rFonts w:ascii="Cambria Math" w:hAnsi="Cambria Math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Rint</m:t>
            </m:r>
          </m:sub>
        </m:sSub>
      </m:oMath>
    </w:p>
    <w:p w14:paraId="63EED772" w14:textId="77777777" w:rsidR="005E6B06" w:rsidRPr="008B3E2F" w:rsidRDefault="005E6B06" w:rsidP="005E6B06">
      <w:pPr>
        <w:spacing w:line="480" w:lineRule="auto"/>
        <w:jc w:val="both"/>
      </w:pPr>
      <w:r w:rsidRPr="008B3E2F">
        <w:t>Eqn. 1w</w:t>
      </w:r>
      <w:r w:rsidRPr="008B3E2F"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Rdeg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Rint</m:t>
            </m:r>
          </m:sub>
        </m:sSub>
      </m:oMath>
    </w:p>
    <w:p w14:paraId="5CCC2693" w14:textId="77777777" w:rsidR="005E6B06" w:rsidRDefault="005E6B06" w:rsidP="005E6B06">
      <w:pPr>
        <w:spacing w:line="480" w:lineRule="auto"/>
        <w:jc w:val="both"/>
      </w:pPr>
      <w:r w:rsidRPr="008B3E2F">
        <w:lastRenderedPageBreak/>
        <w:t>Eqn. 1x</w:t>
      </w:r>
      <w:r w:rsidRPr="008B3E2F"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Rdeg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Rdeg</m:t>
            </m:r>
          </m:sub>
        </m:sSub>
      </m:oMath>
    </w:p>
    <w:p w14:paraId="6B43E137" w14:textId="481E772A" w:rsidR="00C1217C" w:rsidRPr="00FE2EED" w:rsidRDefault="00C1217C" w:rsidP="00C1217C">
      <w:pPr>
        <w:spacing w:line="480" w:lineRule="auto"/>
      </w:pPr>
      <w:proofErr w:type="gramStart"/>
      <w:r>
        <w:t>w</w:t>
      </w:r>
      <w:r w:rsidRPr="00DB50E2">
        <w:t>here</w:t>
      </w:r>
      <w:proofErr w:type="gramEnd"/>
      <w:r w:rsidRPr="00DB50E2">
        <w:t xml:space="preserve"> </w:t>
      </w:r>
      <w:r w:rsidRPr="00DB50E2">
        <w:rPr>
          <w:i/>
        </w:rPr>
        <w:t>C</w:t>
      </w:r>
      <w:r w:rsidRPr="00DB50E2">
        <w:rPr>
          <w:i/>
          <w:vertAlign w:val="subscript"/>
        </w:rPr>
        <w:t>i</w:t>
      </w:r>
      <w:r w:rsidRPr="00DB50E2">
        <w:t xml:space="preserve"> is the concentration of component </w:t>
      </w:r>
      <w:proofErr w:type="spellStart"/>
      <w:r w:rsidRPr="00DB50E2">
        <w:rPr>
          <w:i/>
        </w:rPr>
        <w:t>i</w:t>
      </w:r>
      <w:proofErr w:type="spellEnd"/>
      <w:r w:rsidRPr="00DB50E2">
        <w:t xml:space="preserve"> and the subscripts </w:t>
      </w:r>
      <w:r w:rsidRPr="00DB50E2">
        <w:rPr>
          <w:i/>
        </w:rPr>
        <w:t>1</w:t>
      </w:r>
      <w:r w:rsidRPr="00DB50E2">
        <w:t xml:space="preserve">, </w:t>
      </w:r>
      <w:r w:rsidRPr="00C244F0">
        <w:rPr>
          <w:i/>
        </w:rPr>
        <w:t>2</w:t>
      </w:r>
      <w:r>
        <w:t xml:space="preserve">, </w:t>
      </w:r>
      <w:r w:rsidRPr="00DB50E2">
        <w:rPr>
          <w:i/>
        </w:rPr>
        <w:t>1R</w:t>
      </w:r>
      <w:r w:rsidRPr="00DB50E2">
        <w:t xml:space="preserve">, </w:t>
      </w:r>
      <w:r w:rsidRPr="00C244F0">
        <w:rPr>
          <w:i/>
        </w:rPr>
        <w:t>2R</w:t>
      </w:r>
      <w:r>
        <w:t xml:space="preserve">, </w:t>
      </w:r>
      <w:r w:rsidRPr="00DB50E2">
        <w:t xml:space="preserve">and </w:t>
      </w:r>
      <w:r w:rsidRPr="00DB50E2">
        <w:rPr>
          <w:i/>
        </w:rPr>
        <w:t>BP</w:t>
      </w:r>
      <w:r w:rsidRPr="00DB50E2">
        <w:t xml:space="preserve"> refer to IGF1, </w:t>
      </w:r>
      <w:r>
        <w:t xml:space="preserve">IGF2, </w:t>
      </w:r>
      <w:r w:rsidRPr="00DB50E2">
        <w:t>IGF1R,</w:t>
      </w:r>
      <w:r>
        <w:t xml:space="preserve"> IGF2R,</w:t>
      </w:r>
      <w:r w:rsidRPr="00DB50E2">
        <w:t xml:space="preserve"> and IGFBP, respectively.</w:t>
      </w:r>
      <w:r>
        <w:t xml:space="preserve"> A</w:t>
      </w:r>
      <w:r w:rsidRPr="00F504B0">
        <w:t xml:space="preserve"> list of model species</w:t>
      </w:r>
      <w:r>
        <w:t xml:space="preserve"> and their corresponding symbols is presented in</w:t>
      </w:r>
      <w:r w:rsidR="0085375B">
        <w:t xml:space="preserve"> Methods</w:t>
      </w:r>
      <w:r>
        <w:t xml:space="preserve"> Table 1. This model expanded upon our previous foundational IGF model </w:t>
      </w:r>
      <w:r>
        <w:fldChar w:fldCharType="begin"/>
      </w:r>
      <w:r>
        <w:instrText xml:space="preserve"> ADDIN EN.CITE &lt;EndNote&gt;&lt;Cite&gt;&lt;Author&gt;Tian&lt;/Author&gt;&lt;Year&gt;2014&lt;/Year&gt;&lt;RecNum&gt;57&lt;/RecNum&gt;&lt;DisplayText&gt;(13)&lt;/DisplayText&gt;&lt;record&gt;&lt;rec-number&gt;57&lt;/rec-number&gt;&lt;foreign-keys&gt;&lt;key app="EN" db-id="ez0tra5xcdrs5ve95rd5r0t89stastdrrezs"&gt;57&lt;/key&gt;&lt;/foreign-keys&gt;&lt;ref-type name="Journal Article"&gt;17&lt;/ref-type&gt;&lt;contributors&gt;&lt;authors&gt;&lt;author&gt;Tian, D.&lt;/author&gt;&lt;author&gt;Kreeger, P. K.&lt;/author&gt;&lt;/authors&gt;&lt;/contributors&gt;&lt;titles&gt;&lt;title&gt;Analysis of the quantitative balance between insulin-like growth factor (IGF)-1 ligand, receptor, and binding protein levels to predict cell sensitivity and therapeutic efficacy&lt;/title&gt;&lt;secondary-title&gt;BMC Syst Biol&lt;/secondary-title&gt;&lt;alt-title&gt;BMC systems biology&lt;/alt-title&gt;&lt;/titles&gt;&lt;periodical&gt;&lt;full-title&gt;BMC Syst Biol&lt;/full-title&gt;&lt;abbr-1&gt;BMC systems biology&lt;/abbr-1&gt;&lt;/periodical&gt;&lt;alt-periodical&gt;&lt;full-title&gt;BMC Syst Biol&lt;/full-title&gt;&lt;abbr-1&gt;BMC systems biology&lt;/abbr-1&gt;&lt;/alt-periodical&gt;&lt;pages&gt;98&lt;/pages&gt;&lt;volume&gt;8&lt;/volume&gt;&lt;number&gt;1&lt;/number&gt;&lt;dates&gt;&lt;year&gt;2014&lt;/year&gt;&lt;pub-dates&gt;&lt;date&gt;Aug 13&lt;/date&gt;&lt;/pub-dates&gt;&lt;/dates&gt;&lt;isbn&gt;1752-0509 (Electronic)&amp;#xD;1752-0509 (Linking)&lt;/isbn&gt;&lt;accession-num&gt;25115504&lt;/accession-num&gt;&lt;urls&gt;&lt;related-urls&gt;&lt;url&gt;http://www.ncbi.nlm.nih.gov/pubmed/25115504&lt;/url&gt;&lt;/related-urls&gt;&lt;/urls&gt;&lt;electronic-resource-num&gt;10.1186/s12918-014-0098-y&lt;/electronic-resource-num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3" w:tooltip="Tian, 2014 #57" w:history="1">
        <w:r w:rsidR="00CD66B8">
          <w:rPr>
            <w:noProof/>
          </w:rPr>
          <w:t>13</w:t>
        </w:r>
      </w:hyperlink>
      <w:r>
        <w:rPr>
          <w:noProof/>
        </w:rPr>
        <w:t>)</w:t>
      </w:r>
      <w:r>
        <w:fldChar w:fldCharType="end"/>
      </w:r>
      <w:r>
        <w:t>. S</w:t>
      </w:r>
      <w:r w:rsidRPr="006D428C">
        <w:t xml:space="preserve">everal assumptions were utilized in the development of </w:t>
      </w:r>
      <w:r>
        <w:t xml:space="preserve">this expanded </w:t>
      </w:r>
      <w:r w:rsidRPr="006D428C">
        <w:t>model</w:t>
      </w:r>
      <w:r>
        <w:t>. First, t</w:t>
      </w:r>
      <w:r w:rsidRPr="00FE2EED">
        <w:t>he model assumes reversible</w:t>
      </w:r>
      <w:r>
        <w:t xml:space="preserve"> binding</w:t>
      </w:r>
      <w:r w:rsidRPr="00FE2EED">
        <w:t xml:space="preserve"> interactions between IGF ligands and IGFBPs, and between IGF ligands and IGF receptors</w:t>
      </w:r>
      <w:r>
        <w:t>. Phosphorylation of IGF1R was assumed to be reversible, while intracellular trafficking events were irreversible. Second, t</w:t>
      </w:r>
      <w:r w:rsidRPr="00FE2EED">
        <w:t>he binding affinity of all six stru</w:t>
      </w:r>
      <w:r>
        <w:t>cturally related IGFBPs for IGF ligands</w:t>
      </w:r>
      <w:r w:rsidRPr="00FE2EED">
        <w:t xml:space="preserve"> </w:t>
      </w:r>
      <w:r>
        <w:t>have been</w:t>
      </w:r>
      <w:r w:rsidRPr="00FE2EED">
        <w:t xml:space="preserve"> reported to be within the same order of magnitude </w:t>
      </w:r>
      <w:r w:rsidRPr="00FE2EED">
        <w:fldChar w:fldCharType="begin"/>
      </w:r>
      <w:r>
        <w:instrText xml:space="preserve"> ADDIN EN.CITE &lt;EndNote&gt;&lt;Cite&gt;&lt;Author&gt;Hwa&lt;/Author&gt;&lt;Year&gt;1999&lt;/Year&gt;&lt;RecNum&gt;79&lt;/RecNum&gt;&lt;DisplayText&gt;(1)&lt;/DisplayText&gt;&lt;record&gt;&lt;rec-number&gt;79&lt;/rec-number&gt;&lt;foreign-keys&gt;&lt;key app="EN" db-id="ez0tra5xcdrs5ve95rd5r0t89stastdrrezs"&gt;79&lt;/key&gt;&lt;/foreign-keys&gt;&lt;ref-type name="Journal Article"&gt;17&lt;/ref-type&gt;&lt;contributors&gt;&lt;authors&gt;&lt;author&gt;Hwa, V.&lt;/author&gt;&lt;author&gt;Oh, Y.&lt;/author&gt;&lt;author&gt;Rosenfeld, R. G.&lt;/author&gt;&lt;/authors&gt;&lt;/contributors&gt;&lt;auth-address&gt;Department of Pediatrics, Oregon Health Sciences University, Portland 97201, USA.&lt;/auth-address&gt;&lt;titles&gt;&lt;title&gt;The insulin-like growth factor-binding protein (IGFBP) superfamily&lt;/title&gt;&lt;secondary-title&gt;Endocr Rev&lt;/secondary-title&gt;&lt;alt-title&gt;Endocrine reviews&lt;/alt-title&gt;&lt;/titles&gt;&lt;periodical&gt;&lt;full-title&gt;Endocr Rev&lt;/full-title&gt;&lt;abbr-1&gt;Endocrine reviews&lt;/abbr-1&gt;&lt;/periodical&gt;&lt;alt-periodical&gt;&lt;full-title&gt;Endocr Rev&lt;/full-title&gt;&lt;abbr-1&gt;Endocrine reviews&lt;/abbr-1&gt;&lt;/alt-periodical&gt;&lt;pages&gt;761-87&lt;/pages&gt;&lt;volume&gt;20&lt;/volume&gt;&lt;number&gt;6&lt;/number&gt;&lt;keywords&gt;&lt;keyword&gt;Amino Acid Sequence&lt;/keyword&gt;&lt;keyword&gt;Animals&lt;/keyword&gt;&lt;keyword&gt;Evolution, Molecular&lt;/keyword&gt;&lt;keyword&gt;Humans&lt;/keyword&gt;&lt;keyword&gt;*Insulin-Like Growth Factor Binding Proteins&lt;/keyword&gt;&lt;keyword&gt;Molecular Sequence Data&lt;/keyword&gt;&lt;keyword&gt;Phylogeny&lt;/keyword&gt;&lt;/keywords&gt;&lt;dates&gt;&lt;year&gt;1999&lt;/year&gt;&lt;pub-dates&gt;&lt;date&gt;Dec&lt;/date&gt;&lt;/pub-dates&gt;&lt;/dates&gt;&lt;isbn&gt;0163-769X (Print)&amp;#xD;0163-769X (Linking)&lt;/isbn&gt;&lt;accession-num&gt;10605625&lt;/accession-num&gt;&lt;urls&gt;&lt;related-urls&gt;&lt;url&gt;http://www.ncbi.nlm.nih.gov/pubmed/10605625&lt;/url&gt;&lt;/related-urls&gt;&lt;/urls&gt;&lt;electronic-resource-num&gt;10.1210/edrv.20.6.0382&lt;/electronic-resource-num&gt;&lt;/record&gt;&lt;/Cite&gt;&lt;/EndNote&gt;</w:instrText>
      </w:r>
      <w:r w:rsidRPr="00FE2EED">
        <w:fldChar w:fldCharType="separate"/>
      </w:r>
      <w:r>
        <w:rPr>
          <w:noProof/>
        </w:rPr>
        <w:t>(</w:t>
      </w:r>
      <w:hyperlink w:anchor="_ENREF_1" w:tooltip="Hwa, 1999 #79" w:history="1">
        <w:r w:rsidR="00CD66B8">
          <w:rPr>
            <w:noProof/>
          </w:rPr>
          <w:t>1</w:t>
        </w:r>
      </w:hyperlink>
      <w:r>
        <w:rPr>
          <w:noProof/>
        </w:rPr>
        <w:t>)</w:t>
      </w:r>
      <w:r w:rsidRPr="00FE2EED">
        <w:fldChar w:fldCharType="end"/>
      </w:r>
      <w:r w:rsidRPr="00FE2EED">
        <w:t>; therefore, for model simplification IGFBP1-6 were consolidated into one term.</w:t>
      </w:r>
      <w:r w:rsidRPr="00034135">
        <w:t xml:space="preserve"> </w:t>
      </w:r>
      <w:r w:rsidRPr="00FE2EED">
        <w:t>While IGFBPs under certain conditions can potentiate IGF action</w:t>
      </w:r>
      <w:r>
        <w:t xml:space="preserve"> </w:t>
      </w:r>
      <w:r>
        <w:fldChar w:fldCharType="begin">
          <w:fldData xml:space="preserve">PEVuZE5vdGU+PENpdGU+PEF1dGhvcj5NaXlha2U8L0F1dGhvcj48WWVhcj4yMDAwPC9ZZWFyPjxS
ZWNOdW0+OTU8L1JlY051bT48RGlzcGxheVRleHQ+KDE0KTwvRGlzcGxheVRleHQ+PHJlY29yZD48
cmVjLW51bWJlcj45NTwvcmVjLW51bWJlcj48Zm9yZWlnbi1rZXlzPjxrZXkgYXBwPSJFTiIgZGIt
aWQ9ImV6MHRyYTV4Y2RyczV2ZTk1cmQ1cjB0ODlzdGFzdGRycmV6cyI+OTU8L2tleT48L2ZvcmVp
Z24ta2V5cz48cmVmLXR5cGUgbmFtZT0iSm91cm5hbCBBcnRpY2xlIj4xNzwvcmVmLXR5cGU+PGNv
bnRyaWJ1dG9ycz48YXV0aG9ycz48YXV0aG9yPk1peWFrZSwgSC48L2F1dGhvcj48YXV0aG9yPk5l
bHNvbiwgQy48L2F1dGhvcj48YXV0aG9yPlJlbm5pZSwgUC4gUy48L2F1dGhvcj48YXV0aG9yPkds
ZWF2ZSwgTS4gRS48L2F1dGhvcj48L2F1dGhvcnM+PC9jb250cmlidXRvcnM+PGF1dGgtYWRkcmVz
cz5UaGUgUHJvc3RhdGUgQ2VudHJlLCBWYW5jb3V2ZXIgR2VuZXJhbCBIb3NwaXRhbCwgQnJpdGlz
aCBDb2x1bWJpYSwgQ2FuYWRhLjwvYXV0aC1hZGRyZXNzPjx0aXRsZXM+PHRpdGxlPk92ZXJleHBy
ZXNzaW9uIG9mIGluc3VsaW4tbGlrZSBncm93dGggZmFjdG9yIGJpbmRpbmcgcHJvdGVpbi01IGhl
bHBzIGFjY2VsZXJhdGUgcHJvZ3Jlc3Npb24gdG8gYW5kcm9nZW4taW5kZXBlbmRlbmNlIGluIHRo
ZSBodW1hbiBwcm9zdGF0ZSBMTkNhUCB0dW1vciBtb2RlbCB0aHJvdWdoIGFjdGl2YXRpb24gb2Yg
cGhvc3BoYXRpZHlsaW5vc2l0b2wgMyZhcG9zOy1raW5hc2UgcGF0aHdheTwvdGl0bGU+PHNlY29u
ZGFyeS10aXRsZT5FbmRvY3Jpbm9sb2d5PC9zZWNvbmRhcnktdGl0bGU+PGFsdC10aXRsZT5FbmRv
Y3Jpbm9sb2d5PC9hbHQtdGl0bGU+PC90aXRsZXM+PHBlcmlvZGljYWw+PGZ1bGwtdGl0bGU+RW5k
b2NyaW5vbG9neTwvZnVsbC10aXRsZT48YWJici0xPkVuZG9jcmlub2xvZ3k8L2FiYnItMT48L3Bl
cmlvZGljYWw+PGFsdC1wZXJpb2RpY2FsPjxmdWxsLXRpdGxlPkVuZG9jcmlub2xvZ3k8L2Z1bGwt
dGl0bGU+PGFiYnItMT5FbmRvY3Jpbm9sb2d5PC9hYmJyLTE+PC9hbHQtcGVyaW9kaWNhbD48cGFn
ZXM+MjI1Ny02NTwvcGFnZXM+PHZvbHVtZT4xNDE8L3ZvbHVtZT48bnVtYmVyPjY8L251bWJlcj48
a2V5d29yZHM+PGtleXdvcmQ+QW5kcm9nZW5zLypwaGFybWFjb2xvZ3k8L2tleXdvcmQ+PGtleXdv
cmQ+QXBvcHRvc2lzL2RydWcgZWZmZWN0czwva2V5d29yZD48a2V5d29yZD5DZWxsIERpdmlzaW9u
L2RydWcgZWZmZWN0czwva2V5d29yZD48a2V5d29yZD5DeWNsaW4gRDEvZ2VuZXRpY3M8L2tleXdv
cmQ+PGtleXdvcmQ+RGloeWRyb3Rlc3Rvc3Rlcm9uZS9waGFybWFjb2xvZ3k8L2tleXdvcmQ+PGtl
eXdvcmQ+RW56eW1lIEFjdGl2YXRpb248L2tleXdvcmQ+PGtleXdvcmQ+RW56eW1lIEluaGliaXRv
cnMvcGhhcm1hY29sb2d5PC9rZXl3b3JkPjxrZXl3b3JkPipHZW5lIEV4cHJlc3Npb248L2tleXdv
cmQ+PGtleXdvcmQ+SHVtYW5zPC9rZXl3b3JkPjxrZXl3b3JkPkluc3VsaW4tTGlrZSBHcm93dGgg
RmFjdG9yIEJpbmRpbmcgUHJvdGVpbiA1L2dlbmV0aWNzLypwaHlzaW9sb2d5PC9rZXl3b3JkPjxr
ZXl3b3JkPkluc3VsaW4tTGlrZSBHcm93dGggRmFjdG9yIEkvcGhhcm1hY29sb2d5PC9rZXl3b3Jk
PjxrZXl3b3JkPk1hbGU8L2tleXdvcmQ+PGtleXdvcmQ+TWl0b2dlbi1BY3RpdmF0ZWQgUHJvdGVp
biBLaW5hc2VzL2FudGFnb25pc3RzICZhbXA7IGluaGliaXRvcnMvbWV0YWJvbGlzbTwva2V5d29y
ZD48a2V5d29yZD5QaG9zcGhhdGlkeWxpbm9zaXRvbCAzLUtpbmFzZXMvYW50YWdvbmlzdHMgJmFt
cDsgaW5oaWJpdG9ycy8qbWV0YWJvbGlzbTwva2V5d29yZD48a2V5d29yZD5Qcm9zdGF0ZS1TcGVj
aWZpYyBBbnRpZ2VuL2Jsb29kPC9rZXl3b3JkPjxrZXl3b3JkPlByb3N0YXRpYyBOZW9wbGFzbXMv
bWV0YWJvbGlzbS8qcGF0aG9sb2d5PC9rZXl3b3JkPjxrZXl3b3JkPlJOQSwgTWVzc2VuZ2VyL21l
dGFib2xpc208L2tleXdvcmQ+PGtleXdvcmQ+VHJhbnNmZWN0aW9uPC9rZXl3b3JkPjxrZXl3b3Jk
PlR1bW9yIENlbGxzLCBDdWx0dXJlZDwva2V5d29yZD48L2tleXdvcmRzPjxkYXRlcz48eWVhcj4y
MDAwPC95ZWFyPjxwdWItZGF0ZXM+PGRhdGU+SnVuPC9kYXRlPjwvcHViLWRhdGVzPjwvZGF0ZXM+
PGlzYm4+MDAxMy03MjI3IChQcmludCkmI3hEOzAwMTMtNzIyNyAoTGlua2luZyk8L2lzYm4+PGFj
Y2Vzc2lvbi1udW0+MTA4MzAzMTY8L2FjY2Vzc2lvbi1udW0+PHVybHM+PHJlbGF0ZWQtdXJscz48
dXJsPmh0dHA6Ly93d3cubmNiaS5ubG0ubmloLmdvdi9wdWJtZWQvMTA4MzAzMTY8L3VybD48L3Jl
bGF0ZWQtdXJscz48L3VybHM+PGVsZWN0cm9uaWMtcmVzb3VyY2UtbnVtPjEwLjEyMTAvZW5kby4x
NDEuNi43NTIwPC9lbGVjdHJvbmljLXJlc291cmNlLW51bT48L3JlY29yZD48L0NpdGU+PC9FbmRO
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NaXlha2U8L0F1dGhvcj48WWVhcj4yMDAwPC9ZZWFyPjxS
ZWNOdW0+OTU8L1JlY051bT48RGlzcGxheVRleHQ+KDE0KTwvRGlzcGxheVRleHQ+PHJlY29yZD48
cmVjLW51bWJlcj45NTwvcmVjLW51bWJlcj48Zm9yZWlnbi1rZXlzPjxrZXkgYXBwPSJFTiIgZGIt
aWQ9ImV6MHRyYTV4Y2RyczV2ZTk1cmQ1cjB0ODlzdGFzdGRycmV6cyI+OTU8L2tleT48L2ZvcmVp
Z24ta2V5cz48cmVmLXR5cGUgbmFtZT0iSm91cm5hbCBBcnRpY2xlIj4xNzwvcmVmLXR5cGU+PGNv
bnRyaWJ1dG9ycz48YXV0aG9ycz48YXV0aG9yPk1peWFrZSwgSC48L2F1dGhvcj48YXV0aG9yPk5l
bHNvbiwgQy48L2F1dGhvcj48YXV0aG9yPlJlbm5pZSwgUC4gUy48L2F1dGhvcj48YXV0aG9yPkds
ZWF2ZSwgTS4gRS48L2F1dGhvcj48L2F1dGhvcnM+PC9jb250cmlidXRvcnM+PGF1dGgtYWRkcmVz
cz5UaGUgUHJvc3RhdGUgQ2VudHJlLCBWYW5jb3V2ZXIgR2VuZXJhbCBIb3NwaXRhbCwgQnJpdGlz
aCBDb2x1bWJpYSwgQ2FuYWRhLjwvYXV0aC1hZGRyZXNzPjx0aXRsZXM+PHRpdGxlPk92ZXJleHBy
ZXNzaW9uIG9mIGluc3VsaW4tbGlrZSBncm93dGggZmFjdG9yIGJpbmRpbmcgcHJvdGVpbi01IGhl
bHBzIGFjY2VsZXJhdGUgcHJvZ3Jlc3Npb24gdG8gYW5kcm9nZW4taW5kZXBlbmRlbmNlIGluIHRo
ZSBodW1hbiBwcm9zdGF0ZSBMTkNhUCB0dW1vciBtb2RlbCB0aHJvdWdoIGFjdGl2YXRpb24gb2Yg
cGhvc3BoYXRpZHlsaW5vc2l0b2wgMyZhcG9zOy1raW5hc2UgcGF0aHdheTwvdGl0bGU+PHNlY29u
ZGFyeS10aXRsZT5FbmRvY3Jpbm9sb2d5PC9zZWNvbmRhcnktdGl0bGU+PGFsdC10aXRsZT5FbmRv
Y3Jpbm9sb2d5PC9hbHQtdGl0bGU+PC90aXRsZXM+PHBlcmlvZGljYWw+PGZ1bGwtdGl0bGU+RW5k
b2NyaW5vbG9neTwvZnVsbC10aXRsZT48YWJici0xPkVuZG9jcmlub2xvZ3k8L2FiYnItMT48L3Bl
cmlvZGljYWw+PGFsdC1wZXJpb2RpY2FsPjxmdWxsLXRpdGxlPkVuZG9jcmlub2xvZ3k8L2Z1bGwt
dGl0bGU+PGFiYnItMT5FbmRvY3Jpbm9sb2d5PC9hYmJyLTE+PC9hbHQtcGVyaW9kaWNhbD48cGFn
ZXM+MjI1Ny02NTwvcGFnZXM+PHZvbHVtZT4xNDE8L3ZvbHVtZT48bnVtYmVyPjY8L251bWJlcj48
a2V5d29yZHM+PGtleXdvcmQ+QW5kcm9nZW5zLypwaGFybWFjb2xvZ3k8L2tleXdvcmQ+PGtleXdv
cmQ+QXBvcHRvc2lzL2RydWcgZWZmZWN0czwva2V5d29yZD48a2V5d29yZD5DZWxsIERpdmlzaW9u
L2RydWcgZWZmZWN0czwva2V5d29yZD48a2V5d29yZD5DeWNsaW4gRDEvZ2VuZXRpY3M8L2tleXdv
cmQ+PGtleXdvcmQ+RGloeWRyb3Rlc3Rvc3Rlcm9uZS9waGFybWFjb2xvZ3k8L2tleXdvcmQ+PGtl
eXdvcmQ+RW56eW1lIEFjdGl2YXRpb248L2tleXdvcmQ+PGtleXdvcmQ+RW56eW1lIEluaGliaXRv
cnMvcGhhcm1hY29sb2d5PC9rZXl3b3JkPjxrZXl3b3JkPipHZW5lIEV4cHJlc3Npb248L2tleXdv
cmQ+PGtleXdvcmQ+SHVtYW5zPC9rZXl3b3JkPjxrZXl3b3JkPkluc3VsaW4tTGlrZSBHcm93dGgg
RmFjdG9yIEJpbmRpbmcgUHJvdGVpbiA1L2dlbmV0aWNzLypwaHlzaW9sb2d5PC9rZXl3b3JkPjxr
ZXl3b3JkPkluc3VsaW4tTGlrZSBHcm93dGggRmFjdG9yIEkvcGhhcm1hY29sb2d5PC9rZXl3b3Jk
PjxrZXl3b3JkPk1hbGU8L2tleXdvcmQ+PGtleXdvcmQ+TWl0b2dlbi1BY3RpdmF0ZWQgUHJvdGVp
biBLaW5hc2VzL2FudGFnb25pc3RzICZhbXA7IGluaGliaXRvcnMvbWV0YWJvbGlzbTwva2V5d29y
ZD48a2V5d29yZD5QaG9zcGhhdGlkeWxpbm9zaXRvbCAzLUtpbmFzZXMvYW50YWdvbmlzdHMgJmFt
cDsgaW5oaWJpdG9ycy8qbWV0YWJvbGlzbTwva2V5d29yZD48a2V5d29yZD5Qcm9zdGF0ZS1TcGVj
aWZpYyBBbnRpZ2VuL2Jsb29kPC9rZXl3b3JkPjxrZXl3b3JkPlByb3N0YXRpYyBOZW9wbGFzbXMv
bWV0YWJvbGlzbS8qcGF0aG9sb2d5PC9rZXl3b3JkPjxrZXl3b3JkPlJOQSwgTWVzc2VuZ2VyL21l
dGFib2xpc208L2tleXdvcmQ+PGtleXdvcmQ+VHJhbnNmZWN0aW9uPC9rZXl3b3JkPjxrZXl3b3Jk
PlR1bW9yIENlbGxzLCBDdWx0dXJlZDwva2V5d29yZD48L2tleXdvcmRzPjxkYXRlcz48eWVhcj4y
MDAwPC95ZWFyPjxwdWItZGF0ZXM+PGRhdGU+SnVuPC9kYXRlPjwvcHViLWRhdGVzPjwvZGF0ZXM+
PGlzYm4+MDAxMy03MjI3IChQcmludCkmI3hEOzAwMTMtNzIyNyAoTGlua2luZyk8L2lzYm4+PGFj
Y2Vzc2lvbi1udW0+MTA4MzAzMTY8L2FjY2Vzc2lvbi1udW0+PHVybHM+PHJlbGF0ZWQtdXJscz48
dXJsPmh0dHA6Ly93d3cubmNiaS5ubG0ubmloLmdvdi9wdWJtZWQvMTA4MzAzMTY8L3VybD48L3Jl
bGF0ZWQtdXJscz48L3VybHM+PGVsZWN0cm9uaWMtcmVzb3VyY2UtbnVtPjEwLjEyMTAvZW5kby4x
NDEuNi43NTIwPC9lbGVjdHJvbmljLXJlc291cmNlLW51bT48L3JlY29yZD48L0NpdGU+PC9FbmRO
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14" w:tooltip="Miyake, 2000 #95" w:history="1">
        <w:r w:rsidR="00CD66B8">
          <w:rPr>
            <w:noProof/>
          </w:rPr>
          <w:t>14</w:t>
        </w:r>
      </w:hyperlink>
      <w:r>
        <w:rPr>
          <w:noProof/>
        </w:rPr>
        <w:t>)</w:t>
      </w:r>
      <w:r>
        <w:fldChar w:fldCharType="end"/>
      </w:r>
      <w:r w:rsidRPr="00FE2EED">
        <w:t>, we assumed that the sole action of IGFBPs</w:t>
      </w:r>
      <w:r w:rsidRPr="00FE2EED">
        <w:rPr>
          <w:i/>
        </w:rPr>
        <w:t xml:space="preserve"> in vitro </w:t>
      </w:r>
      <w:r w:rsidRPr="00FE2EED">
        <w:t>was to sequester IGF</w:t>
      </w:r>
      <w:r>
        <w:t xml:space="preserve"> ligands from binding to IGF receptors</w:t>
      </w:r>
      <w:r w:rsidR="00390FB1">
        <w:t xml:space="preserve"> and that </w:t>
      </w:r>
      <w:r>
        <w:t xml:space="preserve">IGFBPs </w:t>
      </w:r>
      <w:r w:rsidR="00390FB1">
        <w:t>do</w:t>
      </w:r>
      <w:r>
        <w:t xml:space="preserve"> not </w:t>
      </w:r>
      <w:r w:rsidR="00390FB1">
        <w:t>d</w:t>
      </w:r>
      <w:r>
        <w:t>egrad</w:t>
      </w:r>
      <w:r w:rsidR="00390FB1">
        <w:t>e</w:t>
      </w:r>
      <w:r>
        <w:t>. Third, the</w:t>
      </w:r>
      <w:r w:rsidRPr="00FE2EED">
        <w:t xml:space="preserve"> model did not include IR</w:t>
      </w:r>
      <w:r w:rsidR="00160AE9">
        <w:t xml:space="preserve"> or </w:t>
      </w:r>
      <w:r w:rsidR="009E43D6">
        <w:t>IGF1R:IR</w:t>
      </w:r>
      <w:r w:rsidRPr="00FE2EED">
        <w:t xml:space="preserve"> as IGF-induced proliferation was determined to be independent of IR </w:t>
      </w:r>
      <w:r>
        <w:t>kinase activity (</w:t>
      </w:r>
      <w:r w:rsidR="0085375B">
        <w:t>Additional File 6</w:t>
      </w:r>
      <w:r w:rsidR="009E43D6">
        <w:t xml:space="preserve">, </w:t>
      </w:r>
      <w:r w:rsidR="009E43D6">
        <w:fldChar w:fldCharType="begin"/>
      </w:r>
      <w:r w:rsidR="009E43D6">
        <w:instrText xml:space="preserve"> ADDIN EN.CITE &lt;EndNote&gt;&lt;Cite&gt;&lt;Author&gt;Tian&lt;/Author&gt;&lt;Year&gt;2014&lt;/Year&gt;&lt;RecNum&gt;57&lt;/RecNum&gt;&lt;DisplayText&gt;(13)&lt;/DisplayText&gt;&lt;record&gt;&lt;rec-number&gt;57&lt;/rec-number&gt;&lt;foreign-keys&gt;&lt;key app="EN" db-id="ez0tra5xcdrs5ve95rd5r0t89stastdrrezs"&gt;57&lt;/key&gt;&lt;/foreign-keys&gt;&lt;ref-type name="Journal Article"&gt;17&lt;/ref-type&gt;&lt;contributors&gt;&lt;authors&gt;&lt;author&gt;Tian, D.&lt;/author&gt;&lt;author&gt;Kreeger, P. K.&lt;/author&gt;&lt;/authors&gt;&lt;/contributors&gt;&lt;titles&gt;&lt;title&gt;Analysis of the quantitative balance between insulin-like growth factor (IGF)-1 ligand, receptor, and binding protein levels to predict cell sensitivity and therapeutic efficacy&lt;/title&gt;&lt;secondary-title&gt;BMC Syst Biol&lt;/secondary-title&gt;&lt;alt-title&gt;BMC systems biology&lt;/alt-title&gt;&lt;/titles&gt;&lt;periodical&gt;&lt;full-title&gt;BMC Syst Biol&lt;/full-title&gt;&lt;abbr-1&gt;BMC systems biology&lt;/abbr-1&gt;&lt;/periodical&gt;&lt;alt-periodical&gt;&lt;full-title&gt;BMC Syst Biol&lt;/full-title&gt;&lt;abbr-1&gt;BMC systems biology&lt;/abbr-1&gt;&lt;/alt-periodical&gt;&lt;pages&gt;98&lt;/pages&gt;&lt;volume&gt;8&lt;/volume&gt;&lt;number&gt;1&lt;/number&gt;&lt;dates&gt;&lt;year&gt;2014&lt;/year&gt;&lt;pub-dates&gt;&lt;date&gt;Aug 13&lt;/date&gt;&lt;/pub-dates&gt;&lt;/dates&gt;&lt;isbn&gt;1752-0509 (Electronic)&amp;#xD;1752-0509 (Linking)&lt;/isbn&gt;&lt;accession-num&gt;25115504&lt;/accession-num&gt;&lt;urls&gt;&lt;related-urls&gt;&lt;url&gt;http://www.ncbi.nlm.nih.gov/pubmed/25115504&lt;/url&gt;&lt;/related-urls&gt;&lt;/urls&gt;&lt;electronic-resource-num&gt;10.1186/s12918-014-0098-y&lt;/electronic-resource-num&gt;&lt;/record&gt;&lt;/Cite&gt;&lt;/EndNote&gt;</w:instrText>
      </w:r>
      <w:r w:rsidR="009E43D6">
        <w:fldChar w:fldCharType="separate"/>
      </w:r>
      <w:r w:rsidR="009E43D6">
        <w:rPr>
          <w:noProof/>
        </w:rPr>
        <w:t>(</w:t>
      </w:r>
      <w:hyperlink w:anchor="_ENREF_13" w:tooltip="Tian, 2014 #57" w:history="1">
        <w:r w:rsidR="00CD66B8">
          <w:rPr>
            <w:noProof/>
          </w:rPr>
          <w:t>13</w:t>
        </w:r>
      </w:hyperlink>
      <w:r w:rsidR="009E43D6">
        <w:rPr>
          <w:noProof/>
        </w:rPr>
        <w:t>)</w:t>
      </w:r>
      <w:r w:rsidR="009E43D6">
        <w:fldChar w:fldCharType="end"/>
      </w:r>
      <w:r>
        <w:t>)</w:t>
      </w:r>
      <w:r w:rsidR="009E43D6">
        <w:t xml:space="preserve"> and previous analysis in our lab demonstrated that less </w:t>
      </w:r>
      <w:r w:rsidR="00DA48BE">
        <w:t>than</w:t>
      </w:r>
      <w:r w:rsidR="009E43D6">
        <w:t xml:space="preserve"> </w:t>
      </w:r>
      <w:r w:rsidR="00F93671">
        <w:t>10</w:t>
      </w:r>
      <w:r w:rsidR="009E43D6">
        <w:t xml:space="preserve">% of IGF1R </w:t>
      </w:r>
      <w:r w:rsidR="00390FB1">
        <w:t>wa</w:t>
      </w:r>
      <w:r w:rsidR="009E43D6">
        <w:t>s incorporated into heterodimers in OVCAR5</w:t>
      </w:r>
      <w:r>
        <w:t xml:space="preserve"> </w:t>
      </w:r>
      <w:r>
        <w:fldChar w:fldCharType="begin"/>
      </w:r>
      <w:r>
        <w:instrText xml:space="preserve"> ADDIN EN.CITE &lt;EndNote&gt;&lt;Cite&gt;&lt;Author&gt;Tian&lt;/Author&gt;&lt;Year&gt;2014&lt;/Year&gt;&lt;RecNum&gt;57&lt;/RecNum&gt;&lt;DisplayText&gt;(13)&lt;/DisplayText&gt;&lt;record&gt;&lt;rec-number&gt;57&lt;/rec-number&gt;&lt;foreign-keys&gt;&lt;key app="EN" db-id="ez0tra5xcdrs5ve95rd5r0t89stastdrrezs"&gt;57&lt;/key&gt;&lt;/foreign-keys&gt;&lt;ref-type name="Journal Article"&gt;17&lt;/ref-type&gt;&lt;contributors&gt;&lt;authors&gt;&lt;author&gt;Tian, D.&lt;/author&gt;&lt;author&gt;Kreeger, P. K.&lt;/author&gt;&lt;/authors&gt;&lt;/contributors&gt;&lt;titles&gt;&lt;title&gt;Analysis of the quantitative balance between insulin-like growth factor (IGF)-1 ligand, receptor, and binding protein levels to predict cell sensitivity and therapeutic efficacy&lt;/title&gt;&lt;secondary-title&gt;BMC Syst Biol&lt;/secondary-title&gt;&lt;alt-title&gt;BMC systems biology&lt;/alt-title&gt;&lt;/titles&gt;&lt;periodical&gt;&lt;full-title&gt;BMC Syst Biol&lt;/full-title&gt;&lt;abbr-1&gt;BMC systems biology&lt;/abbr-1&gt;&lt;/periodical&gt;&lt;alt-periodical&gt;&lt;full-title&gt;BMC Syst Biol&lt;/full-title&gt;&lt;abbr-1&gt;BMC systems biology&lt;/abbr-1&gt;&lt;/alt-periodical&gt;&lt;pages&gt;98&lt;/pages&gt;&lt;volume&gt;8&lt;/volume&gt;&lt;number&gt;1&lt;/number&gt;&lt;dates&gt;&lt;year&gt;2014&lt;/year&gt;&lt;pub-dates&gt;&lt;date&gt;Aug 13&lt;/date&gt;&lt;/pub-dates&gt;&lt;/dates&gt;&lt;isbn&gt;1752-0509 (Electronic)&amp;#xD;1752-0509 (Linking)&lt;/isbn&gt;&lt;accession-num&gt;25115504&lt;/accession-num&gt;&lt;urls&gt;&lt;related-urls&gt;&lt;url&gt;http://www.ncbi.nlm.nih.gov/pubmed/25115504&lt;/url&gt;&lt;/related-urls&gt;&lt;/urls&gt;&lt;electronic-resource-num&gt;10.1186/s12918-014-0098-y&lt;/electronic-resource-num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3" w:tooltip="Tian, 2014 #57" w:history="1">
        <w:r w:rsidR="00CD66B8">
          <w:rPr>
            <w:noProof/>
          </w:rPr>
          <w:t>13</w:t>
        </w:r>
      </w:hyperlink>
      <w:r>
        <w:rPr>
          <w:noProof/>
        </w:rPr>
        <w:t>)</w:t>
      </w:r>
      <w:r>
        <w:fldChar w:fldCharType="end"/>
      </w:r>
      <w:r w:rsidRPr="00FE2EED">
        <w:t xml:space="preserve">. </w:t>
      </w:r>
      <w:r>
        <w:t xml:space="preserve">Fourth, we assumed IGF1R can </w:t>
      </w:r>
      <w:r w:rsidR="0006017C">
        <w:t>traffic</w:t>
      </w:r>
      <w:r>
        <w:t xml:space="preserve"> without IGF ligand and </w:t>
      </w:r>
      <w:r w:rsidR="0006017C">
        <w:t xml:space="preserve">that </w:t>
      </w:r>
      <w:r>
        <w:t>once</w:t>
      </w:r>
      <w:r w:rsidR="0006017C">
        <w:t xml:space="preserve"> IGF</w:t>
      </w:r>
      <w:r>
        <w:t xml:space="preserve"> ligand </w:t>
      </w:r>
      <w:r w:rsidR="0006017C">
        <w:t xml:space="preserve">is </w:t>
      </w:r>
      <w:r>
        <w:t>bound</w:t>
      </w:r>
      <w:r w:rsidR="0006017C">
        <w:t xml:space="preserve"> to IGF1R</w:t>
      </w:r>
      <w:r>
        <w:t xml:space="preserve">, </w:t>
      </w:r>
      <w:r w:rsidR="0006017C">
        <w:t>the receptor</w:t>
      </w:r>
      <w:r>
        <w:t xml:space="preserve"> needs to be phosphorylated </w:t>
      </w:r>
      <w:r w:rsidR="0006017C">
        <w:t>in order to undergo internalization</w:t>
      </w:r>
      <w:r>
        <w:t xml:space="preserve">. IGF2R can </w:t>
      </w:r>
      <w:r w:rsidR="0006017C">
        <w:t>traffic</w:t>
      </w:r>
      <w:r>
        <w:t xml:space="preserve"> without IGF ligand and once ligand bound, IGF2-</w:t>
      </w:r>
      <w:r w:rsidR="00CD66B8">
        <w:t xml:space="preserve">IGF2R can also </w:t>
      </w:r>
      <w:r w:rsidR="0006017C">
        <w:t>traffic</w:t>
      </w:r>
      <w:r w:rsidR="00CD66B8">
        <w:t xml:space="preserve">. Fifth, due to the short </w:t>
      </w:r>
      <w:r w:rsidR="00DA48BE">
        <w:t xml:space="preserve">experimental </w:t>
      </w:r>
      <w:r w:rsidR="00CD66B8">
        <w:t xml:space="preserve">time scale, synthesis of IGF receptor and IGFBP were assumed to be negligible </w:t>
      </w:r>
      <w:r w:rsidR="00CD66B8">
        <w:fldChar w:fldCharType="begin">
          <w:fldData xml:space="preserve">PEVuZE5vdGU+PENpdGU+PEF1dGhvcj5UaWFuPC9BdXRob3I+PFllYXI+MjAxNDwvWWVhcj48UmVj
TnVtPjEzPC9SZWNOdW0+PERpc3BsYXlUZXh0PigxMywxNSwxNik8L0Rpc3BsYXlUZXh0PjxyZWNv
cmQ+PHJlYy1udW1iZXI+MTM8L3JlYy1udW1iZXI+PGZvcmVpZ24ta2V5cz48a2V5IGFwcD0iRU4i
IGRiLWlkPSJkYXh6MjlwZHR3dGRzcWVyOXZsdnAycm5ydnhycjkwMHd0c3QiPjEzPC9rZXk+PC9m
b3JlaWduLWtleXM+PHJlZi10eXBlIG5hbWU9IkpvdXJuYWwgQXJ0aWNsZSI+MTc8L3JlZi10eXBl
Pjxjb250cmlidXRvcnM+PGF1dGhvcnM+PGF1dGhvcj5UaWFuLCBELjwvYXV0aG9yPjxhdXRob3I+
S3JlZWdlciwgUC4gSy48L2F1dGhvcj48L2F1dGhvcnM+PC9jb250cmlidXRvcnM+PHRpdGxlcz48
dGl0bGU+QW5hbHlzaXMgb2YgdGhlIHF1YW50aXRhdGl2ZSBiYWxhbmNlIGJldHdlZW4gaW5zdWxp
bi1saWtlIGdyb3d0aCBmYWN0b3IgKElHRiktMSBsaWdhbmQsIHJlY2VwdG9yLCBhbmQgYmluZGlu
ZyBwcm90ZWluIGxldmVscyB0byBwcmVkaWN0IGNlbGwgc2Vuc2l0aXZpdHkgYW5kIHRoZXJhcGV1
dGljIGVmZmljYWN5PC90aXRsZT48c2Vjb25kYXJ5LXRpdGxlPkJNQyBTeXN0IEJpb2w8L3NlY29u
ZGFyeS10aXRsZT48YWx0LXRpdGxlPkJNQyBzeXN0ZW1zIGJpb2xvZ3k8L2FsdC10aXRsZT48L3Rp
dGxlcz48cGFnZXM+OTg8L3BhZ2VzPjx2b2x1bWU+ODwvdm9sdW1lPjxudW1iZXI+MTwvbnVtYmVy
PjxkYXRlcz48eWVhcj4yMDE0PC95ZWFyPjxwdWItZGF0ZXM+PGRhdGU+QXVnIDEzPC9kYXRlPjwv
cHViLWRhdGVzPjwvZGF0ZXM+PGlzYm4+MTc1Mi0wNTA5IChFbGVjdHJvbmljKSYjeEQ7MTc1Mi0w
NTA5IChMaW5raW5nKTwvaXNibj48YWNjZXNzaW9uLW51bT4yNTExNTUwNDwvYWNjZXNzaW9uLW51
bT48dXJscz48cmVsYXRlZC11cmxzPjx1cmw+aHR0cDovL3d3dy5uY2JpLm5sbS5uaWguZ292L3B1
Ym1lZC8yNTExNTUwNDwvdXJsPjwvcmVsYXRlZC11cmxzPjwvdXJscz48ZWxlY3Ryb25pYy1yZXNv
dXJjZS1udW0+MTAuMTE4Ni9zMTI5MTgtMDE0LTAwOTgteTwvZWxlY3Ryb25pYy1yZXNvdXJjZS1u
dW0+PC9yZWNvcmQ+PC9DaXRlPjxDaXRlPjxBdXRob3I+Q3JlZWs8L0F1dGhvcj48WWVhcj4xOTgz
PC9ZZWFyPjxSZWNOdW0+NTwvUmVjTnVtPjxyZWNvcmQ+PHJlYy1udW1iZXI+NTwvcmVjLW51bWJl
cj48Zm9yZWlnbi1rZXlzPjxrZXkgYXBwPSJFTiIgZGItaWQ9Inc5ZDJyZDl4bHJ6d3ZrZWV0d3F2
cHRhOHA1dDI5NXJ6enc5cCI+NTwva2V5PjwvZm9yZWlnbi1rZXlzPjxyZWYtdHlwZSBuYW1lPSJK
b3VybmFsIEFydGljbGUiPjE3PC9yZWYtdHlwZT48Y29udHJpYnV0b3JzPjxhdXRob3JzPjxhdXRo
b3I+Q3JlZWssIEsuIEUuPC9hdXRob3I+PGF1dGhvcj5TbHksIFcuIFMuPC9hdXRob3I+PC9hdXRo
b3JzPjwvY29udHJpYnV0b3JzPjx0aXRsZXM+PHRpdGxlPkJpb3N5bnRoZXNpcyBhbmQgdHVybm92
ZXIgb2YgdGhlIHBob3NwaG9tYW5ub3N5bCByZWNlcHRvciBpbiBodW1hbiBmaWJyb2JsYXN0czwv
dGl0bGU+PHNlY29uZGFyeS10aXRsZT5CaW9jaGVtIEo8L3NlY29uZGFyeS10aXRsZT48YWx0LXRp
dGxlPlRoZSBCaW9jaGVtaWNhbCBqb3VybmFsPC9hbHQtdGl0bGU+PC90aXRsZXM+PHBlcmlvZGlj
YWw+PGZ1bGwtdGl0bGU+QmlvY2hlbSBKPC9mdWxsLXRpdGxlPjxhYmJyLTE+VGhlIEJpb2NoZW1p
Y2FsIGpvdXJuYWw8L2FiYnItMT48L3BlcmlvZGljYWw+PGFsdC1wZXJpb2RpY2FsPjxmdWxsLXRp
dGxlPkJpb2NoZW0gSjwvZnVsbC10aXRsZT48YWJici0xPlRoZSBCaW9jaGVtaWNhbCBqb3VybmFs
PC9hYmJyLTE+PC9hbHQtcGVyaW9kaWNhbD48cGFnZXM+MzUzLTYwPC9wYWdlcz48dm9sdW1lPjIx
NDwvdm9sdW1lPjxudW1iZXI+MjwvbnVtYmVyPjxrZXl3b3Jkcz48a2V5d29yZD5BbnRpYm9kaWVz
L2ltbXVub2xvZ3k8L2tleXdvcmQ+PGtleXdvcmQ+Q2VsbHMsIEN1bHR1cmVkPC9rZXl3b3JkPjxr
ZXl3b3JkPkVsZWN0cm9waG9yZXNpcywgUG9seWFjcnlsYW1pZGUgR2VsPC9rZXl3b3JkPjxrZXl3
b3JkPkZpYnJvYmxhc3RzL2RydWcgZWZmZWN0cy8qbWV0YWJvbGlzbTwva2V5d29yZD48a2V5d29y
ZD5HbHVjdXJvbmlkYXNlL2FudGFnb25pc3RzICZhbXA7IGluaGliaXRvcnM8L2tleXdvcmQ+PGtl
eXdvcmQ+SHVtYW5zPC9rZXl3b3JkPjxrZXl3b3JkPkltbXVub2dsb2J1bGluIEcvaW1tdW5vbG9n
eTwva2V5d29yZD48a2V5d29yZD5NZXRoaW9uaW5lL21ldGFib2xpc208L2tleXdvcmQ+PGtleXdv
cmQ+TXVjb2xpcGlkb3Nlcy9tZXRhYm9saXNtPC9rZXl3b3JkPjxrZXl3b3JkPlBpbm9jeXRvc2lz
PC9rZXl3b3JkPjxrZXl3b3JkPlJlY2VwdG9yLCBJR0YgVHlwZSAyPC9rZXl3b3JkPjxrZXl3b3Jk
PlJlY2VwdG9ycywgQ2VsbCBTdXJmYWNlL2Jpb3N5bnRoZXNpcy9pbW11bm9sb2d5LyptZXRhYm9s
aXNtPC9rZXl3b3JkPjxrZXl3b3JkPipSZWNlcHRvcnMsIEN5dG9wbGFzbWljIGFuZCBOdWNsZWFy
PC9rZXl3b3JkPjwva2V5d29yZHM+PGRhdGVzPjx5ZWFyPjE5ODM8L3llYXI+PHB1Yi1kYXRlcz48
ZGF0ZT5BdWcgMTU8L2RhdGU+PC9wdWItZGF0ZXM+PC9kYXRlcz48aXNibj4wMjY0LTYwMjEgKFBy
aW50KSYjeEQ7MDI2NC02MDIxIChMaW5raW5nKTwvaXNibj48YWNjZXNzaW9uLW51bT42MzExMTgy
PC9hY2Nlc3Npb24tbnVtPjx1cmxzPjxyZWxhdGVkLXVybHM+PHVybD5odHRwOi8vd3d3Lm5jYmku
bmxtLm5paC5nb3YvcHVibWVkLzYzMTExODI8L3VybD48L3JlbGF0ZWQtdXJscz48L3VybHM+PGN1
c3RvbTI+MTE1MjI1NTwvY3VzdG9tMj48L3JlY29yZD48L0NpdGU+PENpdGU+PEF1dGhvcj5TYWhh
Z2lhbjwvQXV0aG9yPjxZZWFyPjE5ODM8L1llYXI+PFJlY051bT42PC9SZWNOdW0+PHJlY29yZD48
cmVjLW51bWJlcj42PC9yZWMtbnVtYmVyPjxmb3JlaWduLWtleXM+PGtleSBhcHA9IkVOIiBkYi1p
ZD0idzlkMnJkOXhscnp3dmtlZXR3cXZwdGE4cDV0Mjk1cnp6dzlwIj42PC9rZXk+PC9mb3JlaWdu
LWtleXM+PHJlZi10eXBlIG5hbWU9IkpvdXJuYWwgQXJ0aWNsZSI+MTc8L3JlZi10eXBlPjxjb250
cmlidXRvcnM+PGF1dGhvcnM+PGF1dGhvcj5TYWhhZ2lhbiwgRy4gRy48L2F1dGhvcj48YXV0aG9y
Pk5ldWZlbGQsIEUuIEYuPC9hdXRob3I+PC9hdXRob3JzPjwvY29udHJpYnV0b3JzPjx0aXRsZXM+
PHRpdGxlPkJpb3N5bnRoZXNpcyBhbmQgdHVybm92ZXIgb2YgdGhlIG1hbm5vc2UgNi1waG9zcGhh
dGUgcmVjZXB0b3IgaW4gY3VsdHVyZWQgQ2hpbmVzZSBoYW1zdGVyIG92YXJ5IGNlbGxzPC90aXRs
ZT48c2Vjb25kYXJ5LXRpdGxlPkogQmlvbCBDaGVtPC9zZWNvbmRhcnktdGl0bGU+PGFsdC10aXRs
ZT5UaGUgSm91cm5hbCBvZiBiaW9sb2dpY2FsIGNoZW1pc3RyeTwvYWx0LXRpdGxlPjwvdGl0bGVz
PjxwZXJpb2RpY2FsPjxmdWxsLXRpdGxlPkogQmlvbCBDaGVtPC9mdWxsLXRpdGxlPjxhYmJyLTE+
VGhlIEpvdXJuYWwgb2YgYmlvbG9naWNhbCBjaGVtaXN0cnk8L2FiYnItMT48L3BlcmlvZGljYWw+
PGFsdC1wZXJpb2RpY2FsPjxmdWxsLXRpdGxlPkogQmlvbCBDaGVtPC9mdWxsLXRpdGxlPjxhYmJy
LTE+VGhlIEpvdXJuYWwgb2YgYmlvbG9naWNhbCBjaGVtaXN0cnk8L2FiYnItMT48L2FsdC1wZXJp
b2RpY2FsPjxwYWdlcz43MTIxLTg8L3BhZ2VzPjx2b2x1bWU+MjU4PC92b2x1bWU+PG51bWJlcj4x
MTwvbnVtYmVyPjxrZXl3b3Jkcz48a2V5d29yZD5BbmltYWxzPC9rZXl3b3JkPjxrZXl3b3JkPkNl
bGwgTGluZTwva2V5d29yZD48a2V5d29yZD5DcmljZXRpbmFlPC9rZXl3b3JkPjxrZXl3b3JkPkNy
aWNldHVsdXM8L2tleXdvcmQ+PGtleXdvcmQ+RmVtYWxlPC9rZXl3b3JkPjxrZXl3b3JkPkdhbGFj
dG9zZS9tZXRhYm9saXNtPC9rZXl3b3JkPjxrZXl3b3JkPktpbmV0aWNzPC9rZXl3b3JkPjxrZXl3
b3JkPkxldWNpbmUvbWV0YWJvbGlzbTwva2V5d29yZD48a2V5d29yZD5NYW5ub3NlL21ldGFib2xp
c208L2tleXdvcmQ+PGtleXdvcmQ+T3Zhcnk8L2tleXdvcmQ+PGtleXdvcmQ+UGhvc3Bob3J1cyBS
YWRpb2lzb3RvcGVzL2RpYWdub3N0aWMgdXNlPC9rZXl3b3JkPjxrZXl3b3JkPlJlY2VwdG9yLCBJ
R0YgVHlwZSAyPC9rZXl3b3JkPjxrZXl3b3JkPlJlY2VwdG9ycywgQ2VsbCBTdXJmYWNlLyptZXRh
Ym9saXNtPC9rZXl3b3JkPjxrZXl3b3JkPlRyaXRpdW0vZGlhZ25vc3RpYyB1c2U8L2tleXdvcmQ+
PC9rZXl3b3Jkcz48ZGF0ZXM+PHllYXI+MTk4MzwveWVhcj48cHViLWRhdGVzPjxkYXRlPkp1biAx
MDwvZGF0ZT48L3B1Yi1kYXRlcz48L2RhdGVzPjxpc2JuPjAwMjEtOTI1OCAoUHJpbnQpJiN4RDsw
MDIxLTkyNTggKExpbmtpbmcpPC9pc2JuPjxhY2Nlc3Npb24tbnVtPjYzMDQwNzk8L2FjY2Vzc2lv
bi1udW0+PHVybHM+PHJlbGF0ZWQtdXJscz48dXJsPmh0dHA6Ly93d3cubmNiaS5ubG0ubmloLmdv
di9wdWJtZWQvNjMwNDA3OTwvdXJsPjwvcmVsYXRlZC11cmxzPjwvdXJscz48L3JlY29yZD48L0Np
dGU+PC9FbmROb3RlPn==
</w:fldData>
        </w:fldChar>
      </w:r>
      <w:r w:rsidR="00CD66B8">
        <w:instrText xml:space="preserve"> ADDIN EN.CITE </w:instrText>
      </w:r>
      <w:r w:rsidR="00CD66B8">
        <w:fldChar w:fldCharType="begin">
          <w:fldData xml:space="preserve">PEVuZE5vdGU+PENpdGU+PEF1dGhvcj5UaWFuPC9BdXRob3I+PFllYXI+MjAxNDwvWWVhcj48UmVj
TnVtPjEzPC9SZWNOdW0+PERpc3BsYXlUZXh0PigxMywxNSwxNik8L0Rpc3BsYXlUZXh0PjxyZWNv
cmQ+PHJlYy1udW1iZXI+MTM8L3JlYy1udW1iZXI+PGZvcmVpZ24ta2V5cz48a2V5IGFwcD0iRU4i
IGRiLWlkPSJkYXh6MjlwZHR3dGRzcWVyOXZsdnAycm5ydnhycjkwMHd0c3QiPjEzPC9rZXk+PC9m
b3JlaWduLWtleXM+PHJlZi10eXBlIG5hbWU9IkpvdXJuYWwgQXJ0aWNsZSI+MTc8L3JlZi10eXBl
Pjxjb250cmlidXRvcnM+PGF1dGhvcnM+PGF1dGhvcj5UaWFuLCBELjwvYXV0aG9yPjxhdXRob3I+
S3JlZWdlciwgUC4gSy48L2F1dGhvcj48L2F1dGhvcnM+PC9jb250cmlidXRvcnM+PHRpdGxlcz48
dGl0bGU+QW5hbHlzaXMgb2YgdGhlIHF1YW50aXRhdGl2ZSBiYWxhbmNlIGJldHdlZW4gaW5zdWxp
bi1saWtlIGdyb3d0aCBmYWN0b3IgKElHRiktMSBsaWdhbmQsIHJlY2VwdG9yLCBhbmQgYmluZGlu
ZyBwcm90ZWluIGxldmVscyB0byBwcmVkaWN0IGNlbGwgc2Vuc2l0aXZpdHkgYW5kIHRoZXJhcGV1
dGljIGVmZmljYWN5PC90aXRsZT48c2Vjb25kYXJ5LXRpdGxlPkJNQyBTeXN0IEJpb2w8L3NlY29u
ZGFyeS10aXRsZT48YWx0LXRpdGxlPkJNQyBzeXN0ZW1zIGJpb2xvZ3k8L2FsdC10aXRsZT48L3Rp
dGxlcz48cGFnZXM+OTg8L3BhZ2VzPjx2b2x1bWU+ODwvdm9sdW1lPjxudW1iZXI+MTwvbnVtYmVy
PjxkYXRlcz48eWVhcj4yMDE0PC95ZWFyPjxwdWItZGF0ZXM+PGRhdGU+QXVnIDEzPC9kYXRlPjwv
cHViLWRhdGVzPjwvZGF0ZXM+PGlzYm4+MTc1Mi0wNTA5IChFbGVjdHJvbmljKSYjeEQ7MTc1Mi0w
NTA5IChMaW5raW5nKTwvaXNibj48YWNjZXNzaW9uLW51bT4yNTExNTUwNDwvYWNjZXNzaW9uLW51
bT48dXJscz48cmVsYXRlZC11cmxzPjx1cmw+aHR0cDovL3d3dy5uY2JpLm5sbS5uaWguZ292L3B1
Ym1lZC8yNTExNTUwNDwvdXJsPjwvcmVsYXRlZC11cmxzPjwvdXJscz48ZWxlY3Ryb25pYy1yZXNv
dXJjZS1udW0+MTAuMTE4Ni9zMTI5MTgtMDE0LTAwOTgteTwvZWxlY3Ryb25pYy1yZXNvdXJjZS1u
dW0+PC9yZWNvcmQ+PC9DaXRlPjxDaXRlPjxBdXRob3I+Q3JlZWs8L0F1dGhvcj48WWVhcj4xOTgz
PC9ZZWFyPjxSZWNOdW0+NTwvUmVjTnVtPjxyZWNvcmQ+PHJlYy1udW1iZXI+NTwvcmVjLW51bWJl
cj48Zm9yZWlnbi1rZXlzPjxrZXkgYXBwPSJFTiIgZGItaWQ9Inc5ZDJyZDl4bHJ6d3ZrZWV0d3F2
cHRhOHA1dDI5NXJ6enc5cCI+NTwva2V5PjwvZm9yZWlnbi1rZXlzPjxyZWYtdHlwZSBuYW1lPSJK
b3VybmFsIEFydGljbGUiPjE3PC9yZWYtdHlwZT48Y29udHJpYnV0b3JzPjxhdXRob3JzPjxhdXRo
b3I+Q3JlZWssIEsuIEUuPC9hdXRob3I+PGF1dGhvcj5TbHksIFcuIFMuPC9hdXRob3I+PC9hdXRo
b3JzPjwvY29udHJpYnV0b3JzPjx0aXRsZXM+PHRpdGxlPkJpb3N5bnRoZXNpcyBhbmQgdHVybm92
ZXIgb2YgdGhlIHBob3NwaG9tYW5ub3N5bCByZWNlcHRvciBpbiBodW1hbiBmaWJyb2JsYXN0czwv
dGl0bGU+PHNlY29uZGFyeS10aXRsZT5CaW9jaGVtIEo8L3NlY29uZGFyeS10aXRsZT48YWx0LXRp
dGxlPlRoZSBCaW9jaGVtaWNhbCBqb3VybmFsPC9hbHQtdGl0bGU+PC90aXRsZXM+PHBlcmlvZGlj
YWw+PGZ1bGwtdGl0bGU+QmlvY2hlbSBKPC9mdWxsLXRpdGxlPjxhYmJyLTE+VGhlIEJpb2NoZW1p
Y2FsIGpvdXJuYWw8L2FiYnItMT48L3BlcmlvZGljYWw+PGFsdC1wZXJpb2RpY2FsPjxmdWxsLXRp
dGxlPkJpb2NoZW0gSjwvZnVsbC10aXRsZT48YWJici0xPlRoZSBCaW9jaGVtaWNhbCBqb3VybmFs
PC9hYmJyLTE+PC9hbHQtcGVyaW9kaWNhbD48cGFnZXM+MzUzLTYwPC9wYWdlcz48dm9sdW1lPjIx
NDwvdm9sdW1lPjxudW1iZXI+MjwvbnVtYmVyPjxrZXl3b3Jkcz48a2V5d29yZD5BbnRpYm9kaWVz
L2ltbXVub2xvZ3k8L2tleXdvcmQ+PGtleXdvcmQ+Q2VsbHMsIEN1bHR1cmVkPC9rZXl3b3JkPjxr
ZXl3b3JkPkVsZWN0cm9waG9yZXNpcywgUG9seWFjcnlsYW1pZGUgR2VsPC9rZXl3b3JkPjxrZXl3
b3JkPkZpYnJvYmxhc3RzL2RydWcgZWZmZWN0cy8qbWV0YWJvbGlzbTwva2V5d29yZD48a2V5d29y
ZD5HbHVjdXJvbmlkYXNlL2FudGFnb25pc3RzICZhbXA7IGluaGliaXRvcnM8L2tleXdvcmQ+PGtl
eXdvcmQ+SHVtYW5zPC9rZXl3b3JkPjxrZXl3b3JkPkltbXVub2dsb2J1bGluIEcvaW1tdW5vbG9n
eTwva2V5d29yZD48a2V5d29yZD5NZXRoaW9uaW5lL21ldGFib2xpc208L2tleXdvcmQ+PGtleXdv
cmQ+TXVjb2xpcGlkb3Nlcy9tZXRhYm9saXNtPC9rZXl3b3JkPjxrZXl3b3JkPlBpbm9jeXRvc2lz
PC9rZXl3b3JkPjxrZXl3b3JkPlJlY2VwdG9yLCBJR0YgVHlwZSAyPC9rZXl3b3JkPjxrZXl3b3Jk
PlJlY2VwdG9ycywgQ2VsbCBTdXJmYWNlL2Jpb3N5bnRoZXNpcy9pbW11bm9sb2d5LyptZXRhYm9s
aXNtPC9rZXl3b3JkPjxrZXl3b3JkPipSZWNlcHRvcnMsIEN5dG9wbGFzbWljIGFuZCBOdWNsZWFy
PC9rZXl3b3JkPjwva2V5d29yZHM+PGRhdGVzPjx5ZWFyPjE5ODM8L3llYXI+PHB1Yi1kYXRlcz48
ZGF0ZT5BdWcgMTU8L2RhdGU+PC9wdWItZGF0ZXM+PC9kYXRlcz48aXNibj4wMjY0LTYwMjEgKFBy
aW50KSYjeEQ7MDI2NC02MDIxIChMaW5raW5nKTwvaXNibj48YWNjZXNzaW9uLW51bT42MzExMTgy
PC9hY2Nlc3Npb24tbnVtPjx1cmxzPjxyZWxhdGVkLXVybHM+PHVybD5odHRwOi8vd3d3Lm5jYmku
bmxtLm5paC5nb3YvcHVibWVkLzYzMTExODI8L3VybD48L3JlbGF0ZWQtdXJscz48L3VybHM+PGN1
c3RvbTI+MTE1MjI1NTwvY3VzdG9tMj48L3JlY29yZD48L0NpdGU+PENpdGU+PEF1dGhvcj5TYWhh
Z2lhbjwvQXV0aG9yPjxZZWFyPjE5ODM8L1llYXI+PFJlY051bT42PC9SZWNOdW0+PHJlY29yZD48
cmVjLW51bWJlcj42PC9yZWMtbnVtYmVyPjxmb3JlaWduLWtleXM+PGtleSBhcHA9IkVOIiBkYi1p
ZD0idzlkMnJkOXhscnp3dmtlZXR3cXZwdGE4cDV0Mjk1cnp6dzlwIj42PC9rZXk+PC9mb3JlaWdu
LWtleXM+PHJlZi10eXBlIG5hbWU9IkpvdXJuYWwgQXJ0aWNsZSI+MTc8L3JlZi10eXBlPjxjb250
cmlidXRvcnM+PGF1dGhvcnM+PGF1dGhvcj5TYWhhZ2lhbiwgRy4gRy48L2F1dGhvcj48YXV0aG9y
Pk5ldWZlbGQsIEUuIEYuPC9hdXRob3I+PC9hdXRob3JzPjwvY29udHJpYnV0b3JzPjx0aXRsZXM+
PHRpdGxlPkJpb3N5bnRoZXNpcyBhbmQgdHVybm92ZXIgb2YgdGhlIG1hbm5vc2UgNi1waG9zcGhh
dGUgcmVjZXB0b3IgaW4gY3VsdHVyZWQgQ2hpbmVzZSBoYW1zdGVyIG92YXJ5IGNlbGxzPC90aXRs
ZT48c2Vjb25kYXJ5LXRpdGxlPkogQmlvbCBDaGVtPC9zZWNvbmRhcnktdGl0bGU+PGFsdC10aXRs
ZT5UaGUgSm91cm5hbCBvZiBiaW9sb2dpY2FsIGNoZW1pc3RyeTwvYWx0LXRpdGxlPjwvdGl0bGVz
PjxwZXJpb2RpY2FsPjxmdWxsLXRpdGxlPkogQmlvbCBDaGVtPC9mdWxsLXRpdGxlPjxhYmJyLTE+
VGhlIEpvdXJuYWwgb2YgYmlvbG9naWNhbCBjaGVtaXN0cnk8L2FiYnItMT48L3BlcmlvZGljYWw+
PGFsdC1wZXJpb2RpY2FsPjxmdWxsLXRpdGxlPkogQmlvbCBDaGVtPC9mdWxsLXRpdGxlPjxhYmJy
LTE+VGhlIEpvdXJuYWwgb2YgYmlvbG9naWNhbCBjaGVtaXN0cnk8L2FiYnItMT48L2FsdC1wZXJp
b2RpY2FsPjxwYWdlcz43MTIxLTg8L3BhZ2VzPjx2b2x1bWU+MjU4PC92b2x1bWU+PG51bWJlcj4x
MTwvbnVtYmVyPjxrZXl3b3Jkcz48a2V5d29yZD5BbmltYWxzPC9rZXl3b3JkPjxrZXl3b3JkPkNl
bGwgTGluZTwva2V5d29yZD48a2V5d29yZD5DcmljZXRpbmFlPC9rZXl3b3JkPjxrZXl3b3JkPkNy
aWNldHVsdXM8L2tleXdvcmQ+PGtleXdvcmQ+RmVtYWxlPC9rZXl3b3JkPjxrZXl3b3JkPkdhbGFj
dG9zZS9tZXRhYm9saXNtPC9rZXl3b3JkPjxrZXl3b3JkPktpbmV0aWNzPC9rZXl3b3JkPjxrZXl3
b3JkPkxldWNpbmUvbWV0YWJvbGlzbTwva2V5d29yZD48a2V5d29yZD5NYW5ub3NlL21ldGFib2xp
c208L2tleXdvcmQ+PGtleXdvcmQ+T3Zhcnk8L2tleXdvcmQ+PGtleXdvcmQ+UGhvc3Bob3J1cyBS
YWRpb2lzb3RvcGVzL2RpYWdub3N0aWMgdXNlPC9rZXl3b3JkPjxrZXl3b3JkPlJlY2VwdG9yLCBJ
R0YgVHlwZSAyPC9rZXl3b3JkPjxrZXl3b3JkPlJlY2VwdG9ycywgQ2VsbCBTdXJmYWNlLyptZXRh
Ym9saXNtPC9rZXl3b3JkPjxrZXl3b3JkPlRyaXRpdW0vZGlhZ25vc3RpYyB1c2U8L2tleXdvcmQ+
PC9rZXl3b3Jkcz48ZGF0ZXM+PHllYXI+MTk4MzwveWVhcj48cHViLWRhdGVzPjxkYXRlPkp1biAx
MDwvZGF0ZT48L3B1Yi1kYXRlcz48L2RhdGVzPjxpc2JuPjAwMjEtOTI1OCAoUHJpbnQpJiN4RDsw
MDIxLTkyNTggKExpbmtpbmcpPC9pc2JuPjxhY2Nlc3Npb24tbnVtPjYzMDQwNzk8L2FjY2Vzc2lv
bi1udW0+PHVybHM+PHJlbGF0ZWQtdXJscz48dXJsPmh0dHA6Ly93d3cubmNiaS5ubG0ubmloLmdv
di9wdWJtZWQvNjMwNDA3OTwvdXJsPjwvcmVsYXRlZC11cmxzPjwvdXJscz48L3JlY29yZD48L0Np
dGU+PC9FbmROb3RlPn==
</w:fldData>
        </w:fldChar>
      </w:r>
      <w:r w:rsidR="00CD66B8">
        <w:instrText xml:space="preserve"> ADDIN EN.CITE.DATA </w:instrText>
      </w:r>
      <w:r w:rsidR="00CD66B8">
        <w:fldChar w:fldCharType="end"/>
      </w:r>
      <w:r w:rsidR="00CD66B8">
        <w:fldChar w:fldCharType="separate"/>
      </w:r>
      <w:r w:rsidR="00CD66B8">
        <w:rPr>
          <w:noProof/>
        </w:rPr>
        <w:t>(</w:t>
      </w:r>
      <w:hyperlink w:anchor="_ENREF_13" w:tooltip="Tian, 2014 #57" w:history="1">
        <w:r w:rsidR="00CD66B8">
          <w:rPr>
            <w:noProof/>
          </w:rPr>
          <w:t>13</w:t>
        </w:r>
      </w:hyperlink>
      <w:r w:rsidR="00CD66B8">
        <w:rPr>
          <w:noProof/>
        </w:rPr>
        <w:t>,</w:t>
      </w:r>
      <w:hyperlink w:anchor="_ENREF_15" w:tooltip="Creek, 1983 #5" w:history="1">
        <w:r w:rsidR="00CD66B8">
          <w:rPr>
            <w:noProof/>
          </w:rPr>
          <w:t>15</w:t>
        </w:r>
      </w:hyperlink>
      <w:r w:rsidR="00CD66B8">
        <w:rPr>
          <w:noProof/>
        </w:rPr>
        <w:t>,</w:t>
      </w:r>
      <w:hyperlink w:anchor="_ENREF_16" w:tooltip="Sahagian, 1983 #6" w:history="1">
        <w:r w:rsidR="00CD66B8">
          <w:rPr>
            <w:noProof/>
          </w:rPr>
          <w:t>16</w:t>
        </w:r>
      </w:hyperlink>
      <w:r w:rsidR="00CD66B8">
        <w:rPr>
          <w:noProof/>
        </w:rPr>
        <w:t>)</w:t>
      </w:r>
      <w:r w:rsidR="00CD66B8">
        <w:fldChar w:fldCharType="end"/>
      </w:r>
      <w:r>
        <w:t>. Lastly, in</w:t>
      </w:r>
      <w:r w:rsidRPr="00FE2EED">
        <w:t xml:space="preserve">ternalized </w:t>
      </w:r>
      <w:r>
        <w:t xml:space="preserve">and surface </w:t>
      </w:r>
      <w:r w:rsidRPr="00FE2EED">
        <w:t xml:space="preserve">phosphorylated IGF1-IGF1R and IGF2-IGF1R </w:t>
      </w:r>
      <w:r>
        <w:t xml:space="preserve">both </w:t>
      </w:r>
      <w:r w:rsidRPr="00FE2EED">
        <w:t>contribute</w:t>
      </w:r>
      <w:r>
        <w:t>d</w:t>
      </w:r>
      <w:r w:rsidRPr="00FE2EED">
        <w:t xml:space="preserve"> to the</w:t>
      </w:r>
      <w:r>
        <w:t xml:space="preserve"> measured </w:t>
      </w:r>
      <w:r>
        <w:lastRenderedPageBreak/>
        <w:t>level of pIGF1R,</w:t>
      </w:r>
      <w:r w:rsidRPr="00FE2EED">
        <w:rPr>
          <w:shd w:val="clear" w:color="auto" w:fill="FFFFFF"/>
        </w:rPr>
        <w:t xml:space="preserve"> </w:t>
      </w:r>
      <w:r>
        <w:rPr>
          <w:shd w:val="clear" w:color="auto" w:fill="FFFFFF"/>
        </w:rPr>
        <w:t>as r</w:t>
      </w:r>
      <w:r w:rsidRPr="00FE2EED">
        <w:rPr>
          <w:shd w:val="clear" w:color="auto" w:fill="FFFFFF"/>
        </w:rPr>
        <w:t xml:space="preserve">eceptor tyrosine kinases </w:t>
      </w:r>
      <w:r>
        <w:rPr>
          <w:shd w:val="clear" w:color="auto" w:fill="FFFFFF"/>
        </w:rPr>
        <w:t xml:space="preserve">have been observed to remain </w:t>
      </w:r>
      <w:r w:rsidRPr="00FE2EED">
        <w:rPr>
          <w:shd w:val="clear" w:color="auto" w:fill="FFFFFF"/>
        </w:rPr>
        <w:t xml:space="preserve">phosphorylated after internalization </w:t>
      </w:r>
      <w:r w:rsidRPr="00FE2EED">
        <w:rPr>
          <w:shd w:val="clear" w:color="auto" w:fill="FFFFFF"/>
        </w:rPr>
        <w:fldChar w:fldCharType="begin">
          <w:fldData xml:space="preserve">PEVuZE5vdGU+PENpdGU+PEF1dGhvcj5XYWRhPC9BdXRob3I+PFllYXI+MTk5MjwvWWVhcj48UmVj
TnVtPjU8L1JlY051bT48RGlzcGxheVRleHQ+KDE3LTIwKTwvRGlzcGxheVRleHQ+PHJlY29yZD48
cmVjLW51bWJlcj41PC9yZWMtbnVtYmVyPjxmb3JlaWduLWtleXM+PGtleSBhcHA9IkVOIiBkYi1p
ZD0iZXowdHJhNXhjZHJzNXZlOTVyZDVyMHQ4OXN0YXN0ZHJyZXpzIj41PC9rZXk+PC9mb3JlaWdu
LWtleXM+PHJlZi10eXBlIG5hbWU9IkpvdXJuYWwgQXJ0aWNsZSI+MTc8L3JlZi10eXBlPjxjb250
cmlidXRvcnM+PGF1dGhvcnM+PGF1dGhvcj5XYWRhLCBJLjwvYXV0aG9yPjxhdXRob3I+TGFpLCBX
LiBILjwvYXV0aG9yPjxhdXRob3I+UG9zbmVyLCBCLiBJLjwvYXV0aG9yPjxhdXRob3I+QmVyZ2Vy
b24sIEouIEouPC9hdXRob3I+PC9hdXRob3JzPjwvY29udHJpYnV0b3JzPjxhdXRoLWFkZHJlc3M+
RGVwYXJ0bWVudCBvZiBBbmF0b215LCBNY0dpbGwgVW5pdmVyc2l0eSwgTW9udHJlYWwsIFF1ZWJl
YywgQ2FuYWRhLjwvYXV0aC1hZGRyZXNzPjx0aXRsZXM+PHRpdGxlPkFzc29jaWF0aW9uIG9mIHRo
ZSB0eXJvc2luZSBwaG9zcGhvcnlsYXRlZCBlcGlkZXJtYWwgZ3Jvd3RoIGZhY3RvciByZWNlcHRv
ciB3aXRoIGEgNTUta0QgdHlyb3NpbmUgcGhvc3Bob3J5bGF0ZWQgcHJvdGVpbiBhdCB0aGUgY2Vs
bCBzdXJmYWNlIGFuZCBpbiBlbmRvc29tZXM8L3RpdGxlPjxzZWNvbmRhcnktdGl0bGU+SiBDZWxs
IEJpb2w8L3NlY29uZGFyeS10aXRsZT48YWx0LXRpdGxlPlRoZSBKb3VybmFsIG9mIGNlbGwgYmlv
bG9neTwvYWx0LXRpdGxlPjwvdGl0bGVzPjxwZXJpb2RpY2FsPjxmdWxsLXRpdGxlPkogQ2VsbCBC
aW9sPC9mdWxsLXRpdGxlPjxhYmJyLTE+VGhlIEpvdXJuYWwgb2YgY2VsbCBiaW9sb2d5PC9hYmJy
LTE+PC9wZXJpb2RpY2FsPjxhbHQtcGVyaW9kaWNhbD48ZnVsbC10aXRsZT5KIENlbGwgQmlvbDwv
ZnVsbC10aXRsZT48YWJici0xPlRoZSBKb3VybmFsIG9mIGNlbGwgYmlvbG9neTwvYWJici0xPjwv
YWx0LXBlcmlvZGljYWw+PHBhZ2VzPjMyMS0zMDwvcGFnZXM+PHZvbHVtZT4xMTY8L3ZvbHVtZT48
bnVtYmVyPjI8L251bWJlcj48a2V5d29yZHM+PGtleXdvcmQ+QW1pbm8gQWNpZCBTZXF1ZW5jZTwv
a2V5d29yZD48a2V5d29yZD5DZWxsIENvbXBhcnRtZW50YXRpb248L2tleXdvcmQ+PGtleXdvcmQ+
Q2VsbCBNZW1icmFuZS9tZXRhYm9saXNtL3VsdHJhc3RydWN0dXJlPC9rZXl3b3JkPjxrZXl3b3Jk
PkRvd24tUmVndWxhdGlvbjwva2V5d29yZD48a2V5d29yZD5FbmRvY3l0b3Npczwva2V5d29yZD48
a2V5d29yZD5FbmRvc29tZXMvbWV0YWJvbGlzbTwva2V5d29yZD48a2V5d29yZD5JbnRyYWNlbGx1
bGFyIE1lbWJyYW5lcy9tZXRhYm9saXNtL3VsdHJhc3RydWN0dXJlPC9rZXl3b3JkPjxrZXl3b3Jk
Pk1hY3JvbW9sZWN1bGFyIFN1YnN0YW5jZXM8L2tleXdvcmQ+PGtleXdvcmQ+TWVtYnJhbmUgUHJv
dGVpbnMvbWV0YWJvbGlzbTwva2V5d29yZD48a2V5d29yZD5Nb2xlY3VsYXIgU2VxdWVuY2UgRGF0
YTwva2V5d29yZD48a2V5d29yZD5Nb2xlY3VsYXIgV2VpZ2h0PC9rZXl3b3JkPjxrZXl3b3JkPlBl
cHRpZGUgTWFwcGluZzwva2V5d29yZD48a2V5d29yZD5QZXB0aWRlcy9jaGVtaXN0cnk8L2tleXdv
cmQ+PGtleXdvcmQ+UGhvc3Bob3Byb3RlaW5zL2NoZW1pc3RyeS8qbWV0YWJvbGlzbTwva2V5d29y
ZD48a2V5d29yZD5QaG9zcGhvdHlyb3NpbmU8L2tleXdvcmQ+PGtleXdvcmQ+UHJlY2lwaXRpbiBU
ZXN0czwva2V5d29yZD48a2V5d29yZD5Qcm90ZWluLVR5cm9zaW5lIEtpbmFzZXMvbWV0YWJvbGlz
bTwva2V5d29yZD48a2V5d29yZD5SZWNlcHRvciwgRXBpZGVybWFsIEdyb3d0aCBGYWN0b3IvKm1l
dGFib2xpc208L2tleXdvcmQ+PGtleXdvcmQ+VHlyb3NpbmUvYW5hbG9ncyAmYW1wOyBkZXJpdmF0
aXZlcy9tZXRhYm9saXNtPC9rZXl3b3JkPjwva2V5d29yZHM+PGRhdGVzPjx5ZWFyPjE5OTI8L3ll
YXI+PHB1Yi1kYXRlcz48ZGF0ZT5KYW48L2RhdGU+PC9wdWItZGF0ZXM+PC9kYXRlcz48aXNibj4w
MDIxLTk1MjUgKFByaW50KSYjeEQ7MDAyMS05NTI1IChMaW5raW5nKTwvaXNibj48YWNjZXNzaW9u
LW51bT4xMzcwNDkyPC9hY2Nlc3Npb24tbnVtPjx1cmxzPjxyZWxhdGVkLXVybHM+PHVybD5odHRw
Oi8vd3d3Lm5jYmkubmxtLm5paC5nb3YvcHVibWVkLzEzNzA0OTI8L3VybD48L3JlbGF0ZWQtdXJs
cz48L3VybHM+PGN1c3RvbTI+MjI4OTI5NTwvY3VzdG9tMj48L3JlY29yZD48L0NpdGU+PENpdGU+
PEF1dGhvcj5Tb3JraW48L0F1dGhvcj48WWVhcj4xOTkzPC9ZZWFyPjxSZWNOdW0+NjwvUmVjTnVt
PjxyZWNvcmQ+PHJlYy1udW1iZXI+NjwvcmVjLW51bWJlcj48Zm9yZWlnbi1rZXlzPjxrZXkgYXBw
PSJFTiIgZGItaWQ9ImV6MHRyYTV4Y2RyczV2ZTk1cmQ1cjB0ODlzdGFzdGRycmV6cyI+Njwva2V5
PjwvZm9yZWlnbi1rZXlzPjxyZWYtdHlwZSBuYW1lPSJKb3VybmFsIEFydGljbGUiPjE3PC9yZWYt
dHlwZT48Y29udHJpYnV0b3JzPjxhdXRob3JzPjxhdXRob3I+U29ya2luLCBBLjwvYXV0aG9yPjxh
dXRob3I+RXJpa3Nzb24sIEEuPC9hdXRob3I+PGF1dGhvcj5IZWxkaW4sIEMuIEguPC9hdXRob3I+
PGF1dGhvcj5XZXN0ZXJtYXJrLCBCLjwvYXV0aG9yPjxhdXRob3I+Q2xhZXNzb24tV2Vsc2gsIEwu
PC9hdXRob3I+PC9hdXRob3JzPjwvY29udHJpYnV0b3JzPjxhdXRoLWFkZHJlc3M+RGVwYXJ0bWVu
dCBvZiBCaW9jaGVtaXN0cnksIFZhbmRlcmJpbHQgVW5pdmVyc2l0eSBTY2hvb2wgb2YgTWVkaWNp
bmUsIE5hc2h2aWxsZSwgVGVubmVzc2VlIDM3MjMyLTAxNDYuPC9hdXRoLWFkZHJlc3M+PHRpdGxl
cz48dGl0bGU+UG9vbCBvZiBsaWdhbmQtYm91bmQgcGxhdGVsZXQtZGVyaXZlZCBncm93dGggZmFj
dG9yIGJldGEtcmVjZXB0b3JzIHJlbWFpbiBhY3RpdmF0ZWQgYW5kIHR5cm9zaW5lIHBob3NwaG9y
eWxhdGVkIGFmdGVyIGludGVybmFsaXphdGlvbjwvdGl0bGU+PHNlY29uZGFyeS10aXRsZT5KIENl
bGwgUGh5c2lvbDwvc2Vjb25kYXJ5LXRpdGxlPjxhbHQtdGl0bGU+Sm91cm5hbCBvZiBjZWxsdWxh
ciBwaHlzaW9sb2d5PC9hbHQtdGl0bGU+PC90aXRsZXM+PHBlcmlvZGljYWw+PGZ1bGwtdGl0bGU+
SiBDZWxsIFBoeXNpb2w8L2Z1bGwtdGl0bGU+PGFiYnItMT5Kb3VybmFsIG9mIGNlbGx1bGFyIHBo
eXNpb2xvZ3k8L2FiYnItMT48L3BlcmlvZGljYWw+PGFsdC1wZXJpb2RpY2FsPjxmdWxsLXRpdGxl
PkogQ2VsbCBQaHlzaW9sPC9mdWxsLXRpdGxlPjxhYmJyLTE+Sm91cm5hbCBvZiBjZWxsdWxhciBw
aHlzaW9sb2d5PC9hYmJyLTE+PC9hbHQtcGVyaW9kaWNhbD48cGFnZXM+MzczLTgyPC9wYWdlcz48
dm9sdW1lPjE1Njwvdm9sdW1lPjxudW1iZXI+MjwvbnVtYmVyPjxrZXl3b3Jkcz48a2V5d29yZD5B
bmltYWxzPC9rZXl3b3JkPjxrZXl3b3JkPkFvcnRhL2N5dG9sb2d5PC9rZXl3b3JkPjxrZXl3b3Jk
PkJsb3R0aW5nLCBXZXN0ZXJuPC9rZXl3b3JkPjxrZXl3b3JkPkNlbGwgTGluZTwva2V5d29yZD48
a2V5d29yZD5FbmRvY3l0b3Npcy9waHlzaW9sb2d5PC9rZXl3b3JkPjxrZXl3b3JkPkVuZG90aGVs
aXVtLCBWYXNjdWxhci9jeXRvbG9neS9tZXRhYm9saXNtL3VsdHJhc3RydWN0dXJlPC9rZXl3b3Jk
PjxrZXl3b3JkPkZsdW9yZXNjZW50IEFudGlib2R5IFRlY2huaXF1ZTwva2V5d29yZD48a2V5d29y
ZD5IeWRyb2dlbi1Jb24gQ29uY2VudHJhdGlvbjwva2V5d29yZD48a2V5d29yZD5JbnRyYWNlbGx1
bGFyIE1lbWJyYW5lcy9jaGVtaXN0cnkvbWV0YWJvbGlzbS91bHRyYXN0cnVjdHVyZTwva2V5d29y
ZD48a2V5d29yZD5Jc29tZXJpc208L2tleXdvcmQ+PGtleXdvcmQ+KkxpZ2FuZHM8L2tleXdvcmQ+
PGtleXdvcmQ+TWljcm9zY29weSwgRmx1b3Jlc2NlbmNlPC9rZXl3b3JkPjxrZXl3b3JkPlBob3Nw
aG9yeWxhdGlvbjwva2V5d29yZD48a2V5d29yZD5QaG9zcGhvdHlyb3NpbmU8L2tleXdvcmQ+PGtl
eXdvcmQ+UGxhdGVsZXQtRGVyaXZlZCBHcm93dGggRmFjdG9yL21ldGFib2xpc20vcGhhcm1hY29s
b2d5PC9rZXl3b3JkPjxrZXl3b3JkPlByZWNpcGl0aW4gVGVzdHM8L2tleXdvcmQ+PGtleXdvcmQ+
UmVjZXB0b3JzLCBQbGF0ZWxldC1EZXJpdmVkIEdyb3d0aCBGYWN0b3IvYW5hbHlzaXMvbWV0YWJv
bGlzbS8qcGh5c2lvbG9neTwva2V5d29yZD48a2V5d29yZD5Td2luZTwva2V5d29yZD48a2V5d29y
ZD5UaW1lIEZhY3RvcnM8L2tleXdvcmQ+PGtleXdvcmQ+VHlyb3NpbmUvYW5hbG9ncyAmYW1wOyBk
ZXJpdmF0aXZlcy9hbmFseXNpcy8qbWV0YWJvbGlzbTwva2V5d29yZD48L2tleXdvcmRzPjxkYXRl
cz48eWVhcj4xOTkzPC95ZWFyPjxwdWItZGF0ZXM+PGRhdGU+QXVnPC9kYXRlPjwvcHViLWRhdGVz
PjwvZGF0ZXM+PGlzYm4+MDAyMS05NTQxIChQcmludCkmI3hEOzAwMjEtOTU0MSAoTGlua2luZyk8
L2lzYm4+PGFjY2Vzc2lvbi1udW0+NzY4ODM3MzwvYWNjZXNzaW9uLW51bT48dXJscz48cmVsYXRl
ZC11cmxzPjx1cmw+aHR0cDovL3d3dy5uY2JpLm5sbS5uaWguZ292L3B1Ym1lZC83Njg4MzczPC91
cmw+PC9yZWxhdGVkLXVybHM+PC91cmxzPjxlbGVjdHJvbmljLXJlc291cmNlLW51bT4xMC4xMDAy
L2pjcC4xMDQxNTYwMjIxPC9lbGVjdHJvbmljLXJlc291cmNlLW51bT48L3JlY29yZD48L0NpdGU+
PENpdGU+PEF1dGhvcj5XaWxleTwvQXV0aG9yPjxZZWFyPjIwMDM8L1llYXI+PFJlY051bT43PC9S
ZWNOdW0+PHJlY29yZD48cmVjLW51bWJlcj43PC9yZWMtbnVtYmVyPjxmb3JlaWduLWtleXM+PGtl
eSBhcHA9IkVOIiBkYi1pZD0iZXowdHJhNXhjZHJzNXZlOTVyZDVyMHQ4OXN0YXN0ZHJyZXpzIj43
PC9rZXk+PC9mb3JlaWduLWtleXM+PHJlZi10eXBlIG5hbWU9IkpvdXJuYWwgQXJ0aWNsZSI+MTc8
L3JlZi10eXBlPjxjb250cmlidXRvcnM+PGF1dGhvcnM+PGF1dGhvcj5XaWxleSwgSC4gUy48L2F1
dGhvcj48L2F1dGhvcnM+PC9jb250cmlidXRvcnM+PGF1dGgtYWRkcmVzcz5CaW9sb2dpY2FsIFNj
aWVuY2VzIERpdmlzaW9uLCBQYWNpZmljIE5vcnRod2VzdCBOYXRpb25hbCBMYWJvcmF0b3J5LCBS
aWNobGFuZCwgV0EgOTkzNTMsIFVTQS4gc3RldmVuLndpbHlAcG5sLmdvdjwvYXV0aC1hZGRyZXNz
Pjx0aXRsZXM+PHRpdGxlPlRyYWZmaWNraW5nIG9mIHRoZSBFcmJCIHJlY2VwdG9ycyBhbmQgaXRz
IGluZmx1ZW5jZSBvbiBzaWduYWxpbmc8L3RpdGxlPjxzZWNvbmRhcnktdGl0bGU+RXhwIENlbGwg
UmVzPC9zZWNvbmRhcnktdGl0bGU+PGFsdC10aXRsZT5FeHBlcmltZW50YWwgY2VsbCByZXNlYXJj
aDwvYWx0LXRpdGxlPjwvdGl0bGVzPjxwZXJpb2RpY2FsPjxmdWxsLXRpdGxlPkV4cCBDZWxsIFJl
czwvZnVsbC10aXRsZT48YWJici0xPkV4cGVyaW1lbnRhbCBjZWxsIHJlc2VhcmNoPC9hYmJyLTE+
PC9wZXJpb2RpY2FsPjxhbHQtcGVyaW9kaWNhbD48ZnVsbC10aXRsZT5FeHAgQ2VsbCBSZXM8L2Z1
bGwtdGl0bGU+PGFiYnItMT5FeHBlcmltZW50YWwgY2VsbCByZXNlYXJjaDwvYWJici0xPjwvYWx0
LXBlcmlvZGljYWw+PHBhZ2VzPjc4LTg4PC9wYWdlcz48dm9sdW1lPjI4NDwvdm9sdW1lPjxudW1i
ZXI+MTwvbnVtYmVyPjxrZXl3b3Jkcz48a2V5d29yZD5BbmltYWxzPC9rZXl3b3JkPjxrZXl3b3Jk
PkJpb2xvZ2ljYWwgVHJhbnNwb3J0PC9rZXl3b3JkPjxrZXl3b3JkPkVwaWRlcm1hbCBHcm93dGgg
RmFjdG9yL21ldGFib2xpc208L2tleXdvcmQ+PGtleXdvcmQ+SHVtYW5zPC9rZXl3b3JkPjxrZXl3
b3JkPkxpZ2FuZHM8L2tleXdvcmQ+PGtleXdvcmQ+UGhvc3Bob3J5bGF0aW9uPC9rZXl3b3JkPjxr
ZXl3b3JkPlJlY2VwdG9yLCBFcGlkZXJtYWwgR3Jvd3RoIEZhY3Rvci8qbWV0YWJvbGlzbTwva2V5
d29yZD48a2V5d29yZD4qU2lnbmFsIFRyYW5zZHVjdGlvbjwva2V5d29yZD48L2tleXdvcmRzPjxk
YXRlcz48eWVhcj4yMDAzPC95ZWFyPjxwdWItZGF0ZXM+PGRhdGU+TWFyIDEwPC9kYXRlPjwvcHVi
LWRhdGVzPjwvZGF0ZXM+PGlzYm4+MDAxNC00ODI3IChQcmludCkmI3hEOzAwMTQtNDgyNyAoTGlu
a2luZyk8L2lzYm4+PGFjY2Vzc2lvbi1udW0+MTI2NDg0Njc8L2FjY2Vzc2lvbi1udW0+PHVybHM+
PHJlbGF0ZWQtdXJscz48dXJsPmh0dHA6Ly93d3cubmNiaS5ubG0ubmloLmdvdi9wdWJtZWQvMTI2
NDg0Njc8L3VybD48L3JlbGF0ZWQtdXJscz48L3VybHM+PC9yZWNvcmQ+PC9DaXRlPjxDaXRlPjxB
dXRob3I+Q2hvdzwvQXV0aG9yPjxZZWFyPjE5OTg8L1llYXI+PFJlY051bT43MjwvUmVjTnVtPjxy
ZWNvcmQ+PHJlYy1udW1iZXI+NzI8L3JlYy1udW1iZXI+PGZvcmVpZ24ta2V5cz48a2V5IGFwcD0i
RU4iIGRiLWlkPSJlejB0cmE1eGNkcnM1dmU5NXJkNXIwdDg5c3Rhc3RkcnJlenMiPjcyPC9rZXk+
PC9mb3JlaWduLWtleXM+PHJlZi10eXBlIG5hbWU9IkpvdXJuYWwgQXJ0aWNsZSI+MTc8L3JlZi10
eXBlPjxjb250cmlidXRvcnM+PGF1dGhvcnM+PGF1dGhvcj5DaG93LCBKLiBDLjwvYXV0aG9yPjxh
dXRob3I+Q29uZG9yZWxsaSwgRy48L2F1dGhvcj48YXV0aG9yPlNtaXRoLCBSLiBKLjwvYXV0aG9y
PjwvYXV0aG9ycz48L2NvbnRyaWJ1dG9ycz48YXV0aC1hZGRyZXNzPkpvc2xpbiBEaWFiZXRlcyBD
ZW50ZXIsIEhhcnZhcmQgTWVkaWNhbCBTY2hvb2wsIEJvc3RvbiwgTWFzc2FjaHVzZXR0cyAwMjIx
NSwgVVNBLjwvYXV0aC1hZGRyZXNzPjx0aXRsZXM+PHRpdGxlPkluc3VsaW4tbGlrZSBncm93dGgg
ZmFjdG9yLUkgcmVjZXB0b3IgaW50ZXJuYWxpemF0aW9uIHJlZ3VsYXRlcyBzaWduYWxpbmcgdmlh
IHRoZSBTaGMvbWl0b2dlbi1hY3RpdmF0ZWQgcHJvdGVpbiBraW5hc2UgcGF0aHdheSwgYnV0IG5v
dCB0aGUgaW5zdWxpbiByZWNlcHRvciBzdWJzdHJhdGUtMSBwYXRod2F5PC90aXRsZT48c2Vjb25k
YXJ5LXRpdGxlPkogQmlvbCBDaGVtPC9zZWNvbmRhcnktdGl0bGU+PGFsdC10aXRsZT5UaGUgSm91
cm5hbCBvZiBiaW9sb2dpY2FsIGNoZW1pc3RyeTwvYWx0LXRpdGxlPjwvdGl0bGVzPjxwZXJpb2Rp
Y2FsPjxmdWxsLXRpdGxlPkogQmlvbCBDaGVtPC9mdWxsLXRpdGxlPjxhYmJyLTE+VGhlIEpvdXJu
YWwgb2YgYmlvbG9naWNhbCBjaGVtaXN0cnk8L2FiYnItMT48L3BlcmlvZGljYWw+PGFsdC1wZXJp
b2RpY2FsPjxmdWxsLXRpdGxlPkogQmlvbCBDaGVtPC9mdWxsLXRpdGxlPjxhYmJyLTE+VGhlIEpv
dXJuYWwgb2YgYmlvbG9naWNhbCBjaGVtaXN0cnk8L2FiYnItMT48L2FsdC1wZXJpb2RpY2FsPjxw
YWdlcz40NjcyLTgwPC9wYWdlcz48dm9sdW1lPjI3Mzwvdm9sdW1lPjxudW1iZXI+ODwvbnVtYmVy
PjxrZXl3b3Jkcz48a2V5d29yZD5BbmltYWxzPC9rZXl3b3JkPjxrZXl3b3JkPkNITyBDZWxsczwv
a2V5d29yZD48a2V5d29yZD5DYWRhdmVyaW5lL2FuYWxvZ3MgJmFtcDsgZGVyaXZhdGl2ZXMvcGhh
cm1hY29sb2d5PC9rZXl3b3JkPjxrZXl3b3JkPkNhbGNpdW0tQ2FsbW9kdWxpbi1EZXBlbmRlbnQg
UHJvdGVpbiBLaW5hc2VzLyptZXRhYm9saXNtPC9rZXl3b3JkPjxrZXl3b3JkPkNobG9yb3F1aW5l
L3BoYXJtYWNvbG9neTwva2V5d29yZD48a2V5d29yZD5DcmljZXRpbmFlPC9rZXl3b3JkPjxrZXl3
b3JkPipFbmRvY3l0b3Npczwva2V5d29yZD48a2V5d29yZD5IdW1hbnM8L2tleXdvcmQ+PGtleXdv
cmQ+SW5zdWxpbiBSZWNlcHRvciBTdWJzdHJhdGUgUHJvdGVpbnM8L2tleXdvcmQ+PGtleXdvcmQ+
SW5zdWxpbi1MaWtlIEdyb3d0aCBGYWN0b3IgSS9tZXRhYm9saXNtPC9rZXl3b3JkPjxrZXl3b3Jk
PktpbmV0aWNzPC9rZXl3b3JkPjxrZXl3b3JkPkxpZ2FuZHM8L2tleXdvcmQ+PGtleXdvcmQ+TXV0
YWdlbmVzaXMsIFNpdGUtRGlyZWN0ZWQ8L2tleXdvcmQ+PGtleXdvcmQ+UGhvc3Bob3Byb3RlaW5z
LyptZXRhYm9saXNtPC9rZXl3b3JkPjxrZXl3b3JkPlBob3NwaG9yeWxhdGlvbjwva2V5d29yZD48
a2V5d29yZD5SZWNlcHRvcnMsIFNvbWF0b21lZGluL2dlbmV0aWNzLyptZXRhYm9saXNtPC9rZXl3
b3JkPjxrZXl3b3JkPlJlY29tYmluYW50IFByb3RlaW5zL21ldGFib2xpc208L2tleXdvcmQ+PGtl
eXdvcmQ+KlNpZ25hbCBUcmFuc2R1Y3Rpb248L2tleXdvcmQ+PGtleXdvcmQ+VHlyb3NpbmUvbWV0
YWJvbGlzbTwva2V5d29yZD48L2tleXdvcmRzPjxkYXRlcz48eWVhcj4xOTk4PC95ZWFyPjxwdWIt
ZGF0ZXM+PGRhdGU+RmViIDIwPC9kYXRlPjwvcHViLWRhdGVzPjwvZGF0ZXM+PGlzYm4+MDAyMS05
MjU4IChQcmludCkmI3hEOzAwMjEtOTI1OCAoTGlua2luZyk8L2lzYm4+PGFjY2Vzc2lvbi1udW0+
OTQ2ODUyODwvYWNjZXNzaW9uLW51bT48dXJscz48cmVsYXRlZC11cmxzPjx1cmw+aHR0cDovL3d3
dy5uY2JpLm5sbS5uaWguZ292L3B1Ym1lZC85NDY4NTI4PC91cmw+PC9yZWxhdGVkLXVybHM+PC91
cmxzPjwvcmVjb3JkPjwvQ2l0ZT48L0VuZE5vdGU+AG==
</w:fldData>
        </w:fldChar>
      </w:r>
      <w:r w:rsidR="00CD66B8">
        <w:rPr>
          <w:shd w:val="clear" w:color="auto" w:fill="FFFFFF"/>
        </w:rPr>
        <w:instrText xml:space="preserve"> ADDIN EN.CITE </w:instrText>
      </w:r>
      <w:r w:rsidR="00CD66B8">
        <w:rPr>
          <w:shd w:val="clear" w:color="auto" w:fill="FFFFFF"/>
        </w:rPr>
        <w:fldChar w:fldCharType="begin">
          <w:fldData xml:space="preserve">PEVuZE5vdGU+PENpdGU+PEF1dGhvcj5XYWRhPC9BdXRob3I+PFllYXI+MTk5MjwvWWVhcj48UmVj
TnVtPjU8L1JlY051bT48RGlzcGxheVRleHQ+KDE3LTIwKTwvRGlzcGxheVRleHQ+PHJlY29yZD48
cmVjLW51bWJlcj41PC9yZWMtbnVtYmVyPjxmb3JlaWduLWtleXM+PGtleSBhcHA9IkVOIiBkYi1p
ZD0iZXowdHJhNXhjZHJzNXZlOTVyZDVyMHQ4OXN0YXN0ZHJyZXpzIj41PC9rZXk+PC9mb3JlaWdu
LWtleXM+PHJlZi10eXBlIG5hbWU9IkpvdXJuYWwgQXJ0aWNsZSI+MTc8L3JlZi10eXBlPjxjb250
cmlidXRvcnM+PGF1dGhvcnM+PGF1dGhvcj5XYWRhLCBJLjwvYXV0aG9yPjxhdXRob3I+TGFpLCBX
LiBILjwvYXV0aG9yPjxhdXRob3I+UG9zbmVyLCBCLiBJLjwvYXV0aG9yPjxhdXRob3I+QmVyZ2Vy
b24sIEouIEouPC9hdXRob3I+PC9hdXRob3JzPjwvY29udHJpYnV0b3JzPjxhdXRoLWFkZHJlc3M+
RGVwYXJ0bWVudCBvZiBBbmF0b215LCBNY0dpbGwgVW5pdmVyc2l0eSwgTW9udHJlYWwsIFF1ZWJl
YywgQ2FuYWRhLjwvYXV0aC1hZGRyZXNzPjx0aXRsZXM+PHRpdGxlPkFzc29jaWF0aW9uIG9mIHRo
ZSB0eXJvc2luZSBwaG9zcGhvcnlsYXRlZCBlcGlkZXJtYWwgZ3Jvd3RoIGZhY3RvciByZWNlcHRv
ciB3aXRoIGEgNTUta0QgdHlyb3NpbmUgcGhvc3Bob3J5bGF0ZWQgcHJvdGVpbiBhdCB0aGUgY2Vs
bCBzdXJmYWNlIGFuZCBpbiBlbmRvc29tZXM8L3RpdGxlPjxzZWNvbmRhcnktdGl0bGU+SiBDZWxs
IEJpb2w8L3NlY29uZGFyeS10aXRsZT48YWx0LXRpdGxlPlRoZSBKb3VybmFsIG9mIGNlbGwgYmlv
bG9neTwvYWx0LXRpdGxlPjwvdGl0bGVzPjxwZXJpb2RpY2FsPjxmdWxsLXRpdGxlPkogQ2VsbCBC
aW9sPC9mdWxsLXRpdGxlPjxhYmJyLTE+VGhlIEpvdXJuYWwgb2YgY2VsbCBiaW9sb2d5PC9hYmJy
LTE+PC9wZXJpb2RpY2FsPjxhbHQtcGVyaW9kaWNhbD48ZnVsbC10aXRsZT5KIENlbGwgQmlvbDwv
ZnVsbC10aXRsZT48YWJici0xPlRoZSBKb3VybmFsIG9mIGNlbGwgYmlvbG9neTwvYWJici0xPjwv
YWx0LXBlcmlvZGljYWw+PHBhZ2VzPjMyMS0zMDwvcGFnZXM+PHZvbHVtZT4xMTY8L3ZvbHVtZT48
bnVtYmVyPjI8L251bWJlcj48a2V5d29yZHM+PGtleXdvcmQ+QW1pbm8gQWNpZCBTZXF1ZW5jZTwv
a2V5d29yZD48a2V5d29yZD5DZWxsIENvbXBhcnRtZW50YXRpb248L2tleXdvcmQ+PGtleXdvcmQ+
Q2VsbCBNZW1icmFuZS9tZXRhYm9saXNtL3VsdHJhc3RydWN0dXJlPC9rZXl3b3JkPjxrZXl3b3Jk
PkRvd24tUmVndWxhdGlvbjwva2V5d29yZD48a2V5d29yZD5FbmRvY3l0b3Npczwva2V5d29yZD48
a2V5d29yZD5FbmRvc29tZXMvbWV0YWJvbGlzbTwva2V5d29yZD48a2V5d29yZD5JbnRyYWNlbGx1
bGFyIE1lbWJyYW5lcy9tZXRhYm9saXNtL3VsdHJhc3RydWN0dXJlPC9rZXl3b3JkPjxrZXl3b3Jk
Pk1hY3JvbW9sZWN1bGFyIFN1YnN0YW5jZXM8L2tleXdvcmQ+PGtleXdvcmQ+TWVtYnJhbmUgUHJv
dGVpbnMvbWV0YWJvbGlzbTwva2V5d29yZD48a2V5d29yZD5Nb2xlY3VsYXIgU2VxdWVuY2UgRGF0
YTwva2V5d29yZD48a2V5d29yZD5Nb2xlY3VsYXIgV2VpZ2h0PC9rZXl3b3JkPjxrZXl3b3JkPlBl
cHRpZGUgTWFwcGluZzwva2V5d29yZD48a2V5d29yZD5QZXB0aWRlcy9jaGVtaXN0cnk8L2tleXdv
cmQ+PGtleXdvcmQ+UGhvc3Bob3Byb3RlaW5zL2NoZW1pc3RyeS8qbWV0YWJvbGlzbTwva2V5d29y
ZD48a2V5d29yZD5QaG9zcGhvdHlyb3NpbmU8L2tleXdvcmQ+PGtleXdvcmQ+UHJlY2lwaXRpbiBU
ZXN0czwva2V5d29yZD48a2V5d29yZD5Qcm90ZWluLVR5cm9zaW5lIEtpbmFzZXMvbWV0YWJvbGlz
bTwva2V5d29yZD48a2V5d29yZD5SZWNlcHRvciwgRXBpZGVybWFsIEdyb3d0aCBGYWN0b3IvKm1l
dGFib2xpc208L2tleXdvcmQ+PGtleXdvcmQ+VHlyb3NpbmUvYW5hbG9ncyAmYW1wOyBkZXJpdmF0
aXZlcy9tZXRhYm9saXNtPC9rZXl3b3JkPjwva2V5d29yZHM+PGRhdGVzPjx5ZWFyPjE5OTI8L3ll
YXI+PHB1Yi1kYXRlcz48ZGF0ZT5KYW48L2RhdGU+PC9wdWItZGF0ZXM+PC9kYXRlcz48aXNibj4w
MDIxLTk1MjUgKFByaW50KSYjeEQ7MDAyMS05NTI1IChMaW5raW5nKTwvaXNibj48YWNjZXNzaW9u
LW51bT4xMzcwNDkyPC9hY2Nlc3Npb24tbnVtPjx1cmxzPjxyZWxhdGVkLXVybHM+PHVybD5odHRw
Oi8vd3d3Lm5jYmkubmxtLm5paC5nb3YvcHVibWVkLzEzNzA0OTI8L3VybD48L3JlbGF0ZWQtdXJs
cz48L3VybHM+PGN1c3RvbTI+MjI4OTI5NTwvY3VzdG9tMj48L3JlY29yZD48L0NpdGU+PENpdGU+
PEF1dGhvcj5Tb3JraW48L0F1dGhvcj48WWVhcj4xOTkzPC9ZZWFyPjxSZWNOdW0+NjwvUmVjTnVt
PjxyZWNvcmQ+PHJlYy1udW1iZXI+NjwvcmVjLW51bWJlcj48Zm9yZWlnbi1rZXlzPjxrZXkgYXBw
PSJFTiIgZGItaWQ9ImV6MHRyYTV4Y2RyczV2ZTk1cmQ1cjB0ODlzdGFzdGRycmV6cyI+Njwva2V5
PjwvZm9yZWlnbi1rZXlzPjxyZWYtdHlwZSBuYW1lPSJKb3VybmFsIEFydGljbGUiPjE3PC9yZWYt
dHlwZT48Y29udHJpYnV0b3JzPjxhdXRob3JzPjxhdXRob3I+U29ya2luLCBBLjwvYXV0aG9yPjxh
dXRob3I+RXJpa3Nzb24sIEEuPC9hdXRob3I+PGF1dGhvcj5IZWxkaW4sIEMuIEguPC9hdXRob3I+
PGF1dGhvcj5XZXN0ZXJtYXJrLCBCLjwvYXV0aG9yPjxhdXRob3I+Q2xhZXNzb24tV2Vsc2gsIEwu
PC9hdXRob3I+PC9hdXRob3JzPjwvY29udHJpYnV0b3JzPjxhdXRoLWFkZHJlc3M+RGVwYXJ0bWVu
dCBvZiBCaW9jaGVtaXN0cnksIFZhbmRlcmJpbHQgVW5pdmVyc2l0eSBTY2hvb2wgb2YgTWVkaWNp
bmUsIE5hc2h2aWxsZSwgVGVubmVzc2VlIDM3MjMyLTAxNDYuPC9hdXRoLWFkZHJlc3M+PHRpdGxl
cz48dGl0bGU+UG9vbCBvZiBsaWdhbmQtYm91bmQgcGxhdGVsZXQtZGVyaXZlZCBncm93dGggZmFj
dG9yIGJldGEtcmVjZXB0b3JzIHJlbWFpbiBhY3RpdmF0ZWQgYW5kIHR5cm9zaW5lIHBob3NwaG9y
eWxhdGVkIGFmdGVyIGludGVybmFsaXphdGlvbjwvdGl0bGU+PHNlY29uZGFyeS10aXRsZT5KIENl
bGwgUGh5c2lvbDwvc2Vjb25kYXJ5LXRpdGxlPjxhbHQtdGl0bGU+Sm91cm5hbCBvZiBjZWxsdWxh
ciBwaHlzaW9sb2d5PC9hbHQtdGl0bGU+PC90aXRsZXM+PHBlcmlvZGljYWw+PGZ1bGwtdGl0bGU+
SiBDZWxsIFBoeXNpb2w8L2Z1bGwtdGl0bGU+PGFiYnItMT5Kb3VybmFsIG9mIGNlbGx1bGFyIHBo
eXNpb2xvZ3k8L2FiYnItMT48L3BlcmlvZGljYWw+PGFsdC1wZXJpb2RpY2FsPjxmdWxsLXRpdGxl
PkogQ2VsbCBQaHlzaW9sPC9mdWxsLXRpdGxlPjxhYmJyLTE+Sm91cm5hbCBvZiBjZWxsdWxhciBw
aHlzaW9sb2d5PC9hYmJyLTE+PC9hbHQtcGVyaW9kaWNhbD48cGFnZXM+MzczLTgyPC9wYWdlcz48
dm9sdW1lPjE1Njwvdm9sdW1lPjxudW1iZXI+MjwvbnVtYmVyPjxrZXl3b3Jkcz48a2V5d29yZD5B
bmltYWxzPC9rZXl3b3JkPjxrZXl3b3JkPkFvcnRhL2N5dG9sb2d5PC9rZXl3b3JkPjxrZXl3b3Jk
PkJsb3R0aW5nLCBXZXN0ZXJuPC9rZXl3b3JkPjxrZXl3b3JkPkNlbGwgTGluZTwva2V5d29yZD48
a2V5d29yZD5FbmRvY3l0b3Npcy9waHlzaW9sb2d5PC9rZXl3b3JkPjxrZXl3b3JkPkVuZG90aGVs
aXVtLCBWYXNjdWxhci9jeXRvbG9neS9tZXRhYm9saXNtL3VsdHJhc3RydWN0dXJlPC9rZXl3b3Jk
PjxrZXl3b3JkPkZsdW9yZXNjZW50IEFudGlib2R5IFRlY2huaXF1ZTwva2V5d29yZD48a2V5d29y
ZD5IeWRyb2dlbi1Jb24gQ29uY2VudHJhdGlvbjwva2V5d29yZD48a2V5d29yZD5JbnRyYWNlbGx1
bGFyIE1lbWJyYW5lcy9jaGVtaXN0cnkvbWV0YWJvbGlzbS91bHRyYXN0cnVjdHVyZTwva2V5d29y
ZD48a2V5d29yZD5Jc29tZXJpc208L2tleXdvcmQ+PGtleXdvcmQ+KkxpZ2FuZHM8L2tleXdvcmQ+
PGtleXdvcmQ+TWljcm9zY29weSwgRmx1b3Jlc2NlbmNlPC9rZXl3b3JkPjxrZXl3b3JkPlBob3Nw
aG9yeWxhdGlvbjwva2V5d29yZD48a2V5d29yZD5QaG9zcGhvdHlyb3NpbmU8L2tleXdvcmQ+PGtl
eXdvcmQ+UGxhdGVsZXQtRGVyaXZlZCBHcm93dGggRmFjdG9yL21ldGFib2xpc20vcGhhcm1hY29s
b2d5PC9rZXl3b3JkPjxrZXl3b3JkPlByZWNpcGl0aW4gVGVzdHM8L2tleXdvcmQ+PGtleXdvcmQ+
UmVjZXB0b3JzLCBQbGF0ZWxldC1EZXJpdmVkIEdyb3d0aCBGYWN0b3IvYW5hbHlzaXMvbWV0YWJv
bGlzbS8qcGh5c2lvbG9neTwva2V5d29yZD48a2V5d29yZD5Td2luZTwva2V5d29yZD48a2V5d29y
ZD5UaW1lIEZhY3RvcnM8L2tleXdvcmQ+PGtleXdvcmQ+VHlyb3NpbmUvYW5hbG9ncyAmYW1wOyBk
ZXJpdmF0aXZlcy9hbmFseXNpcy8qbWV0YWJvbGlzbTwva2V5d29yZD48L2tleXdvcmRzPjxkYXRl
cz48eWVhcj4xOTkzPC95ZWFyPjxwdWItZGF0ZXM+PGRhdGU+QXVnPC9kYXRlPjwvcHViLWRhdGVz
PjwvZGF0ZXM+PGlzYm4+MDAyMS05NTQxIChQcmludCkmI3hEOzAwMjEtOTU0MSAoTGlua2luZyk8
L2lzYm4+PGFjY2Vzc2lvbi1udW0+NzY4ODM3MzwvYWNjZXNzaW9uLW51bT48dXJscz48cmVsYXRl
ZC11cmxzPjx1cmw+aHR0cDovL3d3dy5uY2JpLm5sbS5uaWguZ292L3B1Ym1lZC83Njg4MzczPC91
cmw+PC9yZWxhdGVkLXVybHM+PC91cmxzPjxlbGVjdHJvbmljLXJlc291cmNlLW51bT4xMC4xMDAy
L2pjcC4xMDQxNTYwMjIxPC9lbGVjdHJvbmljLXJlc291cmNlLW51bT48L3JlY29yZD48L0NpdGU+
PENpdGU+PEF1dGhvcj5XaWxleTwvQXV0aG9yPjxZZWFyPjIwMDM8L1llYXI+PFJlY051bT43PC9S
ZWNOdW0+PHJlY29yZD48cmVjLW51bWJlcj43PC9yZWMtbnVtYmVyPjxmb3JlaWduLWtleXM+PGtl
eSBhcHA9IkVOIiBkYi1pZD0iZXowdHJhNXhjZHJzNXZlOTVyZDVyMHQ4OXN0YXN0ZHJyZXpzIj43
PC9rZXk+PC9mb3JlaWduLWtleXM+PHJlZi10eXBlIG5hbWU9IkpvdXJuYWwgQXJ0aWNsZSI+MTc8
L3JlZi10eXBlPjxjb250cmlidXRvcnM+PGF1dGhvcnM+PGF1dGhvcj5XaWxleSwgSC4gUy48L2F1
dGhvcj48L2F1dGhvcnM+PC9jb250cmlidXRvcnM+PGF1dGgtYWRkcmVzcz5CaW9sb2dpY2FsIFNj
aWVuY2VzIERpdmlzaW9uLCBQYWNpZmljIE5vcnRod2VzdCBOYXRpb25hbCBMYWJvcmF0b3J5LCBS
aWNobGFuZCwgV0EgOTkzNTMsIFVTQS4gc3RldmVuLndpbHlAcG5sLmdvdjwvYXV0aC1hZGRyZXNz
Pjx0aXRsZXM+PHRpdGxlPlRyYWZmaWNraW5nIG9mIHRoZSBFcmJCIHJlY2VwdG9ycyBhbmQgaXRz
IGluZmx1ZW5jZSBvbiBzaWduYWxpbmc8L3RpdGxlPjxzZWNvbmRhcnktdGl0bGU+RXhwIENlbGwg
UmVzPC9zZWNvbmRhcnktdGl0bGU+PGFsdC10aXRsZT5FeHBlcmltZW50YWwgY2VsbCByZXNlYXJj
aDwvYWx0LXRpdGxlPjwvdGl0bGVzPjxwZXJpb2RpY2FsPjxmdWxsLXRpdGxlPkV4cCBDZWxsIFJl
czwvZnVsbC10aXRsZT48YWJici0xPkV4cGVyaW1lbnRhbCBjZWxsIHJlc2VhcmNoPC9hYmJyLTE+
PC9wZXJpb2RpY2FsPjxhbHQtcGVyaW9kaWNhbD48ZnVsbC10aXRsZT5FeHAgQ2VsbCBSZXM8L2Z1
bGwtdGl0bGU+PGFiYnItMT5FeHBlcmltZW50YWwgY2VsbCByZXNlYXJjaDwvYWJici0xPjwvYWx0
LXBlcmlvZGljYWw+PHBhZ2VzPjc4LTg4PC9wYWdlcz48dm9sdW1lPjI4NDwvdm9sdW1lPjxudW1i
ZXI+MTwvbnVtYmVyPjxrZXl3b3Jkcz48a2V5d29yZD5BbmltYWxzPC9rZXl3b3JkPjxrZXl3b3Jk
PkJpb2xvZ2ljYWwgVHJhbnNwb3J0PC9rZXl3b3JkPjxrZXl3b3JkPkVwaWRlcm1hbCBHcm93dGgg
RmFjdG9yL21ldGFib2xpc208L2tleXdvcmQ+PGtleXdvcmQ+SHVtYW5zPC9rZXl3b3JkPjxrZXl3
b3JkPkxpZ2FuZHM8L2tleXdvcmQ+PGtleXdvcmQ+UGhvc3Bob3J5bGF0aW9uPC9rZXl3b3JkPjxr
ZXl3b3JkPlJlY2VwdG9yLCBFcGlkZXJtYWwgR3Jvd3RoIEZhY3Rvci8qbWV0YWJvbGlzbTwva2V5
d29yZD48a2V5d29yZD4qU2lnbmFsIFRyYW5zZHVjdGlvbjwva2V5d29yZD48L2tleXdvcmRzPjxk
YXRlcz48eWVhcj4yMDAzPC95ZWFyPjxwdWItZGF0ZXM+PGRhdGU+TWFyIDEwPC9kYXRlPjwvcHVi
LWRhdGVzPjwvZGF0ZXM+PGlzYm4+MDAxNC00ODI3IChQcmludCkmI3hEOzAwMTQtNDgyNyAoTGlu
a2luZyk8L2lzYm4+PGFjY2Vzc2lvbi1udW0+MTI2NDg0Njc8L2FjY2Vzc2lvbi1udW0+PHVybHM+
PHJlbGF0ZWQtdXJscz48dXJsPmh0dHA6Ly93d3cubmNiaS5ubG0ubmloLmdvdi9wdWJtZWQvMTI2
NDg0Njc8L3VybD48L3JlbGF0ZWQtdXJscz48L3VybHM+PC9yZWNvcmQ+PC9DaXRlPjxDaXRlPjxB
dXRob3I+Q2hvdzwvQXV0aG9yPjxZZWFyPjE5OTg8L1llYXI+PFJlY051bT43MjwvUmVjTnVtPjxy
ZWNvcmQ+PHJlYy1udW1iZXI+NzI8L3JlYy1udW1iZXI+PGZvcmVpZ24ta2V5cz48a2V5IGFwcD0i
RU4iIGRiLWlkPSJlejB0cmE1eGNkcnM1dmU5NXJkNXIwdDg5c3Rhc3RkcnJlenMiPjcyPC9rZXk+
PC9mb3JlaWduLWtleXM+PHJlZi10eXBlIG5hbWU9IkpvdXJuYWwgQXJ0aWNsZSI+MTc8L3JlZi10
eXBlPjxjb250cmlidXRvcnM+PGF1dGhvcnM+PGF1dGhvcj5DaG93LCBKLiBDLjwvYXV0aG9yPjxh
dXRob3I+Q29uZG9yZWxsaSwgRy48L2F1dGhvcj48YXV0aG9yPlNtaXRoLCBSLiBKLjwvYXV0aG9y
PjwvYXV0aG9ycz48L2NvbnRyaWJ1dG9ycz48YXV0aC1hZGRyZXNzPkpvc2xpbiBEaWFiZXRlcyBD
ZW50ZXIsIEhhcnZhcmQgTWVkaWNhbCBTY2hvb2wsIEJvc3RvbiwgTWFzc2FjaHVzZXR0cyAwMjIx
NSwgVVNBLjwvYXV0aC1hZGRyZXNzPjx0aXRsZXM+PHRpdGxlPkluc3VsaW4tbGlrZSBncm93dGgg
ZmFjdG9yLUkgcmVjZXB0b3IgaW50ZXJuYWxpemF0aW9uIHJlZ3VsYXRlcyBzaWduYWxpbmcgdmlh
IHRoZSBTaGMvbWl0b2dlbi1hY3RpdmF0ZWQgcHJvdGVpbiBraW5hc2UgcGF0aHdheSwgYnV0IG5v
dCB0aGUgaW5zdWxpbiByZWNlcHRvciBzdWJzdHJhdGUtMSBwYXRod2F5PC90aXRsZT48c2Vjb25k
YXJ5LXRpdGxlPkogQmlvbCBDaGVtPC9zZWNvbmRhcnktdGl0bGU+PGFsdC10aXRsZT5UaGUgSm91
cm5hbCBvZiBiaW9sb2dpY2FsIGNoZW1pc3RyeTwvYWx0LXRpdGxlPjwvdGl0bGVzPjxwZXJpb2Rp
Y2FsPjxmdWxsLXRpdGxlPkogQmlvbCBDaGVtPC9mdWxsLXRpdGxlPjxhYmJyLTE+VGhlIEpvdXJu
YWwgb2YgYmlvbG9naWNhbCBjaGVtaXN0cnk8L2FiYnItMT48L3BlcmlvZGljYWw+PGFsdC1wZXJp
b2RpY2FsPjxmdWxsLXRpdGxlPkogQmlvbCBDaGVtPC9mdWxsLXRpdGxlPjxhYmJyLTE+VGhlIEpv
dXJuYWwgb2YgYmlvbG9naWNhbCBjaGVtaXN0cnk8L2FiYnItMT48L2FsdC1wZXJpb2RpY2FsPjxw
YWdlcz40NjcyLTgwPC9wYWdlcz48dm9sdW1lPjI3Mzwvdm9sdW1lPjxudW1iZXI+ODwvbnVtYmVy
PjxrZXl3b3Jkcz48a2V5d29yZD5BbmltYWxzPC9rZXl3b3JkPjxrZXl3b3JkPkNITyBDZWxsczwv
a2V5d29yZD48a2V5d29yZD5DYWRhdmVyaW5lL2FuYWxvZ3MgJmFtcDsgZGVyaXZhdGl2ZXMvcGhh
cm1hY29sb2d5PC9rZXl3b3JkPjxrZXl3b3JkPkNhbGNpdW0tQ2FsbW9kdWxpbi1EZXBlbmRlbnQg
UHJvdGVpbiBLaW5hc2VzLyptZXRhYm9saXNtPC9rZXl3b3JkPjxrZXl3b3JkPkNobG9yb3F1aW5l
L3BoYXJtYWNvbG9neTwva2V5d29yZD48a2V5d29yZD5DcmljZXRpbmFlPC9rZXl3b3JkPjxrZXl3
b3JkPipFbmRvY3l0b3Npczwva2V5d29yZD48a2V5d29yZD5IdW1hbnM8L2tleXdvcmQ+PGtleXdv
cmQ+SW5zdWxpbiBSZWNlcHRvciBTdWJzdHJhdGUgUHJvdGVpbnM8L2tleXdvcmQ+PGtleXdvcmQ+
SW5zdWxpbi1MaWtlIEdyb3d0aCBGYWN0b3IgSS9tZXRhYm9saXNtPC9rZXl3b3JkPjxrZXl3b3Jk
PktpbmV0aWNzPC9rZXl3b3JkPjxrZXl3b3JkPkxpZ2FuZHM8L2tleXdvcmQ+PGtleXdvcmQ+TXV0
YWdlbmVzaXMsIFNpdGUtRGlyZWN0ZWQ8L2tleXdvcmQ+PGtleXdvcmQ+UGhvc3Bob3Byb3RlaW5z
LyptZXRhYm9saXNtPC9rZXl3b3JkPjxrZXl3b3JkPlBob3NwaG9yeWxhdGlvbjwva2V5d29yZD48
a2V5d29yZD5SZWNlcHRvcnMsIFNvbWF0b21lZGluL2dlbmV0aWNzLyptZXRhYm9saXNtPC9rZXl3
b3JkPjxrZXl3b3JkPlJlY29tYmluYW50IFByb3RlaW5zL21ldGFib2xpc208L2tleXdvcmQ+PGtl
eXdvcmQ+KlNpZ25hbCBUcmFuc2R1Y3Rpb248L2tleXdvcmQ+PGtleXdvcmQ+VHlyb3NpbmUvbWV0
YWJvbGlzbTwva2V5d29yZD48L2tleXdvcmRzPjxkYXRlcz48eWVhcj4xOTk4PC95ZWFyPjxwdWIt
ZGF0ZXM+PGRhdGU+RmViIDIwPC9kYXRlPjwvcHViLWRhdGVzPjwvZGF0ZXM+PGlzYm4+MDAyMS05
MjU4IChQcmludCkmI3hEOzAwMjEtOTI1OCAoTGlua2luZyk8L2lzYm4+PGFjY2Vzc2lvbi1udW0+
OTQ2ODUyODwvYWNjZXNzaW9uLW51bT48dXJscz48cmVsYXRlZC11cmxzPjx1cmw+aHR0cDovL3d3
dy5uY2JpLm5sbS5uaWguZ292L3B1Ym1lZC85NDY4NTI4PC91cmw+PC9yZWxhdGVkLXVybHM+PC91
cmxzPjwvcmVjb3JkPjwvQ2l0ZT48L0VuZE5vdGU+AG==
</w:fldData>
        </w:fldChar>
      </w:r>
      <w:r w:rsidR="00CD66B8">
        <w:rPr>
          <w:shd w:val="clear" w:color="auto" w:fill="FFFFFF"/>
        </w:rPr>
        <w:instrText xml:space="preserve"> ADDIN EN.CITE.DATA </w:instrText>
      </w:r>
      <w:r w:rsidR="00CD66B8">
        <w:rPr>
          <w:shd w:val="clear" w:color="auto" w:fill="FFFFFF"/>
        </w:rPr>
      </w:r>
      <w:r w:rsidR="00CD66B8">
        <w:rPr>
          <w:shd w:val="clear" w:color="auto" w:fill="FFFFFF"/>
        </w:rPr>
        <w:fldChar w:fldCharType="end"/>
      </w:r>
      <w:r w:rsidRPr="00FE2EED">
        <w:rPr>
          <w:shd w:val="clear" w:color="auto" w:fill="FFFFFF"/>
        </w:rPr>
      </w:r>
      <w:r w:rsidRPr="00FE2EED">
        <w:rPr>
          <w:shd w:val="clear" w:color="auto" w:fill="FFFFFF"/>
        </w:rPr>
        <w:fldChar w:fldCharType="separate"/>
      </w:r>
      <w:r w:rsidR="00CD66B8">
        <w:rPr>
          <w:noProof/>
          <w:shd w:val="clear" w:color="auto" w:fill="FFFFFF"/>
        </w:rPr>
        <w:t>(</w:t>
      </w:r>
      <w:hyperlink w:anchor="_ENREF_17" w:tooltip="Wada, 1992 #5" w:history="1">
        <w:r w:rsidR="00CD66B8">
          <w:rPr>
            <w:noProof/>
            <w:shd w:val="clear" w:color="auto" w:fill="FFFFFF"/>
          </w:rPr>
          <w:t>17-20</w:t>
        </w:r>
      </w:hyperlink>
      <w:r w:rsidR="00CD66B8">
        <w:rPr>
          <w:noProof/>
          <w:shd w:val="clear" w:color="auto" w:fill="FFFFFF"/>
        </w:rPr>
        <w:t>)</w:t>
      </w:r>
      <w:r w:rsidRPr="00FE2EED">
        <w:rPr>
          <w:shd w:val="clear" w:color="auto" w:fill="FFFFFF"/>
        </w:rPr>
        <w:fldChar w:fldCharType="end"/>
      </w:r>
      <w:r>
        <w:rPr>
          <w:shd w:val="clear" w:color="auto" w:fill="FFFFFF"/>
        </w:rPr>
        <w:t xml:space="preserve"> and our experimental method was not cell compartment specific</w:t>
      </w:r>
      <w:r w:rsidRPr="00FE2EED">
        <w:rPr>
          <w:shd w:val="clear" w:color="auto" w:fill="FFFFFF"/>
        </w:rPr>
        <w:t>.</w:t>
      </w:r>
      <w:r>
        <w:rPr>
          <w:shd w:val="clear" w:color="auto" w:fill="FFFFFF"/>
        </w:rPr>
        <w:t xml:space="preserve"> </w:t>
      </w:r>
      <w:r w:rsidR="00390FB1">
        <w:rPr>
          <w:shd w:val="clear" w:color="auto" w:fill="FFFFFF"/>
        </w:rPr>
        <w:t>IGF1-IGF1R and IGF2-IGF1R were assumed to only recycle once dephosphorylated.</w:t>
      </w:r>
    </w:p>
    <w:p w14:paraId="2623EFF2" w14:textId="2F96929C" w:rsidR="00C1217C" w:rsidRDefault="00C1217C" w:rsidP="00C1217C">
      <w:pPr>
        <w:spacing w:line="480" w:lineRule="auto"/>
        <w:ind w:firstLine="720"/>
      </w:pPr>
      <w:r w:rsidRPr="00FE2EED">
        <w:t xml:space="preserve">Initial conditions were set to zero for complexes and IGF ligand </w:t>
      </w:r>
      <w:r>
        <w:t xml:space="preserve">concentration </w:t>
      </w:r>
      <w:r w:rsidRPr="00FE2EED">
        <w:t xml:space="preserve">was determined from the treatment conditions. The initial concentration of IGF1R </w:t>
      </w:r>
      <w:r>
        <w:t xml:space="preserve">per cell and IGFBPs per cell </w:t>
      </w:r>
      <w:r w:rsidR="00977C60">
        <w:t xml:space="preserve">for OVCAR5 </w:t>
      </w:r>
      <w:r>
        <w:t>were</w:t>
      </w:r>
      <w:r w:rsidRPr="00FE2EED">
        <w:t xml:space="preserve"> previously </w:t>
      </w:r>
      <w:r>
        <w:t xml:space="preserve">determined </w:t>
      </w:r>
      <w:r>
        <w:fldChar w:fldCharType="begin"/>
      </w:r>
      <w:r>
        <w:instrText xml:space="preserve"> ADDIN EN.CITE &lt;EndNote&gt;&lt;Cite&gt;&lt;Author&gt;Tian&lt;/Author&gt;&lt;Year&gt;2014&lt;/Year&gt;&lt;RecNum&gt;57&lt;/RecNum&gt;&lt;DisplayText&gt;(13)&lt;/DisplayText&gt;&lt;record&gt;&lt;rec-number&gt;57&lt;/rec-number&gt;&lt;foreign-keys&gt;&lt;key app="EN" db-id="ez0tra5xcdrs5ve95rd5r0t89stastdrrezs"&gt;57&lt;/key&gt;&lt;/foreign-keys&gt;&lt;ref-type name="Journal Article"&gt;17&lt;/ref-type&gt;&lt;contributors&gt;&lt;authors&gt;&lt;author&gt;Tian, D.&lt;/author&gt;&lt;author&gt;Kreeger, P. K.&lt;/author&gt;&lt;/authors&gt;&lt;/contributors&gt;&lt;titles&gt;&lt;title&gt;Analysis of the quantitative balance between insulin-like growth factor (IGF)-1 ligand, receptor, and binding protein levels to predict cell sensitivity and therapeutic efficacy&lt;/title&gt;&lt;secondary-title&gt;BMC Syst Biol&lt;/secondary-title&gt;&lt;alt-title&gt;BMC systems biology&lt;/alt-title&gt;&lt;/titles&gt;&lt;periodical&gt;&lt;full-title&gt;BMC Syst Biol&lt;/full-title&gt;&lt;abbr-1&gt;BMC systems biology&lt;/abbr-1&gt;&lt;/periodical&gt;&lt;alt-periodical&gt;&lt;full-title&gt;BMC Syst Biol&lt;/full-title&gt;&lt;abbr-1&gt;BMC systems biology&lt;/abbr-1&gt;&lt;/alt-periodical&gt;&lt;pages&gt;98&lt;/pages&gt;&lt;volume&gt;8&lt;/volume&gt;&lt;number&gt;1&lt;/number&gt;&lt;dates&gt;&lt;year&gt;2014&lt;/year&gt;&lt;pub-dates&gt;&lt;date&gt;Aug 13&lt;/date&gt;&lt;/pub-dates&gt;&lt;/dates&gt;&lt;isbn&gt;1752-0509 (Electronic)&amp;#xD;1752-0509 (Linking)&lt;/isbn&gt;&lt;accession-num&gt;25115504&lt;/accession-num&gt;&lt;urls&gt;&lt;related-urls&gt;&lt;url&gt;http://www.ncbi.nlm.nih.gov/pubmed/25115504&lt;/url&gt;&lt;/related-urls&gt;&lt;/urls&gt;&lt;electronic-resource-num&gt;10.1186/s12918-014-0098-y&lt;/electronic-resource-num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3" w:tooltip="Tian, 2014 #57" w:history="1">
        <w:r w:rsidR="00CD66B8">
          <w:rPr>
            <w:noProof/>
          </w:rPr>
          <w:t>13</w:t>
        </w:r>
      </w:hyperlink>
      <w:r>
        <w:rPr>
          <w:noProof/>
        </w:rPr>
        <w:t>)</w:t>
      </w:r>
      <w:r>
        <w:fldChar w:fldCharType="end"/>
      </w:r>
      <w:r w:rsidRPr="00FE2EED">
        <w:t xml:space="preserve">. </w:t>
      </w:r>
      <w:r>
        <w:t xml:space="preserve">The initial concentration of IGF2R per cell was measured </w:t>
      </w:r>
      <w:r w:rsidRPr="00DB50E2">
        <w:t>using a total-IGF</w:t>
      </w:r>
      <w:r>
        <w:t>2</w:t>
      </w:r>
      <w:r w:rsidRPr="00DB50E2">
        <w:t xml:space="preserve">R ELISA assay (R&amp;D Systems, Minneapolis, MN). </w:t>
      </w:r>
      <w:r>
        <w:t xml:space="preserve">To convert pIGF1R measurements into units appropriate for the model, we assumed </w:t>
      </w:r>
      <w:r w:rsidRPr="00FE2EED">
        <w:t xml:space="preserve">that the maximal observed </w:t>
      </w:r>
      <w:r>
        <w:t xml:space="preserve">pIGF1R level corresponded to complete saturation </w:t>
      </w:r>
      <w:r w:rsidRPr="00FE2EED">
        <w:rPr>
          <w:shd w:val="clear" w:color="auto" w:fill="FFFFFF"/>
        </w:rPr>
        <w:fldChar w:fldCharType="begin"/>
      </w:r>
      <w:r w:rsidR="00CD66B8">
        <w:rPr>
          <w:shd w:val="clear" w:color="auto" w:fill="FFFFFF"/>
        </w:rPr>
        <w:instrText xml:space="preserve"> ADDIN EN.CITE &lt;EndNote&gt;&lt;Cite&gt;&lt;Author&gt;Chen&lt;/Author&gt;&lt;Year&gt;2009&lt;/Year&gt;&lt;RecNum&gt;43&lt;/RecNum&gt;&lt;DisplayText&gt;(21)&lt;/DisplayText&gt;&lt;record&gt;&lt;rec-number&gt;43&lt;/rec-number&gt;&lt;foreign-keys&gt;&lt;key app="EN" db-id="ez0tra5xcdrs5ve95rd5r0t89stastdrrezs"&gt;43&lt;/key&gt;&lt;/foreign-keys&gt;&lt;ref-type name="Journal Article"&gt;17&lt;/ref-type&gt;&lt;contributors&gt;&lt;authors&gt;&lt;author&gt;Chen, W. W.&lt;/author&gt;&lt;author&gt;Schoeberl, B.&lt;/author&gt;&lt;author&gt;Jasper, P. J.&lt;/author&gt;&lt;author&gt;Niepel, M.&lt;/author&gt;&lt;author&gt;Nielsen, U. B.&lt;/author&gt;&lt;author&gt;Lauffenburger, D. A.&lt;/author&gt;&lt;author&gt;Sorger, P. K.&lt;/author&gt;&lt;/authors&gt;&lt;/contributors&gt;&lt;auth-address&gt;Department of Systems Biology, Center for Cell Decision Processes, Harvard Medical School, Boston, MA 02115, USA.&lt;/auth-address&gt;&lt;titles&gt;&lt;title&gt;Input-output behavior of ErbB signaling pathways as revealed by a mass action model trained against dynamic data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39&lt;/pages&gt;&lt;volume&gt;5&lt;/volume&gt;&lt;keywords&gt;&lt;keyword&gt;Kinetics&lt;/keyword&gt;&lt;keyword&gt;MAP Kinase Signaling System&lt;/keyword&gt;&lt;keyword&gt;Oncogene Proteins v-erbB/*metabolism&lt;/keyword&gt;&lt;keyword&gt;Sensitivity and Specificity&lt;/keyword&gt;&lt;keyword&gt;*Signal Transduction&lt;/keyword&gt;&lt;/keywords&gt;&lt;dates&gt;&lt;year&gt;2009&lt;/year&gt;&lt;/dates&gt;&lt;isbn&gt;1744-4292 (Electronic)&amp;#xD;1744-4292 (Linking)&lt;/isbn&gt;&lt;accession-num&gt;19156131&lt;/accession-num&gt;&lt;urls&gt;&lt;related-urls&gt;&lt;url&gt;http://www.ncbi.nlm.nih.gov/pubmed/19156131&lt;/url&gt;&lt;/related-urls&gt;&lt;/urls&gt;&lt;custom2&gt;2644173&lt;/custom2&gt;&lt;electronic-resource-num&gt;10.1038/msb.2008.74&lt;/electronic-resource-num&gt;&lt;/record&gt;&lt;/Cite&gt;&lt;/EndNote&gt;</w:instrText>
      </w:r>
      <w:r w:rsidRPr="00FE2EED">
        <w:rPr>
          <w:shd w:val="clear" w:color="auto" w:fill="FFFFFF"/>
        </w:rPr>
        <w:fldChar w:fldCharType="separate"/>
      </w:r>
      <w:r w:rsidR="00CD66B8">
        <w:rPr>
          <w:noProof/>
          <w:shd w:val="clear" w:color="auto" w:fill="FFFFFF"/>
        </w:rPr>
        <w:t>(</w:t>
      </w:r>
      <w:hyperlink w:anchor="_ENREF_21" w:tooltip="Chen, 2009 #43" w:history="1">
        <w:r w:rsidR="00CD66B8">
          <w:rPr>
            <w:noProof/>
            <w:shd w:val="clear" w:color="auto" w:fill="FFFFFF"/>
          </w:rPr>
          <w:t>21</w:t>
        </w:r>
      </w:hyperlink>
      <w:r w:rsidR="00CD66B8">
        <w:rPr>
          <w:noProof/>
          <w:shd w:val="clear" w:color="auto" w:fill="FFFFFF"/>
        </w:rPr>
        <w:t>)</w:t>
      </w:r>
      <w:r w:rsidRPr="00FE2EED">
        <w:rPr>
          <w:shd w:val="clear" w:color="auto" w:fill="FFFFFF"/>
        </w:rPr>
        <w:fldChar w:fldCharType="end"/>
      </w:r>
      <w:r w:rsidRPr="00FE2EED">
        <w:t xml:space="preserve">. </w:t>
      </w:r>
      <w:r>
        <w:t xml:space="preserve">Initial conditions and rate parameters are presented in </w:t>
      </w:r>
      <w:r w:rsidR="0085375B">
        <w:t>Methods</w:t>
      </w:r>
      <w:r>
        <w:t xml:space="preserve"> Tables 2 and 3.</w:t>
      </w:r>
    </w:p>
    <w:p w14:paraId="41F68E2E" w14:textId="77777777" w:rsidR="00A50DF2" w:rsidRDefault="00A50DF2" w:rsidP="00C1217C">
      <w:pPr>
        <w:spacing w:line="480" w:lineRule="auto"/>
        <w:ind w:firstLine="720"/>
      </w:pPr>
    </w:p>
    <w:p w14:paraId="305B8D5F" w14:textId="77777777" w:rsidR="0085375B" w:rsidRDefault="0085375B" w:rsidP="0085375B">
      <w:pPr>
        <w:jc w:val="center"/>
        <w:rPr>
          <w:b/>
        </w:rPr>
      </w:pPr>
    </w:p>
    <w:p w14:paraId="2D9628D1" w14:textId="77777777" w:rsidR="0085375B" w:rsidRDefault="0085375B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434B2FBB" w14:textId="238E8522" w:rsidR="0085375B" w:rsidRDefault="0085375B" w:rsidP="0085375B">
      <w:proofErr w:type="gramStart"/>
      <w:r>
        <w:rPr>
          <w:b/>
        </w:rPr>
        <w:t>Methods</w:t>
      </w:r>
      <w:r>
        <w:rPr>
          <w:b/>
        </w:rPr>
        <w:t xml:space="preserve"> </w:t>
      </w:r>
      <w:r w:rsidRPr="002D45D0">
        <w:rPr>
          <w:b/>
        </w:rPr>
        <w:t>Table 1.</w:t>
      </w:r>
      <w:proofErr w:type="gramEnd"/>
      <w:r>
        <w:t xml:space="preserve"> </w:t>
      </w:r>
      <w:proofErr w:type="gramStart"/>
      <w:r w:rsidRPr="00EA3D3D">
        <w:rPr>
          <w:b/>
        </w:rPr>
        <w:t>Model species and symbols.</w:t>
      </w:r>
      <w:proofErr w:type="gramEnd"/>
      <w:r>
        <w:t xml:space="preserve"> </w:t>
      </w:r>
    </w:p>
    <w:p w14:paraId="3672F7F2" w14:textId="77777777" w:rsidR="0085375B" w:rsidRDefault="0085375B" w:rsidP="0085375B"/>
    <w:tbl>
      <w:tblPr>
        <w:tblStyle w:val="PlainTable21"/>
        <w:tblW w:w="3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1164"/>
      </w:tblGrid>
      <w:tr w:rsidR="0085375B" w:rsidRPr="006559C5" w14:paraId="78DA479B" w14:textId="77777777" w:rsidTr="00841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tcBorders>
              <w:bottom w:val="none" w:sz="0" w:space="0" w:color="auto"/>
            </w:tcBorders>
          </w:tcPr>
          <w:p w14:paraId="739EBEAD" w14:textId="77777777" w:rsidR="0085375B" w:rsidRPr="006559C5" w:rsidRDefault="0085375B" w:rsidP="008415B2">
            <w:pPr>
              <w:jc w:val="center"/>
            </w:pPr>
            <w:r w:rsidRPr="006559C5">
              <w:t>Model Species</w:t>
            </w:r>
          </w:p>
        </w:tc>
        <w:tc>
          <w:tcPr>
            <w:tcW w:w="1164" w:type="dxa"/>
            <w:tcBorders>
              <w:bottom w:val="none" w:sz="0" w:space="0" w:color="auto"/>
            </w:tcBorders>
          </w:tcPr>
          <w:p w14:paraId="2C05E2CB" w14:textId="77777777" w:rsidR="0085375B" w:rsidRPr="006559C5" w:rsidRDefault="0085375B" w:rsidP="00841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Symbol</w:t>
            </w:r>
          </w:p>
        </w:tc>
      </w:tr>
      <w:tr w:rsidR="0085375B" w:rsidRPr="006559C5" w14:paraId="7E61C862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tcBorders>
              <w:top w:val="none" w:sz="0" w:space="0" w:color="auto"/>
              <w:bottom w:val="none" w:sz="0" w:space="0" w:color="auto"/>
            </w:tcBorders>
          </w:tcPr>
          <w:p w14:paraId="68F9F88C" w14:textId="77777777" w:rsidR="0085375B" w:rsidRPr="006559C5" w:rsidRDefault="0085375B" w:rsidP="008415B2">
            <w:pPr>
              <w:jc w:val="center"/>
              <w:rPr>
                <w:b w:val="0"/>
              </w:rPr>
            </w:pPr>
            <w:r w:rsidRPr="006559C5">
              <w:rPr>
                <w:b w:val="0"/>
              </w:rPr>
              <w:t>IGF1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</w:tcPr>
          <w:p w14:paraId="58C0FAC9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1</w:t>
            </w:r>
          </w:p>
        </w:tc>
      </w:tr>
      <w:tr w:rsidR="0085375B" w:rsidRPr="006559C5" w14:paraId="4B129B13" w14:textId="77777777" w:rsidTr="008415B2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08514FDD" w14:textId="77777777" w:rsidR="0085375B" w:rsidRPr="006559C5" w:rsidRDefault="0085375B" w:rsidP="008415B2">
            <w:pPr>
              <w:jc w:val="center"/>
              <w:rPr>
                <w:b w:val="0"/>
              </w:rPr>
            </w:pPr>
            <w:r w:rsidRPr="006559C5">
              <w:rPr>
                <w:b w:val="0"/>
              </w:rPr>
              <w:t>IGF2</w:t>
            </w:r>
          </w:p>
        </w:tc>
        <w:tc>
          <w:tcPr>
            <w:tcW w:w="1164" w:type="dxa"/>
          </w:tcPr>
          <w:p w14:paraId="3271994B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2</w:t>
            </w:r>
          </w:p>
        </w:tc>
      </w:tr>
      <w:tr w:rsidR="0085375B" w:rsidRPr="006559C5" w14:paraId="5572AA00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tcBorders>
              <w:top w:val="none" w:sz="0" w:space="0" w:color="auto"/>
              <w:bottom w:val="none" w:sz="0" w:space="0" w:color="auto"/>
            </w:tcBorders>
          </w:tcPr>
          <w:p w14:paraId="23D41706" w14:textId="77777777" w:rsidR="0085375B" w:rsidRPr="006559C5" w:rsidRDefault="0085375B" w:rsidP="008415B2">
            <w:pPr>
              <w:jc w:val="center"/>
              <w:rPr>
                <w:b w:val="0"/>
              </w:rPr>
            </w:pPr>
            <w:r w:rsidRPr="006559C5">
              <w:rPr>
                <w:b w:val="0"/>
              </w:rPr>
              <w:t xml:space="preserve"> IGFBP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</w:tcPr>
          <w:p w14:paraId="1A8402F8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BP</w:t>
            </w:r>
          </w:p>
        </w:tc>
      </w:tr>
      <w:tr w:rsidR="0085375B" w:rsidRPr="006559C5" w14:paraId="787F5354" w14:textId="77777777" w:rsidTr="008415B2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2AF0ADE6" w14:textId="77777777" w:rsidR="0085375B" w:rsidRPr="006559C5" w:rsidRDefault="0085375B" w:rsidP="008415B2">
            <w:pPr>
              <w:jc w:val="center"/>
              <w:rPr>
                <w:b w:val="0"/>
              </w:rPr>
            </w:pPr>
            <w:r w:rsidRPr="006559C5">
              <w:rPr>
                <w:b w:val="0"/>
              </w:rPr>
              <w:t>IGF1R</w:t>
            </w:r>
          </w:p>
        </w:tc>
        <w:tc>
          <w:tcPr>
            <w:tcW w:w="1164" w:type="dxa"/>
          </w:tcPr>
          <w:p w14:paraId="6E4C199B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1R</w:t>
            </w:r>
          </w:p>
        </w:tc>
      </w:tr>
      <w:tr w:rsidR="0085375B" w:rsidRPr="006559C5" w14:paraId="5884CF27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tcBorders>
              <w:top w:val="none" w:sz="0" w:space="0" w:color="auto"/>
              <w:bottom w:val="none" w:sz="0" w:space="0" w:color="auto"/>
            </w:tcBorders>
          </w:tcPr>
          <w:p w14:paraId="47ACBFD1" w14:textId="77777777" w:rsidR="0085375B" w:rsidRPr="006559C5" w:rsidRDefault="0085375B" w:rsidP="008415B2">
            <w:pPr>
              <w:tabs>
                <w:tab w:val="left" w:pos="2328"/>
                <w:tab w:val="center" w:pos="2952"/>
              </w:tabs>
              <w:jc w:val="center"/>
              <w:rPr>
                <w:b w:val="0"/>
              </w:rPr>
            </w:pPr>
            <w:r w:rsidRPr="006559C5">
              <w:rPr>
                <w:b w:val="0"/>
              </w:rPr>
              <w:t>IGF2R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</w:tcPr>
          <w:p w14:paraId="494789F8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2R</w:t>
            </w:r>
          </w:p>
        </w:tc>
      </w:tr>
      <w:tr w:rsidR="0085375B" w:rsidRPr="006559C5" w14:paraId="307AE119" w14:textId="77777777" w:rsidTr="008415B2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7A0BDFC2" w14:textId="77777777" w:rsidR="0085375B" w:rsidRPr="006559C5" w:rsidRDefault="0085375B" w:rsidP="008415B2">
            <w:pPr>
              <w:tabs>
                <w:tab w:val="left" w:pos="2328"/>
                <w:tab w:val="center" w:pos="2952"/>
              </w:tabs>
              <w:jc w:val="center"/>
              <w:rPr>
                <w:b w:val="0"/>
              </w:rPr>
            </w:pPr>
            <w:r w:rsidRPr="006559C5">
              <w:rPr>
                <w:b w:val="0"/>
              </w:rPr>
              <w:t>IGF1:IGFBP</w:t>
            </w:r>
          </w:p>
        </w:tc>
        <w:tc>
          <w:tcPr>
            <w:tcW w:w="1164" w:type="dxa"/>
          </w:tcPr>
          <w:p w14:paraId="34941874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1:BP</w:t>
            </w:r>
          </w:p>
        </w:tc>
      </w:tr>
      <w:tr w:rsidR="0085375B" w:rsidRPr="006559C5" w14:paraId="73F2247A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tcBorders>
              <w:top w:val="none" w:sz="0" w:space="0" w:color="auto"/>
              <w:bottom w:val="none" w:sz="0" w:space="0" w:color="auto"/>
            </w:tcBorders>
          </w:tcPr>
          <w:p w14:paraId="751A5671" w14:textId="77777777" w:rsidR="0085375B" w:rsidRPr="006559C5" w:rsidRDefault="0085375B" w:rsidP="008415B2">
            <w:pPr>
              <w:tabs>
                <w:tab w:val="left" w:pos="2328"/>
                <w:tab w:val="center" w:pos="2952"/>
              </w:tabs>
              <w:jc w:val="center"/>
              <w:rPr>
                <w:b w:val="0"/>
              </w:rPr>
            </w:pPr>
            <w:r w:rsidRPr="006559C5">
              <w:rPr>
                <w:b w:val="0"/>
              </w:rPr>
              <w:t>IGF2:IGFBP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</w:tcPr>
          <w:p w14:paraId="0E732F81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2:BP</w:t>
            </w:r>
          </w:p>
        </w:tc>
      </w:tr>
      <w:tr w:rsidR="0085375B" w:rsidRPr="006559C5" w14:paraId="6E56F509" w14:textId="77777777" w:rsidTr="008415B2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2B6E5A80" w14:textId="77777777" w:rsidR="0085375B" w:rsidRPr="006559C5" w:rsidRDefault="0085375B" w:rsidP="008415B2">
            <w:pPr>
              <w:tabs>
                <w:tab w:val="left" w:pos="2328"/>
                <w:tab w:val="center" w:pos="2952"/>
              </w:tabs>
              <w:jc w:val="center"/>
              <w:rPr>
                <w:b w:val="0"/>
              </w:rPr>
            </w:pPr>
            <w:r w:rsidRPr="006559C5">
              <w:rPr>
                <w:b w:val="0"/>
              </w:rPr>
              <w:t>IGF1:IGF1R</w:t>
            </w:r>
          </w:p>
        </w:tc>
        <w:tc>
          <w:tcPr>
            <w:tcW w:w="1164" w:type="dxa"/>
          </w:tcPr>
          <w:p w14:paraId="4392B5D8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1:1R</w:t>
            </w:r>
          </w:p>
        </w:tc>
      </w:tr>
      <w:tr w:rsidR="0085375B" w:rsidRPr="006559C5" w14:paraId="64C7D674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tcBorders>
              <w:top w:val="none" w:sz="0" w:space="0" w:color="auto"/>
              <w:bottom w:val="none" w:sz="0" w:space="0" w:color="auto"/>
            </w:tcBorders>
          </w:tcPr>
          <w:p w14:paraId="190344BF" w14:textId="77777777" w:rsidR="0085375B" w:rsidRPr="006559C5" w:rsidRDefault="0085375B" w:rsidP="008415B2">
            <w:pPr>
              <w:tabs>
                <w:tab w:val="left" w:pos="2328"/>
                <w:tab w:val="center" w:pos="2952"/>
              </w:tabs>
              <w:jc w:val="center"/>
              <w:rPr>
                <w:b w:val="0"/>
              </w:rPr>
            </w:pPr>
            <w:r w:rsidRPr="006559C5">
              <w:rPr>
                <w:b w:val="0"/>
              </w:rPr>
              <w:t>IGF2:IGF1R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</w:tcPr>
          <w:p w14:paraId="2D710B36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2:1R</w:t>
            </w:r>
          </w:p>
        </w:tc>
      </w:tr>
      <w:tr w:rsidR="0085375B" w:rsidRPr="006559C5" w14:paraId="35EE9F87" w14:textId="77777777" w:rsidTr="008415B2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617B170D" w14:textId="77777777" w:rsidR="0085375B" w:rsidRPr="006559C5" w:rsidRDefault="0085375B" w:rsidP="008415B2">
            <w:pPr>
              <w:tabs>
                <w:tab w:val="left" w:pos="2328"/>
                <w:tab w:val="center" w:pos="2952"/>
              </w:tabs>
              <w:jc w:val="center"/>
              <w:rPr>
                <w:b w:val="0"/>
              </w:rPr>
            </w:pPr>
            <w:r w:rsidRPr="006559C5">
              <w:rPr>
                <w:b w:val="0"/>
              </w:rPr>
              <w:t>IGF2:IGF2R</w:t>
            </w:r>
          </w:p>
        </w:tc>
        <w:tc>
          <w:tcPr>
            <w:tcW w:w="1164" w:type="dxa"/>
          </w:tcPr>
          <w:p w14:paraId="4A3031AD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2:2R</w:t>
            </w:r>
          </w:p>
        </w:tc>
      </w:tr>
      <w:tr w:rsidR="0085375B" w:rsidRPr="006559C5" w14:paraId="4A611E13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tcBorders>
              <w:top w:val="none" w:sz="0" w:space="0" w:color="auto"/>
              <w:bottom w:val="none" w:sz="0" w:space="0" w:color="auto"/>
            </w:tcBorders>
          </w:tcPr>
          <w:p w14:paraId="1E6AC42E" w14:textId="77777777" w:rsidR="0085375B" w:rsidRPr="006559C5" w:rsidRDefault="0085375B" w:rsidP="008415B2">
            <w:pPr>
              <w:tabs>
                <w:tab w:val="left" w:pos="2328"/>
                <w:tab w:val="center" w:pos="2952"/>
              </w:tabs>
              <w:jc w:val="center"/>
              <w:rPr>
                <w:b w:val="0"/>
              </w:rPr>
            </w:pPr>
            <w:r w:rsidRPr="006559C5">
              <w:rPr>
                <w:b w:val="0"/>
              </w:rPr>
              <w:t>IGF1</w:t>
            </w:r>
            <w:proofErr w:type="gramStart"/>
            <w:r w:rsidRPr="006559C5">
              <w:rPr>
                <w:b w:val="0"/>
              </w:rPr>
              <w:t>:</w:t>
            </w:r>
            <w:r>
              <w:rPr>
                <w:b w:val="0"/>
              </w:rPr>
              <w:t>p</w:t>
            </w:r>
            <w:r w:rsidRPr="006559C5">
              <w:rPr>
                <w:b w:val="0"/>
              </w:rPr>
              <w:t>IGF1R</w:t>
            </w:r>
            <w:proofErr w:type="gramEnd"/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</w:tcPr>
          <w:p w14:paraId="00F4CCCA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1:1R</w:t>
            </w:r>
            <w:r w:rsidRPr="006559C5">
              <w:rPr>
                <w:vertAlign w:val="superscript"/>
              </w:rPr>
              <w:t>*</w:t>
            </w:r>
          </w:p>
        </w:tc>
      </w:tr>
      <w:tr w:rsidR="0085375B" w:rsidRPr="006559C5" w14:paraId="3B14D90D" w14:textId="77777777" w:rsidTr="008415B2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0ACB9DB1" w14:textId="77777777" w:rsidR="0085375B" w:rsidRPr="006559C5" w:rsidRDefault="0085375B" w:rsidP="008415B2">
            <w:pPr>
              <w:jc w:val="center"/>
            </w:pPr>
            <w:r w:rsidRPr="006559C5">
              <w:rPr>
                <w:b w:val="0"/>
              </w:rPr>
              <w:t>IGF2</w:t>
            </w:r>
            <w:proofErr w:type="gramStart"/>
            <w:r w:rsidRPr="006559C5">
              <w:rPr>
                <w:b w:val="0"/>
              </w:rPr>
              <w:t>:</w:t>
            </w:r>
            <w:r>
              <w:rPr>
                <w:b w:val="0"/>
              </w:rPr>
              <w:t>p</w:t>
            </w:r>
            <w:r w:rsidRPr="006559C5">
              <w:rPr>
                <w:b w:val="0"/>
              </w:rPr>
              <w:t>IGF1R</w:t>
            </w:r>
            <w:proofErr w:type="gramEnd"/>
          </w:p>
        </w:tc>
        <w:tc>
          <w:tcPr>
            <w:tcW w:w="1164" w:type="dxa"/>
          </w:tcPr>
          <w:p w14:paraId="406D45A0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2:1R</w:t>
            </w:r>
            <w:r w:rsidRPr="006559C5">
              <w:rPr>
                <w:vertAlign w:val="superscript"/>
              </w:rPr>
              <w:t>*</w:t>
            </w:r>
          </w:p>
        </w:tc>
      </w:tr>
      <w:tr w:rsidR="0085375B" w:rsidRPr="006559C5" w14:paraId="0FA5DC30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tcBorders>
              <w:top w:val="none" w:sz="0" w:space="0" w:color="auto"/>
              <w:bottom w:val="none" w:sz="0" w:space="0" w:color="auto"/>
            </w:tcBorders>
          </w:tcPr>
          <w:p w14:paraId="29D79DF8" w14:textId="77777777" w:rsidR="0085375B" w:rsidRPr="006559C5" w:rsidRDefault="0085375B" w:rsidP="008415B2">
            <w:pPr>
              <w:jc w:val="center"/>
            </w:pPr>
            <w:r w:rsidRPr="006559C5">
              <w:rPr>
                <w:b w:val="0"/>
              </w:rPr>
              <w:t>IGF1</w:t>
            </w:r>
            <w:proofErr w:type="gramStart"/>
            <w:r w:rsidRPr="006559C5">
              <w:rPr>
                <w:b w:val="0"/>
              </w:rPr>
              <w:t>:</w:t>
            </w:r>
            <w:r>
              <w:rPr>
                <w:b w:val="0"/>
              </w:rPr>
              <w:t>p</w:t>
            </w:r>
            <w:r w:rsidRPr="006559C5">
              <w:rPr>
                <w:b w:val="0"/>
              </w:rPr>
              <w:t>IGF1R</w:t>
            </w:r>
            <w:r w:rsidRPr="006559C5">
              <w:rPr>
                <w:b w:val="0"/>
                <w:vertAlign w:val="subscript"/>
              </w:rPr>
              <w:t>int</w:t>
            </w:r>
            <w:proofErr w:type="gramEnd"/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</w:tcPr>
          <w:p w14:paraId="4FD3E931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1:1R</w:t>
            </w:r>
            <w:r w:rsidRPr="006559C5">
              <w:rPr>
                <w:vertAlign w:val="superscript"/>
              </w:rPr>
              <w:t>*</w:t>
            </w:r>
            <w:proofErr w:type="spellStart"/>
            <w:r w:rsidRPr="006559C5">
              <w:rPr>
                <w:vertAlign w:val="subscript"/>
              </w:rPr>
              <w:t>int</w:t>
            </w:r>
            <w:proofErr w:type="spellEnd"/>
          </w:p>
        </w:tc>
      </w:tr>
      <w:tr w:rsidR="0085375B" w:rsidRPr="006559C5" w14:paraId="4155BBCF" w14:textId="77777777" w:rsidTr="008415B2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68FCD9AD" w14:textId="77777777" w:rsidR="0085375B" w:rsidRPr="006559C5" w:rsidRDefault="0085375B" w:rsidP="008415B2">
            <w:pPr>
              <w:jc w:val="center"/>
            </w:pPr>
            <w:r w:rsidRPr="006559C5">
              <w:rPr>
                <w:b w:val="0"/>
              </w:rPr>
              <w:t>IGF2</w:t>
            </w:r>
            <w:proofErr w:type="gramStart"/>
            <w:r w:rsidRPr="006559C5">
              <w:rPr>
                <w:b w:val="0"/>
              </w:rPr>
              <w:t>:</w:t>
            </w:r>
            <w:r>
              <w:rPr>
                <w:b w:val="0"/>
              </w:rPr>
              <w:t>p</w:t>
            </w:r>
            <w:r w:rsidRPr="006559C5">
              <w:rPr>
                <w:b w:val="0"/>
              </w:rPr>
              <w:t>IGF1R</w:t>
            </w:r>
            <w:r w:rsidRPr="006559C5">
              <w:rPr>
                <w:b w:val="0"/>
                <w:vertAlign w:val="subscript"/>
              </w:rPr>
              <w:t>int</w:t>
            </w:r>
            <w:proofErr w:type="gramEnd"/>
          </w:p>
        </w:tc>
        <w:tc>
          <w:tcPr>
            <w:tcW w:w="1164" w:type="dxa"/>
          </w:tcPr>
          <w:p w14:paraId="4737C38C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2:1R</w:t>
            </w:r>
            <w:r w:rsidRPr="006559C5">
              <w:rPr>
                <w:vertAlign w:val="superscript"/>
              </w:rPr>
              <w:t>*</w:t>
            </w:r>
            <w:proofErr w:type="spellStart"/>
            <w:r w:rsidRPr="006559C5">
              <w:rPr>
                <w:vertAlign w:val="subscript"/>
              </w:rPr>
              <w:t>int</w:t>
            </w:r>
            <w:proofErr w:type="spellEnd"/>
          </w:p>
        </w:tc>
      </w:tr>
      <w:tr w:rsidR="0085375B" w:rsidRPr="006559C5" w14:paraId="389DC9B1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tcBorders>
              <w:top w:val="none" w:sz="0" w:space="0" w:color="auto"/>
              <w:bottom w:val="none" w:sz="0" w:space="0" w:color="auto"/>
            </w:tcBorders>
          </w:tcPr>
          <w:p w14:paraId="1112C7E6" w14:textId="77777777" w:rsidR="0085375B" w:rsidRPr="006559C5" w:rsidRDefault="0085375B" w:rsidP="008415B2">
            <w:pPr>
              <w:jc w:val="center"/>
            </w:pPr>
            <w:r w:rsidRPr="006559C5">
              <w:rPr>
                <w:b w:val="0"/>
              </w:rPr>
              <w:t>IGF2:IGF2R</w:t>
            </w:r>
            <w:r w:rsidRPr="006559C5">
              <w:rPr>
                <w:b w:val="0"/>
                <w:vertAlign w:val="subscript"/>
              </w:rPr>
              <w:t>int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</w:tcPr>
          <w:p w14:paraId="188B71E9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2:2R</w:t>
            </w:r>
            <w:r w:rsidRPr="006559C5">
              <w:rPr>
                <w:vertAlign w:val="subscript"/>
              </w:rPr>
              <w:t>int</w:t>
            </w:r>
          </w:p>
        </w:tc>
      </w:tr>
      <w:tr w:rsidR="0085375B" w:rsidRPr="006559C5" w14:paraId="5F1E9DEF" w14:textId="77777777" w:rsidTr="008415B2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184F612C" w14:textId="77777777" w:rsidR="0085375B" w:rsidRPr="006559C5" w:rsidRDefault="0085375B" w:rsidP="008415B2">
            <w:pPr>
              <w:jc w:val="center"/>
              <w:rPr>
                <w:b w:val="0"/>
              </w:rPr>
            </w:pPr>
            <w:r>
              <w:rPr>
                <w:b w:val="0"/>
              </w:rPr>
              <w:t>IGF1:IGF1R</w:t>
            </w:r>
            <w:r w:rsidRPr="00516F6C">
              <w:rPr>
                <w:b w:val="0"/>
                <w:vertAlign w:val="subscript"/>
              </w:rPr>
              <w:t>int</w:t>
            </w:r>
          </w:p>
        </w:tc>
        <w:tc>
          <w:tcPr>
            <w:tcW w:w="1164" w:type="dxa"/>
          </w:tcPr>
          <w:p w14:paraId="384F8E9B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1:1R</w:t>
            </w:r>
            <w:r w:rsidRPr="006559C5">
              <w:rPr>
                <w:vertAlign w:val="subscript"/>
              </w:rPr>
              <w:t>int</w:t>
            </w:r>
          </w:p>
        </w:tc>
      </w:tr>
      <w:tr w:rsidR="0085375B" w:rsidRPr="006559C5" w14:paraId="126F2D4B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349DBA8F" w14:textId="77777777" w:rsidR="0085375B" w:rsidRPr="006559C5" w:rsidRDefault="0085375B" w:rsidP="008415B2">
            <w:pPr>
              <w:jc w:val="center"/>
              <w:rPr>
                <w:b w:val="0"/>
              </w:rPr>
            </w:pPr>
            <w:r>
              <w:rPr>
                <w:b w:val="0"/>
              </w:rPr>
              <w:t>IGF2:IGF1R</w:t>
            </w:r>
            <w:r w:rsidRPr="00516F6C">
              <w:rPr>
                <w:b w:val="0"/>
                <w:vertAlign w:val="subscript"/>
              </w:rPr>
              <w:t>int</w:t>
            </w:r>
          </w:p>
        </w:tc>
        <w:tc>
          <w:tcPr>
            <w:tcW w:w="1164" w:type="dxa"/>
          </w:tcPr>
          <w:p w14:paraId="220AC689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2:1R</w:t>
            </w:r>
            <w:r w:rsidRPr="006559C5">
              <w:rPr>
                <w:vertAlign w:val="subscript"/>
              </w:rPr>
              <w:t>int</w:t>
            </w:r>
          </w:p>
        </w:tc>
      </w:tr>
      <w:tr w:rsidR="0085375B" w:rsidRPr="006559C5" w14:paraId="2F982CC8" w14:textId="77777777" w:rsidTr="008415B2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4E296093" w14:textId="77777777" w:rsidR="0085375B" w:rsidRPr="006559C5" w:rsidRDefault="0085375B" w:rsidP="008415B2">
            <w:pPr>
              <w:jc w:val="center"/>
            </w:pPr>
            <w:r w:rsidRPr="006559C5">
              <w:rPr>
                <w:b w:val="0"/>
              </w:rPr>
              <w:t>IGF1:IGF1R</w:t>
            </w:r>
            <w:r w:rsidRPr="006559C5">
              <w:rPr>
                <w:b w:val="0"/>
                <w:vertAlign w:val="subscript"/>
              </w:rPr>
              <w:t>deg</w:t>
            </w:r>
          </w:p>
        </w:tc>
        <w:tc>
          <w:tcPr>
            <w:tcW w:w="1164" w:type="dxa"/>
          </w:tcPr>
          <w:p w14:paraId="246AC870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1:1R</w:t>
            </w:r>
            <w:r w:rsidRPr="006559C5">
              <w:rPr>
                <w:vertAlign w:val="subscript"/>
              </w:rPr>
              <w:t>deg</w:t>
            </w:r>
          </w:p>
        </w:tc>
      </w:tr>
      <w:tr w:rsidR="0085375B" w:rsidRPr="006559C5" w14:paraId="624CC7BD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tcBorders>
              <w:top w:val="none" w:sz="0" w:space="0" w:color="auto"/>
              <w:bottom w:val="none" w:sz="0" w:space="0" w:color="auto"/>
            </w:tcBorders>
          </w:tcPr>
          <w:p w14:paraId="7BFAC20E" w14:textId="77777777" w:rsidR="0085375B" w:rsidRPr="006559C5" w:rsidRDefault="0085375B" w:rsidP="008415B2">
            <w:pPr>
              <w:jc w:val="center"/>
            </w:pPr>
            <w:r w:rsidRPr="006559C5">
              <w:rPr>
                <w:b w:val="0"/>
              </w:rPr>
              <w:t>IGF2:IGF1R</w:t>
            </w:r>
            <w:r w:rsidRPr="006559C5">
              <w:rPr>
                <w:b w:val="0"/>
                <w:vertAlign w:val="subscript"/>
              </w:rPr>
              <w:t>deg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</w:tcPr>
          <w:p w14:paraId="5DF38546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2:1R</w:t>
            </w:r>
            <w:r w:rsidRPr="006559C5">
              <w:rPr>
                <w:vertAlign w:val="subscript"/>
              </w:rPr>
              <w:t>deg</w:t>
            </w:r>
          </w:p>
        </w:tc>
      </w:tr>
      <w:tr w:rsidR="0085375B" w:rsidRPr="006559C5" w14:paraId="7B35021B" w14:textId="77777777" w:rsidTr="008415B2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36977A6C" w14:textId="77777777" w:rsidR="0085375B" w:rsidRPr="006559C5" w:rsidRDefault="0085375B" w:rsidP="008415B2">
            <w:pPr>
              <w:jc w:val="center"/>
            </w:pPr>
            <w:r w:rsidRPr="006559C5">
              <w:rPr>
                <w:b w:val="0"/>
              </w:rPr>
              <w:t>IGF2:IGF2R</w:t>
            </w:r>
            <w:r w:rsidRPr="006559C5">
              <w:rPr>
                <w:b w:val="0"/>
                <w:vertAlign w:val="subscript"/>
              </w:rPr>
              <w:t>deg</w:t>
            </w:r>
          </w:p>
        </w:tc>
        <w:tc>
          <w:tcPr>
            <w:tcW w:w="1164" w:type="dxa"/>
          </w:tcPr>
          <w:p w14:paraId="6C405620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2:2R</w:t>
            </w:r>
            <w:r w:rsidRPr="006559C5">
              <w:rPr>
                <w:vertAlign w:val="subscript"/>
              </w:rPr>
              <w:t>deg</w:t>
            </w:r>
          </w:p>
        </w:tc>
      </w:tr>
      <w:tr w:rsidR="0085375B" w:rsidRPr="006559C5" w14:paraId="63EEA7BA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tcBorders>
              <w:top w:val="none" w:sz="0" w:space="0" w:color="auto"/>
              <w:bottom w:val="none" w:sz="0" w:space="0" w:color="auto"/>
            </w:tcBorders>
          </w:tcPr>
          <w:p w14:paraId="3B9EC902" w14:textId="77777777" w:rsidR="0085375B" w:rsidRPr="006559C5" w:rsidRDefault="0085375B" w:rsidP="008415B2">
            <w:pPr>
              <w:jc w:val="center"/>
            </w:pPr>
            <w:r w:rsidRPr="006559C5">
              <w:rPr>
                <w:b w:val="0"/>
              </w:rPr>
              <w:t>IGF1R</w:t>
            </w:r>
            <w:r w:rsidRPr="006559C5">
              <w:rPr>
                <w:b w:val="0"/>
                <w:vertAlign w:val="subscript"/>
              </w:rPr>
              <w:t>int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</w:tcPr>
          <w:p w14:paraId="55922DAA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1R</w:t>
            </w:r>
            <w:r w:rsidRPr="006559C5">
              <w:rPr>
                <w:vertAlign w:val="subscript"/>
              </w:rPr>
              <w:t>int</w:t>
            </w:r>
          </w:p>
        </w:tc>
      </w:tr>
      <w:tr w:rsidR="0085375B" w:rsidRPr="006559C5" w14:paraId="5868C568" w14:textId="77777777" w:rsidTr="008415B2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55A563A9" w14:textId="77777777" w:rsidR="0085375B" w:rsidRPr="006559C5" w:rsidRDefault="0085375B" w:rsidP="008415B2">
            <w:pPr>
              <w:jc w:val="center"/>
            </w:pPr>
            <w:r w:rsidRPr="006559C5">
              <w:rPr>
                <w:b w:val="0"/>
              </w:rPr>
              <w:t>IGF2R</w:t>
            </w:r>
            <w:r w:rsidRPr="006559C5">
              <w:rPr>
                <w:b w:val="0"/>
                <w:vertAlign w:val="subscript"/>
              </w:rPr>
              <w:t>int</w:t>
            </w:r>
          </w:p>
        </w:tc>
        <w:tc>
          <w:tcPr>
            <w:tcW w:w="1164" w:type="dxa"/>
          </w:tcPr>
          <w:p w14:paraId="44ED231C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2R</w:t>
            </w:r>
            <w:r w:rsidRPr="006559C5">
              <w:rPr>
                <w:vertAlign w:val="subscript"/>
              </w:rPr>
              <w:t>int</w:t>
            </w:r>
          </w:p>
        </w:tc>
      </w:tr>
      <w:tr w:rsidR="0085375B" w:rsidRPr="006559C5" w14:paraId="31966926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tcBorders>
              <w:top w:val="none" w:sz="0" w:space="0" w:color="auto"/>
              <w:bottom w:val="none" w:sz="0" w:space="0" w:color="auto"/>
            </w:tcBorders>
          </w:tcPr>
          <w:p w14:paraId="466A17A0" w14:textId="77777777" w:rsidR="0085375B" w:rsidRPr="006559C5" w:rsidRDefault="0085375B" w:rsidP="008415B2">
            <w:pPr>
              <w:jc w:val="center"/>
            </w:pPr>
            <w:r w:rsidRPr="006559C5">
              <w:rPr>
                <w:b w:val="0"/>
              </w:rPr>
              <w:t>IGF1R</w:t>
            </w:r>
            <w:r w:rsidRPr="006559C5">
              <w:rPr>
                <w:b w:val="0"/>
                <w:vertAlign w:val="subscript"/>
              </w:rPr>
              <w:t>deg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</w:tcPr>
          <w:p w14:paraId="6F191DBA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1R</w:t>
            </w:r>
            <w:r w:rsidRPr="006559C5">
              <w:rPr>
                <w:vertAlign w:val="subscript"/>
              </w:rPr>
              <w:t>deg</w:t>
            </w:r>
          </w:p>
        </w:tc>
      </w:tr>
      <w:tr w:rsidR="0085375B" w:rsidRPr="006559C5" w14:paraId="03A788A3" w14:textId="77777777" w:rsidTr="008415B2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724CA4F4" w14:textId="77777777" w:rsidR="0085375B" w:rsidRPr="006559C5" w:rsidRDefault="0085375B" w:rsidP="008415B2">
            <w:pPr>
              <w:jc w:val="center"/>
              <w:rPr>
                <w:b w:val="0"/>
              </w:rPr>
            </w:pPr>
            <w:r w:rsidRPr="006559C5">
              <w:rPr>
                <w:b w:val="0"/>
              </w:rPr>
              <w:t>IGF2R</w:t>
            </w:r>
            <w:r w:rsidRPr="006559C5">
              <w:rPr>
                <w:b w:val="0"/>
                <w:vertAlign w:val="subscript"/>
              </w:rPr>
              <w:t>deg</w:t>
            </w:r>
          </w:p>
        </w:tc>
        <w:tc>
          <w:tcPr>
            <w:tcW w:w="1164" w:type="dxa"/>
          </w:tcPr>
          <w:p w14:paraId="01610FCB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2R</w:t>
            </w:r>
            <w:r w:rsidRPr="006559C5">
              <w:rPr>
                <w:vertAlign w:val="subscript"/>
              </w:rPr>
              <w:t>deg</w:t>
            </w:r>
          </w:p>
        </w:tc>
      </w:tr>
    </w:tbl>
    <w:p w14:paraId="4D3176EF" w14:textId="77777777" w:rsidR="0085375B" w:rsidRDefault="0085375B" w:rsidP="0085375B">
      <w:pPr>
        <w:rPr>
          <w:b/>
          <w:bCs/>
        </w:rPr>
      </w:pPr>
    </w:p>
    <w:p w14:paraId="0627E1D6" w14:textId="77777777" w:rsidR="0085375B" w:rsidRDefault="0085375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DAC8A1E" w14:textId="74A8ADFE" w:rsidR="0085375B" w:rsidRDefault="0085375B" w:rsidP="0085375B">
      <w:proofErr w:type="gramStart"/>
      <w:r>
        <w:rPr>
          <w:b/>
          <w:bCs/>
        </w:rPr>
        <w:t>Methods</w:t>
      </w:r>
      <w:r>
        <w:rPr>
          <w:b/>
        </w:rPr>
        <w:t xml:space="preserve"> </w:t>
      </w:r>
      <w:r w:rsidRPr="00EA3D3D">
        <w:rPr>
          <w:b/>
        </w:rPr>
        <w:t>Table 2.</w:t>
      </w:r>
      <w:proofErr w:type="gramEnd"/>
      <w:r w:rsidRPr="00EA3D3D">
        <w:rPr>
          <w:b/>
        </w:rPr>
        <w:t xml:space="preserve"> </w:t>
      </w:r>
      <w:proofErr w:type="gramStart"/>
      <w:r>
        <w:rPr>
          <w:b/>
        </w:rPr>
        <w:t>Experimentally-determined</w:t>
      </w:r>
      <w:proofErr w:type="gramEnd"/>
      <w:r>
        <w:rPr>
          <w:b/>
        </w:rPr>
        <w:t xml:space="preserve"> i</w:t>
      </w:r>
      <w:r w:rsidRPr="00EA3D3D">
        <w:rPr>
          <w:b/>
        </w:rPr>
        <w:t>nitial conditions</w:t>
      </w:r>
      <w:r>
        <w:rPr>
          <w:b/>
        </w:rPr>
        <w:t xml:space="preserve"> for OVCAR5</w:t>
      </w:r>
      <w:r w:rsidRPr="00EA3D3D">
        <w:rPr>
          <w:b/>
        </w:rPr>
        <w:t>.</w:t>
      </w:r>
    </w:p>
    <w:p w14:paraId="5F3B92F0" w14:textId="77777777" w:rsidR="0085375B" w:rsidRPr="006559C5" w:rsidRDefault="0085375B" w:rsidP="0085375B">
      <w:pPr>
        <w:rPr>
          <w:vertAlign w:val="superscript"/>
        </w:rPr>
      </w:pPr>
    </w:p>
    <w:tbl>
      <w:tblPr>
        <w:tblStyle w:val="PlainTable21"/>
        <w:tblW w:w="4410" w:type="dxa"/>
        <w:tblInd w:w="1795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2350"/>
      </w:tblGrid>
      <w:tr w:rsidR="0085375B" w:rsidRPr="006559C5" w14:paraId="35D74E91" w14:textId="77777777" w:rsidTr="00841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0ECB7" w14:textId="77777777" w:rsidR="0085375B" w:rsidRPr="006559C5" w:rsidRDefault="0085375B" w:rsidP="008415B2">
            <w:pPr>
              <w:jc w:val="center"/>
              <w:rPr>
                <w:b w:val="0"/>
                <w:vertAlign w:val="superscript"/>
              </w:rPr>
            </w:pPr>
            <w:r w:rsidRPr="006559C5">
              <w:t>Initial Condition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CEB1" w14:textId="77777777" w:rsidR="0085375B" w:rsidRPr="002F557F" w:rsidRDefault="0085375B" w:rsidP="00841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557F">
              <w:t>Value</w:t>
            </w:r>
          </w:p>
        </w:tc>
      </w:tr>
      <w:tr w:rsidR="0085375B" w:rsidRPr="006559C5" w14:paraId="76CDF64B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DEAAB" w14:textId="77777777" w:rsidR="0085375B" w:rsidRPr="006559C5" w:rsidRDefault="0085375B" w:rsidP="008415B2">
            <w:pPr>
              <w:jc w:val="center"/>
              <w:rPr>
                <w:b w:val="0"/>
                <w:vertAlign w:val="superscript"/>
              </w:rPr>
            </w:pPr>
            <w:r>
              <w:rPr>
                <w:b w:val="0"/>
              </w:rPr>
              <w:t>IGFBP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05B5F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1.21×10</w:t>
            </w:r>
            <w:r w:rsidRPr="006559C5">
              <w:rPr>
                <w:vertAlign w:val="superscript"/>
              </w:rPr>
              <w:t>-8</w:t>
            </w:r>
            <w:r>
              <w:rPr>
                <w:vertAlign w:val="superscript"/>
              </w:rPr>
              <w:t xml:space="preserve"> </w:t>
            </w:r>
            <w:proofErr w:type="spellStart"/>
            <w:r w:rsidRPr="006559C5">
              <w:t>nmol</w:t>
            </w:r>
            <w:proofErr w:type="spellEnd"/>
            <w:r w:rsidRPr="006559C5">
              <w:t xml:space="preserve"> cell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1F6146C4" w14:textId="77777777" w:rsidTr="008415B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E9095" w14:textId="77777777" w:rsidR="0085375B" w:rsidRPr="006559C5" w:rsidRDefault="0085375B" w:rsidP="008415B2">
            <w:pPr>
              <w:jc w:val="center"/>
              <w:rPr>
                <w:b w:val="0"/>
              </w:rPr>
            </w:pPr>
            <w:r w:rsidRPr="006559C5">
              <w:rPr>
                <w:b w:val="0"/>
              </w:rPr>
              <w:t>IGF1R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D8F59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2.23×10</w:t>
            </w:r>
            <w:r w:rsidRPr="006559C5">
              <w:rPr>
                <w:vertAlign w:val="superscript"/>
              </w:rPr>
              <w:t>-11</w:t>
            </w:r>
            <w:r>
              <w:rPr>
                <w:vertAlign w:val="superscript"/>
              </w:rPr>
              <w:t xml:space="preserve"> </w:t>
            </w:r>
            <w:proofErr w:type="spellStart"/>
            <w:r w:rsidRPr="006559C5">
              <w:t>nmol</w:t>
            </w:r>
            <w:proofErr w:type="spellEnd"/>
            <w:r w:rsidRPr="006559C5">
              <w:t xml:space="preserve"> cell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026A1BC7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48339" w14:textId="77777777" w:rsidR="0085375B" w:rsidRPr="006559C5" w:rsidRDefault="0085375B" w:rsidP="008415B2">
            <w:pPr>
              <w:jc w:val="center"/>
            </w:pPr>
            <w:r>
              <w:rPr>
                <w:b w:val="0"/>
              </w:rPr>
              <w:t>IGF2R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B207C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1.53×10</w:t>
            </w:r>
            <w:r w:rsidRPr="006559C5">
              <w:rPr>
                <w:vertAlign w:val="superscript"/>
              </w:rPr>
              <w:t>-11</w:t>
            </w:r>
            <w:r>
              <w:rPr>
                <w:vertAlign w:val="superscript"/>
              </w:rPr>
              <w:t xml:space="preserve"> </w:t>
            </w:r>
            <w:proofErr w:type="spellStart"/>
            <w:r w:rsidRPr="006559C5">
              <w:t>nmol</w:t>
            </w:r>
            <w:proofErr w:type="spellEnd"/>
            <w:r w:rsidRPr="006559C5">
              <w:t xml:space="preserve"> cell</w:t>
            </w:r>
            <w:r w:rsidRPr="006559C5">
              <w:rPr>
                <w:vertAlign w:val="superscript"/>
              </w:rPr>
              <w:t>-1</w:t>
            </w:r>
          </w:p>
        </w:tc>
      </w:tr>
    </w:tbl>
    <w:p w14:paraId="3BB855E5" w14:textId="77777777" w:rsidR="0085375B" w:rsidRDefault="0085375B" w:rsidP="0085375B">
      <w:pPr>
        <w:rPr>
          <w:vertAlign w:val="superscript"/>
        </w:rPr>
      </w:pPr>
    </w:p>
    <w:p w14:paraId="29C3F94D" w14:textId="77777777" w:rsidR="0085375B" w:rsidRDefault="0085375B" w:rsidP="0085375B">
      <w:r>
        <w:rPr>
          <w:b/>
          <w:bCs/>
        </w:rPr>
        <w:br w:type="page"/>
      </w:r>
    </w:p>
    <w:tbl>
      <w:tblPr>
        <w:tblStyle w:val="PlainTable21"/>
        <w:tblW w:w="9360" w:type="dxa"/>
        <w:jc w:val="center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0"/>
        <w:gridCol w:w="990"/>
        <w:gridCol w:w="2880"/>
      </w:tblGrid>
      <w:tr w:rsidR="0085375B" w:rsidRPr="006559C5" w14:paraId="7525E814" w14:textId="77777777" w:rsidTr="00841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nil"/>
              <w:bottom w:val="single" w:sz="4" w:space="0" w:color="auto"/>
            </w:tcBorders>
          </w:tcPr>
          <w:p w14:paraId="5E3FD7E9" w14:textId="46849EB0" w:rsidR="0085375B" w:rsidRDefault="0085375B" w:rsidP="008415B2">
            <w:r>
              <w:t>Methods</w:t>
            </w:r>
            <w:r w:rsidRPr="00054F7A">
              <w:t xml:space="preserve"> Table 3. </w:t>
            </w:r>
            <w:r>
              <w:t xml:space="preserve">Values for rate coefficients. </w:t>
            </w:r>
          </w:p>
          <w:p w14:paraId="524AF6C9" w14:textId="77777777" w:rsidR="0085375B" w:rsidRPr="006559C5" w:rsidRDefault="0085375B" w:rsidP="008415B2">
            <w:pPr>
              <w:jc w:val="center"/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0EA6180" w14:textId="77777777" w:rsidR="0085375B" w:rsidRPr="006559C5" w:rsidRDefault="0085375B" w:rsidP="00841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5AAB353A" w14:textId="77777777" w:rsidR="0085375B" w:rsidRPr="006559C5" w:rsidRDefault="0085375B" w:rsidP="00841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375B" w:rsidRPr="006559C5" w14:paraId="5BA3AD71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54AB1" w14:textId="77777777" w:rsidR="0085375B" w:rsidRPr="006559C5" w:rsidRDefault="0085375B" w:rsidP="008415B2">
            <w:pPr>
              <w:jc w:val="center"/>
            </w:pPr>
            <w:r w:rsidRPr="006559C5">
              <w:t>Rate Coeffici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F32DA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ECB21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559C5">
              <w:rPr>
                <w:b/>
              </w:rPr>
              <w:t>Value</w:t>
            </w:r>
          </w:p>
        </w:tc>
      </w:tr>
      <w:tr w:rsidR="0085375B" w:rsidRPr="006559C5" w14:paraId="5BC4EE74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1BD04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Association rate coe</w:t>
            </w:r>
            <w:r>
              <w:rPr>
                <w:b w:val="0"/>
              </w:rPr>
              <w:t xml:space="preserve">fficient of IGF1:IGFBP </w:t>
            </w:r>
            <w:proofErr w:type="spellStart"/>
            <w:r>
              <w:rPr>
                <w:b w:val="0"/>
              </w:rPr>
              <w:t>complex</w:t>
            </w:r>
            <w:r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D0AAF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1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FB950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62</w:t>
            </w:r>
            <w:r w:rsidRPr="006559C5">
              <w:t>x10</w:t>
            </w:r>
            <w:r w:rsidRPr="006559C5">
              <w:rPr>
                <w:vertAlign w:val="superscript"/>
              </w:rPr>
              <w:t>8</w:t>
            </w:r>
            <w:r w:rsidRPr="006559C5">
              <w:t xml:space="preserve"> nmol</w:t>
            </w:r>
            <w:r w:rsidRPr="006559C5">
              <w:rPr>
                <w:vertAlign w:val="superscript"/>
              </w:rPr>
              <w:t>-1</w:t>
            </w:r>
            <w:r w:rsidRPr="006559C5">
              <w:t xml:space="preserve"> cell 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3F725759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CC16B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Dissociation rate</w:t>
            </w:r>
            <w:r>
              <w:rPr>
                <w:b w:val="0"/>
              </w:rPr>
              <w:t xml:space="preserve"> coefficient of IGF1 and </w:t>
            </w:r>
            <w:proofErr w:type="spellStart"/>
            <w:r>
              <w:rPr>
                <w:b w:val="0"/>
              </w:rPr>
              <w:t>IGFBP</w:t>
            </w:r>
            <w:r>
              <w:rPr>
                <w:b w:val="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4E136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proofErr w:type="gramEnd"/>
            <w:r w:rsidRPr="00054F7A">
              <w:rPr>
                <w:i/>
                <w:vertAlign w:val="subscript"/>
              </w:rPr>
              <w:t>-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0CF6D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42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23553987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DC780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Association rate coe</w:t>
            </w:r>
            <w:r>
              <w:rPr>
                <w:b w:val="0"/>
              </w:rPr>
              <w:t xml:space="preserve">fficient of IGF2:IGFBP </w:t>
            </w:r>
            <w:proofErr w:type="spellStart"/>
            <w:r>
              <w:rPr>
                <w:b w:val="0"/>
              </w:rPr>
              <w:t>complex</w:t>
            </w:r>
            <w:r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B4EFD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2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49C7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34</w:t>
            </w:r>
            <w:r w:rsidRPr="006559C5">
              <w:t>x10</w:t>
            </w:r>
            <w:r>
              <w:rPr>
                <w:vertAlign w:val="superscript"/>
              </w:rPr>
              <w:t>7</w:t>
            </w:r>
            <w:r w:rsidRPr="006559C5">
              <w:t xml:space="preserve"> nmol</w:t>
            </w:r>
            <w:r w:rsidRPr="006559C5">
              <w:rPr>
                <w:vertAlign w:val="superscript"/>
              </w:rPr>
              <w:t>-1</w:t>
            </w:r>
            <w:r w:rsidRPr="006559C5">
              <w:t xml:space="preserve"> cell 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0B4452C9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CA88B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Dissociation rate</w:t>
            </w:r>
            <w:r>
              <w:rPr>
                <w:b w:val="0"/>
              </w:rPr>
              <w:t xml:space="preserve"> coefficient of IGF2 and </w:t>
            </w:r>
            <w:proofErr w:type="spellStart"/>
            <w:r>
              <w:rPr>
                <w:b w:val="0"/>
              </w:rPr>
              <w:t>IGFBP</w:t>
            </w:r>
            <w:r>
              <w:rPr>
                <w:b w:val="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A8E54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proofErr w:type="gramEnd"/>
            <w:r w:rsidRPr="00054F7A">
              <w:rPr>
                <w:i/>
                <w:vertAlign w:val="subscript"/>
              </w:rPr>
              <w:t>-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2D7FA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7</w:t>
            </w:r>
            <w:r w:rsidRPr="006559C5">
              <w:rPr>
                <w:vertAlign w:val="superscript"/>
              </w:rPr>
              <w:t xml:space="preserve">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6389E429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8AF00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Association rate coe</w:t>
            </w:r>
            <w:r>
              <w:rPr>
                <w:b w:val="0"/>
              </w:rPr>
              <w:t xml:space="preserve">fficient of IGF1:IGF1R </w:t>
            </w:r>
            <w:proofErr w:type="spellStart"/>
            <w:r>
              <w:rPr>
                <w:b w:val="0"/>
              </w:rPr>
              <w:t>complex</w:t>
            </w:r>
            <w:r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E85DD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3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25A95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97</w:t>
            </w:r>
            <w:r w:rsidRPr="006559C5">
              <w:t>x10</w:t>
            </w:r>
            <w:r>
              <w:rPr>
                <w:vertAlign w:val="superscript"/>
              </w:rPr>
              <w:t>8</w:t>
            </w:r>
            <w:r w:rsidRPr="006559C5">
              <w:t xml:space="preserve"> nmol</w:t>
            </w:r>
            <w:r w:rsidRPr="006559C5">
              <w:rPr>
                <w:vertAlign w:val="superscript"/>
              </w:rPr>
              <w:t>-1</w:t>
            </w:r>
            <w:r w:rsidRPr="006559C5">
              <w:t xml:space="preserve"> cell 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0B300CD5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2F786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Dissociation rate</w:t>
            </w:r>
            <w:r>
              <w:rPr>
                <w:b w:val="0"/>
              </w:rPr>
              <w:t xml:space="preserve"> coefficient of IGF1 and IGF1R</w:t>
            </w:r>
            <w:r>
              <w:rPr>
                <w:b w:val="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EA878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proofErr w:type="gramEnd"/>
            <w:r w:rsidRPr="00054F7A">
              <w:rPr>
                <w:i/>
                <w:vertAlign w:val="subscript"/>
              </w:rPr>
              <w:t>-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1E6CC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67</w:t>
            </w:r>
            <w:r w:rsidRPr="006559C5">
              <w:rPr>
                <w:vertAlign w:val="superscript"/>
              </w:rPr>
              <w:t xml:space="preserve">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19907447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9106F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Association rate coeffic</w:t>
            </w:r>
            <w:r>
              <w:rPr>
                <w:b w:val="0"/>
              </w:rPr>
              <w:t xml:space="preserve">ient of IGF2:IGF2R </w:t>
            </w:r>
            <w:proofErr w:type="spellStart"/>
            <w:r>
              <w:rPr>
                <w:b w:val="0"/>
              </w:rPr>
              <w:t>complex</w:t>
            </w:r>
            <w:r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84FFC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4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15256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494</w:t>
            </w:r>
            <w:r w:rsidRPr="006559C5">
              <w:t>x10</w:t>
            </w:r>
            <w:r w:rsidRPr="006559C5">
              <w:rPr>
                <w:vertAlign w:val="superscript"/>
              </w:rPr>
              <w:t>8</w:t>
            </w:r>
            <w:r w:rsidRPr="006559C5">
              <w:t xml:space="preserve"> nmol</w:t>
            </w:r>
            <w:r w:rsidRPr="006559C5">
              <w:rPr>
                <w:vertAlign w:val="superscript"/>
              </w:rPr>
              <w:t>-1</w:t>
            </w:r>
            <w:r w:rsidRPr="006559C5">
              <w:t xml:space="preserve"> cell 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0B18E03A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982C3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Dissociation rate</w:t>
            </w:r>
            <w:r>
              <w:rPr>
                <w:b w:val="0"/>
              </w:rPr>
              <w:t xml:space="preserve"> coefficient of IGF2 and IGF2R</w:t>
            </w:r>
            <w:r>
              <w:rPr>
                <w:b w:val="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4ACF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proofErr w:type="gramEnd"/>
            <w:r w:rsidRPr="00054F7A">
              <w:rPr>
                <w:i/>
                <w:vertAlign w:val="subscript"/>
              </w:rPr>
              <w:t>-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4A41D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18</w:t>
            </w:r>
            <w:r w:rsidRPr="006559C5">
              <w:rPr>
                <w:vertAlign w:val="superscript"/>
              </w:rPr>
              <w:t xml:space="preserve">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12212161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ED5EE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Association rate coe</w:t>
            </w:r>
            <w:r>
              <w:rPr>
                <w:b w:val="0"/>
              </w:rPr>
              <w:t xml:space="preserve">fficient of IGF2:IGF1R </w:t>
            </w:r>
            <w:proofErr w:type="spellStart"/>
            <w:r>
              <w:rPr>
                <w:b w:val="0"/>
              </w:rPr>
              <w:t>complex</w:t>
            </w:r>
            <w:r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1E287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5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C316E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61</w:t>
            </w:r>
            <w:r w:rsidRPr="006559C5">
              <w:t>x10</w:t>
            </w:r>
            <w:r w:rsidRPr="002445AE">
              <w:rPr>
                <w:vertAlign w:val="superscript"/>
              </w:rPr>
              <w:t>7</w:t>
            </w:r>
            <w:r w:rsidRPr="006559C5">
              <w:t xml:space="preserve"> nmol</w:t>
            </w:r>
            <w:r w:rsidRPr="006559C5">
              <w:rPr>
                <w:vertAlign w:val="superscript"/>
              </w:rPr>
              <w:t>-1</w:t>
            </w:r>
            <w:r w:rsidRPr="006559C5">
              <w:t xml:space="preserve"> cell 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3C92370D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A469B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Dissociation rate</w:t>
            </w:r>
            <w:r>
              <w:rPr>
                <w:b w:val="0"/>
              </w:rPr>
              <w:t xml:space="preserve"> coefficient of IGF2 and IGF1R</w:t>
            </w:r>
            <w:r>
              <w:rPr>
                <w:b w:val="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35CE8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gramStart"/>
            <w:r w:rsidRPr="00054F7A">
              <w:rPr>
                <w:i/>
              </w:rPr>
              <w:t>k</w:t>
            </w:r>
            <w:proofErr w:type="gramEnd"/>
            <w:r w:rsidRPr="00054F7A">
              <w:rPr>
                <w:i/>
                <w:vertAlign w:val="subscript"/>
              </w:rPr>
              <w:t>-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1DC1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5AE">
              <w:t>0.128</w:t>
            </w:r>
            <w:r w:rsidRPr="006559C5">
              <w:rPr>
                <w:vertAlign w:val="superscript"/>
              </w:rPr>
              <w:t xml:space="preserve">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679E9130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6C191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 xml:space="preserve">Phosphorylation </w:t>
            </w:r>
            <w:r>
              <w:rPr>
                <w:b w:val="0"/>
              </w:rPr>
              <w:t>rate coefficient of IGF1:IGF1R</w:t>
            </w:r>
            <w:r>
              <w:rPr>
                <w:b w:val="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CBB55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6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B75AF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0.7</w:t>
            </w:r>
            <w:r>
              <w:t>04</w:t>
            </w:r>
            <w:r w:rsidRPr="006559C5">
              <w:t xml:space="preserve"> 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1BBDF25F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4DDBE" w14:textId="77777777" w:rsidR="0085375B" w:rsidRPr="006559C5" w:rsidRDefault="0085375B" w:rsidP="008415B2">
            <w:pPr>
              <w:rPr>
                <w:b w:val="0"/>
              </w:rPr>
            </w:pPr>
            <w:proofErr w:type="spellStart"/>
            <w:r w:rsidRPr="006559C5">
              <w:rPr>
                <w:b w:val="0"/>
              </w:rPr>
              <w:t>Dephosphorylation</w:t>
            </w:r>
            <w:proofErr w:type="spellEnd"/>
            <w:r w:rsidRPr="006559C5">
              <w:rPr>
                <w:b w:val="0"/>
              </w:rPr>
              <w:t xml:space="preserve"> rate coefficient of IGF1</w:t>
            </w:r>
            <w:proofErr w:type="gramStart"/>
            <w:r w:rsidRPr="006559C5">
              <w:rPr>
                <w:b w:val="0"/>
              </w:rPr>
              <w:t>:</w:t>
            </w:r>
            <w:r>
              <w:rPr>
                <w:b w:val="0"/>
              </w:rPr>
              <w:t>p</w:t>
            </w:r>
            <w:r w:rsidRPr="006559C5">
              <w:rPr>
                <w:b w:val="0"/>
              </w:rPr>
              <w:t>IGF1R</w:t>
            </w:r>
            <w:r>
              <w:rPr>
                <w:b w:val="0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B8CCE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proofErr w:type="gramEnd"/>
            <w:r w:rsidRPr="00054F7A">
              <w:rPr>
                <w:i/>
                <w:vertAlign w:val="subscript"/>
              </w:rPr>
              <w:t>-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578F3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8</w:t>
            </w:r>
            <w:r w:rsidRPr="006559C5">
              <w:rPr>
                <w:vertAlign w:val="superscript"/>
              </w:rPr>
              <w:t xml:space="preserve">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3D3EF1C8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7F629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 xml:space="preserve">Phosphorylation </w:t>
            </w:r>
            <w:r>
              <w:rPr>
                <w:b w:val="0"/>
              </w:rPr>
              <w:t>rate coefficient of IGF2:IGF1R</w:t>
            </w:r>
            <w:r>
              <w:rPr>
                <w:b w:val="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B5FF6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7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D0468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67</w:t>
            </w:r>
            <w:r w:rsidRPr="006559C5">
              <w:t xml:space="preserve"> 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7E601D3E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E63FE" w14:textId="77777777" w:rsidR="0085375B" w:rsidRPr="006559C5" w:rsidRDefault="0085375B" w:rsidP="008415B2">
            <w:pPr>
              <w:rPr>
                <w:b w:val="0"/>
              </w:rPr>
            </w:pPr>
            <w:proofErr w:type="spellStart"/>
            <w:r w:rsidRPr="006559C5">
              <w:rPr>
                <w:b w:val="0"/>
              </w:rPr>
              <w:t>Dephosphorylation</w:t>
            </w:r>
            <w:proofErr w:type="spellEnd"/>
            <w:r w:rsidRPr="006559C5">
              <w:rPr>
                <w:b w:val="0"/>
              </w:rPr>
              <w:t xml:space="preserve"> rate coefficient of IGF2</w:t>
            </w:r>
            <w:proofErr w:type="gramStart"/>
            <w:r w:rsidRPr="006559C5">
              <w:rPr>
                <w:b w:val="0"/>
              </w:rPr>
              <w:t>:</w:t>
            </w:r>
            <w:r>
              <w:rPr>
                <w:b w:val="0"/>
              </w:rPr>
              <w:t>p</w:t>
            </w:r>
            <w:r w:rsidRPr="006559C5">
              <w:rPr>
                <w:b w:val="0"/>
              </w:rPr>
              <w:t>IGF1R</w:t>
            </w:r>
            <w:r>
              <w:rPr>
                <w:b w:val="0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ED50D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proofErr w:type="gramEnd"/>
            <w:r w:rsidRPr="00054F7A">
              <w:rPr>
                <w:i/>
                <w:vertAlign w:val="subscript"/>
              </w:rPr>
              <w:t>-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1C08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17</w:t>
            </w:r>
            <w:r w:rsidRPr="006559C5">
              <w:rPr>
                <w:vertAlign w:val="superscript"/>
              </w:rPr>
              <w:t xml:space="preserve">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50C9251A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ED885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Internalization rat</w:t>
            </w:r>
            <w:r>
              <w:rPr>
                <w:b w:val="0"/>
              </w:rPr>
              <w:t>e coefficient of unbound IGF1R</w:t>
            </w:r>
            <w:r>
              <w:rPr>
                <w:b w:val="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5500B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8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C74C8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9</w:t>
            </w:r>
            <w:r w:rsidRPr="006559C5">
              <w:rPr>
                <w:vertAlign w:val="superscript"/>
              </w:rPr>
              <w:t xml:space="preserve">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050A3D2E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12771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Degradation rate coefficient of unbound IGF1R</w:t>
            </w:r>
            <w:r w:rsidRPr="006559C5">
              <w:rPr>
                <w:b w:val="0"/>
                <w:vertAlign w:val="subscript"/>
              </w:rPr>
              <w:t>int</w:t>
            </w:r>
            <w:r>
              <w:rPr>
                <w:b w:val="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30173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9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B8C17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45</w:t>
            </w:r>
            <w:r w:rsidRPr="006559C5">
              <w:rPr>
                <w:vertAlign w:val="superscript"/>
              </w:rPr>
              <w:t xml:space="preserve">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6648DCC7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9B3B2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Recycling rate coefficient of unbound IGF1R</w:t>
            </w:r>
            <w:r w:rsidRPr="006559C5">
              <w:rPr>
                <w:b w:val="0"/>
                <w:vertAlign w:val="subscript"/>
              </w:rPr>
              <w:t>int</w:t>
            </w:r>
            <w:r>
              <w:rPr>
                <w:b w:val="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FB763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10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B3764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</w:t>
            </w:r>
            <w:r w:rsidRPr="006559C5">
              <w:rPr>
                <w:vertAlign w:val="superscript"/>
              </w:rPr>
              <w:t xml:space="preserve">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3431C600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ABC40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Internalization rat</w:t>
            </w:r>
            <w:r>
              <w:rPr>
                <w:b w:val="0"/>
              </w:rPr>
              <w:t>e coefficient of unbound IGF2R</w:t>
            </w:r>
            <w:r>
              <w:rPr>
                <w:b w:val="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4A3B1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11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878DF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6</w:t>
            </w:r>
            <w:r w:rsidRPr="006559C5">
              <w:rPr>
                <w:vertAlign w:val="superscript"/>
              </w:rPr>
              <w:t xml:space="preserve">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5F84BB21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B04F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Degradation rate coefficient of unbound IGF2R</w:t>
            </w:r>
            <w:r w:rsidRPr="006559C5">
              <w:rPr>
                <w:b w:val="0"/>
                <w:vertAlign w:val="subscript"/>
              </w:rPr>
              <w:t>int</w:t>
            </w:r>
            <w:r>
              <w:rPr>
                <w:b w:val="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9BD63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12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34E04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1</w:t>
            </w:r>
            <w:r w:rsidRPr="006559C5">
              <w:rPr>
                <w:vertAlign w:val="superscript"/>
              </w:rPr>
              <w:t xml:space="preserve">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7ADAE830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BCC5D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Recycling rate coefficient of unbound IGF2R</w:t>
            </w:r>
            <w:r w:rsidRPr="006559C5">
              <w:rPr>
                <w:b w:val="0"/>
                <w:vertAlign w:val="subscript"/>
              </w:rPr>
              <w:t>int</w:t>
            </w:r>
            <w:r>
              <w:rPr>
                <w:b w:val="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BCA6E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13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18BBE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478</w:t>
            </w:r>
            <w:r w:rsidRPr="006559C5">
              <w:rPr>
                <w:vertAlign w:val="superscript"/>
              </w:rPr>
              <w:t xml:space="preserve">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0256FD2F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A767E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Internalization rate coefficient of IGF1</w:t>
            </w:r>
            <w:proofErr w:type="gramStart"/>
            <w:r w:rsidRPr="006559C5">
              <w:rPr>
                <w:b w:val="0"/>
              </w:rPr>
              <w:t>:</w:t>
            </w:r>
            <w:r>
              <w:rPr>
                <w:b w:val="0"/>
              </w:rPr>
              <w:t>p</w:t>
            </w:r>
            <w:r w:rsidRPr="006559C5">
              <w:rPr>
                <w:b w:val="0"/>
              </w:rPr>
              <w:t>IGF1R</w:t>
            </w:r>
            <w:r>
              <w:rPr>
                <w:b w:val="0"/>
                <w:vertAlign w:val="superscript"/>
              </w:rPr>
              <w:t>c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09FC2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14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DA31A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0.023 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314A9D8B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B944B" w14:textId="77777777" w:rsidR="0085375B" w:rsidRPr="006559C5" w:rsidRDefault="0085375B" w:rsidP="008415B2">
            <w:pPr>
              <w:rPr>
                <w:b w:val="0"/>
              </w:rPr>
            </w:pPr>
            <w:proofErr w:type="spellStart"/>
            <w:r w:rsidRPr="006559C5">
              <w:rPr>
                <w:b w:val="0"/>
              </w:rPr>
              <w:t>Endosomal</w:t>
            </w:r>
            <w:proofErr w:type="spellEnd"/>
            <w:r w:rsidRPr="006559C5">
              <w:rPr>
                <w:b w:val="0"/>
              </w:rPr>
              <w:t xml:space="preserve"> exit rate coefficient of IGF1:IGF1R</w:t>
            </w:r>
            <w:r w:rsidRPr="006559C5">
              <w:rPr>
                <w:b w:val="0"/>
                <w:vertAlign w:val="subscript"/>
              </w:rPr>
              <w:t>int</w:t>
            </w:r>
            <w:r>
              <w:rPr>
                <w:b w:val="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4DF23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15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0FCAE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0.031 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5787B26B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A9A91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Internalization rate coefficient of IGF2</w:t>
            </w:r>
            <w:proofErr w:type="gramStart"/>
            <w:r w:rsidRPr="006559C5">
              <w:rPr>
                <w:b w:val="0"/>
              </w:rPr>
              <w:t>:</w:t>
            </w:r>
            <w:r>
              <w:rPr>
                <w:b w:val="0"/>
              </w:rPr>
              <w:t>p</w:t>
            </w:r>
            <w:r w:rsidRPr="006559C5">
              <w:rPr>
                <w:b w:val="0"/>
              </w:rPr>
              <w:t>IGF1R</w:t>
            </w:r>
            <w:r>
              <w:rPr>
                <w:b w:val="0"/>
                <w:vertAlign w:val="superscript"/>
              </w:rPr>
              <w:t>c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6193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16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42761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0.022 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5B615F10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48838" w14:textId="77777777" w:rsidR="0085375B" w:rsidRPr="006559C5" w:rsidRDefault="0085375B" w:rsidP="008415B2">
            <w:pPr>
              <w:rPr>
                <w:b w:val="0"/>
              </w:rPr>
            </w:pPr>
            <w:proofErr w:type="spellStart"/>
            <w:r w:rsidRPr="006559C5">
              <w:rPr>
                <w:b w:val="0"/>
              </w:rPr>
              <w:t>Endosomal</w:t>
            </w:r>
            <w:proofErr w:type="spellEnd"/>
            <w:r w:rsidRPr="006559C5">
              <w:rPr>
                <w:b w:val="0"/>
              </w:rPr>
              <w:t xml:space="preserve"> exit rate coefficient of IGF2:IGF1R</w:t>
            </w:r>
            <w:r w:rsidRPr="006559C5">
              <w:rPr>
                <w:b w:val="0"/>
                <w:vertAlign w:val="subscript"/>
              </w:rPr>
              <w:t>int</w:t>
            </w:r>
            <w:r>
              <w:rPr>
                <w:b w:val="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A7B8C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17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29455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5</w:t>
            </w:r>
            <w:r w:rsidRPr="006559C5">
              <w:t xml:space="preserve"> 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59C03251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8CF04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 xml:space="preserve">Internalization </w:t>
            </w:r>
            <w:r>
              <w:rPr>
                <w:b w:val="0"/>
              </w:rPr>
              <w:t>rate coefficient of IGF2:IGF2R</w:t>
            </w:r>
            <w:r>
              <w:rPr>
                <w:b w:val="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A9D00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18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5ECF4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0.036 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61D4226A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739EC" w14:textId="77777777" w:rsidR="0085375B" w:rsidRPr="006559C5" w:rsidRDefault="0085375B" w:rsidP="008415B2">
            <w:pPr>
              <w:rPr>
                <w:b w:val="0"/>
              </w:rPr>
            </w:pPr>
            <w:proofErr w:type="spellStart"/>
            <w:r w:rsidRPr="006559C5">
              <w:rPr>
                <w:b w:val="0"/>
              </w:rPr>
              <w:t>Endosomal</w:t>
            </w:r>
            <w:proofErr w:type="spellEnd"/>
            <w:r w:rsidRPr="006559C5">
              <w:rPr>
                <w:b w:val="0"/>
              </w:rPr>
              <w:t xml:space="preserve"> exit rate coefficient of IGF2:IGF2R</w:t>
            </w:r>
            <w:r w:rsidRPr="006559C5">
              <w:rPr>
                <w:b w:val="0"/>
                <w:vertAlign w:val="subscript"/>
              </w:rPr>
              <w:t>int</w:t>
            </w:r>
            <w:r>
              <w:rPr>
                <w:b w:val="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5ED2C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k</w:t>
            </w:r>
            <w:r w:rsidRPr="00054F7A">
              <w:rPr>
                <w:i/>
                <w:vertAlign w:val="subscript"/>
              </w:rPr>
              <w:t>19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8940A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5</w:t>
            </w:r>
            <w:r w:rsidRPr="006559C5">
              <w:t xml:space="preserve"> 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4F7393D6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93418" w14:textId="77777777" w:rsidR="0085375B" w:rsidRPr="00E51357" w:rsidRDefault="0085375B" w:rsidP="008415B2">
            <w:pPr>
              <w:rPr>
                <w:b w:val="0"/>
                <w:vertAlign w:val="superscript"/>
              </w:rPr>
            </w:pPr>
            <w:proofErr w:type="spellStart"/>
            <w:r>
              <w:rPr>
                <w:b w:val="0"/>
              </w:rPr>
              <w:t>Dephosphorylation</w:t>
            </w:r>
            <w:proofErr w:type="spellEnd"/>
            <w:r>
              <w:rPr>
                <w:b w:val="0"/>
              </w:rPr>
              <w:t xml:space="preserve"> rate coefficient of internalized IGF1</w:t>
            </w:r>
            <w:proofErr w:type="gramStart"/>
            <w:r>
              <w:rPr>
                <w:b w:val="0"/>
              </w:rPr>
              <w:t>:pIGF1R</w:t>
            </w:r>
            <w:r>
              <w:rPr>
                <w:b w:val="0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52AA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gramStart"/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20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00459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260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1B53A42E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B59DA" w14:textId="77777777" w:rsidR="0085375B" w:rsidRPr="00E51357" w:rsidRDefault="0085375B" w:rsidP="008415B2">
            <w:pPr>
              <w:rPr>
                <w:b w:val="0"/>
                <w:vertAlign w:val="superscript"/>
              </w:rPr>
            </w:pPr>
            <w:proofErr w:type="spellStart"/>
            <w:r>
              <w:rPr>
                <w:b w:val="0"/>
              </w:rPr>
              <w:t>Dephosphorylation</w:t>
            </w:r>
            <w:proofErr w:type="spellEnd"/>
            <w:r>
              <w:rPr>
                <w:b w:val="0"/>
              </w:rPr>
              <w:t xml:space="preserve"> rate coefficient of internalized IGF2</w:t>
            </w:r>
            <w:proofErr w:type="gramStart"/>
            <w:r>
              <w:rPr>
                <w:b w:val="0"/>
              </w:rPr>
              <w:t>:pIGF1R</w:t>
            </w:r>
            <w:r>
              <w:rPr>
                <w:b w:val="0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2C343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gramStart"/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21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98442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962 </w:t>
            </w:r>
            <w:r w:rsidRPr="006559C5">
              <w:t>min</w:t>
            </w:r>
            <w:r w:rsidRPr="006559C5">
              <w:rPr>
                <w:vertAlign w:val="superscript"/>
              </w:rPr>
              <w:t>-1</w:t>
            </w:r>
          </w:p>
        </w:tc>
      </w:tr>
      <w:tr w:rsidR="0085375B" w:rsidRPr="006559C5" w14:paraId="207D541E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E4822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Recycling fraction of IGF1</w:t>
            </w:r>
            <w:proofErr w:type="gramStart"/>
            <w:r w:rsidRPr="006559C5">
              <w:rPr>
                <w:b w:val="0"/>
              </w:rPr>
              <w:t>:</w:t>
            </w:r>
            <w:r>
              <w:rPr>
                <w:b w:val="0"/>
              </w:rPr>
              <w:t>p</w:t>
            </w:r>
            <w:r w:rsidRPr="006559C5">
              <w:rPr>
                <w:b w:val="0"/>
              </w:rPr>
              <w:t>IGF1R</w:t>
            </w:r>
            <w:r w:rsidRPr="006559C5">
              <w:rPr>
                <w:b w:val="0"/>
                <w:vertAlign w:val="subscript"/>
              </w:rPr>
              <w:t>int</w:t>
            </w:r>
            <w:r>
              <w:rPr>
                <w:b w:val="0"/>
                <w:vertAlign w:val="superscript"/>
              </w:rPr>
              <w:t>c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22EDE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f</w:t>
            </w:r>
            <w:r w:rsidRPr="00054F7A">
              <w:rPr>
                <w:i/>
                <w:vertAlign w:val="subscript"/>
              </w:rPr>
              <w:t>1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CF7DB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0.92</w:t>
            </w:r>
          </w:p>
        </w:tc>
      </w:tr>
      <w:tr w:rsidR="0085375B" w:rsidRPr="006559C5" w14:paraId="595AC2F0" w14:textId="77777777" w:rsidTr="0084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0C849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Recycling fraction of IGF2</w:t>
            </w:r>
            <w:proofErr w:type="gramStart"/>
            <w:r w:rsidRPr="006559C5">
              <w:rPr>
                <w:b w:val="0"/>
              </w:rPr>
              <w:t>:</w:t>
            </w:r>
            <w:r>
              <w:rPr>
                <w:b w:val="0"/>
              </w:rPr>
              <w:t>p</w:t>
            </w:r>
            <w:r w:rsidRPr="006559C5">
              <w:rPr>
                <w:b w:val="0"/>
              </w:rPr>
              <w:t>IGF1R</w:t>
            </w:r>
            <w:r w:rsidRPr="006559C5">
              <w:rPr>
                <w:b w:val="0"/>
                <w:vertAlign w:val="subscript"/>
              </w:rPr>
              <w:t>int</w:t>
            </w:r>
            <w:r>
              <w:rPr>
                <w:b w:val="0"/>
                <w:vertAlign w:val="superscript"/>
              </w:rPr>
              <w:t>c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053A4" w14:textId="77777777" w:rsidR="0085375B" w:rsidRPr="00054F7A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f</w:t>
            </w:r>
            <w:r w:rsidRPr="00054F7A">
              <w:rPr>
                <w:i/>
                <w:vertAlign w:val="subscript"/>
              </w:rPr>
              <w:t>2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57A1E" w14:textId="77777777" w:rsidR="0085375B" w:rsidRPr="006559C5" w:rsidRDefault="0085375B" w:rsidP="0084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59C5">
              <w:t>0.97</w:t>
            </w:r>
          </w:p>
        </w:tc>
      </w:tr>
      <w:tr w:rsidR="0085375B" w:rsidRPr="006559C5" w14:paraId="5FB41A97" w14:textId="77777777" w:rsidTr="008415B2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55CB7" w14:textId="77777777" w:rsidR="0085375B" w:rsidRPr="006559C5" w:rsidRDefault="0085375B" w:rsidP="008415B2">
            <w:pPr>
              <w:rPr>
                <w:b w:val="0"/>
              </w:rPr>
            </w:pPr>
            <w:r w:rsidRPr="006559C5">
              <w:rPr>
                <w:b w:val="0"/>
              </w:rPr>
              <w:t>Recycling fraction of IGF2:IGF2R</w:t>
            </w:r>
            <w:r w:rsidRPr="006559C5">
              <w:rPr>
                <w:b w:val="0"/>
                <w:vertAlign w:val="subscript"/>
              </w:rPr>
              <w:t>int</w:t>
            </w:r>
            <w:r>
              <w:rPr>
                <w:b w:val="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27EB2" w14:textId="77777777" w:rsidR="0085375B" w:rsidRPr="00054F7A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054F7A">
              <w:rPr>
                <w:i/>
              </w:rPr>
              <w:t>f</w:t>
            </w:r>
            <w:r w:rsidRPr="00054F7A">
              <w:rPr>
                <w:i/>
                <w:vertAlign w:val="subscript"/>
              </w:rPr>
              <w:t>3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33E92" w14:textId="77777777" w:rsidR="0085375B" w:rsidRPr="006559C5" w:rsidRDefault="0085375B" w:rsidP="0084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59C5">
              <w:t>0.93</w:t>
            </w:r>
          </w:p>
        </w:tc>
      </w:tr>
    </w:tbl>
    <w:p w14:paraId="1B6CEB80" w14:textId="77777777" w:rsidR="0085375B" w:rsidRDefault="0085375B" w:rsidP="0085375B"/>
    <w:p w14:paraId="3C933C68" w14:textId="77777777" w:rsidR="0085375B" w:rsidRPr="006559C5" w:rsidRDefault="0085375B" w:rsidP="0085375B">
      <w:proofErr w:type="spellStart"/>
      <w:proofErr w:type="gramStart"/>
      <w:r>
        <w:rPr>
          <w:vertAlign w:val="superscript"/>
        </w:rPr>
        <w:t>a</w:t>
      </w:r>
      <w:r w:rsidRPr="006559C5">
        <w:t>Evaluated</w:t>
      </w:r>
      <w:proofErr w:type="spellEnd"/>
      <w:proofErr w:type="gramEnd"/>
      <w:r w:rsidRPr="006559C5">
        <w:t xml:space="preserve"> from dissociation constants (</w:t>
      </w:r>
      <w:proofErr w:type="spellStart"/>
      <w:r w:rsidRPr="006559C5">
        <w:rPr>
          <w:i/>
        </w:rPr>
        <w:t>K</w:t>
      </w:r>
      <w:r w:rsidRPr="006559C5">
        <w:rPr>
          <w:i/>
          <w:vertAlign w:val="subscript"/>
        </w:rPr>
        <w:t>d</w:t>
      </w:r>
      <w:proofErr w:type="spellEnd"/>
      <w:r w:rsidRPr="006559C5">
        <w:t xml:space="preserve">) obtained from literature and the fitted value of the corresponding dissociation rate coefficient </w:t>
      </w:r>
      <w:r w:rsidRPr="006559C5">
        <w:fldChar w:fldCharType="begin">
          <w:fldData xml:space="preserve">PEVuZE5vdGU+PENpdGU+PEF1dGhvcj5Id2E8L0F1dGhvcj48WWVhcj4xOTk5PC9ZZWFyPjxSZWNO
dW0+Nzk8L1JlY051bT48RGlzcGxheVRleHQ+KDEtMTApPC9EaXNwbGF5VGV4dD48cmVjb3JkPjxy
ZWMtbnVtYmVyPjc5PC9yZWMtbnVtYmVyPjxmb3JlaWduLWtleXM+PGtleSBhcHA9IkVOIiBkYi1p
ZD0iZXowdHJhNXhjZHJzNXZlOTVyZDVyMHQ4OXN0YXN0ZHJyZXpzIj43OTwva2V5PjwvZm9yZWln
bi1rZXlzPjxyZWYtdHlwZSBuYW1lPSJKb3VybmFsIEFydGljbGUiPjE3PC9yZWYtdHlwZT48Y29u
dHJpYnV0b3JzPjxhdXRob3JzPjxhdXRob3I+SHdhLCBWLjwvYXV0aG9yPjxhdXRob3I+T2gsIFku
PC9hdXRob3I+PGF1dGhvcj5Sb3NlbmZlbGQsIFIuIEcuPC9hdXRob3I+PC9hdXRob3JzPjwvY29u
dHJpYnV0b3JzPjxhdXRoLWFkZHJlc3M+RGVwYXJ0bWVudCBvZiBQZWRpYXRyaWNzLCBPcmVnb24g
SGVhbHRoIFNjaWVuY2VzIFVuaXZlcnNpdHksIFBvcnRsYW5kIDk3MjAxLCBVU0EuPC9hdXRoLWFk
ZHJlc3M+PHRpdGxlcz48dGl0bGU+VGhlIGluc3VsaW4tbGlrZSBncm93dGggZmFjdG9yLWJpbmRp
bmcgcHJvdGVpbiAoSUdGQlApIHN1cGVyZmFtaWx5PC90aXRsZT48c2Vjb25kYXJ5LXRpdGxlPkVu
ZG9jciBSZXY8L3NlY29uZGFyeS10aXRsZT48YWx0LXRpdGxlPkVuZG9jcmluZSByZXZpZXdzPC9h
bHQtdGl0bGU+PC90aXRsZXM+PHBlcmlvZGljYWw+PGZ1bGwtdGl0bGU+RW5kb2NyIFJldjwvZnVs
bC10aXRsZT48YWJici0xPkVuZG9jcmluZSByZXZpZXdzPC9hYmJyLTE+PC9wZXJpb2RpY2FsPjxh
bHQtcGVyaW9kaWNhbD48ZnVsbC10aXRsZT5FbmRvY3IgUmV2PC9mdWxsLXRpdGxlPjxhYmJyLTE+
RW5kb2NyaW5lIHJldmlld3M8L2FiYnItMT48L2FsdC1wZXJpb2RpY2FsPjxwYWdlcz43NjEtODc8
L3BhZ2VzPjx2b2x1bWU+MjA8L3ZvbHVtZT48bnVtYmVyPjY8L251bWJlcj48a2V5d29yZHM+PGtl
eXdvcmQ+QW1pbm8gQWNpZCBTZXF1ZW5jZTwva2V5d29yZD48a2V5d29yZD5BbmltYWxzPC9rZXl3
b3JkPjxrZXl3b3JkPkV2b2x1dGlvbiwgTW9sZWN1bGFyPC9rZXl3b3JkPjxrZXl3b3JkPkh1bWFu
czwva2V5d29yZD48a2V5d29yZD4qSW5zdWxpbi1MaWtlIEdyb3d0aCBGYWN0b3IgQmluZGluZyBQ
cm90ZWluczwva2V5d29yZD48a2V5d29yZD5Nb2xlY3VsYXIgU2VxdWVuY2UgRGF0YTwva2V5d29y
ZD48a2V5d29yZD5QaHlsb2dlbnk8L2tleXdvcmQ+PC9rZXl3b3Jkcz48ZGF0ZXM+PHllYXI+MTk5
OTwveWVhcj48cHViLWRhdGVzPjxkYXRlPkRlYzwvZGF0ZT48L3B1Yi1kYXRlcz48L2RhdGVzPjxp
c2JuPjAxNjMtNzY5WCAoUHJpbnQpJiN4RDswMTYzLTc2OVggKExpbmtpbmcpPC9pc2JuPjxhY2Nl
c3Npb24tbnVtPjEwNjA1NjI1PC9hY2Nlc3Npb24tbnVtPjx1cmxzPjxyZWxhdGVkLXVybHM+PHVy
bD5odHRwOi8vd3d3Lm5jYmkubmxtLm5paC5nb3YvcHVibWVkLzEwNjA1NjI1PC91cmw+PC9yZWxh
dGVkLXVybHM+PC91cmxzPjxlbGVjdHJvbmljLXJlc291cmNlLW51bT4xMC4xMjEwL2VkcnYuMjAu
Ni4wMzgyPC9lbGVjdHJvbmljLXJlc291cmNlLW51bT48L3JlY29yZD48L0NpdGU+PENpdGU+PEF1
dGhvcj5CZWF0dGllPC9BdXRob3I+PFllYXI+MjAwNjwvWWVhcj48UmVjTnVtPjk1PC9SZWNOdW0+
PHJlY29yZD48cmVjLW51bWJlcj45NTwvcmVjLW51bWJlcj48Zm9yZWlnbi1rZXlzPjxrZXkgYXBw
PSJFTiIgZGItaWQ9IjI1cngwZTVzZmV3MDJyZTllc2JwZmYwN2FwZHB3ZmUwdHJwMiI+OTU8L2tl
eT48L2ZvcmVpZ24ta2V5cz48cmVmLXR5cGUgbmFtZT0iSm91cm5hbCBBcnRpY2xlIj4xNzwvcmVm
LXR5cGU+PGNvbnRyaWJ1dG9ycz48YXV0aG9ycz48YXV0aG9yPkJlYXR0aWUsIEouPC9hdXRob3I+
PGF1dGhvcj5BbGxhbiwgRy4gSi48L2F1dGhvcj48YXV0aG9yPkxvY2hyaWUsIEouIEQuPC9hdXRo
b3I+PGF1dGhvcj5GbGludCwgRC4gSi48L2F1dGhvcj48L2F1dGhvcnM+PC9jb250cmlidXRvcnM+
PGF1dGgtYWRkcmVzcz5IYW5uYWggUmVzZWFyY2ggSW5zdGl0dXRlLCBBeXIgS0E2IDVITCwgU2Nv
dGxhbmQsIFVLLiBqLmJlYXR0aWVAaGFubmFoLmFjLnVrPC9hdXRoLWFkZHJlc3M+PHRpdGxlcz48
dGl0bGU+SW5zdWxpbi1saWtlIGdyb3d0aCBmYWN0b3ItYmluZGluZyBwcm90ZWluLTUgKElHRkJQ
LTUpOiBhIGNyaXRpY2FsIG1lbWJlciBvZiB0aGUgSUdGIGF4aXM8L3RpdGxlPjxzZWNvbmRhcnkt
dGl0bGU+QmlvY2hlbSBKPC9zZWNvbmRhcnktdGl0bGU+PGFsdC10aXRsZT5UaGUgQmlvY2hlbWlj
YWwgam91cm5hbDwvYWx0LXRpdGxlPjwvdGl0bGVzPjxwZXJpb2RpY2FsPjxmdWxsLXRpdGxlPkJp
b2NoZW0gSjwvZnVsbC10aXRsZT48YWJici0xPlRoZSBCaW9jaGVtaWNhbCBqb3VybmFsPC9hYmJy
LTE+PC9wZXJpb2RpY2FsPjxhbHQtcGVyaW9kaWNhbD48ZnVsbC10aXRsZT5CaW9jaGVtIEo8L2Z1
bGwtdGl0bGU+PGFiYnItMT5UaGUgQmlvY2hlbWljYWwgam91cm5hbDwvYWJici0xPjwvYWx0LXBl
cmlvZGljYWw+PHBhZ2VzPjEtMTk8L3BhZ2VzPjx2b2x1bWU+Mzk1PC92b2x1bWU+PG51bWJlcj4x
PC9udW1iZXI+PGtleXdvcmRzPjxrZXl3b3JkPkFuaW1hbHM8L2tleXdvcmQ+PGtleXdvcmQ+RXh0
cmFjZWxsdWxhciBNYXRyaXgvbWV0YWJvbGlzbTwva2V5d29yZD48a2V5d29yZD5JbnN1bGluLUxp
a2UgR3Jvd3RoIEZhY3RvciBCaW5kaW5nIFByb3RlaW4gNS9jaGVtaXN0cnkvZ2VuZXRpY3MvKm1l
dGFib2xpc208L2tleXdvcmQ+PGtleXdvcmQ+TmVvcGxhc21zL21ldGFib2xpc208L2tleXdvcmQ+
PGtleXdvcmQ+UHJvdGVpbiBCaW5kaW5nPC9rZXl3b3JkPjxrZXl3b3JkPlByb3RlaW4gUHJvY2Vz
c2luZywgUG9zdC1UcmFuc2xhdGlvbmFsPC9rZXl3b3JkPjxrZXl3b3JkPlNvbWF0b21lZGlucy8q
bWV0YWJvbGlzbTwva2V5d29yZD48L2tleXdvcmRzPjxkYXRlcz48eWVhcj4yMDA2PC95ZWFyPjxw
dWItZGF0ZXM+PGRhdGU+QXByIDE8L2RhdGU+PC9wdWItZGF0ZXM+PC9kYXRlcz48aXNibj4xNDcw
LTg3MjggKEVsZWN0cm9uaWMpJiN4RDswMjY0LTYwMjEgKExpbmtpbmcpPC9pc2JuPjxhY2Nlc3Np
b24tbnVtPjE2NTI2OTQ0PC9hY2Nlc3Npb24tbnVtPjx1cmxzPjxyZWxhdGVkLXVybHM+PHVybD5o
dHRwOi8vd3d3Lm5jYmkubmxtLm5paC5nb3YvcHVibWVkLzE2NTI2OTQ0PC91cmw+PC9yZWxhdGVk
LXVybHM+PC91cmxzPjxjdXN0b20yPjE0MDk2ODU8L2N1c3RvbTI+PGVsZWN0cm9uaWMtcmVzb3Vy
Y2UtbnVtPjEwLjEwNDIvQkoyMDA2MDA4NjwvZWxlY3Ryb25pYy1yZXNvdXJjZS1udW0+PC9yZWNv
cmQ+PC9DaXRlPjxDaXRlPjxBdXRob3I+U2hpbjwvQXV0aG9yPjxZZWFyPjE5OTQ8L1llYXI+PFJl
Y051bT4yMjwvUmVjTnVtPjxyZWNvcmQ+PHJlYy1udW1iZXI+MjI8L3JlYy1udW1iZXI+PGZvcmVp
Z24ta2V5cz48a2V5IGFwcD0iRU4iIGRiLWlkPSJlejB0cmE1eGNkcnM1dmU5NXJkNXIwdDg5c3Rh
c3RkcnJlenMiPjIyPC9rZXk+PC9mb3JlaWduLWtleXM+PHJlZi10eXBlIG5hbWU9IkpvdXJuYWwg
QXJ0aWNsZSI+MTc8L3JlZi10eXBlPjxjb250cmlidXRvcnM+PGF1dGhvcnM+PGF1dGhvcj5TaGlu
LCBTLiBVLjwvYXV0aG9yPjxhdXRob3I+RnJpZGVuLCBQLjwvYXV0aG9yPjxhdXRob3I+TW9yYW4s
IE0uPC9hdXRob3I+PGF1dGhvcj5Nb3JyaXNvbiwgUy4gTC48L2F1dGhvcj48L2F1dGhvcnM+PC9j
b250cmlidXRvcnM+PGF1dGgtYWRkcmVzcz5BbGtlcm1lcywgSW5jLiwgQ2FtYnJpZGdlLCBNYXNz
YWNodXNldHRzIDAyMTM5LjwvYXV0aC1hZGRyZXNzPjx0aXRsZXM+PHRpdGxlPkZ1bmN0aW9uYWwg
cHJvcGVydGllcyBvZiBhbnRpYm9keSBpbnN1bGluLWxpa2UgZ3Jvd3RoIGZhY3RvciBmdXNpb24g
cHJvdGVpbnM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Q5NzktODU8L3BhZ2VzPjx2b2x1bWU+MjY5PC92
b2x1bWU+PG51bWJlcj43PC9udW1iZXI+PGtleXdvcmRzPjxrZXl3b3JkPkFuaW1hbHM8L2tleXdv
cmQ+PGtleXdvcmQ+QmluZGluZywgQ29tcGV0aXRpdmU8L2tleXdvcmQ+PGtleXdvcmQ+Q2VsbCBM
aW5lPC9rZXl3b3JkPjxrZXl3b3JkPkNvbXBsZW1lbnQgQzFxL21ldGFib2xpc208L2tleXdvcmQ+
PGtleXdvcmQ+R2VuZXMsIEltbXVub2dsb2J1bGluPC9rZXl3b3JkPjxrZXl3b3JkPkh1bWFuczwv
a2V5d29yZD48a2V5d29yZD5JbW11bm9nbG9idWxpbiBDb25zdGFudCBSZWdpb25zL2Jpb3N5bnRo
ZXNpcy9tZXRhYm9saXNtPC9rZXl3b3JkPjxrZXl3b3JkPkltbXVub2dsb2J1bGluIEcvYmlvc3lu
dGhlc2lzLyptZXRhYm9saXNtPC9rZXl3b3JkPjxrZXl3b3JkPkluc3VsaW4tTGlrZSBHcm93dGgg
RmFjdG9yIEkvYmlvc3ludGhlc2lzLyptZXRhYm9saXNtPC9rZXl3b3JkPjxrZXl3b3JkPkluc3Vs
aW4tTGlrZSBHcm93dGggRmFjdG9yIElJL2Jpb3N5bnRoZXNpcy8qbWV0YWJvbGlzbTwva2V5d29y
ZD48a2V5d29yZD5LaW5ldGljczwva2V5d29yZD48a2V5d29yZD5MeW1waG9jeXRlcy9tZXRhYm9s
aXNtPC9rZXl3b3JkPjxrZXl3b3JkPlJhdHM8L2tleXdvcmQ+PGtleXdvcmQ+UmVjZXB0b3IsIElH
RiBUeXBlIDEvbWV0YWJvbGlzbTwva2V5d29yZD48a2V5d29yZD5SZWNlcHRvciwgSUdGIFR5cGUg
Mi9tZXRhYm9saXNtPC9rZXl3b3JkPjxrZXl3b3JkPlJlY29tYmluYW50IEZ1c2lvbiBQcm90ZWlu
cy9iaW9zeW50aGVzaXMvKm1ldGFib2xpc208L2tleXdvcmQ+PC9rZXl3b3Jkcz48ZGF0ZXM+PHll
YXI+MTk5NDwveWVhcj48cHViLWRhdGVzPjxkYXRlPkZlYiAxODwvZGF0ZT48L3B1Yi1kYXRlcz48
L2RhdGVzPjxpc2JuPjAwMjEtOTI1OCAoUHJpbnQpJiN4RDswMDIxLTkyNTggKExpbmtpbmcpPC9p
c2JuPjxhY2Nlc3Npb24tbnVtPjgxMDY0NzM8L2FjY2Vzc2lvbi1udW0+PHVybHM+PHJlbGF0ZWQt
dXJscz48dXJsPmh0dHA6Ly93d3cubmNiaS5ubG0ubmloLmdvdi9wdWJtZWQvODEwNjQ3MzwvdXJs
PjwvcmVsYXRlZC11cmxzPjwvdXJscz48L3JlY29yZD48L0NpdGU+PENpdGU+PEF1dGhvcj5Qb21t
aWVyPC9BdXRob3I+PFllYXI+MTk5NTwvWWVhcj48UmVjTnVtPjk0PC9SZWNOdW0+PHJlY29yZD48
cmVjLW51bWJlcj45NDwvcmVjLW51bWJlcj48Zm9yZWlnbi1rZXlzPjxrZXkgYXBwPSJFTiIgZGIt
aWQ9IjI1cngwZTVzZmV3MDJyZTllc2JwZmYwN2FwZHB3ZmUwdHJwMiI+OTQ8L2tleT48L2ZvcmVp
Z24ta2V5cz48cmVmLXR5cGUgbmFtZT0iSm91cm5hbCBBcnRpY2xlIj4xNzwvcmVmLXR5cGU+PGNv
bnRyaWJ1dG9ycz48YXV0aG9ycz48YXV0aG9yPlBvbW1pZXIsIEcuIEouPC9hdXRob3I+PGF1dGhv
cj5SZW1hY2xlLUJvbm5ldCwgTS4gTS48L2F1dGhvcj48YXV0aG9yPlRyaXBpZXIsIFMuIEcuPC9h
dXRob3I+PGF1dGhvcj5HYXJyb3VzdGUsIEYuIEwuPC9hdXRob3I+PC9hdXRob3JzPjwvY29udHJp
YnV0b3JzPjxhdXRoLWFkZHJlc3M+RmFjdWx0ZSBkZSBNZWRlY2luZSwgVW5pdGUgUHJvdGVpbmVz
IGV0IENhbmNlciwgVS5SLkEuIENOUlMgMTkyNCwgTWFyc2VpbGxlLCBGcmFuY2UuPC9hdXRoLWFk
ZHJlc3M+PHRpdGxlcz48dGl0bGU+RGlmZmVyZW50aWFsIHNlY3JldG9yeSBwb2xhcml0eSBvZiBJ
R0ZCUC02IHZzLiBJR0ZCUC0yIGFuZCBJR0ZCUC00IGluIGh1bWFuIGludGVzdGluYWwgZXBpdGhl
bGlhbCBjZWxsczogaXMgaXQgYSB3YXkgb2YgbW9kdWxhdGluZyBJR0YtSUkgYmlvYXZhaWxhYmls
aXR5IHRvd2FyZHMgdGhlIElHRi1yZXNwb25zaXZlIGJhc29sYXRlcmFsIHN1cmZhY2U/PC90aXRs
ZT48c2Vjb25kYXJ5LXRpdGxlPlByb2cgR3Jvd3RoIEZhY3RvciBSZXM8L3NlY29uZGFyeS10aXRs
ZT48YWx0LXRpdGxlPlByb2dyZXNzIGluIGdyb3d0aCBmYWN0b3IgcmVzZWFyY2g8L2FsdC10aXRs
ZT48L3RpdGxlcz48cGVyaW9kaWNhbD48ZnVsbC10aXRsZT5Qcm9nIEdyb3d0aCBGYWN0b3IgUmVz
PC9mdWxsLXRpdGxlPjxhYmJyLTE+UHJvZ3Jlc3MgaW4gZ3Jvd3RoIGZhY3RvciByZXNlYXJjaDwv
YWJici0xPjwvcGVyaW9kaWNhbD48YWx0LXBlcmlvZGljYWw+PGZ1bGwtdGl0bGU+UHJvZyBHcm93
dGggRmFjdG9yIFJlczwvZnVsbC10aXRsZT48YWJici0xPlByb2dyZXNzIGluIGdyb3d0aCBmYWN0
b3IgcmVzZWFyY2g8L2FiYnItMT48L2FsdC1wZXJpb2RpY2FsPjxwYWdlcz4xOTctMjA2PC9wYWdl
cz48dm9sdW1lPjY8L3ZvbHVtZT48bnVtYmVyPjItNDwvbnVtYmVyPjxrZXl3b3Jkcz48a2V5d29y
ZD5CYXNlbWVudCBNZW1icmFuZS9zZWNyZXRpb248L2tleXdvcmQ+PGtleXdvcmQ+QmlvbG9naWNh
bCBBdmFpbGFiaWxpdHk8L2tleXdvcmQ+PGtleXdvcmQ+QmxvdHRpbmcsIFdlc3Rlcm48L2tleXdv
cmQ+PGtleXdvcmQ+Q2FyY2lub2VtYnJ5b25pYyBBbnRpZ2VuL21ldGFib2xpc208L2tleXdvcmQ+
PGtleXdvcmQ+Q2VsbCBEaWZmZXJlbnRpYXRpb248L2tleXdvcmQ+PGtleXdvcmQ+SFQyOSBDZWxs
czwva2V5d29yZD48a2V5d29yZD5IdW1hbnM8L2tleXdvcmQ+PGtleXdvcmQ+SW5zdWxpbi1MaWtl
IEdyb3d0aCBGYWN0b3IgQmluZGluZyBQcm90ZWluIDIvKnNlY3JldGlvbjwva2V5d29yZD48a2V5
d29yZD5JbnN1bGluLUxpa2UgR3Jvd3RoIEZhY3RvciBCaW5kaW5nIFByb3RlaW4gNC8qc2VjcmV0
aW9uPC9rZXl3b3JkPjxrZXl3b3JkPkluc3VsaW4tTGlrZSBHcm93dGggRmFjdG9yIEJpbmRpbmcg
UHJvdGVpbiA2LypzZWNyZXRpb248L2tleXdvcmQ+PGtleXdvcmQ+SW5zdWxpbi1MaWtlIEdyb3d0
aCBGYWN0b3IgSUkvKnNlY3JldGlvbjwva2V5d29yZD48a2V5d29yZD5JbnRlc3RpbmVzL2N5dG9s
b2d5LyptZXRhYm9saXNtPC9rZXl3b3JkPjxrZXl3b3JkPlJlY2VwdG9yLCBJR0YgVHlwZSAxL21l
dGFib2xpc208L2tleXdvcmQ+PC9rZXl3b3Jkcz48ZGF0ZXM+PHllYXI+MTk5NTwveWVhcj48L2Rh
dGVzPjxpc2JuPjA5NTUtMjIzNSAoUHJpbnQpJiN4RDswOTU1LTIyMzUgKExpbmtpbmcpPC9pc2Ju
PjxhY2Nlc3Npb24tbnVtPjg4MTc2NjI8L2FjY2Vzc2lvbi1udW0+PHVybHM+PHJlbGF0ZWQtdXJs
cz48dXJsPmh0dHA6Ly93d3cubmNiaS5ubG0ubmloLmdvdi9wdWJtZWQvODgxNzY2MjwvdXJsPjwv
cmVsYXRlZC11cmxzPjwvdXJscz48L3JlY29yZD48L0NpdGU+PENpdGU+PEF1dGhvcj5BY2NpbGk8
L0F1dGhvcj48WWVhcj4xOTk5PC9ZZWFyPjxSZWNOdW0+Mjg8L1JlY051bT48cmVjb3JkPjxyZWMt
bnVtYmVyPjI4PC9yZWMtbnVtYmVyPjxmb3JlaWduLWtleXM+PGtleSBhcHA9IkVOIiBkYi1pZD0i
MjVyeDBlNXNmZXcwMnJlOWVzYnBmZjA3YXBkcHdmZTB0cnAyIj4yODwva2V5PjwvZm9yZWlnbi1r
ZXlzPjxyZWYtdHlwZSBuYW1lPSJKb3VybmFsIEFydGljbGUiPjE3PC9yZWYtdHlwZT48Y29udHJp
YnV0b3JzPjxhdXRob3JzPjxhdXRob3I+QWNjaWxpLCBELjwvYXV0aG9yPjxhdXRob3I+TmFrYWUs
IEouPC9hdXRob3I+PGF1dGhvcj5LaW0sIEouIEouPC9hdXRob3I+PGF1dGhvcj5QYXJrLCBCLiBD
LjwvYXV0aG9yPjxhdXRob3I+Um90aGVyLCBLLiBJLjwvYXV0aG9yPjwvYXV0aG9ycz48L2NvbnRy
aWJ1dG9ycz48YXV0aC1hZGRyZXNzPlVuaXQgb24gR2VuZXRpY3MgYW5kIEhvcm1vbmUgQWN0aW9u
LCBOYXRpb25hbCBJbnN0aXR1dGUgb2YgQ2hpbGQgSGVhbHRoIGFuZCBIdW1hbiBEZXZlbG9wbWVu
dCwgTmF0aW9uYWwgSW5zdGl0dXRlcyBvZiBIZWFsdGgsIEJldGhlc2RhLCBNRCAyMDg5MiwgVVNB
LjwvYXV0aC1hZGRyZXNzPjx0aXRsZXM+PHRpdGxlPlRhcmdldGVkIGdlbmUgbXV0YXRpb25zIGRl
ZmluZSB0aGUgcm9sZXMgb2YgaW5zdWxpbiBhbmQgSUdGLUkgcmVjZXB0b3JzIGluIG1vdXNlIGVt
YnJ5b25pYyBkZXZlbG9wbWVudDwvdGl0bGU+PHNlY29uZGFyeS10aXRsZT5KIFBlZGlhdHIgRW5k
b2NyaW5vbCBNZXRhYjwvc2Vjb25kYXJ5LXRpdGxlPjxhbHQtdGl0bGU+Sm91cm5hbCBvZiBwZWRp
YXRyaWMgZW5kb2NyaW5vbG9neSAmYW1wOyBtZXRhYm9saXNtIDogSlBFTTwvYWx0LXRpdGxlPjwv
dGl0bGVzPjxwZXJpb2RpY2FsPjxmdWxsLXRpdGxlPkogUGVkaWF0ciBFbmRvY3Jpbm9sIE1ldGFi
PC9mdWxsLXRpdGxlPjxhYmJyLTE+Sm91cm5hbCBvZiBwZWRpYXRyaWMgZW5kb2NyaW5vbG9neSAm
YW1wOyBtZXRhYm9saXNtIDogSlBFTTwvYWJici0xPjwvcGVyaW9kaWNhbD48YWx0LXBlcmlvZGlj
YWw+PGZ1bGwtdGl0bGU+SiBQZWRpYXRyIEVuZG9jcmlub2wgTWV0YWI8L2Z1bGwtdGl0bGU+PGFi
YnItMT5Kb3VybmFsIG9mIHBlZGlhdHJpYyBlbmRvY3Jpbm9sb2d5ICZhbXA7IG1ldGFib2xpc20g
OiBKUEVNPC9hYmJyLTE+PC9hbHQtcGVyaW9kaWNhbD48cGFnZXM+NDc1LTg1PC9wYWdlcz48dm9s
dW1lPjEyPC92b2x1bWU+PG51bWJlcj40PC9udW1iZXI+PGtleXdvcmRzPjxrZXl3b3JkPkFuaW1h
bHM8L2tleXdvcmQ+PGtleXdvcmQ+KkVtYnJ5b25pYyBhbmQgRmV0YWwgRGV2ZWxvcG1lbnQ8L2tl
eXdvcmQ+PGtleXdvcmQ+RmV0YWwgR3Jvd3RoIFJldGFyZGF0aW9uL2dlbmV0aWNzPC9rZXl3b3Jk
PjxrZXl3b3JkPkdlbmUgVGFyZ2V0aW5nPC9rZXl3b3JkPjxrZXl3b3JkPkh1bWFuczwva2V5d29y
ZD48a2V5d29yZD5JbnN1bGluLUxpa2UgR3Jvd3RoIEZhY3RvciBJSS9waHlzaW9sb2d5PC9rZXl3
b3JkPjxrZXl3b3JkPk1pY2U8L2tleXdvcmQ+PGtleXdvcmQ+TWljZSwgS25vY2tvdXQ8L2tleXdv
cmQ+PGtleXdvcmQ+Kk11dGF0aW9uPC9rZXl3b3JkPjxrZXl3b3JkPlJlY2VwdG9yLCBJR0YgVHlw
ZSAxL2RlZmljaWVuY3kvKmdlbmV0aWNzLypwaHlzaW9sb2d5PC9rZXl3b3JkPjxrZXl3b3JkPlJl
Y2VwdG9yLCBJbnN1bGluL2RlZmljaWVuY3kvKmdlbmV0aWNzLypwaHlzaW9sb2d5PC9rZXl3b3Jk
Pjwva2V5d29yZHM+PGRhdGVzPjx5ZWFyPjE5OTk8L3llYXI+PHB1Yi1kYXRlcz48ZGF0ZT5KdWwt
QXVnPC9kYXRlPjwvcHViLWRhdGVzPjwvZGF0ZXM+PGlzYm4+MDMzNC0wMThYIChQcmludCkmI3hE
OzAzMzQtMDE4WCAoTGlua2luZyk8L2lzYm4+PGFjY2Vzc2lvbi1udW0+MTA0MTc5NjM8L2FjY2Vz
c2lvbi1udW0+PHVybHM+PHJlbGF0ZWQtdXJscz48dXJsPmh0dHA6Ly93d3cubmNiaS5ubG0ubmlo
Lmdvdi9wdWJtZWQvMTA0MTc5NjM8L3VybD48L3JlbGF0ZWQtdXJscz48L3VybHM+PC9yZWNvcmQ+
PC9DaXRlPjxDaXRlPjxBdXRob3I+SnVyZ2VpdDwvQXV0aG9yPjxZZWFyPjIwMDc8L1llYXI+PFJl
Y051bT45MjwvUmVjTnVtPjxyZWNvcmQ+PHJlYy1udW1iZXI+OTI8L3JlYy1udW1iZXI+PGZvcmVp
Z24ta2V5cz48a2V5IGFwcD0iRU4iIGRiLWlkPSIyNXJ4MGU1c2ZldzAycmU5ZXNicGZmMDdhcGRw
d2ZlMHRycDIiPjkyPC9rZXk+PC9mb3JlaWduLWtleXM+PHJlZi10eXBlIG5hbWU9IkpvdXJuYWwg
QXJ0aWNsZSI+MTc8L3JlZi10eXBlPjxjb250cmlidXRvcnM+PGF1dGhvcnM+PGF1dGhvcj5KdXJn
ZWl0LCBBLjwvYXV0aG9yPjxhdXRob3I+QmVybGF0bywgQy48L2F1dGhvcj48YXV0aG9yPk9icmlz
dCwgUC48L2F1dGhvcj48YXV0aG9yPlBsb25lciwgQy48L2F1dGhvcj48YXV0aG9yPk1hc3NvbmVy
LCBQLjwvYXV0aG9yPjxhdXRob3I+U2NobW9semVyLCBKLjwvYXV0aG9yPjxhdXRob3I+SGFmZm5l
ciwgTS4gQy48L2F1dGhvcj48YXV0aG9yPktsb2NrZXIsIEguPC9hdXRob3I+PGF1dGhvcj5IdWJl
ciwgTC4gQS48L2F1dGhvcj48YXV0aG9yPkdlbGV5LCBTLjwvYXV0aG9yPjxhdXRob3I+RG9wcGxl
ciwgVy48L2F1dGhvcj48L2F1dGhvcnM+PC9jb250cmlidXRvcnM+PGF1dGgtYWRkcmVzcz5EaXZp
c2lvbiBvZiBNZWRpY2FsIEJpb2NoZW1pc3RyeSwgQmlvY2VudGVyLCBJbm5zYnJ1Y2sgTWVkaWNh
bCBVbml2ZXJzaXR5LCBGcml0ei1QcmVnbC1TdHJhc3NlIDMsIDYwMjAgSW5uc2JydWNrLCBBdXN0
cmlhLjwvYXV0aC1hZGRyZXNzPjx0aXRsZXM+PHRpdGxlPkluc3VsaW4tbGlrZSBncm93dGggZmFj
dG9yLWJpbmRpbmcgcHJvdGVpbi01IGVudGVycyB2ZXNpY3VsYXIgc3RydWN0dXJlcyBidXQgbm90
IHRoZSBudWNsZXVzPC90aXRsZT48c2Vjb25kYXJ5LXRpdGxlPlRyYWZmaWM8L3NlY29uZGFyeS10
aXRsZT48YWx0LXRpdGxlPlRyYWZmaWM8L2FsdC10aXRsZT48L3RpdGxlcz48cGVyaW9kaWNhbD48
ZnVsbC10aXRsZT5UcmFmZmljPC9mdWxsLXRpdGxlPjxhYmJyLTE+VHJhZmZpYzwvYWJici0xPjwv
cGVyaW9kaWNhbD48YWx0LXBlcmlvZGljYWw+PGZ1bGwtdGl0bGU+VHJhZmZpYzwvZnVsbC10aXRs
ZT48YWJici0xPlRyYWZmaWM8L2FiYnItMT48L2FsdC1wZXJpb2RpY2FsPjxwYWdlcz4xODE1LTI4
PC9wYWdlcz48dm9sdW1lPjg8L3ZvbHVtZT48bnVtYmVyPjEyPC9udW1iZXI+PGtleXdvcmRzPjxr
ZXl3b3JkPkFjdGl2ZSBUcmFuc3BvcnQsIENlbGwgTnVjbGV1czwva2V5d29yZD48a2V5d29yZD5B
bmltYWxzPC9rZXl3b3JkPjxrZXl3b3JkPkNPUyBDZWxsczwva2V5d29yZD48a2V5d29yZD5DZWxs
IExpbmU8L2tleXdvcmQ+PGtleXdvcmQ+Q2VsbCBNZW1icmFuZS8qbWV0YWJvbGlzbTwva2V5d29y
ZD48a2V5d29yZD5DZWxsIE51Y2xldXMvKm1ldGFib2xpc208L2tleXdvcmQ+PGtleXdvcmQ+Q2Vy
Y29waXRoZWN1cyBhZXRoaW9wczwva2V5d29yZD48a2V5d29yZD5DeXRvcGxhc20vbWV0YWJvbGlz
bTwva2V5d29yZD48a2V5d29yZD5EaWdpdG9uaW4vKm1ldGFib2xpc208L2tleXdvcmQ+PGtleXdv
cmQ+RXBpdGhlbGlhbCBDZWxscy9tZXRhYm9saXNtPC9rZXl3b3JkPjxrZXl3b3JkPkh1bWFuczwv
a2V5d29yZD48a2V5d29yZD5JbnN1bGluLUxpa2UgR3Jvd3RoIEZhY3RvciBCaW5kaW5nIFByb3Rl
aW4gNS8qbWV0YWJvbGlzbTwva2V5d29yZD48a2V5d29yZD5NYW1tYXJ5IEdsYW5kcywgQW5pbWFs
L21ldGFib2xpc208L2tleXdvcmQ+PGtleXdvcmQ+TWljZTwva2V5d29yZD48a2V5d29yZD5NaWNy
b3Njb3B5LCBDb25mb2NhbDwva2V5d29yZD48a2V5d29yZD5NaWNyb3Njb3B5LCBGbHVvcmVzY2Vu
Y2U8L2tleXdvcmQ+PGtleXdvcmQ+TW9kZWxzLCBCaW9sb2dpY2FsPC9rZXl3b3JkPjxrZXl3b3Jk
PlRpbWUgRmFjdG9yczwva2V5d29yZD48L2tleXdvcmRzPjxkYXRlcz48eWVhcj4yMDA3PC95ZWFy
PjxwdWItZGF0ZXM+PGRhdGU+RGVjPC9kYXRlPjwvcHViLWRhdGVzPjwvZGF0ZXM+PGlzYm4+MTM5
OC05MjE5IChQcmludCkmI3hEOzEzOTgtOTIxOSAoTGlua2luZyk8L2lzYm4+PGFjY2Vzc2lvbi1u
dW0+MTc4OTI1Mjk8L2FjY2Vzc2lvbi1udW0+PHVybHM+PHJlbGF0ZWQtdXJscz48dXJsPmh0dHA6
Ly93d3cubmNiaS5ubG0ubmloLmdvdi9wdWJtZWQvMTc4OTI1Mjk8L3VybD48L3JlbGF0ZWQtdXJs
cz48L3VybHM+PGVsZWN0cm9uaWMtcmVzb3VyY2UtbnVtPjEwLjExMTEvai4xNjAwLTA4NTQuMjAw
Ny4wMDY1NS54PC9lbGVjdHJvbmljLXJlc291cmNlLW51bT48L3JlY29yZD48L0NpdGU+PENpdGU+
PEF1dGhvcj5Sb2JpbnNvbjwvQXV0aG9yPjxZZWFyPjIwMDQ8L1llYXI+PFJlY051bT4xMzwvUmVj
TnVtPjxyZWNvcmQ+PHJlYy1udW1iZXI+MTM8L3JlYy1udW1iZXI+PGZvcmVpZ24ta2V5cz48a2V5
IGFwcD0iRU4iIGRiLWlkPSJweGZ6ZXd3MmNycnh0eWV4dnBudmZlZDF2NXBmZXhydGV6ZXQiPjEz
PC9rZXk+PC9mb3JlaWduLWtleXM+PHJlZi10eXBlIG5hbWU9IkpvdXJuYWwgQXJ0aWNsZSI+MTc8
L3JlZi10eXBlPjxjb250cmlidXRvcnM+PGF1dGhvcnM+PGF1dGhvcj5Sb2JpbnNvbiwgUy4gQS48
L2F1dGhvcj48YXV0aG9yPlJvc2VuendlaWcsIFMuIEEuPC9hdXRob3I+PC9hdXRob3JzPjwvY29u
dHJpYnV0b3JzPjxhdXRoLWFkZHJlc3M+RGVwYXJ0bWVudCBvZiBDZWxsIGFuZCBNb2xlY3VsYXIg
UGhhcm1hY29sb2d5IGFuZCBFeHBlcmltZW50YWwgVGhlcmFwZXV0aWNzIGFuZCBIb2xsaW5ncyBD
YW5jZXIgQ2VudGVyLCBNZWRpY2FsIFVuaXZlcnNpdHkgb2YgU291dGggQ2Fyb2xpbmEsIDE3MyBB
c2hsZXkgQXZlbnVlLCBDaGFybGVzdG9uLCBTb3V0aCBDYXJvbGluYSAyOTQyNSwgVVNBLjwvYXV0
aC1hZGRyZXNzPjx0aXRsZXM+PHRpdGxlPlN5bnRoZXNpcyBhbmQgY2hhcmFjdGVyaXphdGlvbiBv
ZiBiaW90aW55bGF0ZWQgZm9ybXMgb2YgaW5zdWxpbi1saWtlIGdyb3d0aCBmYWN0b3ItMTogdG9w
b2dyYXBoaWNhbCBldmFsdWF0aW9uIG9mIHRoZSBJR0YtMS9JR0ZCUC0yIEFORCBJR0ZCUC0zIGlu
dGVyZmFjZTwvdGl0bGU+PHNlY29uZGFyeS10aXRsZT5CaW9jaGVtaXN0cnk8L3NlY29uZGFyeS10
aXRsZT48YWx0LXRpdGxlPkJpb2NoZW1pc3RyeTwvYWx0LXRpdGxlPjwvdGl0bGVzPjxwYWdlcz4x
MTUzMy00NTwvcGFnZXM+PHZvbHVtZT40Mzwvdm9sdW1lPjxudW1iZXI+MzY8L251bWJlcj48a2V5
d29yZHM+PGtleXdvcmQ+QW1pbm8gQWNpZCBTZXF1ZW5jZTwva2V5d29yZD48a2V5d29yZD5Bbmlt
YWxzPC9rZXl3b3JkPjxrZXl3b3JkPkJpbmRpbmcsIENvbXBldGl0aXZlPC9rZXl3b3JkPjxrZXl3
b3JkPkJpb3Rpbi8qYW5hbG9ncyAmYW1wOyBkZXJpdmF0aXZlcy9tZXRhYm9saXNtPC9rZXl3b3Jk
PjxrZXl3b3JkPkJpb3RpbnlsYXRpb248L2tleXdvcmQ+PGtleXdvcmQ+Q0hPIENlbGxzPC9rZXl3
b3JkPjxrZXl3b3JkPkNlbGwgTGluZSwgVHJhbnNmb3JtZWQ8L2tleXdvcmQ+PGtleXdvcmQ+Q3Jp
Y2V0aW5hZTwva2V5d29yZD48a2V5d29yZD5FbGVjdHJvcGhvcmVzaXMsIFBvbHlhY3J5bGFtaWRl
IEdlbDwva2V5d29yZD48a2V5d29yZD5IdW1hbnM8L2tleXdvcmQ+PGtleXdvcmQ+SW5zdWxpbi1M
aWtlIEdyb3d0aCBGYWN0b3IgQmluZGluZyBQcm90ZWluIDIvKmNoZW1pY2FsIHN5bnRoZXNpcy8q
bWV0YWJvbGlzbTwva2V5d29yZD48a2V5d29yZD5JbnN1bGluLUxpa2UgR3Jvd3RoIEZhY3RvciBC
aW5kaW5nIFByb3RlaW4gMy8qY2hlbWljYWwgc3ludGhlc2lzLyptZXRhYm9saXNtPC9rZXl3b3Jk
PjxrZXl3b3JkPkluc3VsaW4tTGlrZSBHcm93dGggRmFjdG9yIEkvKmNoZW1pY2FsIHN5bnRoZXNp
cy9pc29sYXRpb24gJmFtcDs8L2tleXdvcmQ+PGtleXdvcmQ+cHVyaWZpY2F0aW9uLyptZXRhYm9s
aXNtPC9rZXl3b3JkPjxrZXl3b3JkPkxpZ2FuZHM8L2tleXdvcmQ+PGtleXdvcmQ+TWljZTwva2V5
d29yZD48a2V5d29yZD5Nb2xlY3VsYXIgU2VxdWVuY2UgRGF0YTwva2V5d29yZD48a2V5d29yZD5Q
cm90ZWluIFN0cnVjdHVyZSwgVGVydGlhcnk8L2tleXdvcmQ+PGtleXdvcmQ+UmVjZXB0b3IsIElH
RiBUeXBlIDEvbWV0YWJvbGlzbTwva2V5d29yZD48a2V5d29yZD5TcGVjdHJvbWV0cnksIE1hc3Ms
IE1hdHJpeC1Bc3Npc3RlZCBMYXNlciBEZXNvcnB0aW9uLUlvbml6YXRpb248L2tleXdvcmQ+PGtl
eXdvcmQ+U3VjY2luaW1pZGVzL21ldGFib2xpc208L2tleXdvcmQ+PGtleXdvcmQ+U3VyZmFjZSBQ
bGFzbW9uIFJlc29uYW5jZTwva2V5d29yZD48L2tleXdvcmRzPjxkYXRlcz48eWVhcj4yMDA0PC95
ZWFyPjxwdWItZGF0ZXM+PGRhdGU+U2VwIDE0PC9kYXRlPjwvcHViLWRhdGVzPjwvZGF0ZXM+PGlz
Ym4+MDAwNi0yOTYwIChQcmludCkmI3hEOzAwMDYtMjk2MCAoTGlua2luZyk8L2lzYm4+PGFjY2Vz
c2lvbi1udW0+MTUzNTAxMzk8L2FjY2Vzc2lvbi1udW0+PHVybHM+PHJlbGF0ZWQtdXJscz48dXJs
Pmh0dHA6Ly93d3cubmNiaS5ubG0ubmloLmdvdi9wdWJtZWQvMTUzNTAxMzk8L3VybD48L3JlbGF0
ZWQtdXJscz48L3VybHM+PGVsZWN0cm9uaWMtcmVzb3VyY2UtbnVtPjEwLjEwMjEvYmkwNDkwODJr
PC9lbGVjdHJvbmljLXJlc291cmNlLW51bT48L3JlY29yZD48L0NpdGU+PENpdGU+PEF1dGhvcj5E
YW5pZWxzZW48L0F1dGhvcj48WWVhcj4xOTkwPC9ZZWFyPjxSZWNOdW0+ODA8L1JlY051bT48cmVj
b3JkPjxyZWMtbnVtYmVyPjgwPC9yZWMtbnVtYmVyPjxmb3JlaWduLWtleXM+PGtleSBhcHA9IkVO
IiBkYi1pZD0iZXowdHJhNXhjZHJzNXZlOTVyZDVyMHQ4OXN0YXN0ZHJyZXpzIj44MDwva2V5Pjwv
Zm9yZWlnbi1rZXlzPjxyZWYtdHlwZSBuYW1lPSJKb3VybmFsIEFydGljbGUiPjE3PC9yZWYtdHlw
ZT48Y29udHJpYnV0b3JzPjxhdXRob3JzPjxhdXRob3I+RGFuaWVsc2VuLCBBLjwvYXV0aG9yPjxh
dXRob3I+TGFyc2VuLCBFLjwvYXV0aG9yPjxhdXRob3I+R2FtbWVsdG9mdCwgUy48L2F1dGhvcj48
L2F1dGhvcnM+PC9jb250cmlidXRvcnM+PGF1dGgtYWRkcmVzcz5EZXBhcnRtZW50IG9mIENsaW5p
Y2FsIENoZW1pc3RyeSwgQmlzcGViamVyZyBIb3NwaXRhbCwgQ29wZW5oYWdlbiwgRGVubWFyay48
L2F1dGgtYWRkcmVzcz48dGl0bGVzPjx0aXRsZT5DaHJvbWFmZmluIGNlbGxzIGV4cHJlc3MgdHdv
IHR5cGVzIG9mIGluc3VsaW4tbGlrZSBncm93dGggZmFjdG9yIHJlY2VwdG9yczwvdGl0bGU+PHNl
Y29uZGFyeS10aXRsZT5CcmFpbiBSZXM8L3NlY29uZGFyeS10aXRsZT48YWx0LXRpdGxlPkJyYWlu
IHJlc2VhcmNoPC9hbHQtdGl0bGU+PC90aXRsZXM+PHBlcmlvZGljYWw+PGZ1bGwtdGl0bGU+QnJh
aW4gUmVzPC9mdWxsLXRpdGxlPjxhYmJyLTE+QnJhaW4gcmVzZWFyY2g8L2FiYnItMT48L3Blcmlv
ZGljYWw+PGFsdC1wZXJpb2RpY2FsPjxmdWxsLXRpdGxlPkJyYWluIFJlczwvZnVsbC10aXRsZT48
YWJici0xPkJyYWluIHJlc2VhcmNoPC9hYmJyLTE+PC9hbHQtcGVyaW9kaWNhbD48cGFnZXM+OTUt
MTAwPC9wYWdlcz48dm9sdW1lPjUxODwvdm9sdW1lPjxudW1iZXI+MS0yPC9udW1iZXI+PGtleXdv
cmRzPjxrZXl3b3JkPkFkcmVuYWwgTWVkdWxsYS8qbWV0YWJvbGlzbTwva2V5d29yZD48a2V5d29y
ZD5BbmltYWxzPC9rZXl3b3JkPjxrZXl3b3JkPkNhdHRsZTwva2V5d29yZD48a2V5d29yZD5DZWxs
cywgQ3VsdHVyZWQ8L2tleXdvcmQ+PGtleXdvcmQ+SW5zdWxpbi1MaWtlIEdyb3d0aCBGYWN0b3Ig
SS8qbWV0YWJvbGlzbTwva2V5d29yZD48a2V5d29yZD5JbnN1bGluLUxpa2UgR3Jvd3RoIEZhY3Rv
ciBJSS8qbWV0YWJvbGlzbTwva2V5d29yZD48a2V5d29yZD5LaW5ldGljczwva2V5d29yZD48a2V5
d29yZD5Nb2xlY3VsYXIgV2VpZ2h0PC9rZXl3b3JkPjxrZXl3b3JkPlByb3RlaW4tVHlyb3NpbmUg
S2luYXNlcy9tZXRhYm9saXNtPC9rZXl3b3JkPjxrZXl3b3JkPlJlY2VwdG9yLCBJbnN1bGluL21l
dGFib2xpc208L2tleXdvcmQ+PGtleXdvcmQ+UmVjZXB0b3JzLCBDZWxsIFN1cmZhY2UvaXNvbGF0
aW9uICZhbXA7IHB1cmlmaWNhdGlvbi8qbWV0YWJvbGlzbTwva2V5d29yZD48a2V5d29yZD5SZWNl
cHRvcnMsIFNvbWF0b21lZGluPC9rZXl3b3JkPjxrZXl3b3JkPlJlY29tYmluYW50IFByb3RlaW5z
L21ldGFib2xpc208L2tleXdvcmQ+PGtleXdvcmQ+U29tYXRvbWVkaW5zLyptZXRhYm9saXNtPC9r
ZXl3b3JkPjwva2V5d29yZHM+PGRhdGVzPjx5ZWFyPjE5OTA8L3llYXI+PHB1Yi1kYXRlcz48ZGF0
ZT5KdW4gNDwvZGF0ZT48L3B1Yi1kYXRlcz48L2RhdGVzPjxpc2JuPjAwMDYtODk5MyAoUHJpbnQp
JiN4RDswMDA2LTg5OTMgKExpbmtpbmcpPC9pc2JuPjxhY2Nlc3Npb24tbnVtPjIxNjc3NTI8L2Fj
Y2Vzc2lvbi1udW0+PHVybHM+PHJlbGF0ZWQtdXJscz48dXJsPmh0dHA6Ly93d3cubmNiaS5ubG0u
bmloLmdvdi9wdWJtZWQvMjE2Nzc1MjwvdXJsPjwvcmVsYXRlZC11cmxzPjwvdXJscz48L3JlY29y
ZD48L0NpdGU+PENpdGU+PEF1dGhvcj5HZXJtYWluLUxlZTwvQXV0aG9yPjxZZWFyPjE5OTI8L1ll
YXI+PFJlY051bT4xODwvUmVjTnVtPjxyZWNvcmQ+PHJlYy1udW1iZXI+MTg8L3JlYy1udW1iZXI+
PGZvcmVpZ24ta2V5cz48a2V5IGFwcD0iRU4iIGRiLWlkPSJlejB0cmE1eGNkcnM1dmU5NXJkNXIw
dDg5c3Rhc3RkcnJlenMiPjE4PC9rZXk+PC9mb3JlaWduLWtleXM+PHJlZi10eXBlIG5hbWU9Ikpv
dXJuYWwgQXJ0aWNsZSI+MTc8L3JlZi10eXBlPjxjb250cmlidXRvcnM+PGF1dGhvcnM+PGF1dGhv
cj5HZXJtYWluLUxlZSwgRS4gTC48L2F1dGhvcj48YXV0aG9yPkphbmljb3QsIE0uPC9hdXRob3I+
PGF1dGhvcj5MYW1tZXJzLCBSLjwvYXV0aG9yPjxhdXRob3I+VWxscmljaCwgQS48L2F1dGhvcj48
YXV0aG9yPkNhc2VsbGEsIFMuIEouPC9hdXRob3I+PC9hdXRob3JzPjwvY29udHJpYnV0b3JzPjxh
dXRoLWFkZHJlc3M+RGl2aXNpb24gb2YgUGVkaWF0cmljIEVuZG9jcmlub2xvZ3ksIENNU0MgMy0x
MTAsIEpvaG5zIEhvcGtpbnMgVW5pdmVyc2l0eSBTY2hvb2wgb2YgTWVkaWNpbmUsIEJhbHRpbW9y
ZSwgTUQgMjEyMDUuPC9hdXRoLWFkZHJlc3M+PHRpdGxlcz48dGl0bGU+RXhwcmVzc2lvbiBvZiBh
IHR5cGUgSSBpbnN1bGluLWxpa2UgZ3Jvd3RoIGZhY3RvciByZWNlcHRvciB3aXRoIGxvdyBhZmZp
bml0eSBmb3IgaW5zdWxpbi1saWtlIGdyb3d0aCBmYWN0b3IgSUk8L3RpdGxlPjxzZWNvbmRhcnkt
dGl0bGU+QmlvY2hlbSBKPC9zZWNvbmRhcnktdGl0bGU+PGFsdC10aXRsZT5UaGUgQmlvY2hlbWlj
YWwgam91cm5hbDwvYWx0LXRpdGxlPjwvdGl0bGVzPjxwZXJpb2RpY2FsPjxmdWxsLXRpdGxlPkJp
b2NoZW0gSjwvZnVsbC10aXRsZT48YWJici0xPlRoZSBCaW9jaGVtaWNhbCBqb3VybmFsPC9hYmJy
LTE+PC9wZXJpb2RpY2FsPjxhbHQtcGVyaW9kaWNhbD48ZnVsbC10aXRsZT5CaW9jaGVtIEo8L2Z1
bGwtdGl0bGU+PGFiYnItMT5UaGUgQmlvY2hlbWljYWwgam91cm5hbDwvYWJici0xPjwvYWx0LXBl
cmlvZGljYWw+PHBhZ2VzPjQxMy03PC9wYWdlcz48dm9sdW1lPjI4MSAoIFB0IDIpPC92b2x1bWU+
PGtleXdvcmRzPjxrZXl3b3JkPjNUMyBDZWxsczwva2V5d29yZD48a2V5d29yZD5BbmltYWxzPC9r
ZXl3b3JkPjxrZXl3b3JkPkFudGlib2RpZXMsIE1vbm9jbG9uYWwvbWV0YWJvbGlzbTwva2V5d29y
ZD48a2V5d29yZD5IdW1hbnM8L2tleXdvcmQ+PGtleXdvcmQ+SW5zdWxpbi1MaWtlIEdyb3d0aCBG
YWN0b3IgSS8qbWV0YWJvbGlzbTwva2V5d29yZD48a2V5d29yZD5JbnN1bGluLUxpa2UgR3Jvd3Ro
IEZhY3RvciBJSS8qbWV0YWJvbGlzbTwva2V5d29yZD48a2V5d29yZD5NaWNlPC9rZXl3b3JkPjxr
ZXl3b3JkPlJlY2VwdG9ycywgQ2VsbCBTdXJmYWNlLypiaW9zeW50aGVzaXMvZ2VuZXRpY3MvaW1t
dW5vbG9neS9tZXRhYm9saXNtPC9rZXl3b3JkPjxrZXl3b3JkPlJlY2VwdG9ycywgU29tYXRvbWVk
aW48L2tleXdvcmQ+PGtleXdvcmQ+VHJhbnNmZWN0aW9uPC9rZXl3b3JkPjwva2V5d29yZHM+PGRh
dGVzPjx5ZWFyPjE5OTI8L3llYXI+PHB1Yi1kYXRlcz48ZGF0ZT5KYW4gMTU8L2RhdGU+PC9wdWIt
ZGF0ZXM+PC9kYXRlcz48aXNibj4wMjY0LTYwMjEgKFByaW50KSYjeEQ7MDI2NC02MDIxIChMaW5r
aW5nKTwvaXNibj48YWNjZXNzaW9uLW51bT4xMzEwNTk0PC9hY2Nlc3Npb24tbnVtPjx1cmxzPjxy
ZWxhdGVkLXVybHM+PHVybD5odHRwOi8vd3d3Lm5jYmkubmxtLm5paC5nb3YvcHVibWVkLzEzMTA1
OTQ8L3VybD48L3JlbGF0ZWQtdXJscz48L3VybHM+PGN1c3RvbTI+MTEzMDcwMDwvY3VzdG9tMj48
L3JlY29yZD48L0NpdGU+PENpdGU+PEF1dGhvcj5MYW1tZXJzPC9BdXRob3I+PFllYXI+MTk4OTwv
WWVhcj48UmVjTnVtPjE2PC9SZWNOdW0+PHJlY29yZD48cmVjLW51bWJlcj4xNjwvcmVjLW51bWJl
cj48Zm9yZWlnbi1rZXlzPjxrZXkgYXBwPSJFTiIgZGItaWQ9InB4Znpld3cyY3JyeHR5ZXh2cG52
ZmVkMXY1cGZleHJ0ZXpldCI+MTY8L2tleT48L2ZvcmVpZ24ta2V5cz48cmVmLXR5cGUgbmFtZT0i
Sm91cm5hbCBBcnRpY2xlIj4xNzwvcmVmLXR5cGU+PGNvbnRyaWJ1dG9ycz48YXV0aG9ycz48YXV0
aG9yPkxhbW1lcnMsIFIuPC9hdXRob3I+PGF1dGhvcj5HcmF5LCBBLjwvYXV0aG9yPjxhdXRob3I+
U2NobGVzc2luZ2VyLCBKLjwvYXV0aG9yPjxhdXRob3I+VWxscmljaCwgQS48L2F1dGhvcj48L2F1
dGhvcnM+PC9jb250cmlidXRvcnM+PGF1dGgtYWRkcmVzcz5EZXBhcnRtZW50IG9mIERldmVsb3Bt
ZW50YWwgQmlvbG9neSwgR2VuZXRlY2gsIEluYy4sIFNvdXRoIFNhbiBGcmFuY2lzY28sIENBIDk0
MDgwLjwvYXV0aC1hZGRyZXNzPjx0aXRsZXM+PHRpdGxlPkRpZmZlcmVudGlhbCBzaWduYWxsaW5n
IHBvdGVudGlhbCBvZiBpbnN1bGluLSBhbmQgSUdGLTEtcmVjZXB0b3IgY3l0b3BsYXNtaWMgZG9t
YWluczwvdGl0bGU+PHNlY29uZGFyeS10aXRsZT5FTUJPIEo8L3NlY29uZGFyeS10aXRsZT48YWx0
LXRpdGxlPlRoZSBFTUJPIGpvdXJuYWw8L2FsdC10aXRsZT48L3RpdGxlcz48cGFnZXM+MTM2OS03
NTwvcGFnZXM+PHZvbHVtZT44PC92b2x1bWU+PG51bWJlcj41PC9udW1iZXI+PGtleXdvcmRzPjxr
ZXl3b3JkPkFuaW1hbHM8L2tleXdvcmQ+PGtleXdvcmQ+QmlvbG9naWNhbCBUcmFuc3BvcnQsIEFj
dGl2ZTwva2V5d29yZD48a2V5d29yZD5DZWxscywgQ3VsdHVyZWQ8L2tleXdvcmQ+PGtleXdvcmQ+
Q3l0b3BsYXNtL21ldGFib2xpc208L2tleXdvcmQ+PGtleXdvcmQ+RW5kb2N5dG9zaXM8L2tleXdv
cmQ+PGtleXdvcmQ+R2x1Y29zZS9tZXRhYm9saXNtPC9rZXl3b3JkPjxrZXl3b3JkPkh1bWFuczwv
a2V5d29yZD48a2V5d29yZD5JbnN1bGluLUxpa2UgR3Jvd3RoIEZhY3RvciBJL21ldGFib2xpc208
L2tleXdvcmQ+PGtleXdvcmQ+S2luZXRpY3M8L2tleXdvcmQ+PGtleXdvcmQ+TWl0b2dlbnM8L2tl
eXdvcmQ+PGtleXdvcmQ+UGhvc3Bob3J5bGF0aW9uPC9rZXl3b3JkPjxrZXl3b3JkPlJlY2VwdG9y
LCBJbnN1bGluLyptZXRhYm9saXNtPC9rZXl3b3JkPjxrZXl3b3JkPlJlY2VwdG9ycywgQ2VsbCBT
dXJmYWNlLyptZXRhYm9saXNtPC9rZXl3b3JkPjxrZXl3b3JkPlJlY2VwdG9ycywgU29tYXRvbWVk
aW48L2tleXdvcmQ+PGtleXdvcmQ+UmVjb21iaW5hbnQgUHJvdGVpbnMvbWV0YWJvbGlzbTwva2V5
d29yZD48a2V5d29yZD5TaWduYWwgVHJhbnNkdWN0aW9uPC9rZXl3b3JkPjwva2V5d29yZHM+PGRh
dGVzPjx5ZWFyPjE5ODk8L3llYXI+PHB1Yi1kYXRlcz48ZGF0ZT5NYXk8L2RhdGU+PC9wdWItZGF0
ZXM+PC9kYXRlcz48aXNibj4wMjYxLTQxODkgKFByaW50KSYjeEQ7MDI2MS00MTg5IChMaW5raW5n
KTwvaXNibj48YWNjZXNzaW9uLW51bT4yNTQ4ODQyPC9hY2Nlc3Npb24tbnVtPjx1cmxzPjxyZWxh
dGVkLXVybHM+PHVybD5odHRwOi8vd3d3Lm5jYmkubmxtLm5paC5nb3YvcHVibWVkLzI1NDg4NDI8
L3VybD48L3JlbGF0ZWQtdXJscz48L3VybHM+PGN1c3RvbTI+NDAwOTYzPC9jdXN0b20yPjwvcmVj
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Id2E8L0F1dGhvcj48WWVhcj4xOTk5PC9ZZWFyPjxSZWNO
dW0+Nzk8L1JlY051bT48RGlzcGxheVRleHQ+KDEtMTApPC9EaXNwbGF5VGV4dD48cmVjb3JkPjxy
ZWMtbnVtYmVyPjc5PC9yZWMtbnVtYmVyPjxmb3JlaWduLWtleXM+PGtleSBhcHA9IkVOIiBkYi1p
ZD0iZXowdHJhNXhjZHJzNXZlOTVyZDVyMHQ4OXN0YXN0ZHJyZXpzIj43OTwva2V5PjwvZm9yZWln
bi1rZXlzPjxyZWYtdHlwZSBuYW1lPSJKb3VybmFsIEFydGljbGUiPjE3PC9yZWYtdHlwZT48Y29u
dHJpYnV0b3JzPjxhdXRob3JzPjxhdXRob3I+SHdhLCBWLjwvYXV0aG9yPjxhdXRob3I+T2gsIFku
PC9hdXRob3I+PGF1dGhvcj5Sb3NlbmZlbGQsIFIuIEcuPC9hdXRob3I+PC9hdXRob3JzPjwvY29u
dHJpYnV0b3JzPjxhdXRoLWFkZHJlc3M+RGVwYXJ0bWVudCBvZiBQZWRpYXRyaWNzLCBPcmVnb24g
SGVhbHRoIFNjaWVuY2VzIFVuaXZlcnNpdHksIFBvcnRsYW5kIDk3MjAxLCBVU0EuPC9hdXRoLWFk
ZHJlc3M+PHRpdGxlcz48dGl0bGU+VGhlIGluc3VsaW4tbGlrZSBncm93dGggZmFjdG9yLWJpbmRp
bmcgcHJvdGVpbiAoSUdGQlApIHN1cGVyZmFtaWx5PC90aXRsZT48c2Vjb25kYXJ5LXRpdGxlPkVu
ZG9jciBSZXY8L3NlY29uZGFyeS10aXRsZT48YWx0LXRpdGxlPkVuZG9jcmluZSByZXZpZXdzPC9h
bHQtdGl0bGU+PC90aXRsZXM+PHBlcmlvZGljYWw+PGZ1bGwtdGl0bGU+RW5kb2NyIFJldjwvZnVs
bC10aXRsZT48YWJici0xPkVuZG9jcmluZSByZXZpZXdzPC9hYmJyLTE+PC9wZXJpb2RpY2FsPjxh
bHQtcGVyaW9kaWNhbD48ZnVsbC10aXRsZT5FbmRvY3IgUmV2PC9mdWxsLXRpdGxlPjxhYmJyLTE+
RW5kb2NyaW5lIHJldmlld3M8L2FiYnItMT48L2FsdC1wZXJpb2RpY2FsPjxwYWdlcz43NjEtODc8
L3BhZ2VzPjx2b2x1bWU+MjA8L3ZvbHVtZT48bnVtYmVyPjY8L251bWJlcj48a2V5d29yZHM+PGtl
eXdvcmQ+QW1pbm8gQWNpZCBTZXF1ZW5jZTwva2V5d29yZD48a2V5d29yZD5BbmltYWxzPC9rZXl3
b3JkPjxrZXl3b3JkPkV2b2x1dGlvbiwgTW9sZWN1bGFyPC9rZXl3b3JkPjxrZXl3b3JkPkh1bWFu
czwva2V5d29yZD48a2V5d29yZD4qSW5zdWxpbi1MaWtlIEdyb3d0aCBGYWN0b3IgQmluZGluZyBQ
cm90ZWluczwva2V5d29yZD48a2V5d29yZD5Nb2xlY3VsYXIgU2VxdWVuY2UgRGF0YTwva2V5d29y
ZD48a2V5d29yZD5QaHlsb2dlbnk8L2tleXdvcmQ+PC9rZXl3b3Jkcz48ZGF0ZXM+PHllYXI+MTk5
OTwveWVhcj48cHViLWRhdGVzPjxkYXRlPkRlYzwvZGF0ZT48L3B1Yi1kYXRlcz48L2RhdGVzPjxp
c2JuPjAxNjMtNzY5WCAoUHJpbnQpJiN4RDswMTYzLTc2OVggKExpbmtpbmcpPC9pc2JuPjxhY2Nl
c3Npb24tbnVtPjEwNjA1NjI1PC9hY2Nlc3Npb24tbnVtPjx1cmxzPjxyZWxhdGVkLXVybHM+PHVy
bD5odHRwOi8vd3d3Lm5jYmkubmxtLm5paC5nb3YvcHVibWVkLzEwNjA1NjI1PC91cmw+PC9yZWxh
dGVkLXVybHM+PC91cmxzPjxlbGVjdHJvbmljLXJlc291cmNlLW51bT4xMC4xMjEwL2VkcnYuMjAu
Ni4wMzgyPC9lbGVjdHJvbmljLXJlc291cmNlLW51bT48L3JlY29yZD48L0NpdGU+PENpdGU+PEF1
dGhvcj5CZWF0dGllPC9BdXRob3I+PFllYXI+MjAwNjwvWWVhcj48UmVjTnVtPjk1PC9SZWNOdW0+
PHJlY29yZD48cmVjLW51bWJlcj45NTwvcmVjLW51bWJlcj48Zm9yZWlnbi1rZXlzPjxrZXkgYXBw
PSJFTiIgZGItaWQ9IjI1cngwZTVzZmV3MDJyZTllc2JwZmYwN2FwZHB3ZmUwdHJwMiI+OTU8L2tl
eT48L2ZvcmVpZ24ta2V5cz48cmVmLXR5cGUgbmFtZT0iSm91cm5hbCBBcnRpY2xlIj4xNzwvcmVm
LXR5cGU+PGNvbnRyaWJ1dG9ycz48YXV0aG9ycz48YXV0aG9yPkJlYXR0aWUsIEouPC9hdXRob3I+
PGF1dGhvcj5BbGxhbiwgRy4gSi48L2F1dGhvcj48YXV0aG9yPkxvY2hyaWUsIEouIEQuPC9hdXRo
b3I+PGF1dGhvcj5GbGludCwgRC4gSi48L2F1dGhvcj48L2F1dGhvcnM+PC9jb250cmlidXRvcnM+
PGF1dGgtYWRkcmVzcz5IYW5uYWggUmVzZWFyY2ggSW5zdGl0dXRlLCBBeXIgS0E2IDVITCwgU2Nv
dGxhbmQsIFVLLiBqLmJlYXR0aWVAaGFubmFoLmFjLnVrPC9hdXRoLWFkZHJlc3M+PHRpdGxlcz48
dGl0bGU+SW5zdWxpbi1saWtlIGdyb3d0aCBmYWN0b3ItYmluZGluZyBwcm90ZWluLTUgKElHRkJQ
LTUpOiBhIGNyaXRpY2FsIG1lbWJlciBvZiB0aGUgSUdGIGF4aXM8L3RpdGxlPjxzZWNvbmRhcnkt
dGl0bGU+QmlvY2hlbSBKPC9zZWNvbmRhcnktdGl0bGU+PGFsdC10aXRsZT5UaGUgQmlvY2hlbWlj
YWwgam91cm5hbDwvYWx0LXRpdGxlPjwvdGl0bGVzPjxwZXJpb2RpY2FsPjxmdWxsLXRpdGxlPkJp
b2NoZW0gSjwvZnVsbC10aXRsZT48YWJici0xPlRoZSBCaW9jaGVtaWNhbCBqb3VybmFsPC9hYmJy
LTE+PC9wZXJpb2RpY2FsPjxhbHQtcGVyaW9kaWNhbD48ZnVsbC10aXRsZT5CaW9jaGVtIEo8L2Z1
bGwtdGl0bGU+PGFiYnItMT5UaGUgQmlvY2hlbWljYWwgam91cm5hbDwvYWJici0xPjwvYWx0LXBl
cmlvZGljYWw+PHBhZ2VzPjEtMTk8L3BhZ2VzPjx2b2x1bWU+Mzk1PC92b2x1bWU+PG51bWJlcj4x
PC9udW1iZXI+PGtleXdvcmRzPjxrZXl3b3JkPkFuaW1hbHM8L2tleXdvcmQ+PGtleXdvcmQ+RXh0
cmFjZWxsdWxhciBNYXRyaXgvbWV0YWJvbGlzbTwva2V5d29yZD48a2V5d29yZD5JbnN1bGluLUxp
a2UgR3Jvd3RoIEZhY3RvciBCaW5kaW5nIFByb3RlaW4gNS9jaGVtaXN0cnkvZ2VuZXRpY3MvKm1l
dGFib2xpc208L2tleXdvcmQ+PGtleXdvcmQ+TmVvcGxhc21zL21ldGFib2xpc208L2tleXdvcmQ+
PGtleXdvcmQ+UHJvdGVpbiBCaW5kaW5nPC9rZXl3b3JkPjxrZXl3b3JkPlByb3RlaW4gUHJvY2Vz
c2luZywgUG9zdC1UcmFuc2xhdGlvbmFsPC9rZXl3b3JkPjxrZXl3b3JkPlNvbWF0b21lZGlucy8q
bWV0YWJvbGlzbTwva2V5d29yZD48L2tleXdvcmRzPjxkYXRlcz48eWVhcj4yMDA2PC95ZWFyPjxw
dWItZGF0ZXM+PGRhdGU+QXByIDE8L2RhdGU+PC9wdWItZGF0ZXM+PC9kYXRlcz48aXNibj4xNDcw
LTg3MjggKEVsZWN0cm9uaWMpJiN4RDswMjY0LTYwMjEgKExpbmtpbmcpPC9pc2JuPjxhY2Nlc3Np
b24tbnVtPjE2NTI2OTQ0PC9hY2Nlc3Npb24tbnVtPjx1cmxzPjxyZWxhdGVkLXVybHM+PHVybD5o
dHRwOi8vd3d3Lm5jYmkubmxtLm5paC5nb3YvcHVibWVkLzE2NTI2OTQ0PC91cmw+PC9yZWxhdGVk
LXVybHM+PC91cmxzPjxjdXN0b20yPjE0MDk2ODU8L2N1c3RvbTI+PGVsZWN0cm9uaWMtcmVzb3Vy
Y2UtbnVtPjEwLjEwNDIvQkoyMDA2MDA4NjwvZWxlY3Ryb25pYy1yZXNvdXJjZS1udW0+PC9yZWNv
cmQ+PC9DaXRlPjxDaXRlPjxBdXRob3I+U2hpbjwvQXV0aG9yPjxZZWFyPjE5OTQ8L1llYXI+PFJl
Y051bT4yMjwvUmVjTnVtPjxyZWNvcmQ+PHJlYy1udW1iZXI+MjI8L3JlYy1udW1iZXI+PGZvcmVp
Z24ta2V5cz48a2V5IGFwcD0iRU4iIGRiLWlkPSJlejB0cmE1eGNkcnM1dmU5NXJkNXIwdDg5c3Rh
c3RkcnJlenMiPjIyPC9rZXk+PC9mb3JlaWduLWtleXM+PHJlZi10eXBlIG5hbWU9IkpvdXJuYWwg
QXJ0aWNsZSI+MTc8L3JlZi10eXBlPjxjb250cmlidXRvcnM+PGF1dGhvcnM+PGF1dGhvcj5TaGlu
LCBTLiBVLjwvYXV0aG9yPjxhdXRob3I+RnJpZGVuLCBQLjwvYXV0aG9yPjxhdXRob3I+TW9yYW4s
IE0uPC9hdXRob3I+PGF1dGhvcj5Nb3JyaXNvbiwgUy4gTC48L2F1dGhvcj48L2F1dGhvcnM+PC9j
b250cmlidXRvcnM+PGF1dGgtYWRkcmVzcz5BbGtlcm1lcywgSW5jLiwgQ2FtYnJpZGdlLCBNYXNz
YWNodXNldHRzIDAyMTM5LjwvYXV0aC1hZGRyZXNzPjx0aXRsZXM+PHRpdGxlPkZ1bmN0aW9uYWwg
cHJvcGVydGllcyBvZiBhbnRpYm9keSBpbnN1bGluLWxpa2UgZ3Jvd3RoIGZhY3RvciBmdXNpb24g
cHJvdGVpbnM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Q5NzktODU8L3BhZ2VzPjx2b2x1bWU+MjY5PC92
b2x1bWU+PG51bWJlcj43PC9udW1iZXI+PGtleXdvcmRzPjxrZXl3b3JkPkFuaW1hbHM8L2tleXdv
cmQ+PGtleXdvcmQ+QmluZGluZywgQ29tcGV0aXRpdmU8L2tleXdvcmQ+PGtleXdvcmQ+Q2VsbCBM
aW5lPC9rZXl3b3JkPjxrZXl3b3JkPkNvbXBsZW1lbnQgQzFxL21ldGFib2xpc208L2tleXdvcmQ+
PGtleXdvcmQ+R2VuZXMsIEltbXVub2dsb2J1bGluPC9rZXl3b3JkPjxrZXl3b3JkPkh1bWFuczwv
a2V5d29yZD48a2V5d29yZD5JbW11bm9nbG9idWxpbiBDb25zdGFudCBSZWdpb25zL2Jpb3N5bnRo
ZXNpcy9tZXRhYm9saXNtPC9rZXl3b3JkPjxrZXl3b3JkPkltbXVub2dsb2J1bGluIEcvYmlvc3lu
dGhlc2lzLyptZXRhYm9saXNtPC9rZXl3b3JkPjxrZXl3b3JkPkluc3VsaW4tTGlrZSBHcm93dGgg
RmFjdG9yIEkvYmlvc3ludGhlc2lzLyptZXRhYm9saXNtPC9rZXl3b3JkPjxrZXl3b3JkPkluc3Vs
aW4tTGlrZSBHcm93dGggRmFjdG9yIElJL2Jpb3N5bnRoZXNpcy8qbWV0YWJvbGlzbTwva2V5d29y
ZD48a2V5d29yZD5LaW5ldGljczwva2V5d29yZD48a2V5d29yZD5MeW1waG9jeXRlcy9tZXRhYm9s
aXNtPC9rZXl3b3JkPjxrZXl3b3JkPlJhdHM8L2tleXdvcmQ+PGtleXdvcmQ+UmVjZXB0b3IsIElH
RiBUeXBlIDEvbWV0YWJvbGlzbTwva2V5d29yZD48a2V5d29yZD5SZWNlcHRvciwgSUdGIFR5cGUg
Mi9tZXRhYm9saXNtPC9rZXl3b3JkPjxrZXl3b3JkPlJlY29tYmluYW50IEZ1c2lvbiBQcm90ZWlu
cy9iaW9zeW50aGVzaXMvKm1ldGFib2xpc208L2tleXdvcmQ+PC9rZXl3b3Jkcz48ZGF0ZXM+PHll
YXI+MTk5NDwveWVhcj48cHViLWRhdGVzPjxkYXRlPkZlYiAxODwvZGF0ZT48L3B1Yi1kYXRlcz48
L2RhdGVzPjxpc2JuPjAwMjEtOTI1OCAoUHJpbnQpJiN4RDswMDIxLTkyNTggKExpbmtpbmcpPC9p
c2JuPjxhY2Nlc3Npb24tbnVtPjgxMDY0NzM8L2FjY2Vzc2lvbi1udW0+PHVybHM+PHJlbGF0ZWQt
dXJscz48dXJsPmh0dHA6Ly93d3cubmNiaS5ubG0ubmloLmdvdi9wdWJtZWQvODEwNjQ3MzwvdXJs
PjwvcmVsYXRlZC11cmxzPjwvdXJscz48L3JlY29yZD48L0NpdGU+PENpdGU+PEF1dGhvcj5Qb21t
aWVyPC9BdXRob3I+PFllYXI+MTk5NTwvWWVhcj48UmVjTnVtPjk0PC9SZWNOdW0+PHJlY29yZD48
cmVjLW51bWJlcj45NDwvcmVjLW51bWJlcj48Zm9yZWlnbi1rZXlzPjxrZXkgYXBwPSJFTiIgZGIt
aWQ9IjI1cngwZTVzZmV3MDJyZTllc2JwZmYwN2FwZHB3ZmUwdHJwMiI+OTQ8L2tleT48L2ZvcmVp
Z24ta2V5cz48cmVmLXR5cGUgbmFtZT0iSm91cm5hbCBBcnRpY2xlIj4xNzwvcmVmLXR5cGU+PGNv
bnRyaWJ1dG9ycz48YXV0aG9ycz48YXV0aG9yPlBvbW1pZXIsIEcuIEouPC9hdXRob3I+PGF1dGhv
cj5SZW1hY2xlLUJvbm5ldCwgTS4gTS48L2F1dGhvcj48YXV0aG9yPlRyaXBpZXIsIFMuIEcuPC9h
dXRob3I+PGF1dGhvcj5HYXJyb3VzdGUsIEYuIEwuPC9hdXRob3I+PC9hdXRob3JzPjwvY29udHJp
YnV0b3JzPjxhdXRoLWFkZHJlc3M+RmFjdWx0ZSBkZSBNZWRlY2luZSwgVW5pdGUgUHJvdGVpbmVz
IGV0IENhbmNlciwgVS5SLkEuIENOUlMgMTkyNCwgTWFyc2VpbGxlLCBGcmFuY2UuPC9hdXRoLWFk
ZHJlc3M+PHRpdGxlcz48dGl0bGU+RGlmZmVyZW50aWFsIHNlY3JldG9yeSBwb2xhcml0eSBvZiBJ
R0ZCUC02IHZzLiBJR0ZCUC0yIGFuZCBJR0ZCUC00IGluIGh1bWFuIGludGVzdGluYWwgZXBpdGhl
bGlhbCBjZWxsczogaXMgaXQgYSB3YXkgb2YgbW9kdWxhdGluZyBJR0YtSUkgYmlvYXZhaWxhYmls
aXR5IHRvd2FyZHMgdGhlIElHRi1yZXNwb25zaXZlIGJhc29sYXRlcmFsIHN1cmZhY2U/PC90aXRs
ZT48c2Vjb25kYXJ5LXRpdGxlPlByb2cgR3Jvd3RoIEZhY3RvciBSZXM8L3NlY29uZGFyeS10aXRs
ZT48YWx0LXRpdGxlPlByb2dyZXNzIGluIGdyb3d0aCBmYWN0b3IgcmVzZWFyY2g8L2FsdC10aXRs
ZT48L3RpdGxlcz48cGVyaW9kaWNhbD48ZnVsbC10aXRsZT5Qcm9nIEdyb3d0aCBGYWN0b3IgUmVz
PC9mdWxsLXRpdGxlPjxhYmJyLTE+UHJvZ3Jlc3MgaW4gZ3Jvd3RoIGZhY3RvciByZXNlYXJjaDwv
YWJici0xPjwvcGVyaW9kaWNhbD48YWx0LXBlcmlvZGljYWw+PGZ1bGwtdGl0bGU+UHJvZyBHcm93
dGggRmFjdG9yIFJlczwvZnVsbC10aXRsZT48YWJici0xPlByb2dyZXNzIGluIGdyb3d0aCBmYWN0
b3IgcmVzZWFyY2g8L2FiYnItMT48L2FsdC1wZXJpb2RpY2FsPjxwYWdlcz4xOTctMjA2PC9wYWdl
cz48dm9sdW1lPjY8L3ZvbHVtZT48bnVtYmVyPjItNDwvbnVtYmVyPjxrZXl3b3Jkcz48a2V5d29y
ZD5CYXNlbWVudCBNZW1icmFuZS9zZWNyZXRpb248L2tleXdvcmQ+PGtleXdvcmQ+QmlvbG9naWNh
bCBBdmFpbGFiaWxpdHk8L2tleXdvcmQ+PGtleXdvcmQ+QmxvdHRpbmcsIFdlc3Rlcm48L2tleXdv
cmQ+PGtleXdvcmQ+Q2FyY2lub2VtYnJ5b25pYyBBbnRpZ2VuL21ldGFib2xpc208L2tleXdvcmQ+
PGtleXdvcmQ+Q2VsbCBEaWZmZXJlbnRpYXRpb248L2tleXdvcmQ+PGtleXdvcmQ+SFQyOSBDZWxs
czwva2V5d29yZD48a2V5d29yZD5IdW1hbnM8L2tleXdvcmQ+PGtleXdvcmQ+SW5zdWxpbi1MaWtl
IEdyb3d0aCBGYWN0b3IgQmluZGluZyBQcm90ZWluIDIvKnNlY3JldGlvbjwva2V5d29yZD48a2V5
d29yZD5JbnN1bGluLUxpa2UgR3Jvd3RoIEZhY3RvciBCaW5kaW5nIFByb3RlaW4gNC8qc2VjcmV0
aW9uPC9rZXl3b3JkPjxrZXl3b3JkPkluc3VsaW4tTGlrZSBHcm93dGggRmFjdG9yIEJpbmRpbmcg
UHJvdGVpbiA2LypzZWNyZXRpb248L2tleXdvcmQ+PGtleXdvcmQ+SW5zdWxpbi1MaWtlIEdyb3d0
aCBGYWN0b3IgSUkvKnNlY3JldGlvbjwva2V5d29yZD48a2V5d29yZD5JbnRlc3RpbmVzL2N5dG9s
b2d5LyptZXRhYm9saXNtPC9rZXl3b3JkPjxrZXl3b3JkPlJlY2VwdG9yLCBJR0YgVHlwZSAxL21l
dGFib2xpc208L2tleXdvcmQ+PC9rZXl3b3Jkcz48ZGF0ZXM+PHllYXI+MTk5NTwveWVhcj48L2Rh
dGVzPjxpc2JuPjA5NTUtMjIzNSAoUHJpbnQpJiN4RDswOTU1LTIyMzUgKExpbmtpbmcpPC9pc2Ju
PjxhY2Nlc3Npb24tbnVtPjg4MTc2NjI8L2FjY2Vzc2lvbi1udW0+PHVybHM+PHJlbGF0ZWQtdXJs
cz48dXJsPmh0dHA6Ly93d3cubmNiaS5ubG0ubmloLmdvdi9wdWJtZWQvODgxNzY2MjwvdXJsPjwv
cmVsYXRlZC11cmxzPjwvdXJscz48L3JlY29yZD48L0NpdGU+PENpdGU+PEF1dGhvcj5BY2NpbGk8
L0F1dGhvcj48WWVhcj4xOTk5PC9ZZWFyPjxSZWNOdW0+Mjg8L1JlY051bT48cmVjb3JkPjxyZWMt
bnVtYmVyPjI4PC9yZWMtbnVtYmVyPjxmb3JlaWduLWtleXM+PGtleSBhcHA9IkVOIiBkYi1pZD0i
MjVyeDBlNXNmZXcwMnJlOWVzYnBmZjA3YXBkcHdmZTB0cnAyIj4yODwva2V5PjwvZm9yZWlnbi1r
ZXlzPjxyZWYtdHlwZSBuYW1lPSJKb3VybmFsIEFydGljbGUiPjE3PC9yZWYtdHlwZT48Y29udHJp
YnV0b3JzPjxhdXRob3JzPjxhdXRob3I+QWNjaWxpLCBELjwvYXV0aG9yPjxhdXRob3I+TmFrYWUs
IEouPC9hdXRob3I+PGF1dGhvcj5LaW0sIEouIEouPC9hdXRob3I+PGF1dGhvcj5QYXJrLCBCLiBD
LjwvYXV0aG9yPjxhdXRob3I+Um90aGVyLCBLLiBJLjwvYXV0aG9yPjwvYXV0aG9ycz48L2NvbnRy
aWJ1dG9ycz48YXV0aC1hZGRyZXNzPlVuaXQgb24gR2VuZXRpY3MgYW5kIEhvcm1vbmUgQWN0aW9u
LCBOYXRpb25hbCBJbnN0aXR1dGUgb2YgQ2hpbGQgSGVhbHRoIGFuZCBIdW1hbiBEZXZlbG9wbWVu
dCwgTmF0aW9uYWwgSW5zdGl0dXRlcyBvZiBIZWFsdGgsIEJldGhlc2RhLCBNRCAyMDg5MiwgVVNB
LjwvYXV0aC1hZGRyZXNzPjx0aXRsZXM+PHRpdGxlPlRhcmdldGVkIGdlbmUgbXV0YXRpb25zIGRl
ZmluZSB0aGUgcm9sZXMgb2YgaW5zdWxpbiBhbmQgSUdGLUkgcmVjZXB0b3JzIGluIG1vdXNlIGVt
YnJ5b25pYyBkZXZlbG9wbWVudDwvdGl0bGU+PHNlY29uZGFyeS10aXRsZT5KIFBlZGlhdHIgRW5k
b2NyaW5vbCBNZXRhYjwvc2Vjb25kYXJ5LXRpdGxlPjxhbHQtdGl0bGU+Sm91cm5hbCBvZiBwZWRp
YXRyaWMgZW5kb2NyaW5vbG9neSAmYW1wOyBtZXRhYm9saXNtIDogSlBFTTwvYWx0LXRpdGxlPjwv
dGl0bGVzPjxwZXJpb2RpY2FsPjxmdWxsLXRpdGxlPkogUGVkaWF0ciBFbmRvY3Jpbm9sIE1ldGFi
PC9mdWxsLXRpdGxlPjxhYmJyLTE+Sm91cm5hbCBvZiBwZWRpYXRyaWMgZW5kb2NyaW5vbG9neSAm
YW1wOyBtZXRhYm9saXNtIDogSlBFTTwvYWJici0xPjwvcGVyaW9kaWNhbD48YWx0LXBlcmlvZGlj
YWw+PGZ1bGwtdGl0bGU+SiBQZWRpYXRyIEVuZG9jcmlub2wgTWV0YWI8L2Z1bGwtdGl0bGU+PGFi
YnItMT5Kb3VybmFsIG9mIHBlZGlhdHJpYyBlbmRvY3Jpbm9sb2d5ICZhbXA7IG1ldGFib2xpc20g
OiBKUEVNPC9hYmJyLTE+PC9hbHQtcGVyaW9kaWNhbD48cGFnZXM+NDc1LTg1PC9wYWdlcz48dm9s
dW1lPjEyPC92b2x1bWU+PG51bWJlcj40PC9udW1iZXI+PGtleXdvcmRzPjxrZXl3b3JkPkFuaW1h
bHM8L2tleXdvcmQ+PGtleXdvcmQ+KkVtYnJ5b25pYyBhbmQgRmV0YWwgRGV2ZWxvcG1lbnQ8L2tl
eXdvcmQ+PGtleXdvcmQ+RmV0YWwgR3Jvd3RoIFJldGFyZGF0aW9uL2dlbmV0aWNzPC9rZXl3b3Jk
PjxrZXl3b3JkPkdlbmUgVGFyZ2V0aW5nPC9rZXl3b3JkPjxrZXl3b3JkPkh1bWFuczwva2V5d29y
ZD48a2V5d29yZD5JbnN1bGluLUxpa2UgR3Jvd3RoIEZhY3RvciBJSS9waHlzaW9sb2d5PC9rZXl3
b3JkPjxrZXl3b3JkPk1pY2U8L2tleXdvcmQ+PGtleXdvcmQ+TWljZSwgS25vY2tvdXQ8L2tleXdv
cmQ+PGtleXdvcmQ+Kk11dGF0aW9uPC9rZXl3b3JkPjxrZXl3b3JkPlJlY2VwdG9yLCBJR0YgVHlw
ZSAxL2RlZmljaWVuY3kvKmdlbmV0aWNzLypwaHlzaW9sb2d5PC9rZXl3b3JkPjxrZXl3b3JkPlJl
Y2VwdG9yLCBJbnN1bGluL2RlZmljaWVuY3kvKmdlbmV0aWNzLypwaHlzaW9sb2d5PC9rZXl3b3Jk
Pjwva2V5d29yZHM+PGRhdGVzPjx5ZWFyPjE5OTk8L3llYXI+PHB1Yi1kYXRlcz48ZGF0ZT5KdWwt
QXVnPC9kYXRlPjwvcHViLWRhdGVzPjwvZGF0ZXM+PGlzYm4+MDMzNC0wMThYIChQcmludCkmI3hE
OzAzMzQtMDE4WCAoTGlua2luZyk8L2lzYm4+PGFjY2Vzc2lvbi1udW0+MTA0MTc5NjM8L2FjY2Vz
c2lvbi1udW0+PHVybHM+PHJlbGF0ZWQtdXJscz48dXJsPmh0dHA6Ly93d3cubmNiaS5ubG0ubmlo
Lmdvdi9wdWJtZWQvMTA0MTc5NjM8L3VybD48L3JlbGF0ZWQtdXJscz48L3VybHM+PC9yZWNvcmQ+
PC9DaXRlPjxDaXRlPjxBdXRob3I+SnVyZ2VpdDwvQXV0aG9yPjxZZWFyPjIwMDc8L1llYXI+PFJl
Y051bT45MjwvUmVjTnVtPjxyZWNvcmQ+PHJlYy1udW1iZXI+OTI8L3JlYy1udW1iZXI+PGZvcmVp
Z24ta2V5cz48a2V5IGFwcD0iRU4iIGRiLWlkPSIyNXJ4MGU1c2ZldzAycmU5ZXNicGZmMDdhcGRw
d2ZlMHRycDIiPjkyPC9rZXk+PC9mb3JlaWduLWtleXM+PHJlZi10eXBlIG5hbWU9IkpvdXJuYWwg
QXJ0aWNsZSI+MTc8L3JlZi10eXBlPjxjb250cmlidXRvcnM+PGF1dGhvcnM+PGF1dGhvcj5KdXJn
ZWl0LCBBLjwvYXV0aG9yPjxhdXRob3I+QmVybGF0bywgQy48L2F1dGhvcj48YXV0aG9yPk9icmlz
dCwgUC48L2F1dGhvcj48YXV0aG9yPlBsb25lciwgQy48L2F1dGhvcj48YXV0aG9yPk1hc3NvbmVy
LCBQLjwvYXV0aG9yPjxhdXRob3I+U2NobW9semVyLCBKLjwvYXV0aG9yPjxhdXRob3I+SGFmZm5l
ciwgTS4gQy48L2F1dGhvcj48YXV0aG9yPktsb2NrZXIsIEguPC9hdXRob3I+PGF1dGhvcj5IdWJl
ciwgTC4gQS48L2F1dGhvcj48YXV0aG9yPkdlbGV5LCBTLjwvYXV0aG9yPjxhdXRob3I+RG9wcGxl
ciwgVy48L2F1dGhvcj48L2F1dGhvcnM+PC9jb250cmlidXRvcnM+PGF1dGgtYWRkcmVzcz5EaXZp
c2lvbiBvZiBNZWRpY2FsIEJpb2NoZW1pc3RyeSwgQmlvY2VudGVyLCBJbm5zYnJ1Y2sgTWVkaWNh
bCBVbml2ZXJzaXR5LCBGcml0ei1QcmVnbC1TdHJhc3NlIDMsIDYwMjAgSW5uc2JydWNrLCBBdXN0
cmlhLjwvYXV0aC1hZGRyZXNzPjx0aXRsZXM+PHRpdGxlPkluc3VsaW4tbGlrZSBncm93dGggZmFj
dG9yLWJpbmRpbmcgcHJvdGVpbi01IGVudGVycyB2ZXNpY3VsYXIgc3RydWN0dXJlcyBidXQgbm90
IHRoZSBudWNsZXVzPC90aXRsZT48c2Vjb25kYXJ5LXRpdGxlPlRyYWZmaWM8L3NlY29uZGFyeS10
aXRsZT48YWx0LXRpdGxlPlRyYWZmaWM8L2FsdC10aXRsZT48L3RpdGxlcz48cGVyaW9kaWNhbD48
ZnVsbC10aXRsZT5UcmFmZmljPC9mdWxsLXRpdGxlPjxhYmJyLTE+VHJhZmZpYzwvYWJici0xPjwv
cGVyaW9kaWNhbD48YWx0LXBlcmlvZGljYWw+PGZ1bGwtdGl0bGU+VHJhZmZpYzwvZnVsbC10aXRs
ZT48YWJici0xPlRyYWZmaWM8L2FiYnItMT48L2FsdC1wZXJpb2RpY2FsPjxwYWdlcz4xODE1LTI4
PC9wYWdlcz48dm9sdW1lPjg8L3ZvbHVtZT48bnVtYmVyPjEyPC9udW1iZXI+PGtleXdvcmRzPjxr
ZXl3b3JkPkFjdGl2ZSBUcmFuc3BvcnQsIENlbGwgTnVjbGV1czwva2V5d29yZD48a2V5d29yZD5B
bmltYWxzPC9rZXl3b3JkPjxrZXl3b3JkPkNPUyBDZWxsczwva2V5d29yZD48a2V5d29yZD5DZWxs
IExpbmU8L2tleXdvcmQ+PGtleXdvcmQ+Q2VsbCBNZW1icmFuZS8qbWV0YWJvbGlzbTwva2V5d29y
ZD48a2V5d29yZD5DZWxsIE51Y2xldXMvKm1ldGFib2xpc208L2tleXdvcmQ+PGtleXdvcmQ+Q2Vy
Y29waXRoZWN1cyBhZXRoaW9wczwva2V5d29yZD48a2V5d29yZD5DeXRvcGxhc20vbWV0YWJvbGlz
bTwva2V5d29yZD48a2V5d29yZD5EaWdpdG9uaW4vKm1ldGFib2xpc208L2tleXdvcmQ+PGtleXdv
cmQ+RXBpdGhlbGlhbCBDZWxscy9tZXRhYm9saXNtPC9rZXl3b3JkPjxrZXl3b3JkPkh1bWFuczwv
a2V5d29yZD48a2V5d29yZD5JbnN1bGluLUxpa2UgR3Jvd3RoIEZhY3RvciBCaW5kaW5nIFByb3Rl
aW4gNS8qbWV0YWJvbGlzbTwva2V5d29yZD48a2V5d29yZD5NYW1tYXJ5IEdsYW5kcywgQW5pbWFs
L21ldGFib2xpc208L2tleXdvcmQ+PGtleXdvcmQ+TWljZTwva2V5d29yZD48a2V5d29yZD5NaWNy
b3Njb3B5LCBDb25mb2NhbDwva2V5d29yZD48a2V5d29yZD5NaWNyb3Njb3B5LCBGbHVvcmVzY2Vu
Y2U8L2tleXdvcmQ+PGtleXdvcmQ+TW9kZWxzLCBCaW9sb2dpY2FsPC9rZXl3b3JkPjxrZXl3b3Jk
PlRpbWUgRmFjdG9yczwva2V5d29yZD48L2tleXdvcmRzPjxkYXRlcz48eWVhcj4yMDA3PC95ZWFy
PjxwdWItZGF0ZXM+PGRhdGU+RGVjPC9kYXRlPjwvcHViLWRhdGVzPjwvZGF0ZXM+PGlzYm4+MTM5
OC05MjE5IChQcmludCkmI3hEOzEzOTgtOTIxOSAoTGlua2luZyk8L2lzYm4+PGFjY2Vzc2lvbi1u
dW0+MTc4OTI1Mjk8L2FjY2Vzc2lvbi1udW0+PHVybHM+PHJlbGF0ZWQtdXJscz48dXJsPmh0dHA6
Ly93d3cubmNiaS5ubG0ubmloLmdvdi9wdWJtZWQvMTc4OTI1Mjk8L3VybD48L3JlbGF0ZWQtdXJs
cz48L3VybHM+PGVsZWN0cm9uaWMtcmVzb3VyY2UtbnVtPjEwLjExMTEvai4xNjAwLTA4NTQuMjAw
Ny4wMDY1NS54PC9lbGVjdHJvbmljLXJlc291cmNlLW51bT48L3JlY29yZD48L0NpdGU+PENpdGU+
PEF1dGhvcj5Sb2JpbnNvbjwvQXV0aG9yPjxZZWFyPjIwMDQ8L1llYXI+PFJlY051bT4xMzwvUmVj
TnVtPjxyZWNvcmQ+PHJlYy1udW1iZXI+MTM8L3JlYy1udW1iZXI+PGZvcmVpZ24ta2V5cz48a2V5
IGFwcD0iRU4iIGRiLWlkPSJweGZ6ZXd3MmNycnh0eWV4dnBudmZlZDF2NXBmZXhydGV6ZXQiPjEz
PC9rZXk+PC9mb3JlaWduLWtleXM+PHJlZi10eXBlIG5hbWU9IkpvdXJuYWwgQXJ0aWNsZSI+MTc8
L3JlZi10eXBlPjxjb250cmlidXRvcnM+PGF1dGhvcnM+PGF1dGhvcj5Sb2JpbnNvbiwgUy4gQS48
L2F1dGhvcj48YXV0aG9yPlJvc2VuendlaWcsIFMuIEEuPC9hdXRob3I+PC9hdXRob3JzPjwvY29u
dHJpYnV0b3JzPjxhdXRoLWFkZHJlc3M+RGVwYXJ0bWVudCBvZiBDZWxsIGFuZCBNb2xlY3VsYXIg
UGhhcm1hY29sb2d5IGFuZCBFeHBlcmltZW50YWwgVGhlcmFwZXV0aWNzIGFuZCBIb2xsaW5ncyBD
YW5jZXIgQ2VudGVyLCBNZWRpY2FsIFVuaXZlcnNpdHkgb2YgU291dGggQ2Fyb2xpbmEsIDE3MyBB
c2hsZXkgQXZlbnVlLCBDaGFybGVzdG9uLCBTb3V0aCBDYXJvbGluYSAyOTQyNSwgVVNBLjwvYXV0
aC1hZGRyZXNzPjx0aXRsZXM+PHRpdGxlPlN5bnRoZXNpcyBhbmQgY2hhcmFjdGVyaXphdGlvbiBv
ZiBiaW90aW55bGF0ZWQgZm9ybXMgb2YgaW5zdWxpbi1saWtlIGdyb3d0aCBmYWN0b3ItMTogdG9w
b2dyYXBoaWNhbCBldmFsdWF0aW9uIG9mIHRoZSBJR0YtMS9JR0ZCUC0yIEFORCBJR0ZCUC0zIGlu
dGVyZmFjZTwvdGl0bGU+PHNlY29uZGFyeS10aXRsZT5CaW9jaGVtaXN0cnk8L3NlY29uZGFyeS10
aXRsZT48YWx0LXRpdGxlPkJpb2NoZW1pc3RyeTwvYWx0LXRpdGxlPjwvdGl0bGVzPjxwYWdlcz4x
MTUzMy00NTwvcGFnZXM+PHZvbHVtZT40Mzwvdm9sdW1lPjxudW1iZXI+MzY8L251bWJlcj48a2V5
d29yZHM+PGtleXdvcmQ+QW1pbm8gQWNpZCBTZXF1ZW5jZTwva2V5d29yZD48a2V5d29yZD5Bbmlt
YWxzPC9rZXl3b3JkPjxrZXl3b3JkPkJpbmRpbmcsIENvbXBldGl0aXZlPC9rZXl3b3JkPjxrZXl3
b3JkPkJpb3Rpbi8qYW5hbG9ncyAmYW1wOyBkZXJpdmF0aXZlcy9tZXRhYm9saXNtPC9rZXl3b3Jk
PjxrZXl3b3JkPkJpb3RpbnlsYXRpb248L2tleXdvcmQ+PGtleXdvcmQ+Q0hPIENlbGxzPC9rZXl3
b3JkPjxrZXl3b3JkPkNlbGwgTGluZSwgVHJhbnNmb3JtZWQ8L2tleXdvcmQ+PGtleXdvcmQ+Q3Jp
Y2V0aW5hZTwva2V5d29yZD48a2V5d29yZD5FbGVjdHJvcGhvcmVzaXMsIFBvbHlhY3J5bGFtaWRl
IEdlbDwva2V5d29yZD48a2V5d29yZD5IdW1hbnM8L2tleXdvcmQ+PGtleXdvcmQ+SW5zdWxpbi1M
aWtlIEdyb3d0aCBGYWN0b3IgQmluZGluZyBQcm90ZWluIDIvKmNoZW1pY2FsIHN5bnRoZXNpcy8q
bWV0YWJvbGlzbTwva2V5d29yZD48a2V5d29yZD5JbnN1bGluLUxpa2UgR3Jvd3RoIEZhY3RvciBC
aW5kaW5nIFByb3RlaW4gMy8qY2hlbWljYWwgc3ludGhlc2lzLyptZXRhYm9saXNtPC9rZXl3b3Jk
PjxrZXl3b3JkPkluc3VsaW4tTGlrZSBHcm93dGggRmFjdG9yIEkvKmNoZW1pY2FsIHN5bnRoZXNp
cy9pc29sYXRpb24gJmFtcDs8L2tleXdvcmQ+PGtleXdvcmQ+cHVyaWZpY2F0aW9uLyptZXRhYm9s
aXNtPC9rZXl3b3JkPjxrZXl3b3JkPkxpZ2FuZHM8L2tleXdvcmQ+PGtleXdvcmQ+TWljZTwva2V5
d29yZD48a2V5d29yZD5Nb2xlY3VsYXIgU2VxdWVuY2UgRGF0YTwva2V5d29yZD48a2V5d29yZD5Q
cm90ZWluIFN0cnVjdHVyZSwgVGVydGlhcnk8L2tleXdvcmQ+PGtleXdvcmQ+UmVjZXB0b3IsIElH
RiBUeXBlIDEvbWV0YWJvbGlzbTwva2V5d29yZD48a2V5d29yZD5TcGVjdHJvbWV0cnksIE1hc3Ms
IE1hdHJpeC1Bc3Npc3RlZCBMYXNlciBEZXNvcnB0aW9uLUlvbml6YXRpb248L2tleXdvcmQ+PGtl
eXdvcmQ+U3VjY2luaW1pZGVzL21ldGFib2xpc208L2tleXdvcmQ+PGtleXdvcmQ+U3VyZmFjZSBQ
bGFzbW9uIFJlc29uYW5jZTwva2V5d29yZD48L2tleXdvcmRzPjxkYXRlcz48eWVhcj4yMDA0PC95
ZWFyPjxwdWItZGF0ZXM+PGRhdGU+U2VwIDE0PC9kYXRlPjwvcHViLWRhdGVzPjwvZGF0ZXM+PGlz
Ym4+MDAwNi0yOTYwIChQcmludCkmI3hEOzAwMDYtMjk2MCAoTGlua2luZyk8L2lzYm4+PGFjY2Vz
c2lvbi1udW0+MTUzNTAxMzk8L2FjY2Vzc2lvbi1udW0+PHVybHM+PHJlbGF0ZWQtdXJscz48dXJs
Pmh0dHA6Ly93d3cubmNiaS5ubG0ubmloLmdvdi9wdWJtZWQvMTUzNTAxMzk8L3VybD48L3JlbGF0
ZWQtdXJscz48L3VybHM+PGVsZWN0cm9uaWMtcmVzb3VyY2UtbnVtPjEwLjEwMjEvYmkwNDkwODJr
PC9lbGVjdHJvbmljLXJlc291cmNlLW51bT48L3JlY29yZD48L0NpdGU+PENpdGU+PEF1dGhvcj5E
YW5pZWxzZW48L0F1dGhvcj48WWVhcj4xOTkwPC9ZZWFyPjxSZWNOdW0+ODA8L1JlY051bT48cmVj
b3JkPjxyZWMtbnVtYmVyPjgwPC9yZWMtbnVtYmVyPjxmb3JlaWduLWtleXM+PGtleSBhcHA9IkVO
IiBkYi1pZD0iZXowdHJhNXhjZHJzNXZlOTVyZDVyMHQ4OXN0YXN0ZHJyZXpzIj44MDwva2V5Pjwv
Zm9yZWlnbi1rZXlzPjxyZWYtdHlwZSBuYW1lPSJKb3VybmFsIEFydGljbGUiPjE3PC9yZWYtdHlw
ZT48Y29udHJpYnV0b3JzPjxhdXRob3JzPjxhdXRob3I+RGFuaWVsc2VuLCBBLjwvYXV0aG9yPjxh
dXRob3I+TGFyc2VuLCBFLjwvYXV0aG9yPjxhdXRob3I+R2FtbWVsdG9mdCwgUy48L2F1dGhvcj48
L2F1dGhvcnM+PC9jb250cmlidXRvcnM+PGF1dGgtYWRkcmVzcz5EZXBhcnRtZW50IG9mIENsaW5p
Y2FsIENoZW1pc3RyeSwgQmlzcGViamVyZyBIb3NwaXRhbCwgQ29wZW5oYWdlbiwgRGVubWFyay48
L2F1dGgtYWRkcmVzcz48dGl0bGVzPjx0aXRsZT5DaHJvbWFmZmluIGNlbGxzIGV4cHJlc3MgdHdv
IHR5cGVzIG9mIGluc3VsaW4tbGlrZSBncm93dGggZmFjdG9yIHJlY2VwdG9yczwvdGl0bGU+PHNl
Y29uZGFyeS10aXRsZT5CcmFpbiBSZXM8L3NlY29uZGFyeS10aXRsZT48YWx0LXRpdGxlPkJyYWlu
IHJlc2VhcmNoPC9hbHQtdGl0bGU+PC90aXRsZXM+PHBlcmlvZGljYWw+PGZ1bGwtdGl0bGU+QnJh
aW4gUmVzPC9mdWxsLXRpdGxlPjxhYmJyLTE+QnJhaW4gcmVzZWFyY2g8L2FiYnItMT48L3Blcmlv
ZGljYWw+PGFsdC1wZXJpb2RpY2FsPjxmdWxsLXRpdGxlPkJyYWluIFJlczwvZnVsbC10aXRsZT48
YWJici0xPkJyYWluIHJlc2VhcmNoPC9hYmJyLTE+PC9hbHQtcGVyaW9kaWNhbD48cGFnZXM+OTUt
MTAwPC9wYWdlcz48dm9sdW1lPjUxODwvdm9sdW1lPjxudW1iZXI+MS0yPC9udW1iZXI+PGtleXdv
cmRzPjxrZXl3b3JkPkFkcmVuYWwgTWVkdWxsYS8qbWV0YWJvbGlzbTwva2V5d29yZD48a2V5d29y
ZD5BbmltYWxzPC9rZXl3b3JkPjxrZXl3b3JkPkNhdHRsZTwva2V5d29yZD48a2V5d29yZD5DZWxs
cywgQ3VsdHVyZWQ8L2tleXdvcmQ+PGtleXdvcmQ+SW5zdWxpbi1MaWtlIEdyb3d0aCBGYWN0b3Ig
SS8qbWV0YWJvbGlzbTwva2V5d29yZD48a2V5d29yZD5JbnN1bGluLUxpa2UgR3Jvd3RoIEZhY3Rv
ciBJSS8qbWV0YWJvbGlzbTwva2V5d29yZD48a2V5d29yZD5LaW5ldGljczwva2V5d29yZD48a2V5
d29yZD5Nb2xlY3VsYXIgV2VpZ2h0PC9rZXl3b3JkPjxrZXl3b3JkPlByb3RlaW4tVHlyb3NpbmUg
S2luYXNlcy9tZXRhYm9saXNtPC9rZXl3b3JkPjxrZXl3b3JkPlJlY2VwdG9yLCBJbnN1bGluL21l
dGFib2xpc208L2tleXdvcmQ+PGtleXdvcmQ+UmVjZXB0b3JzLCBDZWxsIFN1cmZhY2UvaXNvbGF0
aW9uICZhbXA7IHB1cmlmaWNhdGlvbi8qbWV0YWJvbGlzbTwva2V5d29yZD48a2V5d29yZD5SZWNl
cHRvcnMsIFNvbWF0b21lZGluPC9rZXl3b3JkPjxrZXl3b3JkPlJlY29tYmluYW50IFByb3RlaW5z
L21ldGFib2xpc208L2tleXdvcmQ+PGtleXdvcmQ+U29tYXRvbWVkaW5zLyptZXRhYm9saXNtPC9r
ZXl3b3JkPjwva2V5d29yZHM+PGRhdGVzPjx5ZWFyPjE5OTA8L3llYXI+PHB1Yi1kYXRlcz48ZGF0
ZT5KdW4gNDwvZGF0ZT48L3B1Yi1kYXRlcz48L2RhdGVzPjxpc2JuPjAwMDYtODk5MyAoUHJpbnQp
JiN4RDswMDA2LTg5OTMgKExpbmtpbmcpPC9pc2JuPjxhY2Nlc3Npb24tbnVtPjIxNjc3NTI8L2Fj
Y2Vzc2lvbi1udW0+PHVybHM+PHJlbGF0ZWQtdXJscz48dXJsPmh0dHA6Ly93d3cubmNiaS5ubG0u
bmloLmdvdi9wdWJtZWQvMjE2Nzc1MjwvdXJsPjwvcmVsYXRlZC11cmxzPjwvdXJscz48L3JlY29y
ZD48L0NpdGU+PENpdGU+PEF1dGhvcj5HZXJtYWluLUxlZTwvQXV0aG9yPjxZZWFyPjE5OTI8L1ll
YXI+PFJlY051bT4xODwvUmVjTnVtPjxyZWNvcmQ+PHJlYy1udW1iZXI+MTg8L3JlYy1udW1iZXI+
PGZvcmVpZ24ta2V5cz48a2V5IGFwcD0iRU4iIGRiLWlkPSJlejB0cmE1eGNkcnM1dmU5NXJkNXIw
dDg5c3Rhc3RkcnJlenMiPjE4PC9rZXk+PC9mb3JlaWduLWtleXM+PHJlZi10eXBlIG5hbWU9Ikpv
dXJuYWwgQXJ0aWNsZSI+MTc8L3JlZi10eXBlPjxjb250cmlidXRvcnM+PGF1dGhvcnM+PGF1dGhv
cj5HZXJtYWluLUxlZSwgRS4gTC48L2F1dGhvcj48YXV0aG9yPkphbmljb3QsIE0uPC9hdXRob3I+
PGF1dGhvcj5MYW1tZXJzLCBSLjwvYXV0aG9yPjxhdXRob3I+VWxscmljaCwgQS48L2F1dGhvcj48
YXV0aG9yPkNhc2VsbGEsIFMuIEouPC9hdXRob3I+PC9hdXRob3JzPjwvY29udHJpYnV0b3JzPjxh
dXRoLWFkZHJlc3M+RGl2aXNpb24gb2YgUGVkaWF0cmljIEVuZG9jcmlub2xvZ3ksIENNU0MgMy0x
MTAsIEpvaG5zIEhvcGtpbnMgVW5pdmVyc2l0eSBTY2hvb2wgb2YgTWVkaWNpbmUsIEJhbHRpbW9y
ZSwgTUQgMjEyMDUuPC9hdXRoLWFkZHJlc3M+PHRpdGxlcz48dGl0bGU+RXhwcmVzc2lvbiBvZiBh
IHR5cGUgSSBpbnN1bGluLWxpa2UgZ3Jvd3RoIGZhY3RvciByZWNlcHRvciB3aXRoIGxvdyBhZmZp
bml0eSBmb3IgaW5zdWxpbi1saWtlIGdyb3d0aCBmYWN0b3IgSUk8L3RpdGxlPjxzZWNvbmRhcnkt
dGl0bGU+QmlvY2hlbSBKPC9zZWNvbmRhcnktdGl0bGU+PGFsdC10aXRsZT5UaGUgQmlvY2hlbWlj
YWwgam91cm5hbDwvYWx0LXRpdGxlPjwvdGl0bGVzPjxwZXJpb2RpY2FsPjxmdWxsLXRpdGxlPkJp
b2NoZW0gSjwvZnVsbC10aXRsZT48YWJici0xPlRoZSBCaW9jaGVtaWNhbCBqb3VybmFsPC9hYmJy
LTE+PC9wZXJpb2RpY2FsPjxhbHQtcGVyaW9kaWNhbD48ZnVsbC10aXRsZT5CaW9jaGVtIEo8L2Z1
bGwtdGl0bGU+PGFiYnItMT5UaGUgQmlvY2hlbWljYWwgam91cm5hbDwvYWJici0xPjwvYWx0LXBl
cmlvZGljYWw+PHBhZ2VzPjQxMy03PC9wYWdlcz48dm9sdW1lPjI4MSAoIFB0IDIpPC92b2x1bWU+
PGtleXdvcmRzPjxrZXl3b3JkPjNUMyBDZWxsczwva2V5d29yZD48a2V5d29yZD5BbmltYWxzPC9r
ZXl3b3JkPjxrZXl3b3JkPkFudGlib2RpZXMsIE1vbm9jbG9uYWwvbWV0YWJvbGlzbTwva2V5d29y
ZD48a2V5d29yZD5IdW1hbnM8L2tleXdvcmQ+PGtleXdvcmQ+SW5zdWxpbi1MaWtlIEdyb3d0aCBG
YWN0b3IgSS8qbWV0YWJvbGlzbTwva2V5d29yZD48a2V5d29yZD5JbnN1bGluLUxpa2UgR3Jvd3Ro
IEZhY3RvciBJSS8qbWV0YWJvbGlzbTwva2V5d29yZD48a2V5d29yZD5NaWNlPC9rZXl3b3JkPjxr
ZXl3b3JkPlJlY2VwdG9ycywgQ2VsbCBTdXJmYWNlLypiaW9zeW50aGVzaXMvZ2VuZXRpY3MvaW1t
dW5vbG9neS9tZXRhYm9saXNtPC9rZXl3b3JkPjxrZXl3b3JkPlJlY2VwdG9ycywgU29tYXRvbWVk
aW48L2tleXdvcmQ+PGtleXdvcmQ+VHJhbnNmZWN0aW9uPC9rZXl3b3JkPjwva2V5d29yZHM+PGRh
dGVzPjx5ZWFyPjE5OTI8L3llYXI+PHB1Yi1kYXRlcz48ZGF0ZT5KYW4gMTU8L2RhdGU+PC9wdWIt
ZGF0ZXM+PC9kYXRlcz48aXNibj4wMjY0LTYwMjEgKFByaW50KSYjeEQ7MDI2NC02MDIxIChMaW5r
aW5nKTwvaXNibj48YWNjZXNzaW9uLW51bT4xMzEwNTk0PC9hY2Nlc3Npb24tbnVtPjx1cmxzPjxy
ZWxhdGVkLXVybHM+PHVybD5odHRwOi8vd3d3Lm5jYmkubmxtLm5paC5nb3YvcHVibWVkLzEzMTA1
OTQ8L3VybD48L3JlbGF0ZWQtdXJscz48L3VybHM+PGN1c3RvbTI+MTEzMDcwMDwvY3VzdG9tMj48
L3JlY29yZD48L0NpdGU+PENpdGU+PEF1dGhvcj5MYW1tZXJzPC9BdXRob3I+PFllYXI+MTk4OTwv
WWVhcj48UmVjTnVtPjE2PC9SZWNOdW0+PHJlY29yZD48cmVjLW51bWJlcj4xNjwvcmVjLW51bWJl
cj48Zm9yZWlnbi1rZXlzPjxrZXkgYXBwPSJFTiIgZGItaWQ9InB4Znpld3cyY3JyeHR5ZXh2cG52
ZmVkMXY1cGZleHJ0ZXpldCI+MTY8L2tleT48L2ZvcmVpZ24ta2V5cz48cmVmLXR5cGUgbmFtZT0i
Sm91cm5hbCBBcnRpY2xlIj4xNzwvcmVmLXR5cGU+PGNvbnRyaWJ1dG9ycz48YXV0aG9ycz48YXV0
aG9yPkxhbW1lcnMsIFIuPC9hdXRob3I+PGF1dGhvcj5HcmF5LCBBLjwvYXV0aG9yPjxhdXRob3I+
U2NobGVzc2luZ2VyLCBKLjwvYXV0aG9yPjxhdXRob3I+VWxscmljaCwgQS48L2F1dGhvcj48L2F1
dGhvcnM+PC9jb250cmlidXRvcnM+PGF1dGgtYWRkcmVzcz5EZXBhcnRtZW50IG9mIERldmVsb3Bt
ZW50YWwgQmlvbG9neSwgR2VuZXRlY2gsIEluYy4sIFNvdXRoIFNhbiBGcmFuY2lzY28sIENBIDk0
MDgwLjwvYXV0aC1hZGRyZXNzPjx0aXRsZXM+PHRpdGxlPkRpZmZlcmVudGlhbCBzaWduYWxsaW5n
IHBvdGVudGlhbCBvZiBpbnN1bGluLSBhbmQgSUdGLTEtcmVjZXB0b3IgY3l0b3BsYXNtaWMgZG9t
YWluczwvdGl0bGU+PHNlY29uZGFyeS10aXRsZT5FTUJPIEo8L3NlY29uZGFyeS10aXRsZT48YWx0
LXRpdGxlPlRoZSBFTUJPIGpvdXJuYWw8L2FsdC10aXRsZT48L3RpdGxlcz48cGFnZXM+MTM2OS03
NTwvcGFnZXM+PHZvbHVtZT44PC92b2x1bWU+PG51bWJlcj41PC9udW1iZXI+PGtleXdvcmRzPjxr
ZXl3b3JkPkFuaW1hbHM8L2tleXdvcmQ+PGtleXdvcmQ+QmlvbG9naWNhbCBUcmFuc3BvcnQsIEFj
dGl2ZTwva2V5d29yZD48a2V5d29yZD5DZWxscywgQ3VsdHVyZWQ8L2tleXdvcmQ+PGtleXdvcmQ+
Q3l0b3BsYXNtL21ldGFib2xpc208L2tleXdvcmQ+PGtleXdvcmQ+RW5kb2N5dG9zaXM8L2tleXdv
cmQ+PGtleXdvcmQ+R2x1Y29zZS9tZXRhYm9saXNtPC9rZXl3b3JkPjxrZXl3b3JkPkh1bWFuczwv
a2V5d29yZD48a2V5d29yZD5JbnN1bGluLUxpa2UgR3Jvd3RoIEZhY3RvciBJL21ldGFib2xpc208
L2tleXdvcmQ+PGtleXdvcmQ+S2luZXRpY3M8L2tleXdvcmQ+PGtleXdvcmQ+TWl0b2dlbnM8L2tl
eXdvcmQ+PGtleXdvcmQ+UGhvc3Bob3J5bGF0aW9uPC9rZXl3b3JkPjxrZXl3b3JkPlJlY2VwdG9y
LCBJbnN1bGluLyptZXRhYm9saXNtPC9rZXl3b3JkPjxrZXl3b3JkPlJlY2VwdG9ycywgQ2VsbCBT
dXJmYWNlLyptZXRhYm9saXNtPC9rZXl3b3JkPjxrZXl3b3JkPlJlY2VwdG9ycywgU29tYXRvbWVk
aW48L2tleXdvcmQ+PGtleXdvcmQ+UmVjb21iaW5hbnQgUHJvdGVpbnMvbWV0YWJvbGlzbTwva2V5
d29yZD48a2V5d29yZD5TaWduYWwgVHJhbnNkdWN0aW9uPC9rZXl3b3JkPjwva2V5d29yZHM+PGRh
dGVzPjx5ZWFyPjE5ODk8L3llYXI+PHB1Yi1kYXRlcz48ZGF0ZT5NYXk8L2RhdGU+PC9wdWItZGF0
ZXM+PC9kYXRlcz48aXNibj4wMjYxLTQxODkgKFByaW50KSYjeEQ7MDI2MS00MTg5IChMaW5raW5n
KTwvaXNibj48YWNjZXNzaW9uLW51bT4yNTQ4ODQyPC9hY2Nlc3Npb24tbnVtPjx1cmxzPjxyZWxh
dGVkLXVybHM+PHVybD5odHRwOi8vd3d3Lm5jYmkubmxtLm5paC5nb3YvcHVibWVkLzI1NDg4NDI8
L3VybD48L3JlbGF0ZWQtdXJscz48L3VybHM+PGN1c3RvbTI+NDAwOTYzPC9jdXN0b20yPjwvcmVj
b3JkPjwvQ2l0ZT48L0VuZE5vdGU+
</w:fldData>
        </w:fldChar>
      </w:r>
      <w:r>
        <w:instrText xml:space="preserve"> ADDIN EN.CITE.DATA </w:instrText>
      </w:r>
      <w:r>
        <w:fldChar w:fldCharType="end"/>
      </w:r>
      <w:r w:rsidRPr="006559C5">
        <w:fldChar w:fldCharType="separate"/>
      </w:r>
      <w:r>
        <w:rPr>
          <w:noProof/>
        </w:rPr>
        <w:t>(</w:t>
      </w:r>
      <w:hyperlink w:anchor="_ENREF_1" w:tooltip="Hwa, 1999 #79" w:history="1">
        <w:r>
          <w:rPr>
            <w:noProof/>
          </w:rPr>
          <w:t>1-10</w:t>
        </w:r>
      </w:hyperlink>
      <w:r>
        <w:rPr>
          <w:noProof/>
        </w:rPr>
        <w:t>)</w:t>
      </w:r>
      <w:r w:rsidRPr="006559C5">
        <w:fldChar w:fldCharType="end"/>
      </w:r>
      <w:r w:rsidRPr="006559C5">
        <w:t>.</w:t>
      </w:r>
    </w:p>
    <w:p w14:paraId="77813061" w14:textId="77777777" w:rsidR="0085375B" w:rsidRPr="006559C5" w:rsidRDefault="0085375B" w:rsidP="0085375B">
      <w:proofErr w:type="spellStart"/>
      <w:proofErr w:type="gramStart"/>
      <w:r w:rsidRPr="006559C5">
        <w:rPr>
          <w:vertAlign w:val="superscript"/>
        </w:rPr>
        <w:t>b</w:t>
      </w:r>
      <w:r w:rsidRPr="006559C5">
        <w:t>Determined</w:t>
      </w:r>
      <w:proofErr w:type="spellEnd"/>
      <w:proofErr w:type="gramEnd"/>
      <w:r w:rsidRPr="006559C5">
        <w:t xml:space="preserve"> from model fitting.</w:t>
      </w:r>
    </w:p>
    <w:p w14:paraId="3229E7D5" w14:textId="77777777" w:rsidR="0085375B" w:rsidRPr="006559C5" w:rsidRDefault="0085375B" w:rsidP="0085375B">
      <w:pPr>
        <w:rPr>
          <w:vertAlign w:val="superscript"/>
        </w:rPr>
      </w:pPr>
      <w:proofErr w:type="spellStart"/>
      <w:proofErr w:type="gramStart"/>
      <w:r w:rsidRPr="004A33E4">
        <w:rPr>
          <w:vertAlign w:val="superscript"/>
        </w:rPr>
        <w:t>c</w:t>
      </w:r>
      <w:r w:rsidRPr="006559C5">
        <w:t>Experimentally</w:t>
      </w:r>
      <w:proofErr w:type="spellEnd"/>
      <w:proofErr w:type="gramEnd"/>
      <w:r w:rsidRPr="006559C5">
        <w:t xml:space="preserve"> determined for OVCAR5 cells.</w:t>
      </w:r>
    </w:p>
    <w:p w14:paraId="1455C5B6" w14:textId="77777777" w:rsidR="0085375B" w:rsidRDefault="0085375B" w:rsidP="00C1217C">
      <w:pPr>
        <w:spacing w:line="480" w:lineRule="auto"/>
        <w:ind w:firstLine="720"/>
      </w:pPr>
    </w:p>
    <w:p w14:paraId="210D3FD0" w14:textId="77777777" w:rsidR="0085375B" w:rsidRDefault="0085375B" w:rsidP="00C1217C">
      <w:pPr>
        <w:spacing w:line="480" w:lineRule="auto"/>
        <w:ind w:firstLine="720"/>
      </w:pPr>
    </w:p>
    <w:p w14:paraId="4BB8DF38" w14:textId="67B265C1" w:rsidR="00C1217C" w:rsidRPr="00A50DF2" w:rsidRDefault="00A50DF2">
      <w:pPr>
        <w:rPr>
          <w:b/>
        </w:rPr>
      </w:pPr>
      <w:r w:rsidRPr="00A50DF2">
        <w:rPr>
          <w:b/>
        </w:rPr>
        <w:t>References</w:t>
      </w:r>
    </w:p>
    <w:p w14:paraId="0E584C0D" w14:textId="77777777" w:rsidR="00C1217C" w:rsidRDefault="00C1217C"/>
    <w:p w14:paraId="6584E299" w14:textId="77777777" w:rsidR="00CD66B8" w:rsidRDefault="00C1217C" w:rsidP="00CD66B8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CD66B8">
        <w:rPr>
          <w:noProof/>
        </w:rPr>
        <w:t>1.</w:t>
      </w:r>
      <w:r w:rsidR="00CD66B8">
        <w:rPr>
          <w:noProof/>
        </w:rPr>
        <w:tab/>
        <w:t>Hwa V, Oh Y, Rosenfeld RG. The insulin-like growth factor-binding protein (IGFBP) superfamily. Endocrine reviews 1999;20(6):761-87.</w:t>
      </w:r>
      <w:bookmarkEnd w:id="1"/>
    </w:p>
    <w:p w14:paraId="25CDFC1F" w14:textId="77777777" w:rsidR="00CD66B8" w:rsidRDefault="00CD66B8" w:rsidP="00CD66B8">
      <w:pPr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>Beattie J, Allan GJ, Lochrie JD, Flint DJ. Insulin-like growth factor-binding protein-5 (IGFBP-5): a critical member of the IGF axis. The Biochemical journal 2006;395(1):1-19.</w:t>
      </w:r>
      <w:bookmarkEnd w:id="2"/>
    </w:p>
    <w:p w14:paraId="4DCDA479" w14:textId="77777777" w:rsidR="00CD66B8" w:rsidRDefault="00CD66B8" w:rsidP="00CD66B8">
      <w:pPr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>Shin SU, Friden P, Moran M, Morrison SL. Functional properties of antibody insulin-like growth factor fusion proteins. The Journal of biological chemistry 1994;269(7):4979-85.</w:t>
      </w:r>
      <w:bookmarkEnd w:id="3"/>
    </w:p>
    <w:p w14:paraId="59185175" w14:textId="77777777" w:rsidR="00CD66B8" w:rsidRDefault="00CD66B8" w:rsidP="00CD66B8">
      <w:pPr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>Pommier GJ, Remacle-Bonnet MM, Tripier SG, Garrouste FL. Differential secretory polarity of IGFBP-6 vs. IGFBP-2 and IGFBP-4 in human intestinal epithelial cells: is it a way of modulating IGF-II bioavailability towards the IGF-responsive basolateral surface? Progress in growth factor research 1995;6(2-4):197-206.</w:t>
      </w:r>
      <w:bookmarkEnd w:id="4"/>
    </w:p>
    <w:p w14:paraId="14400C38" w14:textId="77777777" w:rsidR="00CD66B8" w:rsidRDefault="00CD66B8" w:rsidP="00CD66B8">
      <w:pPr>
        <w:ind w:left="720" w:hanging="720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>Accili D, Nakae J, Kim JJ, Park BC, Rother KI. Targeted gene mutations define the roles of insulin and IGF-I receptors in mouse embryonic development. Journal of pediatric endocrinology &amp; metabolism : JPEM 1999;12(4):475-85.</w:t>
      </w:r>
      <w:bookmarkEnd w:id="5"/>
    </w:p>
    <w:p w14:paraId="395BEED2" w14:textId="77777777" w:rsidR="00CD66B8" w:rsidRDefault="00CD66B8" w:rsidP="00CD66B8">
      <w:pPr>
        <w:ind w:left="720" w:hanging="720"/>
        <w:rPr>
          <w:noProof/>
        </w:rPr>
      </w:pPr>
      <w:bookmarkStart w:id="6" w:name="_ENREF_6"/>
      <w:r>
        <w:rPr>
          <w:noProof/>
        </w:rPr>
        <w:lastRenderedPageBreak/>
        <w:t>6.</w:t>
      </w:r>
      <w:r>
        <w:rPr>
          <w:noProof/>
        </w:rPr>
        <w:tab/>
        <w:t>Jurgeit A, Berlato C, Obrist P, Ploner C, Massoner P, Schmolzer J, et al. Insulin-like growth factor-binding protein-5 enters vesicular structures but not the nucleus. Traffic 2007;8(12):1815-28.</w:t>
      </w:r>
      <w:bookmarkEnd w:id="6"/>
    </w:p>
    <w:p w14:paraId="6EE84856" w14:textId="77777777" w:rsidR="00CD66B8" w:rsidRDefault="00CD66B8" w:rsidP="00CD66B8">
      <w:pPr>
        <w:ind w:left="720" w:hanging="720"/>
        <w:rPr>
          <w:noProof/>
        </w:rPr>
      </w:pPr>
      <w:bookmarkStart w:id="7" w:name="_ENREF_7"/>
      <w:r>
        <w:rPr>
          <w:noProof/>
        </w:rPr>
        <w:t>7.</w:t>
      </w:r>
      <w:r>
        <w:rPr>
          <w:noProof/>
        </w:rPr>
        <w:tab/>
        <w:t>Robinson SA, Rosenzweig SA. Synthesis and characterization of biotinylated forms of insulin-like growth factor-1: topographical evaluation of the IGF-1/IGFBP-2 AND IGFBP-3 interface. Biochemistry 2004;43(36):11533-45.</w:t>
      </w:r>
      <w:bookmarkEnd w:id="7"/>
    </w:p>
    <w:p w14:paraId="0B635526" w14:textId="77777777" w:rsidR="00CD66B8" w:rsidRDefault="00CD66B8" w:rsidP="00CD66B8">
      <w:pPr>
        <w:ind w:left="720" w:hanging="720"/>
        <w:rPr>
          <w:noProof/>
        </w:rPr>
      </w:pPr>
      <w:bookmarkStart w:id="8" w:name="_ENREF_8"/>
      <w:r>
        <w:rPr>
          <w:noProof/>
        </w:rPr>
        <w:t>8.</w:t>
      </w:r>
      <w:r>
        <w:rPr>
          <w:noProof/>
        </w:rPr>
        <w:tab/>
        <w:t>Danielsen A, Larsen E, Gammeltoft S. Chromaffin cells express two types of insulin-like growth factor receptors. Brain research 1990;518(1-2):95-100.</w:t>
      </w:r>
      <w:bookmarkEnd w:id="8"/>
    </w:p>
    <w:p w14:paraId="63A9B72F" w14:textId="77777777" w:rsidR="00CD66B8" w:rsidRDefault="00CD66B8" w:rsidP="00CD66B8">
      <w:pPr>
        <w:ind w:left="720" w:hanging="720"/>
        <w:rPr>
          <w:noProof/>
        </w:rPr>
      </w:pPr>
      <w:bookmarkStart w:id="9" w:name="_ENREF_9"/>
      <w:r>
        <w:rPr>
          <w:noProof/>
        </w:rPr>
        <w:t>9.</w:t>
      </w:r>
      <w:r>
        <w:rPr>
          <w:noProof/>
        </w:rPr>
        <w:tab/>
        <w:t>Germain-Lee EL, Janicot M, Lammers R, Ullrich A, Casella SJ. Expression of a type I insulin-like growth factor receptor with low affinity for insulin-like growth factor II. The Biochemical journal 1992;281 ( Pt 2):413-7.</w:t>
      </w:r>
      <w:bookmarkEnd w:id="9"/>
    </w:p>
    <w:p w14:paraId="7EBC5637" w14:textId="77777777" w:rsidR="00CD66B8" w:rsidRDefault="00CD66B8" w:rsidP="00CD66B8">
      <w:pPr>
        <w:ind w:left="720" w:hanging="720"/>
        <w:rPr>
          <w:noProof/>
        </w:rPr>
      </w:pPr>
      <w:bookmarkStart w:id="10" w:name="_ENREF_10"/>
      <w:r>
        <w:rPr>
          <w:noProof/>
        </w:rPr>
        <w:t>10.</w:t>
      </w:r>
      <w:r>
        <w:rPr>
          <w:noProof/>
        </w:rPr>
        <w:tab/>
        <w:t>Lammers R, Gray A, Schlessinger J, Ullrich A. Differential signalling potential of insulin- and IGF-1-receptor cytoplasmic domains. EMBO J 1989;8(5):1369-75.</w:t>
      </w:r>
      <w:bookmarkEnd w:id="10"/>
    </w:p>
    <w:p w14:paraId="09BE2F3F" w14:textId="77777777" w:rsidR="00CD66B8" w:rsidRDefault="00CD66B8" w:rsidP="00CD66B8">
      <w:pPr>
        <w:ind w:left="720" w:hanging="720"/>
        <w:rPr>
          <w:noProof/>
        </w:rPr>
      </w:pPr>
      <w:bookmarkStart w:id="11" w:name="_ENREF_11"/>
      <w:r>
        <w:rPr>
          <w:noProof/>
        </w:rPr>
        <w:t>11.</w:t>
      </w:r>
      <w:r>
        <w:rPr>
          <w:noProof/>
        </w:rPr>
        <w:tab/>
        <w:t>Wiley HS, Herbst JJ, Walsh BJ, Lauffenburger DA, Rosenfeld MG, Gill GN. The role of tyrosine kinase activity in endocytosis, compartmentation, and down-regulation of the epidermal growth factor receptor. The Journal of biological chemistry 1991;266(17):11083-94.</w:t>
      </w:r>
      <w:bookmarkEnd w:id="11"/>
    </w:p>
    <w:p w14:paraId="3C94B735" w14:textId="77777777" w:rsidR="00CD66B8" w:rsidRDefault="00CD66B8" w:rsidP="00CD66B8">
      <w:pPr>
        <w:ind w:left="720" w:hanging="720"/>
        <w:rPr>
          <w:noProof/>
        </w:rPr>
      </w:pPr>
      <w:bookmarkStart w:id="12" w:name="_ENREF_12"/>
      <w:r>
        <w:rPr>
          <w:noProof/>
        </w:rPr>
        <w:t>12.</w:t>
      </w:r>
      <w:r>
        <w:rPr>
          <w:noProof/>
        </w:rPr>
        <w:tab/>
        <w:t>French AR, Tadaki DK, Niyogi SK, Lauffenburger DA. Intracellular trafficking of epidermal growth factor family ligands is directly influenced by the pH sensitivity of the receptor/ligand interaction. The Journal of biological chemistry 1995;270(9):4334-40.</w:t>
      </w:r>
      <w:bookmarkEnd w:id="12"/>
    </w:p>
    <w:p w14:paraId="07BD5F3B" w14:textId="77777777" w:rsidR="00CD66B8" w:rsidRDefault="00CD66B8" w:rsidP="00CD66B8">
      <w:pPr>
        <w:ind w:left="720" w:hanging="720"/>
        <w:rPr>
          <w:noProof/>
        </w:rPr>
      </w:pPr>
      <w:bookmarkStart w:id="13" w:name="_ENREF_13"/>
      <w:r>
        <w:rPr>
          <w:noProof/>
        </w:rPr>
        <w:t>13.</w:t>
      </w:r>
      <w:r>
        <w:rPr>
          <w:noProof/>
        </w:rPr>
        <w:tab/>
        <w:t>Tian D, Kreeger PK. Analysis of the quantitative balance between insulin-like growth factor (IGF)-1 ligand, receptor, and binding protein levels to predict cell sensitivity and therapeutic efficacy. BMC systems biology 2014;8(1):98.</w:t>
      </w:r>
      <w:bookmarkEnd w:id="13"/>
    </w:p>
    <w:p w14:paraId="5794FF61" w14:textId="77777777" w:rsidR="00CD66B8" w:rsidRDefault="00CD66B8" w:rsidP="00CD66B8">
      <w:pPr>
        <w:ind w:left="720" w:hanging="720"/>
        <w:rPr>
          <w:noProof/>
        </w:rPr>
      </w:pPr>
      <w:bookmarkStart w:id="14" w:name="_ENREF_14"/>
      <w:r>
        <w:rPr>
          <w:noProof/>
        </w:rPr>
        <w:t>14.</w:t>
      </w:r>
      <w:r>
        <w:rPr>
          <w:noProof/>
        </w:rPr>
        <w:tab/>
        <w:t>Miyake H, Nelson C, Rennie PS, Gleave ME. Overexpression of insulin-like growth factor binding protein-5 helps accelerate progression to androgen-independence in the human prostate LNCaP tumor model through activation of phosphatidylinositol 3'-kinase pathway. Endocrinology 2000;141(6):2257-65.</w:t>
      </w:r>
      <w:bookmarkEnd w:id="14"/>
    </w:p>
    <w:p w14:paraId="0D131AFD" w14:textId="77777777" w:rsidR="00CD66B8" w:rsidRDefault="00CD66B8" w:rsidP="00CD66B8">
      <w:pPr>
        <w:ind w:left="720" w:hanging="720"/>
        <w:rPr>
          <w:noProof/>
        </w:rPr>
      </w:pPr>
      <w:bookmarkStart w:id="15" w:name="_ENREF_15"/>
      <w:r>
        <w:rPr>
          <w:noProof/>
        </w:rPr>
        <w:t>15.</w:t>
      </w:r>
      <w:r>
        <w:rPr>
          <w:noProof/>
        </w:rPr>
        <w:tab/>
        <w:t>Creek KE, Sly WS. Biosynthesis and turnover of the phosphomannosyl receptor in human fibroblasts. The Biochemical journal 1983;214(2):353-60.</w:t>
      </w:r>
      <w:bookmarkEnd w:id="15"/>
    </w:p>
    <w:p w14:paraId="17EB319C" w14:textId="77777777" w:rsidR="00CD66B8" w:rsidRDefault="00CD66B8" w:rsidP="00CD66B8">
      <w:pPr>
        <w:ind w:left="720" w:hanging="720"/>
        <w:rPr>
          <w:noProof/>
        </w:rPr>
      </w:pPr>
      <w:bookmarkStart w:id="16" w:name="_ENREF_16"/>
      <w:r>
        <w:rPr>
          <w:noProof/>
        </w:rPr>
        <w:t>16.</w:t>
      </w:r>
      <w:r>
        <w:rPr>
          <w:noProof/>
        </w:rPr>
        <w:tab/>
        <w:t>Sahagian GG, Neufeld EF. Biosynthesis and turnover of the mannose 6-phosphate receptor in cultured Chinese hamster ovary cells. The Journal of biological chemistry 1983;258(11):7121-8.</w:t>
      </w:r>
      <w:bookmarkEnd w:id="16"/>
    </w:p>
    <w:p w14:paraId="3AA4A1AB" w14:textId="77777777" w:rsidR="00CD66B8" w:rsidRDefault="00CD66B8" w:rsidP="00CD66B8">
      <w:pPr>
        <w:ind w:left="720" w:hanging="720"/>
        <w:rPr>
          <w:noProof/>
        </w:rPr>
      </w:pPr>
      <w:bookmarkStart w:id="17" w:name="_ENREF_17"/>
      <w:r>
        <w:rPr>
          <w:noProof/>
        </w:rPr>
        <w:t>17.</w:t>
      </w:r>
      <w:r>
        <w:rPr>
          <w:noProof/>
        </w:rPr>
        <w:tab/>
        <w:t>Wada I, Lai WH, Posner BI, Bergeron JJ. Association of the tyrosine phosphorylated epidermal growth factor receptor with a 55-kD tyrosine phosphorylated protein at the cell surface and in endosomes. The Journal of cell biology 1992;116(2):321-30.</w:t>
      </w:r>
      <w:bookmarkEnd w:id="17"/>
    </w:p>
    <w:p w14:paraId="61136CBF" w14:textId="77777777" w:rsidR="00CD66B8" w:rsidRDefault="00CD66B8" w:rsidP="00CD66B8">
      <w:pPr>
        <w:ind w:left="720" w:hanging="720"/>
        <w:rPr>
          <w:noProof/>
        </w:rPr>
      </w:pPr>
      <w:bookmarkStart w:id="18" w:name="_ENREF_18"/>
      <w:r>
        <w:rPr>
          <w:noProof/>
        </w:rPr>
        <w:t>18.</w:t>
      </w:r>
      <w:r>
        <w:rPr>
          <w:noProof/>
        </w:rPr>
        <w:tab/>
        <w:t>Sorkin A, Eriksson A, Heldin CH, Westermark B, Claesson-Welsh L. Pool of ligand-bound platelet-derived growth factor beta-receptors remain activated and tyrosine phosphorylated after internalization. Journal of cellular physiology 1993;156(2):373-82.</w:t>
      </w:r>
      <w:bookmarkEnd w:id="18"/>
    </w:p>
    <w:p w14:paraId="4579D3D6" w14:textId="77777777" w:rsidR="00CD66B8" w:rsidRDefault="00CD66B8" w:rsidP="00CD66B8">
      <w:pPr>
        <w:ind w:left="720" w:hanging="720"/>
        <w:rPr>
          <w:noProof/>
        </w:rPr>
      </w:pPr>
      <w:bookmarkStart w:id="19" w:name="_ENREF_19"/>
      <w:r>
        <w:rPr>
          <w:noProof/>
        </w:rPr>
        <w:t>19.</w:t>
      </w:r>
      <w:r>
        <w:rPr>
          <w:noProof/>
        </w:rPr>
        <w:tab/>
        <w:t>Wiley HS. Trafficking of the ErbB receptors and its influence on signaling. Experimental cell research 2003;284(1):78-88.</w:t>
      </w:r>
      <w:bookmarkEnd w:id="19"/>
    </w:p>
    <w:p w14:paraId="6AC91382" w14:textId="77777777" w:rsidR="00CD66B8" w:rsidRDefault="00CD66B8" w:rsidP="00CD66B8">
      <w:pPr>
        <w:ind w:left="720" w:hanging="720"/>
        <w:rPr>
          <w:noProof/>
        </w:rPr>
      </w:pPr>
      <w:bookmarkStart w:id="20" w:name="_ENREF_20"/>
      <w:r>
        <w:rPr>
          <w:noProof/>
        </w:rPr>
        <w:t>20.</w:t>
      </w:r>
      <w:r>
        <w:rPr>
          <w:noProof/>
        </w:rPr>
        <w:tab/>
        <w:t xml:space="preserve">Chow JC, Condorelli G, Smith RJ. Insulin-like growth factor-I receptor internalization regulates signaling via the Shc/mitogen-activated protein kinase </w:t>
      </w:r>
      <w:r>
        <w:rPr>
          <w:noProof/>
        </w:rPr>
        <w:lastRenderedPageBreak/>
        <w:t>pathway, but not the insulin receptor substrate-1 pathway. The Journal of biological chemistry 1998;273(8):4672-80.</w:t>
      </w:r>
      <w:bookmarkEnd w:id="20"/>
    </w:p>
    <w:p w14:paraId="57F116A6" w14:textId="77777777" w:rsidR="00CD66B8" w:rsidRDefault="00CD66B8" w:rsidP="00CD66B8">
      <w:pPr>
        <w:ind w:left="720" w:hanging="720"/>
        <w:rPr>
          <w:noProof/>
        </w:rPr>
      </w:pPr>
      <w:bookmarkStart w:id="21" w:name="_ENREF_21"/>
      <w:r>
        <w:rPr>
          <w:noProof/>
        </w:rPr>
        <w:t>21.</w:t>
      </w:r>
      <w:r>
        <w:rPr>
          <w:noProof/>
        </w:rPr>
        <w:tab/>
        <w:t>Chen WW, Schoeberl B, Jasper PJ, Niepel M, Nielsen UB, Lauffenburger DA, et al. Input-output behavior of ErbB signaling pathways as revealed by a mass action model trained against dynamic data. Molecular systems biology 2009;5:239.</w:t>
      </w:r>
      <w:bookmarkEnd w:id="21"/>
    </w:p>
    <w:p w14:paraId="5C5254FA" w14:textId="3EAB97F3" w:rsidR="00CD66B8" w:rsidRDefault="00CD66B8" w:rsidP="00CD66B8">
      <w:pPr>
        <w:rPr>
          <w:noProof/>
        </w:rPr>
      </w:pPr>
    </w:p>
    <w:p w14:paraId="02631495" w14:textId="6ED6DA39" w:rsidR="008F6976" w:rsidRDefault="00C1217C">
      <w:r>
        <w:fldChar w:fldCharType="end"/>
      </w:r>
    </w:p>
    <w:sectPr w:rsidR="008F6976" w:rsidSect="00D1138D">
      <w:footerReference w:type="default" r:id="rId8"/>
      <w:pgSz w:w="12240" w:h="15840"/>
      <w:pgMar w:top="1440" w:right="1800" w:bottom="1440" w:left="1800" w:header="706" w:footer="706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8DE445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BE1C7" w14:textId="77777777" w:rsidR="00E367A4" w:rsidRDefault="00E367A4" w:rsidP="00A50DF2">
      <w:r>
        <w:separator/>
      </w:r>
    </w:p>
  </w:endnote>
  <w:endnote w:type="continuationSeparator" w:id="0">
    <w:p w14:paraId="2EA3CED5" w14:textId="77777777" w:rsidR="00E367A4" w:rsidRDefault="00E367A4" w:rsidP="00A50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dobe Garamond Pro">
    <w:charset w:val="00"/>
    <w:family w:val="auto"/>
    <w:pitch w:val="variable"/>
    <w:sig w:usb0="00000007" w:usb1="00000001" w:usb2="00000000" w:usb3="00000000" w:csb0="00000093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7568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E518E" w14:textId="59A33056" w:rsidR="00E367A4" w:rsidRDefault="00E367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37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6AC923" w14:textId="77777777" w:rsidR="00E367A4" w:rsidRDefault="00E367A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AD0610" w14:textId="77777777" w:rsidR="00E367A4" w:rsidRDefault="00E367A4" w:rsidP="00A50DF2">
      <w:r>
        <w:separator/>
      </w:r>
    </w:p>
  </w:footnote>
  <w:footnote w:type="continuationSeparator" w:id="0">
    <w:p w14:paraId="0C009DF2" w14:textId="77777777" w:rsidR="00E367A4" w:rsidRDefault="00E367A4" w:rsidP="00A50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131E7"/>
    <w:multiLevelType w:val="hybridMultilevel"/>
    <w:tmpl w:val="2BFCA7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65F1050"/>
    <w:multiLevelType w:val="hybridMultilevel"/>
    <w:tmpl w:val="F2DA5C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D973A2"/>
    <w:multiLevelType w:val="hybridMultilevel"/>
    <w:tmpl w:val="5E321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5946CF"/>
    <w:multiLevelType w:val="hybridMultilevel"/>
    <w:tmpl w:val="FCA2A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DC73D9"/>
    <w:multiLevelType w:val="hybridMultilevel"/>
    <w:tmpl w:val="49B04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8C408B"/>
    <w:multiLevelType w:val="hybridMultilevel"/>
    <w:tmpl w:val="AF10AE34"/>
    <w:lvl w:ilvl="0" w:tplc="293432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4D1D60"/>
    <w:multiLevelType w:val="hybridMultilevel"/>
    <w:tmpl w:val="3D3EF9A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860609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193D6651"/>
    <w:multiLevelType w:val="hybridMultilevel"/>
    <w:tmpl w:val="E694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02711C"/>
    <w:multiLevelType w:val="hybridMultilevel"/>
    <w:tmpl w:val="3B4AF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3A3C82"/>
    <w:multiLevelType w:val="hybridMultilevel"/>
    <w:tmpl w:val="34EA6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FD24E7"/>
    <w:multiLevelType w:val="hybridMultilevel"/>
    <w:tmpl w:val="B0A63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0832D2"/>
    <w:multiLevelType w:val="hybridMultilevel"/>
    <w:tmpl w:val="AB22D9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606A12"/>
    <w:multiLevelType w:val="hybridMultilevel"/>
    <w:tmpl w:val="FB72E6FC"/>
    <w:lvl w:ilvl="0" w:tplc="6E0646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8A2044"/>
    <w:multiLevelType w:val="hybridMultilevel"/>
    <w:tmpl w:val="ECC84C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9D6E1E"/>
    <w:multiLevelType w:val="hybridMultilevel"/>
    <w:tmpl w:val="709EFE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3D47B07"/>
    <w:multiLevelType w:val="hybridMultilevel"/>
    <w:tmpl w:val="3A181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44E5DD8"/>
    <w:multiLevelType w:val="multilevel"/>
    <w:tmpl w:val="49B04922"/>
    <w:numStyleLink w:val="Style1"/>
  </w:abstractNum>
  <w:abstractNum w:abstractNumId="18">
    <w:nsid w:val="3B4C1B08"/>
    <w:multiLevelType w:val="hybridMultilevel"/>
    <w:tmpl w:val="4B988B4C"/>
    <w:lvl w:ilvl="0" w:tplc="6E0646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934713"/>
    <w:multiLevelType w:val="hybridMultilevel"/>
    <w:tmpl w:val="EA32416E"/>
    <w:lvl w:ilvl="0" w:tplc="6E0646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EC13DEF"/>
    <w:multiLevelType w:val="multilevel"/>
    <w:tmpl w:val="49B04922"/>
    <w:styleLink w:val="Style1"/>
    <w:lvl w:ilvl="0">
      <w:start w:val="7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31A0E2E"/>
    <w:multiLevelType w:val="hybridMultilevel"/>
    <w:tmpl w:val="49B04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743CB3"/>
    <w:multiLevelType w:val="hybridMultilevel"/>
    <w:tmpl w:val="FB72E6FC"/>
    <w:lvl w:ilvl="0" w:tplc="6E0646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D502D16"/>
    <w:multiLevelType w:val="hybridMultilevel"/>
    <w:tmpl w:val="C24A4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ECE7BC2"/>
    <w:multiLevelType w:val="hybridMultilevel"/>
    <w:tmpl w:val="07FEE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F91AB6"/>
    <w:multiLevelType w:val="hybridMultilevel"/>
    <w:tmpl w:val="FCFAA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72574C"/>
    <w:multiLevelType w:val="hybridMultilevel"/>
    <w:tmpl w:val="49B04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2C5B9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>
    <w:nsid w:val="5F422455"/>
    <w:multiLevelType w:val="hybridMultilevel"/>
    <w:tmpl w:val="49B04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6C7FE7"/>
    <w:multiLevelType w:val="hybridMultilevel"/>
    <w:tmpl w:val="49B04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1AF3971"/>
    <w:multiLevelType w:val="hybridMultilevel"/>
    <w:tmpl w:val="E6E47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0F506B"/>
    <w:multiLevelType w:val="hybridMultilevel"/>
    <w:tmpl w:val="E1B8FC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93B3F97"/>
    <w:multiLevelType w:val="hybridMultilevel"/>
    <w:tmpl w:val="9D0A2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95A696C"/>
    <w:multiLevelType w:val="hybridMultilevel"/>
    <w:tmpl w:val="1EF284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B074A28"/>
    <w:multiLevelType w:val="hybridMultilevel"/>
    <w:tmpl w:val="2FD2E98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>
    <w:nsid w:val="75D12ADB"/>
    <w:multiLevelType w:val="hybridMultilevel"/>
    <w:tmpl w:val="A4282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7F951C3"/>
    <w:multiLevelType w:val="hybridMultilevel"/>
    <w:tmpl w:val="BACA7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6B3DCA"/>
    <w:multiLevelType w:val="hybridMultilevel"/>
    <w:tmpl w:val="54EA2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EDA437D"/>
    <w:multiLevelType w:val="hybridMultilevel"/>
    <w:tmpl w:val="B4362AD4"/>
    <w:lvl w:ilvl="0" w:tplc="6E0646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EF01D04"/>
    <w:multiLevelType w:val="hybridMultilevel"/>
    <w:tmpl w:val="49B04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6"/>
  </w:num>
  <w:num w:numId="3">
    <w:abstractNumId w:val="8"/>
  </w:num>
  <w:num w:numId="4">
    <w:abstractNumId w:val="32"/>
  </w:num>
  <w:num w:numId="5">
    <w:abstractNumId w:val="36"/>
  </w:num>
  <w:num w:numId="6">
    <w:abstractNumId w:val="35"/>
  </w:num>
  <w:num w:numId="7">
    <w:abstractNumId w:val="37"/>
  </w:num>
  <w:num w:numId="8">
    <w:abstractNumId w:val="2"/>
  </w:num>
  <w:num w:numId="9">
    <w:abstractNumId w:val="25"/>
  </w:num>
  <w:num w:numId="10">
    <w:abstractNumId w:val="1"/>
  </w:num>
  <w:num w:numId="11">
    <w:abstractNumId w:val="0"/>
  </w:num>
  <w:num w:numId="12">
    <w:abstractNumId w:val="11"/>
  </w:num>
  <w:num w:numId="13">
    <w:abstractNumId w:val="33"/>
  </w:num>
  <w:num w:numId="14">
    <w:abstractNumId w:val="23"/>
  </w:num>
  <w:num w:numId="15">
    <w:abstractNumId w:val="21"/>
  </w:num>
  <w:num w:numId="16">
    <w:abstractNumId w:val="15"/>
  </w:num>
  <w:num w:numId="17">
    <w:abstractNumId w:val="9"/>
  </w:num>
  <w:num w:numId="18">
    <w:abstractNumId w:val="24"/>
  </w:num>
  <w:num w:numId="19">
    <w:abstractNumId w:val="14"/>
  </w:num>
  <w:num w:numId="20">
    <w:abstractNumId w:val="12"/>
  </w:num>
  <w:num w:numId="21">
    <w:abstractNumId w:val="10"/>
  </w:num>
  <w:num w:numId="22">
    <w:abstractNumId w:val="5"/>
  </w:num>
  <w:num w:numId="23">
    <w:abstractNumId w:val="18"/>
  </w:num>
  <w:num w:numId="24">
    <w:abstractNumId w:val="19"/>
  </w:num>
  <w:num w:numId="25">
    <w:abstractNumId w:val="13"/>
  </w:num>
  <w:num w:numId="26">
    <w:abstractNumId w:val="38"/>
  </w:num>
  <w:num w:numId="27">
    <w:abstractNumId w:val="22"/>
  </w:num>
  <w:num w:numId="28">
    <w:abstractNumId w:val="7"/>
  </w:num>
  <w:num w:numId="29">
    <w:abstractNumId w:val="27"/>
  </w:num>
  <w:num w:numId="30">
    <w:abstractNumId w:val="6"/>
  </w:num>
  <w:num w:numId="31">
    <w:abstractNumId w:val="30"/>
  </w:num>
  <w:num w:numId="32">
    <w:abstractNumId w:val="17"/>
  </w:num>
  <w:num w:numId="33">
    <w:abstractNumId w:val="20"/>
  </w:num>
  <w:num w:numId="34">
    <w:abstractNumId w:val="3"/>
  </w:num>
  <w:num w:numId="35">
    <w:abstractNumId w:val="34"/>
  </w:num>
  <w:num w:numId="36">
    <w:abstractNumId w:val="39"/>
  </w:num>
  <w:num w:numId="37">
    <w:abstractNumId w:val="29"/>
  </w:num>
  <w:num w:numId="38">
    <w:abstractNumId w:val="4"/>
  </w:num>
  <w:num w:numId="39">
    <w:abstractNumId w:val="26"/>
  </w:num>
  <w:num w:numId="40">
    <w:abstractNumId w:val="2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 Tian">
    <w15:presenceInfo w15:providerId="Windows Live" w15:userId="5f7ecb6aa367b0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9d2rd9xlrzwvkeetwqvpta8p5t295rzzw9p&quot;&gt;DT PhD Thesis EndNote Library&lt;record-ids&gt;&lt;item&gt;5&lt;/item&gt;&lt;item&gt;6&lt;/item&gt;&lt;/record-ids&gt;&lt;/item&gt;&lt;/Libraries&gt;"/>
  </w:docVars>
  <w:rsids>
    <w:rsidRoot w:val="00C1217C"/>
    <w:rsid w:val="00000AC6"/>
    <w:rsid w:val="00005FD4"/>
    <w:rsid w:val="00006DBC"/>
    <w:rsid w:val="000071C4"/>
    <w:rsid w:val="00007774"/>
    <w:rsid w:val="0001311C"/>
    <w:rsid w:val="0001322D"/>
    <w:rsid w:val="00013DCF"/>
    <w:rsid w:val="00014848"/>
    <w:rsid w:val="00017BA4"/>
    <w:rsid w:val="000201ED"/>
    <w:rsid w:val="00021BBC"/>
    <w:rsid w:val="0002507D"/>
    <w:rsid w:val="00025336"/>
    <w:rsid w:val="00025458"/>
    <w:rsid w:val="0003203F"/>
    <w:rsid w:val="00044A09"/>
    <w:rsid w:val="0005018A"/>
    <w:rsid w:val="0005216D"/>
    <w:rsid w:val="00052B1B"/>
    <w:rsid w:val="000531F8"/>
    <w:rsid w:val="00054B7C"/>
    <w:rsid w:val="0006017C"/>
    <w:rsid w:val="00060E9E"/>
    <w:rsid w:val="00062794"/>
    <w:rsid w:val="0006481A"/>
    <w:rsid w:val="00064D87"/>
    <w:rsid w:val="00065E8A"/>
    <w:rsid w:val="00072798"/>
    <w:rsid w:val="00072A46"/>
    <w:rsid w:val="0007393F"/>
    <w:rsid w:val="00073C6C"/>
    <w:rsid w:val="00077772"/>
    <w:rsid w:val="000812CB"/>
    <w:rsid w:val="00082E46"/>
    <w:rsid w:val="0008378F"/>
    <w:rsid w:val="00086CE1"/>
    <w:rsid w:val="00091CC9"/>
    <w:rsid w:val="0009338B"/>
    <w:rsid w:val="000977D7"/>
    <w:rsid w:val="00097A4C"/>
    <w:rsid w:val="000A0ABF"/>
    <w:rsid w:val="000A0BDA"/>
    <w:rsid w:val="000A1AED"/>
    <w:rsid w:val="000A54C6"/>
    <w:rsid w:val="000A5966"/>
    <w:rsid w:val="000B5692"/>
    <w:rsid w:val="000C083A"/>
    <w:rsid w:val="000C1B36"/>
    <w:rsid w:val="000C61B5"/>
    <w:rsid w:val="000D01E1"/>
    <w:rsid w:val="000D31F0"/>
    <w:rsid w:val="000D594A"/>
    <w:rsid w:val="000D7723"/>
    <w:rsid w:val="000E01A5"/>
    <w:rsid w:val="000E2035"/>
    <w:rsid w:val="000E4186"/>
    <w:rsid w:val="000E4864"/>
    <w:rsid w:val="000E6427"/>
    <w:rsid w:val="000F0C5F"/>
    <w:rsid w:val="000F0E91"/>
    <w:rsid w:val="000F262B"/>
    <w:rsid w:val="000F2F07"/>
    <w:rsid w:val="000F3D25"/>
    <w:rsid w:val="000F421E"/>
    <w:rsid w:val="001014A3"/>
    <w:rsid w:val="001016B3"/>
    <w:rsid w:val="001028B6"/>
    <w:rsid w:val="00105AFA"/>
    <w:rsid w:val="00112854"/>
    <w:rsid w:val="00113365"/>
    <w:rsid w:val="00114264"/>
    <w:rsid w:val="0011493D"/>
    <w:rsid w:val="00120C32"/>
    <w:rsid w:val="001264BF"/>
    <w:rsid w:val="0013315D"/>
    <w:rsid w:val="0013389A"/>
    <w:rsid w:val="001339B1"/>
    <w:rsid w:val="0013419F"/>
    <w:rsid w:val="001464BD"/>
    <w:rsid w:val="0015110D"/>
    <w:rsid w:val="0015321E"/>
    <w:rsid w:val="00154FE6"/>
    <w:rsid w:val="00155FBD"/>
    <w:rsid w:val="001573E4"/>
    <w:rsid w:val="00157C02"/>
    <w:rsid w:val="00160AE9"/>
    <w:rsid w:val="00162FD6"/>
    <w:rsid w:val="001644B3"/>
    <w:rsid w:val="00164E65"/>
    <w:rsid w:val="00164FFF"/>
    <w:rsid w:val="00165D0B"/>
    <w:rsid w:val="00165D67"/>
    <w:rsid w:val="001708C9"/>
    <w:rsid w:val="00175446"/>
    <w:rsid w:val="00176893"/>
    <w:rsid w:val="00181799"/>
    <w:rsid w:val="00186399"/>
    <w:rsid w:val="0019048C"/>
    <w:rsid w:val="0019391C"/>
    <w:rsid w:val="001A01D7"/>
    <w:rsid w:val="001A0CBE"/>
    <w:rsid w:val="001A12C3"/>
    <w:rsid w:val="001A3E96"/>
    <w:rsid w:val="001B0522"/>
    <w:rsid w:val="001B1DA0"/>
    <w:rsid w:val="001B5364"/>
    <w:rsid w:val="001B6340"/>
    <w:rsid w:val="001C011E"/>
    <w:rsid w:val="001C0706"/>
    <w:rsid w:val="001C10F9"/>
    <w:rsid w:val="001C12C0"/>
    <w:rsid w:val="001C15D0"/>
    <w:rsid w:val="001C1DCE"/>
    <w:rsid w:val="001C5613"/>
    <w:rsid w:val="001C6FB3"/>
    <w:rsid w:val="001C779E"/>
    <w:rsid w:val="001D0F30"/>
    <w:rsid w:val="001D1614"/>
    <w:rsid w:val="001D24FE"/>
    <w:rsid w:val="001D3CA1"/>
    <w:rsid w:val="001D427B"/>
    <w:rsid w:val="001D49EC"/>
    <w:rsid w:val="001D5F56"/>
    <w:rsid w:val="001D78A1"/>
    <w:rsid w:val="001E0149"/>
    <w:rsid w:val="001E26BB"/>
    <w:rsid w:val="001E563F"/>
    <w:rsid w:val="001E7A23"/>
    <w:rsid w:val="001F2D4A"/>
    <w:rsid w:val="001F5CE9"/>
    <w:rsid w:val="001F6A97"/>
    <w:rsid w:val="001F6C26"/>
    <w:rsid w:val="001F7521"/>
    <w:rsid w:val="001F7F73"/>
    <w:rsid w:val="002011E1"/>
    <w:rsid w:val="00201CA6"/>
    <w:rsid w:val="002034B4"/>
    <w:rsid w:val="00204C5A"/>
    <w:rsid w:val="00207992"/>
    <w:rsid w:val="00210111"/>
    <w:rsid w:val="00211C7A"/>
    <w:rsid w:val="002135D4"/>
    <w:rsid w:val="002138B9"/>
    <w:rsid w:val="002158B0"/>
    <w:rsid w:val="00224986"/>
    <w:rsid w:val="00225013"/>
    <w:rsid w:val="0022724F"/>
    <w:rsid w:val="00232C9E"/>
    <w:rsid w:val="0023317C"/>
    <w:rsid w:val="00233B17"/>
    <w:rsid w:val="00234F1A"/>
    <w:rsid w:val="00235C0B"/>
    <w:rsid w:val="002408A3"/>
    <w:rsid w:val="002445AE"/>
    <w:rsid w:val="002471E1"/>
    <w:rsid w:val="00250241"/>
    <w:rsid w:val="0025128B"/>
    <w:rsid w:val="00252491"/>
    <w:rsid w:val="0025267A"/>
    <w:rsid w:val="00252E4E"/>
    <w:rsid w:val="002559C2"/>
    <w:rsid w:val="0026053B"/>
    <w:rsid w:val="00262B3C"/>
    <w:rsid w:val="002742C2"/>
    <w:rsid w:val="002820D2"/>
    <w:rsid w:val="00283FB3"/>
    <w:rsid w:val="002845B0"/>
    <w:rsid w:val="002862DC"/>
    <w:rsid w:val="00287A82"/>
    <w:rsid w:val="00290B0C"/>
    <w:rsid w:val="00291A27"/>
    <w:rsid w:val="0029451C"/>
    <w:rsid w:val="00294C42"/>
    <w:rsid w:val="00297171"/>
    <w:rsid w:val="002A15FB"/>
    <w:rsid w:val="002A2A91"/>
    <w:rsid w:val="002B02E4"/>
    <w:rsid w:val="002B110D"/>
    <w:rsid w:val="002B2C38"/>
    <w:rsid w:val="002B4341"/>
    <w:rsid w:val="002B5FE1"/>
    <w:rsid w:val="002C2306"/>
    <w:rsid w:val="002C47E2"/>
    <w:rsid w:val="002C4840"/>
    <w:rsid w:val="002D1C52"/>
    <w:rsid w:val="002D3F28"/>
    <w:rsid w:val="002D5025"/>
    <w:rsid w:val="002E3209"/>
    <w:rsid w:val="002E3CEF"/>
    <w:rsid w:val="002F01CB"/>
    <w:rsid w:val="002F0241"/>
    <w:rsid w:val="002F1F81"/>
    <w:rsid w:val="002F3EB1"/>
    <w:rsid w:val="002F6C70"/>
    <w:rsid w:val="002F7378"/>
    <w:rsid w:val="0030212D"/>
    <w:rsid w:val="00302F3C"/>
    <w:rsid w:val="00302F6A"/>
    <w:rsid w:val="00303F1E"/>
    <w:rsid w:val="003052CB"/>
    <w:rsid w:val="00305C2B"/>
    <w:rsid w:val="00313535"/>
    <w:rsid w:val="00313554"/>
    <w:rsid w:val="00315F37"/>
    <w:rsid w:val="0031739E"/>
    <w:rsid w:val="0032522A"/>
    <w:rsid w:val="00325B6E"/>
    <w:rsid w:val="00326FAE"/>
    <w:rsid w:val="00333DD1"/>
    <w:rsid w:val="00336FB0"/>
    <w:rsid w:val="00340400"/>
    <w:rsid w:val="00340B36"/>
    <w:rsid w:val="00340C5B"/>
    <w:rsid w:val="00341AE2"/>
    <w:rsid w:val="00343B03"/>
    <w:rsid w:val="0034430D"/>
    <w:rsid w:val="00347EF4"/>
    <w:rsid w:val="00350A33"/>
    <w:rsid w:val="00350BDE"/>
    <w:rsid w:val="00352486"/>
    <w:rsid w:val="00353515"/>
    <w:rsid w:val="00360B42"/>
    <w:rsid w:val="00364AED"/>
    <w:rsid w:val="00372F4F"/>
    <w:rsid w:val="00375B49"/>
    <w:rsid w:val="00376DC3"/>
    <w:rsid w:val="0038561A"/>
    <w:rsid w:val="00385D62"/>
    <w:rsid w:val="00386442"/>
    <w:rsid w:val="00390FB1"/>
    <w:rsid w:val="00392EB3"/>
    <w:rsid w:val="0039435B"/>
    <w:rsid w:val="00394BA4"/>
    <w:rsid w:val="0039543D"/>
    <w:rsid w:val="003962D0"/>
    <w:rsid w:val="00396BD8"/>
    <w:rsid w:val="003A10AA"/>
    <w:rsid w:val="003A1266"/>
    <w:rsid w:val="003A2467"/>
    <w:rsid w:val="003A2EE0"/>
    <w:rsid w:val="003A5BE0"/>
    <w:rsid w:val="003B0BAD"/>
    <w:rsid w:val="003B3BD3"/>
    <w:rsid w:val="003B5B53"/>
    <w:rsid w:val="003B6503"/>
    <w:rsid w:val="003C0E83"/>
    <w:rsid w:val="003C2293"/>
    <w:rsid w:val="003C5325"/>
    <w:rsid w:val="003C7420"/>
    <w:rsid w:val="003D12B2"/>
    <w:rsid w:val="003D3BE0"/>
    <w:rsid w:val="003D4E64"/>
    <w:rsid w:val="003D62D8"/>
    <w:rsid w:val="003D6D14"/>
    <w:rsid w:val="003E2598"/>
    <w:rsid w:val="003E3CCC"/>
    <w:rsid w:val="003F23A3"/>
    <w:rsid w:val="003F4B58"/>
    <w:rsid w:val="003F4D15"/>
    <w:rsid w:val="003F4FC0"/>
    <w:rsid w:val="003F62D8"/>
    <w:rsid w:val="003F7F70"/>
    <w:rsid w:val="00403B85"/>
    <w:rsid w:val="004051DB"/>
    <w:rsid w:val="00405D2A"/>
    <w:rsid w:val="00415B19"/>
    <w:rsid w:val="004204CD"/>
    <w:rsid w:val="00427C38"/>
    <w:rsid w:val="004300C0"/>
    <w:rsid w:val="00430F9E"/>
    <w:rsid w:val="00435CE3"/>
    <w:rsid w:val="00436904"/>
    <w:rsid w:val="00437D84"/>
    <w:rsid w:val="00443E25"/>
    <w:rsid w:val="00443FA1"/>
    <w:rsid w:val="00444223"/>
    <w:rsid w:val="00444252"/>
    <w:rsid w:val="004455E4"/>
    <w:rsid w:val="00445C93"/>
    <w:rsid w:val="00446982"/>
    <w:rsid w:val="00450CF3"/>
    <w:rsid w:val="00451E59"/>
    <w:rsid w:val="004563FB"/>
    <w:rsid w:val="00460953"/>
    <w:rsid w:val="00461537"/>
    <w:rsid w:val="00462FFA"/>
    <w:rsid w:val="00465A4E"/>
    <w:rsid w:val="00466E6C"/>
    <w:rsid w:val="00467A64"/>
    <w:rsid w:val="0047267D"/>
    <w:rsid w:val="004737D0"/>
    <w:rsid w:val="004754EF"/>
    <w:rsid w:val="0047777F"/>
    <w:rsid w:val="004806A7"/>
    <w:rsid w:val="00484FF8"/>
    <w:rsid w:val="00490B55"/>
    <w:rsid w:val="0049201A"/>
    <w:rsid w:val="00494AD2"/>
    <w:rsid w:val="00497271"/>
    <w:rsid w:val="004977FB"/>
    <w:rsid w:val="004A11CE"/>
    <w:rsid w:val="004A3D8A"/>
    <w:rsid w:val="004A4C7E"/>
    <w:rsid w:val="004A62AA"/>
    <w:rsid w:val="004B44E8"/>
    <w:rsid w:val="004B484E"/>
    <w:rsid w:val="004B6EDB"/>
    <w:rsid w:val="004C093E"/>
    <w:rsid w:val="004C3EBB"/>
    <w:rsid w:val="004C42D7"/>
    <w:rsid w:val="004C442A"/>
    <w:rsid w:val="004C4A27"/>
    <w:rsid w:val="004C4E20"/>
    <w:rsid w:val="004C6E2F"/>
    <w:rsid w:val="004C71F3"/>
    <w:rsid w:val="004C7F58"/>
    <w:rsid w:val="004D2DD3"/>
    <w:rsid w:val="004D5766"/>
    <w:rsid w:val="004D6420"/>
    <w:rsid w:val="004D6AA5"/>
    <w:rsid w:val="004E09C2"/>
    <w:rsid w:val="004E1082"/>
    <w:rsid w:val="004E3351"/>
    <w:rsid w:val="004E362E"/>
    <w:rsid w:val="004E4565"/>
    <w:rsid w:val="004E714B"/>
    <w:rsid w:val="004E7528"/>
    <w:rsid w:val="004E78A2"/>
    <w:rsid w:val="004F1DCC"/>
    <w:rsid w:val="004F36CE"/>
    <w:rsid w:val="004F3758"/>
    <w:rsid w:val="004F4E3D"/>
    <w:rsid w:val="004F5B3A"/>
    <w:rsid w:val="00500CFD"/>
    <w:rsid w:val="0050252C"/>
    <w:rsid w:val="00502EF1"/>
    <w:rsid w:val="00504B0E"/>
    <w:rsid w:val="00505353"/>
    <w:rsid w:val="00505CA1"/>
    <w:rsid w:val="0050602C"/>
    <w:rsid w:val="00507AA5"/>
    <w:rsid w:val="005118BE"/>
    <w:rsid w:val="00512245"/>
    <w:rsid w:val="0051592C"/>
    <w:rsid w:val="005169C8"/>
    <w:rsid w:val="00516F6C"/>
    <w:rsid w:val="00521652"/>
    <w:rsid w:val="00521A19"/>
    <w:rsid w:val="00521C6D"/>
    <w:rsid w:val="0052297E"/>
    <w:rsid w:val="005231EC"/>
    <w:rsid w:val="005248BA"/>
    <w:rsid w:val="00524914"/>
    <w:rsid w:val="00524A12"/>
    <w:rsid w:val="00524F24"/>
    <w:rsid w:val="00535EBB"/>
    <w:rsid w:val="00547BA5"/>
    <w:rsid w:val="00550A45"/>
    <w:rsid w:val="00552AFF"/>
    <w:rsid w:val="00552F6A"/>
    <w:rsid w:val="005533DB"/>
    <w:rsid w:val="00555D5F"/>
    <w:rsid w:val="00556269"/>
    <w:rsid w:val="005574F2"/>
    <w:rsid w:val="00557D21"/>
    <w:rsid w:val="005668CE"/>
    <w:rsid w:val="005712FA"/>
    <w:rsid w:val="0057441E"/>
    <w:rsid w:val="005746DF"/>
    <w:rsid w:val="005748C3"/>
    <w:rsid w:val="00577C25"/>
    <w:rsid w:val="005818D8"/>
    <w:rsid w:val="00581CBE"/>
    <w:rsid w:val="0058232C"/>
    <w:rsid w:val="00582F12"/>
    <w:rsid w:val="00582F64"/>
    <w:rsid w:val="00583976"/>
    <w:rsid w:val="00584371"/>
    <w:rsid w:val="005863DA"/>
    <w:rsid w:val="00586E9B"/>
    <w:rsid w:val="00591B88"/>
    <w:rsid w:val="00592DEE"/>
    <w:rsid w:val="0059555C"/>
    <w:rsid w:val="00596066"/>
    <w:rsid w:val="00596982"/>
    <w:rsid w:val="005A1292"/>
    <w:rsid w:val="005A19F0"/>
    <w:rsid w:val="005A2B1D"/>
    <w:rsid w:val="005A3B82"/>
    <w:rsid w:val="005A516B"/>
    <w:rsid w:val="005A5185"/>
    <w:rsid w:val="005B2EC0"/>
    <w:rsid w:val="005B587A"/>
    <w:rsid w:val="005B5E5C"/>
    <w:rsid w:val="005B78D9"/>
    <w:rsid w:val="005C05D3"/>
    <w:rsid w:val="005C2BD9"/>
    <w:rsid w:val="005C2F8B"/>
    <w:rsid w:val="005C4FF6"/>
    <w:rsid w:val="005D1ED1"/>
    <w:rsid w:val="005D7042"/>
    <w:rsid w:val="005E6B06"/>
    <w:rsid w:val="005F3794"/>
    <w:rsid w:val="005F5576"/>
    <w:rsid w:val="00604DAC"/>
    <w:rsid w:val="00606FFC"/>
    <w:rsid w:val="006074DD"/>
    <w:rsid w:val="00610260"/>
    <w:rsid w:val="00611D46"/>
    <w:rsid w:val="00612FC8"/>
    <w:rsid w:val="00617EC3"/>
    <w:rsid w:val="00620C7B"/>
    <w:rsid w:val="00621022"/>
    <w:rsid w:val="00623931"/>
    <w:rsid w:val="00627250"/>
    <w:rsid w:val="00630F42"/>
    <w:rsid w:val="006329FE"/>
    <w:rsid w:val="00632A7E"/>
    <w:rsid w:val="0063368E"/>
    <w:rsid w:val="00635E98"/>
    <w:rsid w:val="0063695D"/>
    <w:rsid w:val="00641B02"/>
    <w:rsid w:val="0065126C"/>
    <w:rsid w:val="00651DFC"/>
    <w:rsid w:val="006545D8"/>
    <w:rsid w:val="00656730"/>
    <w:rsid w:val="00657737"/>
    <w:rsid w:val="006604D5"/>
    <w:rsid w:val="006613F0"/>
    <w:rsid w:val="00665D60"/>
    <w:rsid w:val="00670874"/>
    <w:rsid w:val="0067664E"/>
    <w:rsid w:val="006807FA"/>
    <w:rsid w:val="00680DAC"/>
    <w:rsid w:val="00681BB1"/>
    <w:rsid w:val="00682A79"/>
    <w:rsid w:val="0068538F"/>
    <w:rsid w:val="00685E53"/>
    <w:rsid w:val="006860E7"/>
    <w:rsid w:val="00687CFE"/>
    <w:rsid w:val="00690378"/>
    <w:rsid w:val="006916AF"/>
    <w:rsid w:val="00691F68"/>
    <w:rsid w:val="006922F6"/>
    <w:rsid w:val="006941E3"/>
    <w:rsid w:val="0069769F"/>
    <w:rsid w:val="00697CCB"/>
    <w:rsid w:val="006A055A"/>
    <w:rsid w:val="006A0C08"/>
    <w:rsid w:val="006A20B2"/>
    <w:rsid w:val="006A5A29"/>
    <w:rsid w:val="006A6B82"/>
    <w:rsid w:val="006B2DFA"/>
    <w:rsid w:val="006B79E5"/>
    <w:rsid w:val="006B7BF3"/>
    <w:rsid w:val="006C02D2"/>
    <w:rsid w:val="006C1BEC"/>
    <w:rsid w:val="006C2E5A"/>
    <w:rsid w:val="006C588F"/>
    <w:rsid w:val="006C6AF8"/>
    <w:rsid w:val="006D1137"/>
    <w:rsid w:val="006D2AC3"/>
    <w:rsid w:val="006D3501"/>
    <w:rsid w:val="006D5D0D"/>
    <w:rsid w:val="006E07BA"/>
    <w:rsid w:val="006E0950"/>
    <w:rsid w:val="006E2DBC"/>
    <w:rsid w:val="006E37B0"/>
    <w:rsid w:val="006E48EE"/>
    <w:rsid w:val="006E4FC2"/>
    <w:rsid w:val="006F0E06"/>
    <w:rsid w:val="006F2C21"/>
    <w:rsid w:val="006F3698"/>
    <w:rsid w:val="006F5B72"/>
    <w:rsid w:val="006F6B48"/>
    <w:rsid w:val="006F75E6"/>
    <w:rsid w:val="006F7B20"/>
    <w:rsid w:val="00704AAB"/>
    <w:rsid w:val="007052AB"/>
    <w:rsid w:val="007068ED"/>
    <w:rsid w:val="007069A4"/>
    <w:rsid w:val="007069ED"/>
    <w:rsid w:val="007159F5"/>
    <w:rsid w:val="00723D27"/>
    <w:rsid w:val="00736821"/>
    <w:rsid w:val="00736862"/>
    <w:rsid w:val="0073786E"/>
    <w:rsid w:val="00740D40"/>
    <w:rsid w:val="00743369"/>
    <w:rsid w:val="00745AA3"/>
    <w:rsid w:val="0074773F"/>
    <w:rsid w:val="007525A2"/>
    <w:rsid w:val="00752B51"/>
    <w:rsid w:val="00756961"/>
    <w:rsid w:val="007615E5"/>
    <w:rsid w:val="007618A6"/>
    <w:rsid w:val="00762770"/>
    <w:rsid w:val="00766445"/>
    <w:rsid w:val="00766B6E"/>
    <w:rsid w:val="007724AB"/>
    <w:rsid w:val="0077338E"/>
    <w:rsid w:val="00786D54"/>
    <w:rsid w:val="00786E91"/>
    <w:rsid w:val="00790BD5"/>
    <w:rsid w:val="00791F06"/>
    <w:rsid w:val="00792027"/>
    <w:rsid w:val="0079226E"/>
    <w:rsid w:val="00792688"/>
    <w:rsid w:val="0079304F"/>
    <w:rsid w:val="00796CD4"/>
    <w:rsid w:val="007A0DC1"/>
    <w:rsid w:val="007A6876"/>
    <w:rsid w:val="007A7D3C"/>
    <w:rsid w:val="007B3C13"/>
    <w:rsid w:val="007B4E0A"/>
    <w:rsid w:val="007B5A1E"/>
    <w:rsid w:val="007B5AC8"/>
    <w:rsid w:val="007B6F72"/>
    <w:rsid w:val="007C0E65"/>
    <w:rsid w:val="007C297F"/>
    <w:rsid w:val="007C3825"/>
    <w:rsid w:val="007D419F"/>
    <w:rsid w:val="007D4DBB"/>
    <w:rsid w:val="007D636C"/>
    <w:rsid w:val="007D65AC"/>
    <w:rsid w:val="007D7204"/>
    <w:rsid w:val="007D764D"/>
    <w:rsid w:val="007D7DC9"/>
    <w:rsid w:val="007E26EA"/>
    <w:rsid w:val="007E26ED"/>
    <w:rsid w:val="007E29F9"/>
    <w:rsid w:val="007E7973"/>
    <w:rsid w:val="007F0662"/>
    <w:rsid w:val="007F0DEA"/>
    <w:rsid w:val="007F1D9D"/>
    <w:rsid w:val="007F3C2B"/>
    <w:rsid w:val="007F5BEF"/>
    <w:rsid w:val="007F682D"/>
    <w:rsid w:val="007F7F83"/>
    <w:rsid w:val="00800C98"/>
    <w:rsid w:val="0080397F"/>
    <w:rsid w:val="00806D3E"/>
    <w:rsid w:val="00812872"/>
    <w:rsid w:val="00817FDD"/>
    <w:rsid w:val="00820C96"/>
    <w:rsid w:val="008212DA"/>
    <w:rsid w:val="00824EF2"/>
    <w:rsid w:val="008250FE"/>
    <w:rsid w:val="00825793"/>
    <w:rsid w:val="00825DF5"/>
    <w:rsid w:val="008274E4"/>
    <w:rsid w:val="0083007B"/>
    <w:rsid w:val="00833359"/>
    <w:rsid w:val="00834D37"/>
    <w:rsid w:val="008369BB"/>
    <w:rsid w:val="00841CD3"/>
    <w:rsid w:val="00842CFE"/>
    <w:rsid w:val="00843624"/>
    <w:rsid w:val="00843FB8"/>
    <w:rsid w:val="00844601"/>
    <w:rsid w:val="00844693"/>
    <w:rsid w:val="008448F7"/>
    <w:rsid w:val="00845C47"/>
    <w:rsid w:val="00845CFE"/>
    <w:rsid w:val="00850289"/>
    <w:rsid w:val="00850B30"/>
    <w:rsid w:val="0085375B"/>
    <w:rsid w:val="00857275"/>
    <w:rsid w:val="008575B3"/>
    <w:rsid w:val="00860FA1"/>
    <w:rsid w:val="00861E9B"/>
    <w:rsid w:val="008646AE"/>
    <w:rsid w:val="008677F4"/>
    <w:rsid w:val="00867874"/>
    <w:rsid w:val="0086798B"/>
    <w:rsid w:val="00871202"/>
    <w:rsid w:val="008720B5"/>
    <w:rsid w:val="00873721"/>
    <w:rsid w:val="008741A4"/>
    <w:rsid w:val="008767FE"/>
    <w:rsid w:val="0087789F"/>
    <w:rsid w:val="00880222"/>
    <w:rsid w:val="008802DD"/>
    <w:rsid w:val="00880934"/>
    <w:rsid w:val="0088327D"/>
    <w:rsid w:val="00883500"/>
    <w:rsid w:val="0088581D"/>
    <w:rsid w:val="0088597F"/>
    <w:rsid w:val="00891E17"/>
    <w:rsid w:val="00892314"/>
    <w:rsid w:val="00892773"/>
    <w:rsid w:val="00894033"/>
    <w:rsid w:val="008944A4"/>
    <w:rsid w:val="00894A9F"/>
    <w:rsid w:val="008957AD"/>
    <w:rsid w:val="00896174"/>
    <w:rsid w:val="008A3A8B"/>
    <w:rsid w:val="008A631E"/>
    <w:rsid w:val="008A6AC8"/>
    <w:rsid w:val="008A7F8F"/>
    <w:rsid w:val="008B279A"/>
    <w:rsid w:val="008B2869"/>
    <w:rsid w:val="008B4A60"/>
    <w:rsid w:val="008B6F1C"/>
    <w:rsid w:val="008B70E0"/>
    <w:rsid w:val="008C02FF"/>
    <w:rsid w:val="008C39F3"/>
    <w:rsid w:val="008C72F1"/>
    <w:rsid w:val="008D0EC3"/>
    <w:rsid w:val="008D11C9"/>
    <w:rsid w:val="008D2004"/>
    <w:rsid w:val="008D6934"/>
    <w:rsid w:val="008E0472"/>
    <w:rsid w:val="008E28F7"/>
    <w:rsid w:val="008E2B9E"/>
    <w:rsid w:val="008E2EC5"/>
    <w:rsid w:val="008E322D"/>
    <w:rsid w:val="008E37EA"/>
    <w:rsid w:val="008E3BB6"/>
    <w:rsid w:val="008E4D50"/>
    <w:rsid w:val="008F0404"/>
    <w:rsid w:val="008F05AA"/>
    <w:rsid w:val="008F4FD5"/>
    <w:rsid w:val="008F6976"/>
    <w:rsid w:val="00902480"/>
    <w:rsid w:val="00903D25"/>
    <w:rsid w:val="00911D1C"/>
    <w:rsid w:val="00912DFC"/>
    <w:rsid w:val="00915E73"/>
    <w:rsid w:val="0091661A"/>
    <w:rsid w:val="00916964"/>
    <w:rsid w:val="00920F5C"/>
    <w:rsid w:val="00925997"/>
    <w:rsid w:val="00925AA0"/>
    <w:rsid w:val="009310E0"/>
    <w:rsid w:val="00931BD6"/>
    <w:rsid w:val="00933059"/>
    <w:rsid w:val="009333ED"/>
    <w:rsid w:val="00934E24"/>
    <w:rsid w:val="0093572E"/>
    <w:rsid w:val="00936880"/>
    <w:rsid w:val="00936B28"/>
    <w:rsid w:val="00936BEA"/>
    <w:rsid w:val="00936D67"/>
    <w:rsid w:val="00942453"/>
    <w:rsid w:val="00942BCB"/>
    <w:rsid w:val="00943329"/>
    <w:rsid w:val="00945146"/>
    <w:rsid w:val="009455E0"/>
    <w:rsid w:val="00945D19"/>
    <w:rsid w:val="0094634D"/>
    <w:rsid w:val="009474A2"/>
    <w:rsid w:val="0095077F"/>
    <w:rsid w:val="00951F40"/>
    <w:rsid w:val="00953F50"/>
    <w:rsid w:val="009565E3"/>
    <w:rsid w:val="0096151A"/>
    <w:rsid w:val="009618FE"/>
    <w:rsid w:val="00966316"/>
    <w:rsid w:val="00967454"/>
    <w:rsid w:val="00971511"/>
    <w:rsid w:val="00973678"/>
    <w:rsid w:val="0097385B"/>
    <w:rsid w:val="0097482A"/>
    <w:rsid w:val="00975879"/>
    <w:rsid w:val="00975AA7"/>
    <w:rsid w:val="009761A3"/>
    <w:rsid w:val="00976F83"/>
    <w:rsid w:val="00977706"/>
    <w:rsid w:val="00977C60"/>
    <w:rsid w:val="00983EAE"/>
    <w:rsid w:val="009843F7"/>
    <w:rsid w:val="00984BBE"/>
    <w:rsid w:val="00986591"/>
    <w:rsid w:val="00986869"/>
    <w:rsid w:val="0099016A"/>
    <w:rsid w:val="00995A94"/>
    <w:rsid w:val="00995D25"/>
    <w:rsid w:val="00996A80"/>
    <w:rsid w:val="00996DC1"/>
    <w:rsid w:val="009A318A"/>
    <w:rsid w:val="009A348F"/>
    <w:rsid w:val="009A49B8"/>
    <w:rsid w:val="009A4F7C"/>
    <w:rsid w:val="009A65CB"/>
    <w:rsid w:val="009A6778"/>
    <w:rsid w:val="009B141A"/>
    <w:rsid w:val="009B2F87"/>
    <w:rsid w:val="009B30D4"/>
    <w:rsid w:val="009B3B35"/>
    <w:rsid w:val="009B3CE5"/>
    <w:rsid w:val="009B7052"/>
    <w:rsid w:val="009C1F4B"/>
    <w:rsid w:val="009C292B"/>
    <w:rsid w:val="009D0BDE"/>
    <w:rsid w:val="009D2158"/>
    <w:rsid w:val="009D22E8"/>
    <w:rsid w:val="009D4DA9"/>
    <w:rsid w:val="009D4E4E"/>
    <w:rsid w:val="009D6E43"/>
    <w:rsid w:val="009D7E19"/>
    <w:rsid w:val="009E0D4C"/>
    <w:rsid w:val="009E0DCE"/>
    <w:rsid w:val="009E3444"/>
    <w:rsid w:val="009E43D6"/>
    <w:rsid w:val="009E4E9B"/>
    <w:rsid w:val="009E7592"/>
    <w:rsid w:val="009E7B04"/>
    <w:rsid w:val="009F0B86"/>
    <w:rsid w:val="009F20C0"/>
    <w:rsid w:val="009F4071"/>
    <w:rsid w:val="009F5BA5"/>
    <w:rsid w:val="009F77D6"/>
    <w:rsid w:val="00A03A13"/>
    <w:rsid w:val="00A056FE"/>
    <w:rsid w:val="00A13852"/>
    <w:rsid w:val="00A153DB"/>
    <w:rsid w:val="00A21E06"/>
    <w:rsid w:val="00A238D2"/>
    <w:rsid w:val="00A30AFB"/>
    <w:rsid w:val="00A319D1"/>
    <w:rsid w:val="00A31B83"/>
    <w:rsid w:val="00A344A9"/>
    <w:rsid w:val="00A35F60"/>
    <w:rsid w:val="00A43511"/>
    <w:rsid w:val="00A450A2"/>
    <w:rsid w:val="00A453A5"/>
    <w:rsid w:val="00A50596"/>
    <w:rsid w:val="00A506CC"/>
    <w:rsid w:val="00A50DF2"/>
    <w:rsid w:val="00A51247"/>
    <w:rsid w:val="00A53028"/>
    <w:rsid w:val="00A53CE6"/>
    <w:rsid w:val="00A5410E"/>
    <w:rsid w:val="00A62BEF"/>
    <w:rsid w:val="00A6357D"/>
    <w:rsid w:val="00A65706"/>
    <w:rsid w:val="00A6737D"/>
    <w:rsid w:val="00A67C6D"/>
    <w:rsid w:val="00A700B5"/>
    <w:rsid w:val="00A72916"/>
    <w:rsid w:val="00A72CC8"/>
    <w:rsid w:val="00A73848"/>
    <w:rsid w:val="00A75A11"/>
    <w:rsid w:val="00A75C6D"/>
    <w:rsid w:val="00A8106C"/>
    <w:rsid w:val="00A81189"/>
    <w:rsid w:val="00A83CFF"/>
    <w:rsid w:val="00A83EB4"/>
    <w:rsid w:val="00A85301"/>
    <w:rsid w:val="00A87AF4"/>
    <w:rsid w:val="00A87F72"/>
    <w:rsid w:val="00A918B6"/>
    <w:rsid w:val="00A93574"/>
    <w:rsid w:val="00A9553B"/>
    <w:rsid w:val="00A972A3"/>
    <w:rsid w:val="00AA1767"/>
    <w:rsid w:val="00AA4061"/>
    <w:rsid w:val="00AA6C6A"/>
    <w:rsid w:val="00AA7BDF"/>
    <w:rsid w:val="00AB27D6"/>
    <w:rsid w:val="00AB52B8"/>
    <w:rsid w:val="00AB5EDB"/>
    <w:rsid w:val="00AC077B"/>
    <w:rsid w:val="00AC0DA8"/>
    <w:rsid w:val="00AC3815"/>
    <w:rsid w:val="00AC517A"/>
    <w:rsid w:val="00AD6EB3"/>
    <w:rsid w:val="00AD6FC1"/>
    <w:rsid w:val="00AE2540"/>
    <w:rsid w:val="00AE47AA"/>
    <w:rsid w:val="00AF4652"/>
    <w:rsid w:val="00AF50CC"/>
    <w:rsid w:val="00AF56EE"/>
    <w:rsid w:val="00AF5B0E"/>
    <w:rsid w:val="00AF7181"/>
    <w:rsid w:val="00B13C10"/>
    <w:rsid w:val="00B14A43"/>
    <w:rsid w:val="00B20070"/>
    <w:rsid w:val="00B21DC8"/>
    <w:rsid w:val="00B22C34"/>
    <w:rsid w:val="00B22FA9"/>
    <w:rsid w:val="00B25E4C"/>
    <w:rsid w:val="00B275A9"/>
    <w:rsid w:val="00B30BCC"/>
    <w:rsid w:val="00B32D42"/>
    <w:rsid w:val="00B34065"/>
    <w:rsid w:val="00B354F3"/>
    <w:rsid w:val="00B42898"/>
    <w:rsid w:val="00B476A3"/>
    <w:rsid w:val="00B51CB6"/>
    <w:rsid w:val="00B521FC"/>
    <w:rsid w:val="00B53BEE"/>
    <w:rsid w:val="00B5429C"/>
    <w:rsid w:val="00B55BB6"/>
    <w:rsid w:val="00B569CC"/>
    <w:rsid w:val="00B61D84"/>
    <w:rsid w:val="00B62EFE"/>
    <w:rsid w:val="00B63777"/>
    <w:rsid w:val="00B65F5B"/>
    <w:rsid w:val="00B800C7"/>
    <w:rsid w:val="00B81ACB"/>
    <w:rsid w:val="00B828E3"/>
    <w:rsid w:val="00B8520F"/>
    <w:rsid w:val="00B87747"/>
    <w:rsid w:val="00B9000E"/>
    <w:rsid w:val="00B92E4A"/>
    <w:rsid w:val="00B933B9"/>
    <w:rsid w:val="00B93EDA"/>
    <w:rsid w:val="00B95152"/>
    <w:rsid w:val="00B97FE0"/>
    <w:rsid w:val="00BA42E9"/>
    <w:rsid w:val="00BA6C14"/>
    <w:rsid w:val="00BA7F4C"/>
    <w:rsid w:val="00BB0D38"/>
    <w:rsid w:val="00BB0DE1"/>
    <w:rsid w:val="00BB4B79"/>
    <w:rsid w:val="00BB5188"/>
    <w:rsid w:val="00BB6F48"/>
    <w:rsid w:val="00BC25DD"/>
    <w:rsid w:val="00BC4BAE"/>
    <w:rsid w:val="00BC52D1"/>
    <w:rsid w:val="00BD43B6"/>
    <w:rsid w:val="00BE08C3"/>
    <w:rsid w:val="00BE14C8"/>
    <w:rsid w:val="00BE47F3"/>
    <w:rsid w:val="00BF2240"/>
    <w:rsid w:val="00BF65EB"/>
    <w:rsid w:val="00BF724F"/>
    <w:rsid w:val="00BF7DFD"/>
    <w:rsid w:val="00C04DA2"/>
    <w:rsid w:val="00C05633"/>
    <w:rsid w:val="00C06BD8"/>
    <w:rsid w:val="00C1217C"/>
    <w:rsid w:val="00C12376"/>
    <w:rsid w:val="00C13069"/>
    <w:rsid w:val="00C135AA"/>
    <w:rsid w:val="00C147AA"/>
    <w:rsid w:val="00C15D95"/>
    <w:rsid w:val="00C21A26"/>
    <w:rsid w:val="00C21EFA"/>
    <w:rsid w:val="00C22C08"/>
    <w:rsid w:val="00C25276"/>
    <w:rsid w:val="00C2748F"/>
    <w:rsid w:val="00C30937"/>
    <w:rsid w:val="00C31162"/>
    <w:rsid w:val="00C353ED"/>
    <w:rsid w:val="00C36AE7"/>
    <w:rsid w:val="00C37E8F"/>
    <w:rsid w:val="00C40BF3"/>
    <w:rsid w:val="00C441DB"/>
    <w:rsid w:val="00C45388"/>
    <w:rsid w:val="00C4538E"/>
    <w:rsid w:val="00C46023"/>
    <w:rsid w:val="00C50E9D"/>
    <w:rsid w:val="00C51908"/>
    <w:rsid w:val="00C56BDA"/>
    <w:rsid w:val="00C574B3"/>
    <w:rsid w:val="00C60991"/>
    <w:rsid w:val="00C60DAA"/>
    <w:rsid w:val="00C61E91"/>
    <w:rsid w:val="00C62792"/>
    <w:rsid w:val="00C67057"/>
    <w:rsid w:val="00C71029"/>
    <w:rsid w:val="00C72D04"/>
    <w:rsid w:val="00C741E6"/>
    <w:rsid w:val="00C746B5"/>
    <w:rsid w:val="00C77B7A"/>
    <w:rsid w:val="00C81420"/>
    <w:rsid w:val="00C82F8E"/>
    <w:rsid w:val="00C83645"/>
    <w:rsid w:val="00C83DFE"/>
    <w:rsid w:val="00C860EC"/>
    <w:rsid w:val="00C86AE5"/>
    <w:rsid w:val="00C9469B"/>
    <w:rsid w:val="00C96234"/>
    <w:rsid w:val="00CA1217"/>
    <w:rsid w:val="00CA37BB"/>
    <w:rsid w:val="00CA4F09"/>
    <w:rsid w:val="00CB0508"/>
    <w:rsid w:val="00CB1381"/>
    <w:rsid w:val="00CB173F"/>
    <w:rsid w:val="00CB1774"/>
    <w:rsid w:val="00CB2C96"/>
    <w:rsid w:val="00CB3277"/>
    <w:rsid w:val="00CB3A48"/>
    <w:rsid w:val="00CB5C5B"/>
    <w:rsid w:val="00CB66BF"/>
    <w:rsid w:val="00CC04CA"/>
    <w:rsid w:val="00CC1B64"/>
    <w:rsid w:val="00CC1C15"/>
    <w:rsid w:val="00CC33E4"/>
    <w:rsid w:val="00CC527A"/>
    <w:rsid w:val="00CC5F9F"/>
    <w:rsid w:val="00CC7362"/>
    <w:rsid w:val="00CD0919"/>
    <w:rsid w:val="00CD0C47"/>
    <w:rsid w:val="00CD1938"/>
    <w:rsid w:val="00CD66B8"/>
    <w:rsid w:val="00CD78BC"/>
    <w:rsid w:val="00CE3526"/>
    <w:rsid w:val="00CE4A7C"/>
    <w:rsid w:val="00CE582C"/>
    <w:rsid w:val="00CE5B2F"/>
    <w:rsid w:val="00CE7D37"/>
    <w:rsid w:val="00CF014D"/>
    <w:rsid w:val="00CF1F95"/>
    <w:rsid w:val="00CF3421"/>
    <w:rsid w:val="00CF368E"/>
    <w:rsid w:val="00CF4951"/>
    <w:rsid w:val="00CF6F08"/>
    <w:rsid w:val="00CF77AF"/>
    <w:rsid w:val="00D03222"/>
    <w:rsid w:val="00D0647F"/>
    <w:rsid w:val="00D065E4"/>
    <w:rsid w:val="00D1138D"/>
    <w:rsid w:val="00D1555F"/>
    <w:rsid w:val="00D15B48"/>
    <w:rsid w:val="00D1667A"/>
    <w:rsid w:val="00D1685C"/>
    <w:rsid w:val="00D2343C"/>
    <w:rsid w:val="00D23ACB"/>
    <w:rsid w:val="00D26439"/>
    <w:rsid w:val="00D367DB"/>
    <w:rsid w:val="00D377A7"/>
    <w:rsid w:val="00D42DFE"/>
    <w:rsid w:val="00D44B90"/>
    <w:rsid w:val="00D45743"/>
    <w:rsid w:val="00D463EA"/>
    <w:rsid w:val="00D470CC"/>
    <w:rsid w:val="00D47406"/>
    <w:rsid w:val="00D50705"/>
    <w:rsid w:val="00D5199E"/>
    <w:rsid w:val="00D530F9"/>
    <w:rsid w:val="00D552B7"/>
    <w:rsid w:val="00D5641A"/>
    <w:rsid w:val="00D625C5"/>
    <w:rsid w:val="00D636F6"/>
    <w:rsid w:val="00D66D2D"/>
    <w:rsid w:val="00D70476"/>
    <w:rsid w:val="00D71EB8"/>
    <w:rsid w:val="00D74FAC"/>
    <w:rsid w:val="00D777BA"/>
    <w:rsid w:val="00D80897"/>
    <w:rsid w:val="00D85B86"/>
    <w:rsid w:val="00D86980"/>
    <w:rsid w:val="00D90BCF"/>
    <w:rsid w:val="00D91721"/>
    <w:rsid w:val="00D9552B"/>
    <w:rsid w:val="00D96734"/>
    <w:rsid w:val="00D973B0"/>
    <w:rsid w:val="00D9776F"/>
    <w:rsid w:val="00DA33C0"/>
    <w:rsid w:val="00DA33F2"/>
    <w:rsid w:val="00DA48BE"/>
    <w:rsid w:val="00DA4E55"/>
    <w:rsid w:val="00DB038C"/>
    <w:rsid w:val="00DB1445"/>
    <w:rsid w:val="00DB20F9"/>
    <w:rsid w:val="00DB2133"/>
    <w:rsid w:val="00DB24DC"/>
    <w:rsid w:val="00DB37AD"/>
    <w:rsid w:val="00DB4C82"/>
    <w:rsid w:val="00DB65DE"/>
    <w:rsid w:val="00DC0803"/>
    <w:rsid w:val="00DC48A3"/>
    <w:rsid w:val="00DC59A7"/>
    <w:rsid w:val="00DC5EA8"/>
    <w:rsid w:val="00DD01C7"/>
    <w:rsid w:val="00DD2A6A"/>
    <w:rsid w:val="00DD477F"/>
    <w:rsid w:val="00DD4838"/>
    <w:rsid w:val="00DD519C"/>
    <w:rsid w:val="00DD58FE"/>
    <w:rsid w:val="00DD6A31"/>
    <w:rsid w:val="00DD6CD2"/>
    <w:rsid w:val="00DE0C88"/>
    <w:rsid w:val="00DE2834"/>
    <w:rsid w:val="00DE7777"/>
    <w:rsid w:val="00DF4260"/>
    <w:rsid w:val="00DF5B61"/>
    <w:rsid w:val="00DF5CE6"/>
    <w:rsid w:val="00DF5DEC"/>
    <w:rsid w:val="00DF6F7E"/>
    <w:rsid w:val="00DF7B2E"/>
    <w:rsid w:val="00E0237F"/>
    <w:rsid w:val="00E0357A"/>
    <w:rsid w:val="00E04547"/>
    <w:rsid w:val="00E062F3"/>
    <w:rsid w:val="00E11B7A"/>
    <w:rsid w:val="00E11EA1"/>
    <w:rsid w:val="00E13625"/>
    <w:rsid w:val="00E137BD"/>
    <w:rsid w:val="00E14E17"/>
    <w:rsid w:val="00E15874"/>
    <w:rsid w:val="00E166E1"/>
    <w:rsid w:val="00E23534"/>
    <w:rsid w:val="00E2494A"/>
    <w:rsid w:val="00E3117E"/>
    <w:rsid w:val="00E31C75"/>
    <w:rsid w:val="00E32449"/>
    <w:rsid w:val="00E32559"/>
    <w:rsid w:val="00E334CC"/>
    <w:rsid w:val="00E367A4"/>
    <w:rsid w:val="00E41266"/>
    <w:rsid w:val="00E4361B"/>
    <w:rsid w:val="00E44055"/>
    <w:rsid w:val="00E4582C"/>
    <w:rsid w:val="00E465AA"/>
    <w:rsid w:val="00E51357"/>
    <w:rsid w:val="00E52EDF"/>
    <w:rsid w:val="00E53459"/>
    <w:rsid w:val="00E5648A"/>
    <w:rsid w:val="00E56F21"/>
    <w:rsid w:val="00E624A3"/>
    <w:rsid w:val="00E62C34"/>
    <w:rsid w:val="00E67DD8"/>
    <w:rsid w:val="00E7044B"/>
    <w:rsid w:val="00E70FA6"/>
    <w:rsid w:val="00E721C6"/>
    <w:rsid w:val="00E7335E"/>
    <w:rsid w:val="00E74487"/>
    <w:rsid w:val="00E74622"/>
    <w:rsid w:val="00E756BB"/>
    <w:rsid w:val="00E75AB6"/>
    <w:rsid w:val="00E768C4"/>
    <w:rsid w:val="00E77152"/>
    <w:rsid w:val="00E77FF7"/>
    <w:rsid w:val="00E81A56"/>
    <w:rsid w:val="00E82C14"/>
    <w:rsid w:val="00E84BF7"/>
    <w:rsid w:val="00E86FDA"/>
    <w:rsid w:val="00E9466B"/>
    <w:rsid w:val="00E97B3E"/>
    <w:rsid w:val="00EA6E37"/>
    <w:rsid w:val="00EA7E75"/>
    <w:rsid w:val="00EB41DD"/>
    <w:rsid w:val="00EB56F3"/>
    <w:rsid w:val="00EB7BB2"/>
    <w:rsid w:val="00EC1456"/>
    <w:rsid w:val="00EC1B7B"/>
    <w:rsid w:val="00EC22D4"/>
    <w:rsid w:val="00EC2955"/>
    <w:rsid w:val="00EC2E36"/>
    <w:rsid w:val="00EC7E3F"/>
    <w:rsid w:val="00ED1486"/>
    <w:rsid w:val="00ED14E9"/>
    <w:rsid w:val="00ED53DB"/>
    <w:rsid w:val="00EE1399"/>
    <w:rsid w:val="00EE5F31"/>
    <w:rsid w:val="00EE6478"/>
    <w:rsid w:val="00EE6861"/>
    <w:rsid w:val="00EF517F"/>
    <w:rsid w:val="00EF6131"/>
    <w:rsid w:val="00EF69C7"/>
    <w:rsid w:val="00EF7436"/>
    <w:rsid w:val="00EF7FF2"/>
    <w:rsid w:val="00F041A5"/>
    <w:rsid w:val="00F04FAA"/>
    <w:rsid w:val="00F05F3A"/>
    <w:rsid w:val="00F06703"/>
    <w:rsid w:val="00F1082B"/>
    <w:rsid w:val="00F14A98"/>
    <w:rsid w:val="00F16E88"/>
    <w:rsid w:val="00F1793F"/>
    <w:rsid w:val="00F20161"/>
    <w:rsid w:val="00F20C84"/>
    <w:rsid w:val="00F2119C"/>
    <w:rsid w:val="00F2169D"/>
    <w:rsid w:val="00F21B54"/>
    <w:rsid w:val="00F23400"/>
    <w:rsid w:val="00F23DE4"/>
    <w:rsid w:val="00F2498A"/>
    <w:rsid w:val="00F25722"/>
    <w:rsid w:val="00F2725C"/>
    <w:rsid w:val="00F27B3F"/>
    <w:rsid w:val="00F27E50"/>
    <w:rsid w:val="00F33E29"/>
    <w:rsid w:val="00F34F3C"/>
    <w:rsid w:val="00F3599E"/>
    <w:rsid w:val="00F4258E"/>
    <w:rsid w:val="00F426F8"/>
    <w:rsid w:val="00F44AA8"/>
    <w:rsid w:val="00F44C07"/>
    <w:rsid w:val="00F45AA9"/>
    <w:rsid w:val="00F47D0C"/>
    <w:rsid w:val="00F50273"/>
    <w:rsid w:val="00F5535B"/>
    <w:rsid w:val="00F556CF"/>
    <w:rsid w:val="00F60452"/>
    <w:rsid w:val="00F6074F"/>
    <w:rsid w:val="00F60CF3"/>
    <w:rsid w:val="00F60F38"/>
    <w:rsid w:val="00F61E02"/>
    <w:rsid w:val="00F62A25"/>
    <w:rsid w:val="00F63F55"/>
    <w:rsid w:val="00F721AE"/>
    <w:rsid w:val="00F72683"/>
    <w:rsid w:val="00F73CF2"/>
    <w:rsid w:val="00F77249"/>
    <w:rsid w:val="00F82E41"/>
    <w:rsid w:val="00F91BF9"/>
    <w:rsid w:val="00F9200B"/>
    <w:rsid w:val="00F93671"/>
    <w:rsid w:val="00F937A3"/>
    <w:rsid w:val="00F973E9"/>
    <w:rsid w:val="00FA051E"/>
    <w:rsid w:val="00FA2E74"/>
    <w:rsid w:val="00FC051B"/>
    <w:rsid w:val="00FC1540"/>
    <w:rsid w:val="00FC1838"/>
    <w:rsid w:val="00FC2BF1"/>
    <w:rsid w:val="00FC5745"/>
    <w:rsid w:val="00FC58CC"/>
    <w:rsid w:val="00FC5902"/>
    <w:rsid w:val="00FC6047"/>
    <w:rsid w:val="00FC64E9"/>
    <w:rsid w:val="00FC7CA4"/>
    <w:rsid w:val="00FD28FD"/>
    <w:rsid w:val="00FD2FAC"/>
    <w:rsid w:val="00FD4263"/>
    <w:rsid w:val="00FD4480"/>
    <w:rsid w:val="00FD528A"/>
    <w:rsid w:val="00FD5CD0"/>
    <w:rsid w:val="00FD6777"/>
    <w:rsid w:val="00FE0994"/>
    <w:rsid w:val="00FE1D21"/>
    <w:rsid w:val="00FE4130"/>
    <w:rsid w:val="00FE43F1"/>
    <w:rsid w:val="00FE641F"/>
    <w:rsid w:val="00FE7DF6"/>
    <w:rsid w:val="00FF16CD"/>
    <w:rsid w:val="00FF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ADC2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1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C1217C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1217C"/>
    <w:rPr>
      <w:rFonts w:ascii="Arial" w:eastAsia="Times New Roman" w:hAnsi="Arial" w:cs="Arial"/>
      <w:b/>
      <w:bCs/>
      <w:szCs w:val="28"/>
    </w:rPr>
  </w:style>
  <w:style w:type="paragraph" w:styleId="ListParagraph">
    <w:name w:val="List Paragraph"/>
    <w:basedOn w:val="Normal"/>
    <w:uiPriority w:val="34"/>
    <w:qFormat/>
    <w:rsid w:val="00C1217C"/>
    <w:pPr>
      <w:ind w:left="720"/>
      <w:contextualSpacing/>
    </w:pPr>
    <w:rPr>
      <w:rFonts w:ascii="Cambria" w:eastAsia="Cambria" w:hAnsi="Cambria"/>
    </w:rPr>
  </w:style>
  <w:style w:type="character" w:styleId="Hyperlink">
    <w:name w:val="Hyperlink"/>
    <w:basedOn w:val="DefaultParagraphFont"/>
    <w:uiPriority w:val="99"/>
    <w:unhideWhenUsed/>
    <w:rsid w:val="00C1217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1217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121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17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121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17C"/>
    <w:rPr>
      <w:rFonts w:ascii="Times New Roman" w:eastAsia="Times New Roman" w:hAnsi="Times New Roman" w:cs="Times New Roman"/>
      <w:sz w:val="24"/>
      <w:szCs w:val="24"/>
    </w:rPr>
  </w:style>
  <w:style w:type="numbering" w:customStyle="1" w:styleId="Style1">
    <w:name w:val="Style1"/>
    <w:uiPriority w:val="99"/>
    <w:rsid w:val="00C1217C"/>
    <w:pPr>
      <w:numPr>
        <w:numId w:val="33"/>
      </w:numPr>
    </w:pPr>
  </w:style>
  <w:style w:type="table" w:customStyle="1" w:styleId="PlainTable21">
    <w:name w:val="Plain Table 21"/>
    <w:basedOn w:val="TableNormal"/>
    <w:uiPriority w:val="42"/>
    <w:rsid w:val="00C121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121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17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17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1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17C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121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1217C"/>
  </w:style>
  <w:style w:type="paragraph" w:customStyle="1" w:styleId="Default">
    <w:name w:val="Default"/>
    <w:rsid w:val="00C1217C"/>
    <w:pPr>
      <w:autoSpaceDE w:val="0"/>
      <w:autoSpaceDN w:val="0"/>
      <w:adjustRightInd w:val="0"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1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C1217C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1217C"/>
    <w:rPr>
      <w:rFonts w:ascii="Arial" w:eastAsia="Times New Roman" w:hAnsi="Arial" w:cs="Arial"/>
      <w:b/>
      <w:bCs/>
      <w:szCs w:val="28"/>
    </w:rPr>
  </w:style>
  <w:style w:type="paragraph" w:styleId="ListParagraph">
    <w:name w:val="List Paragraph"/>
    <w:basedOn w:val="Normal"/>
    <w:uiPriority w:val="34"/>
    <w:qFormat/>
    <w:rsid w:val="00C1217C"/>
    <w:pPr>
      <w:ind w:left="720"/>
      <w:contextualSpacing/>
    </w:pPr>
    <w:rPr>
      <w:rFonts w:ascii="Cambria" w:eastAsia="Cambria" w:hAnsi="Cambria"/>
    </w:rPr>
  </w:style>
  <w:style w:type="character" w:styleId="Hyperlink">
    <w:name w:val="Hyperlink"/>
    <w:basedOn w:val="DefaultParagraphFont"/>
    <w:uiPriority w:val="99"/>
    <w:unhideWhenUsed/>
    <w:rsid w:val="00C1217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1217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121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17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121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17C"/>
    <w:rPr>
      <w:rFonts w:ascii="Times New Roman" w:eastAsia="Times New Roman" w:hAnsi="Times New Roman" w:cs="Times New Roman"/>
      <w:sz w:val="24"/>
      <w:szCs w:val="24"/>
    </w:rPr>
  </w:style>
  <w:style w:type="numbering" w:customStyle="1" w:styleId="Style1">
    <w:name w:val="Style1"/>
    <w:uiPriority w:val="99"/>
    <w:rsid w:val="00C1217C"/>
    <w:pPr>
      <w:numPr>
        <w:numId w:val="33"/>
      </w:numPr>
    </w:pPr>
  </w:style>
  <w:style w:type="table" w:customStyle="1" w:styleId="PlainTable21">
    <w:name w:val="Plain Table 21"/>
    <w:basedOn w:val="TableNormal"/>
    <w:uiPriority w:val="42"/>
    <w:rsid w:val="00C121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121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17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17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1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17C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121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1217C"/>
  </w:style>
  <w:style w:type="paragraph" w:customStyle="1" w:styleId="Default">
    <w:name w:val="Default"/>
    <w:rsid w:val="00C1217C"/>
    <w:pPr>
      <w:autoSpaceDE w:val="0"/>
      <w:autoSpaceDN w:val="0"/>
      <w:adjustRightInd w:val="0"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6" Type="http://schemas.microsoft.com/office/2011/relationships/commentsExtended" Target="commentsExtended.xml"/><Relationship Id="rId17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4668</Words>
  <Characters>26610</Characters>
  <Application>Microsoft Macintosh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Tian</dc:creator>
  <cp:keywords/>
  <dc:description/>
  <cp:lastModifiedBy>Pam Kreeger</cp:lastModifiedBy>
  <cp:revision>2</cp:revision>
  <cp:lastPrinted>2015-09-18T19:26:00Z</cp:lastPrinted>
  <dcterms:created xsi:type="dcterms:W3CDTF">2015-09-25T18:36:00Z</dcterms:created>
  <dcterms:modified xsi:type="dcterms:W3CDTF">2015-09-25T18:36:00Z</dcterms:modified>
</cp:coreProperties>
</file>